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A9147" w14:textId="77777777" w:rsidR="006A65FE" w:rsidRDefault="006A65FE" w:rsidP="006A65FE">
      <w:pPr>
        <w:jc w:val="both"/>
        <w:rPr>
          <w:b/>
          <w:bCs/>
          <w:sz w:val="24"/>
          <w:szCs w:val="24"/>
        </w:rPr>
      </w:pPr>
      <w:r>
        <w:rPr>
          <w:b/>
          <w:bCs/>
          <w:sz w:val="24"/>
          <w:szCs w:val="24"/>
        </w:rPr>
        <w:t>Electronic Supplementary Material</w:t>
      </w:r>
    </w:p>
    <w:p w14:paraId="2C4A375E" w14:textId="09D27179" w:rsidR="001E0D9A" w:rsidRPr="0040193B" w:rsidRDefault="001E0D9A" w:rsidP="001E0D9A">
      <w:pPr>
        <w:spacing w:after="0"/>
        <w:jc w:val="center"/>
        <w:rPr>
          <w:rFonts w:ascii="Times New Roman" w:hAnsi="Times New Roman" w:cs="Times New Roman"/>
          <w:b/>
          <w:bCs/>
          <w:sz w:val="24"/>
          <w:szCs w:val="24"/>
        </w:rPr>
      </w:pPr>
      <w:r w:rsidRPr="762EB369">
        <w:rPr>
          <w:rFonts w:ascii="Times New Roman" w:hAnsi="Times New Roman" w:cs="Times New Roman"/>
          <w:b/>
          <w:bCs/>
          <w:sz w:val="24"/>
          <w:szCs w:val="24"/>
        </w:rPr>
        <w:t>Immuno-PET monitoring of CD8</w:t>
      </w:r>
      <w:r w:rsidRPr="762EB369">
        <w:rPr>
          <w:rFonts w:ascii="Times New Roman" w:hAnsi="Times New Roman" w:cs="Times New Roman"/>
          <w:b/>
          <w:bCs/>
          <w:sz w:val="24"/>
          <w:szCs w:val="24"/>
          <w:vertAlign w:val="superscript"/>
        </w:rPr>
        <w:t>+</w:t>
      </w:r>
      <w:r w:rsidRPr="762EB369">
        <w:rPr>
          <w:rFonts w:ascii="Times New Roman" w:hAnsi="Times New Roman" w:cs="Times New Roman"/>
          <w:b/>
          <w:bCs/>
          <w:sz w:val="24"/>
          <w:szCs w:val="24"/>
        </w:rPr>
        <w:t xml:space="preserve"> T cell infiltration post ICOS agonist antibody treatment alone and in combination with PD-1 blocking antibody using a </w:t>
      </w:r>
      <w:r w:rsidRPr="762EB369">
        <w:rPr>
          <w:rFonts w:ascii="Times New Roman" w:hAnsi="Times New Roman" w:cs="Times New Roman"/>
          <w:b/>
          <w:bCs/>
          <w:sz w:val="24"/>
          <w:szCs w:val="24"/>
          <w:vertAlign w:val="superscript"/>
        </w:rPr>
        <w:t>89</w:t>
      </w:r>
      <w:r w:rsidRPr="762EB369">
        <w:rPr>
          <w:rFonts w:ascii="Times New Roman" w:hAnsi="Times New Roman" w:cs="Times New Roman"/>
          <w:b/>
          <w:bCs/>
          <w:sz w:val="24"/>
          <w:szCs w:val="24"/>
        </w:rPr>
        <w:t>Zr anti-CD8</w:t>
      </w:r>
      <w:r w:rsidRPr="762EB369">
        <w:rPr>
          <w:rFonts w:ascii="Times New Roman" w:hAnsi="Times New Roman" w:cs="Times New Roman"/>
          <w:b/>
          <w:bCs/>
          <w:sz w:val="24"/>
          <w:szCs w:val="24"/>
          <w:vertAlign w:val="superscript"/>
        </w:rPr>
        <w:t>+</w:t>
      </w:r>
      <w:r w:rsidRPr="762EB369">
        <w:rPr>
          <w:rFonts w:ascii="Times New Roman" w:hAnsi="Times New Roman" w:cs="Times New Roman"/>
          <w:b/>
          <w:bCs/>
          <w:sz w:val="24"/>
          <w:szCs w:val="24"/>
        </w:rPr>
        <w:t xml:space="preserve"> mouse minibody in EMT6 syngeneic tumor mouse</w:t>
      </w:r>
    </w:p>
    <w:p w14:paraId="22A6FE82" w14:textId="77777777" w:rsidR="001E0D9A" w:rsidRDefault="001E0D9A" w:rsidP="00201826">
      <w:pPr>
        <w:spacing w:after="0"/>
        <w:jc w:val="center"/>
        <w:rPr>
          <w:rFonts w:ascii="Times New Roman" w:hAnsi="Times New Roman" w:cs="Times New Roman"/>
          <w:sz w:val="24"/>
          <w:szCs w:val="24"/>
        </w:rPr>
      </w:pPr>
    </w:p>
    <w:p w14:paraId="0EA5EA14" w14:textId="2431B986" w:rsidR="00201826" w:rsidRPr="0040193B" w:rsidRDefault="00201826" w:rsidP="00201826">
      <w:pPr>
        <w:spacing w:after="0"/>
        <w:jc w:val="center"/>
        <w:rPr>
          <w:rFonts w:ascii="Times New Roman" w:hAnsi="Times New Roman" w:cs="Times New Roman"/>
          <w:sz w:val="24"/>
          <w:szCs w:val="24"/>
          <w:vertAlign w:val="superscript"/>
        </w:rPr>
      </w:pPr>
      <w:r w:rsidRPr="0040193B">
        <w:rPr>
          <w:rFonts w:ascii="Times New Roman" w:hAnsi="Times New Roman" w:cs="Times New Roman"/>
          <w:sz w:val="24"/>
          <w:szCs w:val="24"/>
        </w:rPr>
        <w:t>Hasan Alsaid</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Shih-Hsun Cheng</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Meixia Bi</w:t>
      </w:r>
      <w:r w:rsidRPr="0040193B">
        <w:rPr>
          <w:rFonts w:ascii="Times New Roman" w:hAnsi="Times New Roman" w:cs="Times New Roman"/>
          <w:sz w:val="24"/>
          <w:szCs w:val="24"/>
          <w:vertAlign w:val="superscript"/>
        </w:rPr>
        <w:t>2</w:t>
      </w:r>
      <w:r w:rsidRPr="0040193B">
        <w:rPr>
          <w:rFonts w:ascii="Times New Roman" w:hAnsi="Times New Roman" w:cs="Times New Roman"/>
          <w:sz w:val="24"/>
          <w:szCs w:val="24"/>
        </w:rPr>
        <w:t>, Fang Xie</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Mary Rambo</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Tinamarie Skedzielewski</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Bao Hoang</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Sunish Mohanan</w:t>
      </w:r>
      <w:r w:rsidRPr="0040193B">
        <w:rPr>
          <w:rFonts w:ascii="Times New Roman" w:hAnsi="Times New Roman" w:cs="Times New Roman"/>
          <w:sz w:val="24"/>
          <w:szCs w:val="24"/>
          <w:vertAlign w:val="superscript"/>
        </w:rPr>
        <w:t>3</w:t>
      </w:r>
      <w:r w:rsidRPr="0040193B">
        <w:rPr>
          <w:rFonts w:ascii="Times New Roman" w:hAnsi="Times New Roman" w:cs="Times New Roman"/>
          <w:sz w:val="24"/>
          <w:szCs w:val="24"/>
        </w:rPr>
        <w:t xml:space="preserve">, </w:t>
      </w:r>
      <w:r>
        <w:rPr>
          <w:rFonts w:ascii="Times New Roman" w:hAnsi="Times New Roman" w:cs="Times New Roman"/>
          <w:sz w:val="24"/>
          <w:szCs w:val="24"/>
        </w:rPr>
        <w:t>Debra Comroe</w:t>
      </w:r>
      <w:r w:rsidRPr="1A9FD493">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40193B">
        <w:rPr>
          <w:rFonts w:ascii="Times New Roman" w:hAnsi="Times New Roman" w:cs="Times New Roman"/>
          <w:sz w:val="24"/>
          <w:szCs w:val="24"/>
        </w:rPr>
        <w:t>Andrew Gehman</w:t>
      </w:r>
      <w:r>
        <w:rPr>
          <w:rFonts w:ascii="Times New Roman" w:hAnsi="Times New Roman" w:cs="Times New Roman"/>
          <w:sz w:val="24"/>
          <w:szCs w:val="24"/>
          <w:vertAlign w:val="superscript"/>
        </w:rPr>
        <w:t>5</w:t>
      </w:r>
      <w:r w:rsidRPr="0040193B">
        <w:rPr>
          <w:rFonts w:ascii="Times New Roman" w:hAnsi="Times New Roman" w:cs="Times New Roman"/>
          <w:sz w:val="24"/>
          <w:szCs w:val="24"/>
        </w:rPr>
        <w:t>, Chih-Yang Hsu</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Kamyar Farhangi</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xml:space="preserve">, </w:t>
      </w:r>
      <w:r w:rsidRPr="1A9FD493">
        <w:rPr>
          <w:rFonts w:ascii="Times New Roman" w:hAnsi="Times New Roman" w:cs="Times New Roman"/>
          <w:sz w:val="24"/>
          <w:szCs w:val="24"/>
        </w:rPr>
        <w:t>Hoang Tran</w:t>
      </w:r>
      <w:r>
        <w:rPr>
          <w:rFonts w:ascii="Times New Roman" w:hAnsi="Times New Roman" w:cs="Times New Roman"/>
          <w:sz w:val="24"/>
          <w:szCs w:val="24"/>
          <w:vertAlign w:val="superscript"/>
        </w:rPr>
        <w:t>5</w:t>
      </w:r>
      <w:r w:rsidRPr="1A9FD493">
        <w:rPr>
          <w:rFonts w:ascii="Times New Roman" w:hAnsi="Times New Roman" w:cs="Times New Roman"/>
          <w:sz w:val="24"/>
          <w:szCs w:val="24"/>
        </w:rPr>
        <w:t>, Valeriia Sherina</w:t>
      </w:r>
      <w:r>
        <w:rPr>
          <w:rFonts w:ascii="Times New Roman" w:hAnsi="Times New Roman" w:cs="Times New Roman"/>
          <w:sz w:val="24"/>
          <w:szCs w:val="24"/>
          <w:vertAlign w:val="superscript"/>
        </w:rPr>
        <w:t>5</w:t>
      </w:r>
      <w:r w:rsidRPr="1A9FD493">
        <w:rPr>
          <w:rFonts w:ascii="Times New Roman" w:hAnsi="Times New Roman" w:cs="Times New Roman"/>
          <w:sz w:val="24"/>
          <w:szCs w:val="24"/>
        </w:rPr>
        <w:t xml:space="preserve">, </w:t>
      </w:r>
      <w:r w:rsidRPr="0040193B">
        <w:rPr>
          <w:rFonts w:ascii="Times New Roman" w:hAnsi="Times New Roman" w:cs="Times New Roman"/>
          <w:sz w:val="24"/>
          <w:szCs w:val="24"/>
        </w:rPr>
        <w:t>Minh Doan</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Reid Groseclose</w:t>
      </w: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 xml:space="preserve">, Christopher </w:t>
      </w:r>
      <w:r>
        <w:rPr>
          <w:rFonts w:ascii="Times New Roman" w:hAnsi="Times New Roman" w:cs="Times New Roman"/>
          <w:sz w:val="24"/>
          <w:szCs w:val="24"/>
        </w:rPr>
        <w:t xml:space="preserve">B </w:t>
      </w:r>
      <w:r w:rsidRPr="0040193B">
        <w:rPr>
          <w:rFonts w:ascii="Times New Roman" w:hAnsi="Times New Roman" w:cs="Times New Roman"/>
          <w:sz w:val="24"/>
          <w:szCs w:val="24"/>
        </w:rPr>
        <w:t>Hopson</w:t>
      </w:r>
      <w:r w:rsidRPr="0040193B">
        <w:rPr>
          <w:rFonts w:ascii="Times New Roman" w:hAnsi="Times New Roman" w:cs="Times New Roman"/>
          <w:sz w:val="24"/>
          <w:szCs w:val="24"/>
          <w:vertAlign w:val="superscript"/>
        </w:rPr>
        <w:t>2</w:t>
      </w:r>
      <w:r w:rsidRPr="0040193B">
        <w:rPr>
          <w:rFonts w:ascii="Times New Roman" w:hAnsi="Times New Roman" w:cs="Times New Roman"/>
          <w:sz w:val="24"/>
          <w:szCs w:val="24"/>
        </w:rPr>
        <w:t>, Sara Brett</w:t>
      </w:r>
      <w:r>
        <w:rPr>
          <w:rFonts w:ascii="Times New Roman" w:hAnsi="Times New Roman" w:cs="Times New Roman"/>
          <w:sz w:val="24"/>
          <w:szCs w:val="24"/>
          <w:vertAlign w:val="superscript"/>
        </w:rPr>
        <w:t>6</w:t>
      </w:r>
      <w:r w:rsidRPr="0040193B">
        <w:rPr>
          <w:rFonts w:ascii="Times New Roman" w:hAnsi="Times New Roman" w:cs="Times New Roman"/>
          <w:sz w:val="24"/>
          <w:szCs w:val="24"/>
        </w:rPr>
        <w:t xml:space="preserve">, Ian </w:t>
      </w:r>
      <w:r>
        <w:rPr>
          <w:rFonts w:ascii="Times New Roman" w:hAnsi="Times New Roman" w:cs="Times New Roman"/>
          <w:sz w:val="24"/>
          <w:szCs w:val="24"/>
        </w:rPr>
        <w:t xml:space="preserve">A </w:t>
      </w:r>
      <w:r w:rsidRPr="0040193B">
        <w:rPr>
          <w:rFonts w:ascii="Times New Roman" w:hAnsi="Times New Roman" w:cs="Times New Roman"/>
          <w:sz w:val="24"/>
          <w:szCs w:val="24"/>
        </w:rPr>
        <w:t>Wilson</w:t>
      </w:r>
      <w:r>
        <w:rPr>
          <w:rFonts w:ascii="Times New Roman" w:hAnsi="Times New Roman" w:cs="Times New Roman"/>
          <w:sz w:val="24"/>
          <w:szCs w:val="24"/>
          <w:vertAlign w:val="superscript"/>
        </w:rPr>
        <w:t>7</w:t>
      </w:r>
      <w:r w:rsidRPr="0040193B">
        <w:rPr>
          <w:rFonts w:ascii="Times New Roman" w:hAnsi="Times New Roman" w:cs="Times New Roman"/>
          <w:sz w:val="24"/>
          <w:szCs w:val="24"/>
        </w:rPr>
        <w:t>, Andrew Nicholls</w:t>
      </w:r>
      <w:r>
        <w:rPr>
          <w:rFonts w:ascii="Times New Roman" w:hAnsi="Times New Roman" w:cs="Times New Roman"/>
          <w:sz w:val="24"/>
          <w:szCs w:val="24"/>
          <w:vertAlign w:val="superscript"/>
        </w:rPr>
        <w:t>8</w:t>
      </w:r>
      <w:r w:rsidRPr="0040193B">
        <w:rPr>
          <w:rFonts w:ascii="Times New Roman" w:hAnsi="Times New Roman" w:cs="Times New Roman"/>
          <w:sz w:val="24"/>
          <w:szCs w:val="24"/>
        </w:rPr>
        <w:t>, Marc Ballas</w:t>
      </w:r>
      <w:r>
        <w:rPr>
          <w:rFonts w:ascii="Times New Roman" w:hAnsi="Times New Roman" w:cs="Times New Roman"/>
          <w:sz w:val="24"/>
          <w:szCs w:val="24"/>
          <w:vertAlign w:val="superscript"/>
        </w:rPr>
        <w:t>9</w:t>
      </w:r>
      <w:r w:rsidRPr="0040193B">
        <w:rPr>
          <w:rFonts w:ascii="Times New Roman" w:hAnsi="Times New Roman" w:cs="Times New Roman"/>
          <w:sz w:val="24"/>
          <w:szCs w:val="24"/>
        </w:rPr>
        <w:t>, Jeremy D Waight</w:t>
      </w:r>
      <w:r w:rsidRPr="0040193B">
        <w:rPr>
          <w:rFonts w:ascii="Times New Roman" w:hAnsi="Times New Roman" w:cs="Times New Roman"/>
          <w:sz w:val="24"/>
          <w:szCs w:val="24"/>
          <w:vertAlign w:val="superscript"/>
        </w:rPr>
        <w:t>2</w:t>
      </w:r>
      <w:r w:rsidRPr="0040193B">
        <w:rPr>
          <w:rFonts w:ascii="Times New Roman" w:hAnsi="Times New Roman" w:cs="Times New Roman"/>
          <w:color w:val="000000" w:themeColor="text1"/>
          <w:sz w:val="24"/>
          <w:szCs w:val="24"/>
          <w:lang w:val="en"/>
        </w:rPr>
        <w:t>,</w:t>
      </w:r>
      <w:r w:rsidRPr="0040193B">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0193B">
        <w:rPr>
          <w:rFonts w:ascii="Times New Roman" w:hAnsi="Times New Roman" w:cs="Times New Roman"/>
          <w:sz w:val="24"/>
          <w:szCs w:val="24"/>
        </w:rPr>
        <w:t>Beat M Jucker</w:t>
      </w:r>
      <w:r>
        <w:rPr>
          <w:rFonts w:ascii="Times New Roman" w:hAnsi="Times New Roman" w:cs="Times New Roman"/>
          <w:sz w:val="24"/>
          <w:szCs w:val="24"/>
          <w:vertAlign w:val="superscript"/>
        </w:rPr>
        <w:t>10</w:t>
      </w:r>
    </w:p>
    <w:p w14:paraId="0E11ABAE" w14:textId="77777777" w:rsidR="00201826" w:rsidRPr="0040193B" w:rsidRDefault="00201826" w:rsidP="00201826">
      <w:pPr>
        <w:spacing w:after="0"/>
        <w:jc w:val="center"/>
        <w:rPr>
          <w:rFonts w:ascii="Times New Roman" w:hAnsi="Times New Roman" w:cs="Times New Roman"/>
          <w:b/>
          <w:bCs/>
          <w:sz w:val="24"/>
          <w:szCs w:val="24"/>
        </w:rPr>
      </w:pPr>
    </w:p>
    <w:p w14:paraId="52ACD418" w14:textId="77777777" w:rsidR="00571587" w:rsidRDefault="00571587" w:rsidP="00571587">
      <w:pPr>
        <w:spacing w:after="0"/>
        <w:rPr>
          <w:rFonts w:ascii="Times New Roman" w:eastAsia="Times New Roman" w:hAnsi="Times New Roman" w:cs="Times New Roman"/>
          <w:bCs/>
          <w:color w:val="000000"/>
          <w:sz w:val="24"/>
          <w:szCs w:val="24"/>
          <w:lang w:val="en"/>
        </w:rPr>
      </w:pPr>
      <w:r w:rsidRPr="0040193B">
        <w:rPr>
          <w:rFonts w:ascii="Times New Roman" w:hAnsi="Times New Roman" w:cs="Times New Roman"/>
          <w:sz w:val="24"/>
          <w:szCs w:val="24"/>
          <w:vertAlign w:val="superscript"/>
        </w:rPr>
        <w:t>1</w:t>
      </w:r>
      <w:r w:rsidRPr="0040193B">
        <w:rPr>
          <w:rFonts w:ascii="Times New Roman" w:hAnsi="Times New Roman" w:cs="Times New Roman"/>
          <w:sz w:val="24"/>
          <w:szCs w:val="24"/>
        </w:rPr>
        <w:t>Bioimaging, IVIVT</w:t>
      </w:r>
      <w:r>
        <w:rPr>
          <w:rFonts w:ascii="Times New Roman" w:hAnsi="Times New Roman" w:cs="Times New Roman"/>
          <w:sz w:val="24"/>
          <w:szCs w:val="24"/>
        </w:rPr>
        <w:t xml:space="preserve">, 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4B516FBD" w14:textId="77777777" w:rsidR="00571587" w:rsidRDefault="00571587" w:rsidP="00571587">
      <w:pPr>
        <w:spacing w:after="0"/>
        <w:rPr>
          <w:rFonts w:ascii="Times New Roman" w:eastAsia="Times New Roman" w:hAnsi="Times New Roman" w:cs="Times New Roman"/>
          <w:bCs/>
          <w:color w:val="000000"/>
          <w:sz w:val="24"/>
          <w:szCs w:val="24"/>
          <w:lang w:val="en"/>
        </w:rPr>
      </w:pPr>
      <w:r w:rsidRPr="0040193B">
        <w:rPr>
          <w:rFonts w:ascii="Times New Roman" w:hAnsi="Times New Roman" w:cs="Times New Roman"/>
          <w:sz w:val="24"/>
          <w:szCs w:val="24"/>
          <w:vertAlign w:val="superscript"/>
        </w:rPr>
        <w:t>2</w:t>
      </w:r>
      <w:r>
        <w:rPr>
          <w:rFonts w:ascii="Times New Roman" w:hAnsi="Times New Roman" w:cs="Times New Roman"/>
          <w:sz w:val="24"/>
          <w:szCs w:val="24"/>
        </w:rPr>
        <w:t>Immuno-O</w:t>
      </w:r>
      <w:r w:rsidRPr="0040193B">
        <w:rPr>
          <w:rFonts w:ascii="Times New Roman" w:hAnsi="Times New Roman" w:cs="Times New Roman"/>
          <w:sz w:val="24"/>
          <w:szCs w:val="24"/>
        </w:rPr>
        <w:t>ncology</w:t>
      </w:r>
      <w:r>
        <w:rPr>
          <w:rFonts w:ascii="Times New Roman" w:hAnsi="Times New Roman" w:cs="Times New Roman"/>
          <w:sz w:val="24"/>
          <w:szCs w:val="24"/>
        </w:rPr>
        <w:t xml:space="preserve"> Research Unit, 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0E388965" w14:textId="77777777" w:rsidR="00571587" w:rsidRDefault="00571587" w:rsidP="00571587">
      <w:pPr>
        <w:spacing w:after="0"/>
        <w:rPr>
          <w:rFonts w:ascii="Times New Roman" w:eastAsia="Times New Roman" w:hAnsi="Times New Roman" w:cs="Times New Roman"/>
          <w:bCs/>
          <w:color w:val="000000"/>
          <w:sz w:val="24"/>
          <w:szCs w:val="24"/>
          <w:lang w:val="en"/>
        </w:rPr>
      </w:pPr>
      <w:r w:rsidRPr="0040193B">
        <w:rPr>
          <w:rFonts w:ascii="Times New Roman" w:hAnsi="Times New Roman" w:cs="Times New Roman"/>
          <w:sz w:val="24"/>
          <w:szCs w:val="24"/>
          <w:vertAlign w:val="superscript"/>
        </w:rPr>
        <w:t>3</w:t>
      </w:r>
      <w:r w:rsidRPr="0040193B">
        <w:rPr>
          <w:rFonts w:ascii="Times New Roman" w:hAnsi="Times New Roman" w:cs="Times New Roman"/>
          <w:sz w:val="24"/>
          <w:szCs w:val="24"/>
        </w:rPr>
        <w:t>Non-Clinical safety, IVIVT</w:t>
      </w:r>
      <w:r>
        <w:rPr>
          <w:rFonts w:ascii="Times New Roman" w:hAnsi="Times New Roman" w:cs="Times New Roman"/>
          <w:sz w:val="24"/>
          <w:szCs w:val="24"/>
        </w:rPr>
        <w:t xml:space="preserve">, 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29FB921A" w14:textId="77777777" w:rsidR="00571587" w:rsidRDefault="00571587" w:rsidP="00571587">
      <w:pPr>
        <w:spacing w:after="0"/>
        <w:rPr>
          <w:rFonts w:ascii="Times New Roman" w:eastAsia="Times New Roman" w:hAnsi="Times New Roman" w:cs="Times New Roman"/>
          <w:bCs/>
          <w:color w:val="000000"/>
          <w:sz w:val="24"/>
          <w:szCs w:val="24"/>
          <w:lang w:val="en"/>
        </w:rPr>
      </w:pPr>
      <w:r>
        <w:rPr>
          <w:rFonts w:ascii="Times New Roman" w:hAnsi="Times New Roman" w:cs="Times New Roman"/>
          <w:sz w:val="24"/>
          <w:szCs w:val="24"/>
          <w:vertAlign w:val="superscript"/>
        </w:rPr>
        <w:t>4</w:t>
      </w:r>
      <w:r w:rsidRPr="004739B4">
        <w:rPr>
          <w:rFonts w:ascii="Times New Roman" w:hAnsi="Times New Roman" w:cs="Times New Roman"/>
          <w:sz w:val="24"/>
          <w:szCs w:val="24"/>
        </w:rPr>
        <w:t>Integrated Biological Platform Sciences</w:t>
      </w:r>
      <w:r>
        <w:rPr>
          <w:rFonts w:ascii="Times New Roman" w:hAnsi="Times New Roman" w:cs="Times New Roman"/>
          <w:sz w:val="24"/>
          <w:szCs w:val="24"/>
        </w:rPr>
        <w:t xml:space="preserve">, 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3320C1F1" w14:textId="77777777" w:rsidR="00571587" w:rsidRDefault="00571587" w:rsidP="00571587">
      <w:pPr>
        <w:spacing w:after="0"/>
        <w:rPr>
          <w:rFonts w:ascii="Times New Roman" w:eastAsia="Times New Roman" w:hAnsi="Times New Roman" w:cs="Times New Roman"/>
          <w:bCs/>
          <w:color w:val="000000"/>
          <w:sz w:val="24"/>
          <w:szCs w:val="24"/>
          <w:lang w:val="en"/>
        </w:rPr>
      </w:pPr>
      <w:r>
        <w:rPr>
          <w:rFonts w:ascii="Times New Roman" w:hAnsi="Times New Roman" w:cs="Times New Roman"/>
          <w:sz w:val="24"/>
          <w:szCs w:val="24"/>
          <w:vertAlign w:val="superscript"/>
        </w:rPr>
        <w:t>5</w:t>
      </w:r>
      <w:r w:rsidRPr="0040193B">
        <w:rPr>
          <w:rFonts w:ascii="Times New Roman" w:hAnsi="Times New Roman" w:cs="Times New Roman"/>
          <w:sz w:val="24"/>
          <w:szCs w:val="24"/>
        </w:rPr>
        <w:t xml:space="preserve">Research Statistics; </w:t>
      </w:r>
      <w:r>
        <w:rPr>
          <w:rFonts w:ascii="Times New Roman" w:hAnsi="Times New Roman" w:cs="Times New Roman"/>
          <w:sz w:val="24"/>
          <w:szCs w:val="24"/>
        </w:rPr>
        <w:t xml:space="preserve">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0ABD13DE" w14:textId="77777777" w:rsidR="00571587" w:rsidRDefault="00571587" w:rsidP="00571587">
      <w:pPr>
        <w:spacing w:after="0"/>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Oncology Cell Therapy Research Unit, GlaxoSmithKline, </w:t>
      </w:r>
      <w:r w:rsidRPr="00353623">
        <w:rPr>
          <w:rFonts w:ascii="Times New Roman" w:hAnsi="Times New Roman" w:cs="Times New Roman"/>
          <w:sz w:val="24"/>
          <w:szCs w:val="24"/>
          <w:lang w:val="en-GB"/>
        </w:rPr>
        <w:t>Hertfordshire, UK</w:t>
      </w:r>
    </w:p>
    <w:p w14:paraId="12AFF2E9" w14:textId="77777777" w:rsidR="00571587" w:rsidRDefault="00571587" w:rsidP="00571587">
      <w:pPr>
        <w:spacing w:after="0"/>
        <w:rPr>
          <w:rFonts w:ascii="Times New Roman" w:hAnsi="Times New Roman" w:cs="Times New Roman"/>
          <w:sz w:val="24"/>
          <w:szCs w:val="24"/>
        </w:rPr>
      </w:pPr>
      <w:r>
        <w:rPr>
          <w:rFonts w:ascii="Times New Roman" w:hAnsi="Times New Roman" w:cs="Times New Roman"/>
          <w:sz w:val="24"/>
          <w:szCs w:val="24"/>
          <w:vertAlign w:val="superscript"/>
        </w:rPr>
        <w:t>7</w:t>
      </w:r>
      <w:r w:rsidRPr="0040193B">
        <w:rPr>
          <w:rFonts w:ascii="Times New Roman" w:hAnsi="Times New Roman" w:cs="Times New Roman"/>
          <w:sz w:val="24"/>
          <w:szCs w:val="24"/>
        </w:rPr>
        <w:t>ImaginAb</w:t>
      </w:r>
      <w:r>
        <w:rPr>
          <w:rFonts w:ascii="Times New Roman" w:hAnsi="Times New Roman" w:cs="Times New Roman"/>
          <w:sz w:val="24"/>
          <w:szCs w:val="24"/>
        </w:rPr>
        <w:t xml:space="preserve">, </w:t>
      </w:r>
      <w:r w:rsidRPr="00E95DFE">
        <w:rPr>
          <w:rFonts w:ascii="Times New Roman" w:hAnsi="Times New Roman" w:cs="Times New Roman"/>
          <w:sz w:val="24"/>
          <w:szCs w:val="24"/>
        </w:rPr>
        <w:t>Inglewood, CA, USA</w:t>
      </w:r>
    </w:p>
    <w:p w14:paraId="03067E29" w14:textId="78292621" w:rsidR="00571587" w:rsidRDefault="00571587" w:rsidP="00571587">
      <w:pPr>
        <w:spacing w:after="0"/>
        <w:rPr>
          <w:rFonts w:ascii="Times New Roman" w:hAnsi="Times New Roman" w:cs="Times New Roman"/>
          <w:sz w:val="24"/>
          <w:szCs w:val="24"/>
          <w:lang w:val="en-GB"/>
        </w:rPr>
      </w:pPr>
      <w:r>
        <w:rPr>
          <w:rFonts w:ascii="Times New Roman" w:hAnsi="Times New Roman" w:cs="Times New Roman"/>
          <w:sz w:val="24"/>
          <w:szCs w:val="24"/>
          <w:vertAlign w:val="superscript"/>
        </w:rPr>
        <w:t>8</w:t>
      </w:r>
      <w:r>
        <w:rPr>
          <w:rFonts w:ascii="Times New Roman" w:hAnsi="Times New Roman" w:cs="Times New Roman"/>
          <w:sz w:val="24"/>
          <w:szCs w:val="24"/>
        </w:rPr>
        <w:t xml:space="preserve">Bioimaging, </w:t>
      </w:r>
      <w:r w:rsidR="00BD1A14">
        <w:rPr>
          <w:rFonts w:ascii="Times New Roman" w:hAnsi="Times New Roman" w:cs="Times New Roman"/>
          <w:sz w:val="24"/>
          <w:szCs w:val="24"/>
        </w:rPr>
        <w:t xml:space="preserve">IVIVT, </w:t>
      </w:r>
      <w:r>
        <w:rPr>
          <w:rFonts w:ascii="Times New Roman" w:hAnsi="Times New Roman" w:cs="Times New Roman"/>
          <w:sz w:val="24"/>
          <w:szCs w:val="24"/>
        </w:rPr>
        <w:t xml:space="preserve">GlaxoSmithKline, </w:t>
      </w:r>
      <w:r w:rsidRPr="00353623">
        <w:rPr>
          <w:rFonts w:ascii="Times New Roman" w:hAnsi="Times New Roman" w:cs="Times New Roman"/>
          <w:sz w:val="24"/>
          <w:szCs w:val="24"/>
          <w:lang w:val="en-GB"/>
        </w:rPr>
        <w:t>Hertfordshire, UK</w:t>
      </w:r>
    </w:p>
    <w:p w14:paraId="2B229023" w14:textId="77777777" w:rsidR="00571587" w:rsidRDefault="00571587" w:rsidP="00571587">
      <w:pPr>
        <w:shd w:val="clear" w:color="auto" w:fill="FFFFFF"/>
        <w:spacing w:after="0"/>
        <w:jc w:val="both"/>
        <w:textAlignment w:val="baseline"/>
        <w:rPr>
          <w:rFonts w:ascii="Times New Roman" w:eastAsia="Times New Roman" w:hAnsi="Times New Roman" w:cs="Times New Roman"/>
          <w:bCs/>
          <w:color w:val="000000"/>
          <w:sz w:val="24"/>
          <w:szCs w:val="24"/>
          <w:lang w:val="en"/>
        </w:rPr>
      </w:pPr>
      <w:r>
        <w:rPr>
          <w:rFonts w:ascii="Times New Roman" w:hAnsi="Times New Roman" w:cs="Times New Roman"/>
          <w:sz w:val="24"/>
          <w:szCs w:val="24"/>
          <w:vertAlign w:val="superscript"/>
        </w:rPr>
        <w:t>9</w:t>
      </w:r>
      <w:r>
        <w:rPr>
          <w:rFonts w:ascii="Times New Roman" w:hAnsi="Times New Roman" w:cs="Times New Roman"/>
          <w:sz w:val="24"/>
          <w:szCs w:val="24"/>
        </w:rPr>
        <w:t xml:space="preserve">Oncology Clinical Development, 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68004CC1" w14:textId="77777777" w:rsidR="00571587" w:rsidRDefault="00571587" w:rsidP="00571587">
      <w:pPr>
        <w:shd w:val="clear" w:color="auto" w:fill="FFFFFF"/>
        <w:spacing w:after="0"/>
        <w:jc w:val="both"/>
        <w:textAlignment w:val="baseline"/>
        <w:rPr>
          <w:rFonts w:ascii="Times New Roman" w:eastAsia="Times New Roman" w:hAnsi="Times New Roman" w:cs="Times New Roman"/>
          <w:bCs/>
          <w:color w:val="000000"/>
          <w:sz w:val="24"/>
          <w:szCs w:val="24"/>
          <w:lang w:val="en"/>
        </w:rPr>
      </w:pPr>
      <w:r>
        <w:rPr>
          <w:rFonts w:ascii="Times New Roman" w:hAnsi="Times New Roman" w:cs="Times New Roman"/>
          <w:sz w:val="24"/>
          <w:szCs w:val="24"/>
          <w:vertAlign w:val="superscript"/>
        </w:rPr>
        <w:t>10</w:t>
      </w:r>
      <w:r>
        <w:rPr>
          <w:rFonts w:ascii="Times New Roman" w:hAnsi="Times New Roman" w:cs="Times New Roman"/>
          <w:sz w:val="24"/>
          <w:szCs w:val="24"/>
        </w:rPr>
        <w:t>Clinical Imaging,</w:t>
      </w:r>
      <w:r w:rsidRPr="0040193B">
        <w:rPr>
          <w:rFonts w:ascii="Times New Roman" w:hAnsi="Times New Roman" w:cs="Times New Roman"/>
          <w:sz w:val="24"/>
          <w:szCs w:val="24"/>
        </w:rPr>
        <w:t xml:space="preserve"> </w:t>
      </w:r>
      <w:r>
        <w:rPr>
          <w:rFonts w:ascii="Times New Roman" w:hAnsi="Times New Roman" w:cs="Times New Roman"/>
          <w:sz w:val="24"/>
          <w:szCs w:val="24"/>
        </w:rPr>
        <w:t xml:space="preserve">GlaxoSmithKline, </w:t>
      </w:r>
      <w:r w:rsidRPr="0040193B">
        <w:rPr>
          <w:rFonts w:ascii="Times New Roman" w:eastAsia="Times New Roman" w:hAnsi="Times New Roman" w:cs="Times New Roman"/>
          <w:bCs/>
          <w:color w:val="000000"/>
          <w:sz w:val="24"/>
          <w:szCs w:val="24"/>
          <w:lang w:val="en"/>
        </w:rPr>
        <w:t>Collegeville, PA</w:t>
      </w:r>
      <w:r>
        <w:rPr>
          <w:rFonts w:ascii="Times New Roman" w:eastAsia="Times New Roman" w:hAnsi="Times New Roman" w:cs="Times New Roman"/>
          <w:bCs/>
          <w:color w:val="000000"/>
          <w:sz w:val="24"/>
          <w:szCs w:val="24"/>
          <w:lang w:val="en"/>
        </w:rPr>
        <w:t>, USA</w:t>
      </w:r>
    </w:p>
    <w:p w14:paraId="1DBBE178" w14:textId="22661A3A" w:rsidR="007B7136" w:rsidRDefault="007B7136" w:rsidP="007B7136">
      <w:pPr>
        <w:spacing w:after="0"/>
        <w:jc w:val="center"/>
        <w:rPr>
          <w:rFonts w:ascii="Times New Roman" w:hAnsi="Times New Roman" w:cs="Times New Roman"/>
          <w:b/>
          <w:bCs/>
          <w:sz w:val="24"/>
          <w:szCs w:val="24"/>
        </w:rPr>
      </w:pPr>
    </w:p>
    <w:p w14:paraId="69E1B618" w14:textId="77777777" w:rsidR="00832A11" w:rsidRPr="0040193B" w:rsidRDefault="00832A11" w:rsidP="00832A11">
      <w:pPr>
        <w:shd w:val="clear" w:color="auto" w:fill="FFFFFF"/>
        <w:spacing w:after="0" w:line="240" w:lineRule="auto"/>
        <w:jc w:val="both"/>
        <w:textAlignment w:val="baseline"/>
        <w:rPr>
          <w:rFonts w:ascii="Times New Roman" w:eastAsia="Times New Roman" w:hAnsi="Times New Roman" w:cs="Times New Roman"/>
          <w:b/>
          <w:bCs/>
          <w:color w:val="000000"/>
          <w:sz w:val="24"/>
          <w:szCs w:val="24"/>
          <w:lang w:val="en"/>
        </w:rPr>
      </w:pPr>
      <w:r w:rsidRPr="0040193B">
        <w:rPr>
          <w:rFonts w:ascii="Times New Roman" w:eastAsia="Times New Roman" w:hAnsi="Times New Roman" w:cs="Times New Roman"/>
          <w:b/>
          <w:bCs/>
          <w:color w:val="000000"/>
          <w:sz w:val="24"/>
          <w:szCs w:val="24"/>
          <w:lang w:val="en"/>
        </w:rPr>
        <w:t>Corresponding author:</w:t>
      </w:r>
    </w:p>
    <w:p w14:paraId="1313B786" w14:textId="77777777" w:rsidR="00832A11" w:rsidRPr="0040193B" w:rsidRDefault="00832A11" w:rsidP="00832A11">
      <w:pPr>
        <w:shd w:val="clear" w:color="auto" w:fill="FFFFFF"/>
        <w:spacing w:after="0" w:line="240" w:lineRule="auto"/>
        <w:jc w:val="both"/>
        <w:textAlignment w:val="baseline"/>
        <w:rPr>
          <w:rFonts w:ascii="Times New Roman" w:eastAsia="Times New Roman" w:hAnsi="Times New Roman" w:cs="Times New Roman"/>
          <w:bCs/>
          <w:color w:val="000000"/>
          <w:sz w:val="24"/>
          <w:szCs w:val="24"/>
          <w:lang w:val="en"/>
        </w:rPr>
      </w:pPr>
      <w:r w:rsidRPr="0040193B">
        <w:rPr>
          <w:rFonts w:ascii="Times New Roman" w:eastAsia="Times New Roman" w:hAnsi="Times New Roman" w:cs="Times New Roman"/>
          <w:bCs/>
          <w:color w:val="000000"/>
          <w:sz w:val="24"/>
          <w:szCs w:val="24"/>
          <w:lang w:val="en"/>
        </w:rPr>
        <w:t>Hasan Alsaid, Ph.D.</w:t>
      </w:r>
    </w:p>
    <w:p w14:paraId="76744C5E" w14:textId="77777777" w:rsidR="00832A11" w:rsidRPr="0040193B" w:rsidRDefault="00832A11" w:rsidP="00832A11">
      <w:pPr>
        <w:shd w:val="clear" w:color="auto" w:fill="FFFFFF"/>
        <w:spacing w:after="0" w:line="240" w:lineRule="auto"/>
        <w:jc w:val="both"/>
        <w:textAlignment w:val="baseline"/>
        <w:rPr>
          <w:rFonts w:ascii="Times New Roman" w:eastAsia="Times New Roman" w:hAnsi="Times New Roman" w:cs="Times New Roman"/>
          <w:bCs/>
          <w:color w:val="000000"/>
          <w:sz w:val="24"/>
          <w:szCs w:val="24"/>
          <w:lang w:val="en"/>
        </w:rPr>
      </w:pPr>
      <w:r w:rsidRPr="0040193B">
        <w:rPr>
          <w:rFonts w:ascii="Times New Roman" w:eastAsia="Times New Roman" w:hAnsi="Times New Roman" w:cs="Times New Roman"/>
          <w:bCs/>
          <w:color w:val="000000"/>
          <w:sz w:val="24"/>
          <w:szCs w:val="24"/>
          <w:lang w:val="en"/>
        </w:rPr>
        <w:t>1250 S. Collegeville Rd, Collegeville, PA 19426</w:t>
      </w:r>
    </w:p>
    <w:p w14:paraId="66A2B74B" w14:textId="77777777" w:rsidR="00832A11" w:rsidRPr="0040193B" w:rsidRDefault="00832A11" w:rsidP="00832A11">
      <w:pPr>
        <w:shd w:val="clear" w:color="auto" w:fill="FFFFFF"/>
        <w:spacing w:after="0" w:line="240" w:lineRule="auto"/>
        <w:jc w:val="both"/>
        <w:textAlignment w:val="baseline"/>
        <w:rPr>
          <w:rFonts w:ascii="Times New Roman" w:eastAsia="Times New Roman" w:hAnsi="Times New Roman" w:cs="Times New Roman"/>
          <w:bCs/>
          <w:color w:val="000000"/>
          <w:sz w:val="24"/>
          <w:szCs w:val="24"/>
          <w:lang w:val="en"/>
        </w:rPr>
      </w:pPr>
      <w:r w:rsidRPr="0040193B">
        <w:rPr>
          <w:rFonts w:ascii="Times New Roman" w:eastAsia="Times New Roman" w:hAnsi="Times New Roman" w:cs="Times New Roman"/>
          <w:bCs/>
          <w:color w:val="000000"/>
          <w:sz w:val="24"/>
          <w:szCs w:val="24"/>
          <w:lang w:val="en"/>
        </w:rPr>
        <w:t>Tel. 610-</w:t>
      </w:r>
      <w:r>
        <w:rPr>
          <w:rFonts w:ascii="Times New Roman" w:eastAsia="Times New Roman" w:hAnsi="Times New Roman" w:cs="Times New Roman"/>
          <w:bCs/>
          <w:color w:val="000000"/>
          <w:sz w:val="24"/>
          <w:szCs w:val="24"/>
          <w:lang w:val="en"/>
        </w:rPr>
        <w:t>917</w:t>
      </w:r>
      <w:r w:rsidRPr="0040193B">
        <w:rPr>
          <w:rFonts w:ascii="Times New Roman" w:eastAsia="Times New Roman" w:hAnsi="Times New Roman" w:cs="Times New Roman"/>
          <w:bCs/>
          <w:color w:val="000000"/>
          <w:sz w:val="24"/>
          <w:szCs w:val="24"/>
          <w:lang w:val="en"/>
        </w:rPr>
        <w:t>-</w:t>
      </w:r>
      <w:r>
        <w:rPr>
          <w:rFonts w:ascii="Times New Roman" w:eastAsia="Times New Roman" w:hAnsi="Times New Roman" w:cs="Times New Roman"/>
          <w:bCs/>
          <w:color w:val="000000"/>
          <w:sz w:val="24"/>
          <w:szCs w:val="24"/>
          <w:lang w:val="en"/>
        </w:rPr>
        <w:t>6046</w:t>
      </w:r>
    </w:p>
    <w:p w14:paraId="0B5EAFE9" w14:textId="77777777" w:rsidR="00832A11" w:rsidRPr="0040193B" w:rsidRDefault="00832A11" w:rsidP="00832A11">
      <w:pPr>
        <w:shd w:val="clear" w:color="auto" w:fill="FFFFFF"/>
        <w:spacing w:after="0" w:line="240" w:lineRule="auto"/>
        <w:jc w:val="both"/>
        <w:textAlignment w:val="baseline"/>
        <w:rPr>
          <w:rFonts w:ascii="Times New Roman" w:eastAsia="Times New Roman" w:hAnsi="Times New Roman" w:cs="Times New Roman"/>
          <w:color w:val="000000"/>
          <w:sz w:val="24"/>
          <w:szCs w:val="24"/>
          <w:lang w:val="en"/>
        </w:rPr>
      </w:pPr>
      <w:r w:rsidRPr="0040193B">
        <w:rPr>
          <w:rFonts w:ascii="Times New Roman" w:eastAsia="Times New Roman" w:hAnsi="Times New Roman" w:cs="Times New Roman"/>
          <w:color w:val="000000"/>
          <w:sz w:val="24"/>
          <w:szCs w:val="24"/>
          <w:lang w:val="en"/>
        </w:rPr>
        <w:t xml:space="preserve">Hasan.5.alsaid@gsk.com </w:t>
      </w:r>
    </w:p>
    <w:p w14:paraId="4208E263" w14:textId="77777777" w:rsidR="00832A11" w:rsidRPr="0040193B" w:rsidRDefault="00832A11" w:rsidP="007B7136">
      <w:pPr>
        <w:spacing w:after="0"/>
        <w:jc w:val="center"/>
        <w:rPr>
          <w:rFonts w:ascii="Times New Roman" w:hAnsi="Times New Roman" w:cs="Times New Roman"/>
          <w:b/>
          <w:bCs/>
          <w:sz w:val="24"/>
          <w:szCs w:val="24"/>
        </w:rPr>
      </w:pPr>
    </w:p>
    <w:p w14:paraId="0CE7BF2C" w14:textId="77777777" w:rsidR="00C35443" w:rsidRDefault="00C35443" w:rsidP="0038743E">
      <w:pPr>
        <w:pStyle w:val="EndNoteBibliography"/>
        <w:spacing w:after="0"/>
        <w:ind w:left="720" w:hanging="720"/>
        <w:rPr>
          <w:rFonts w:ascii="Times New Roman" w:hAnsi="Times New Roman" w:cs="Times New Roman"/>
          <w:b/>
          <w:bCs/>
          <w:noProof w:val="0"/>
          <w:sz w:val="24"/>
          <w:szCs w:val="24"/>
          <w:lang w:val="en-GB"/>
        </w:rPr>
      </w:pPr>
    </w:p>
    <w:p w14:paraId="12364FD6" w14:textId="77777777" w:rsidR="005947FA" w:rsidRDefault="005947FA">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E5E47CA" w14:textId="75C49934" w:rsidR="0038743E" w:rsidRPr="0038743E" w:rsidRDefault="000F2F70" w:rsidP="0038743E">
      <w:pPr>
        <w:pStyle w:val="EndNoteBibliography"/>
        <w:spacing w:after="0"/>
        <w:ind w:left="720" w:hanging="720"/>
        <w:rPr>
          <w:rFonts w:ascii="Times New Roman" w:hAnsi="Times New Roman" w:cs="Times New Roman"/>
          <w:b/>
          <w:bCs/>
          <w:noProof w:val="0"/>
          <w:sz w:val="24"/>
          <w:szCs w:val="24"/>
          <w:lang w:val="en-GB"/>
        </w:rPr>
      </w:pPr>
      <w:r>
        <w:rPr>
          <w:rFonts w:ascii="Times New Roman" w:hAnsi="Times New Roman" w:cs="Times New Roman"/>
          <w:b/>
          <w:bCs/>
          <w:noProof w:val="0"/>
          <w:sz w:val="24"/>
          <w:szCs w:val="24"/>
          <w:lang w:val="en-GB"/>
        </w:rPr>
        <w:lastRenderedPageBreak/>
        <w:t xml:space="preserve">Supplementary </w:t>
      </w:r>
      <w:r w:rsidR="0038743E" w:rsidRPr="762EB369">
        <w:rPr>
          <w:rFonts w:ascii="Times New Roman" w:hAnsi="Times New Roman" w:cs="Times New Roman"/>
          <w:b/>
          <w:bCs/>
          <w:noProof w:val="0"/>
          <w:sz w:val="24"/>
          <w:szCs w:val="24"/>
          <w:lang w:val="en-GB"/>
        </w:rPr>
        <w:t>Materials</w:t>
      </w:r>
    </w:p>
    <w:p w14:paraId="11F4E4AE" w14:textId="03E1B964" w:rsidR="0038743E" w:rsidRDefault="0038743E" w:rsidP="0038743E">
      <w:pPr>
        <w:pStyle w:val="EndNoteBibliography"/>
        <w:spacing w:after="0"/>
        <w:ind w:left="720" w:hanging="720"/>
      </w:pPr>
    </w:p>
    <w:p w14:paraId="4734B954" w14:textId="77777777" w:rsidR="00DE088C" w:rsidRPr="0040193B" w:rsidRDefault="00DE088C" w:rsidP="00DE088C">
      <w:pPr>
        <w:jc w:val="both"/>
        <w:rPr>
          <w:rFonts w:ascii="Times New Roman" w:hAnsi="Times New Roman" w:cs="Times New Roman"/>
          <w:b/>
          <w:sz w:val="24"/>
          <w:szCs w:val="24"/>
        </w:rPr>
      </w:pPr>
      <w:r w:rsidRPr="0040193B">
        <w:rPr>
          <w:rFonts w:ascii="Times New Roman" w:hAnsi="Times New Roman" w:cs="Times New Roman"/>
          <w:b/>
          <w:sz w:val="24"/>
          <w:szCs w:val="24"/>
        </w:rPr>
        <w:t>Immunohistochemistry</w:t>
      </w:r>
    </w:p>
    <w:p w14:paraId="1CD0192C" w14:textId="0AD618DF" w:rsidR="00B61186" w:rsidRDefault="00DE088C" w:rsidP="001E0D9A">
      <w:pPr>
        <w:ind w:firstLine="720"/>
        <w:jc w:val="both"/>
        <w:rPr>
          <w:rFonts w:ascii="Times New Roman" w:hAnsi="Times New Roman" w:cs="Times New Roman"/>
          <w:sz w:val="24"/>
          <w:szCs w:val="24"/>
        </w:rPr>
      </w:pPr>
      <w:r w:rsidRPr="0187B1E2">
        <w:rPr>
          <w:rFonts w:ascii="Times New Roman" w:hAnsi="Times New Roman" w:cs="Times New Roman"/>
          <w:sz w:val="24"/>
          <w:szCs w:val="24"/>
        </w:rPr>
        <w:t>Tumor</w:t>
      </w:r>
      <w:r>
        <w:rPr>
          <w:rFonts w:ascii="Times New Roman" w:hAnsi="Times New Roman" w:cs="Times New Roman"/>
          <w:sz w:val="24"/>
          <w:szCs w:val="24"/>
        </w:rPr>
        <w:t xml:space="preserve"> </w:t>
      </w:r>
      <w:r w:rsidRPr="0187B1E2">
        <w:rPr>
          <w:rFonts w:ascii="Times New Roman" w:hAnsi="Times New Roman" w:cs="Times New Roman"/>
          <w:sz w:val="24"/>
          <w:szCs w:val="24"/>
        </w:rPr>
        <w:t>Immunohistochemistry (IHC) was performed on a Ventana Discovery Ultra system</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 xml:space="preserve">(Ventana/Roche). Each tumor provided </w:t>
      </w:r>
      <w:r>
        <w:rPr>
          <w:rFonts w:ascii="Times New Roman" w:hAnsi="Times New Roman" w:cs="Times New Roman"/>
          <w:sz w:val="24"/>
          <w:szCs w:val="24"/>
        </w:rPr>
        <w:t>1-</w:t>
      </w:r>
      <w:r w:rsidRPr="0187B1E2">
        <w:rPr>
          <w:rFonts w:ascii="Times New Roman" w:hAnsi="Times New Roman" w:cs="Times New Roman"/>
          <w:sz w:val="24"/>
          <w:szCs w:val="24"/>
        </w:rPr>
        <w:t>3 spatially distinct tissue sections that were collected, deparaffinized, and hydrated on</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the Discovery Ultra. Antigen retrieval was performed using Tris based (EDTA) buffer</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solution, CC1 (Ventana). Primary antibody rat anti-mouse CD8 (1:100 dilution,</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bioscience) or rat IgG isotype control (2 µg/ml, Invitrogen) were added to the sections</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for 1 hr followed by secondary incubation with polymer based OmniMap anti-rat HRP (Ventana) and</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visualized by incubation with</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ChromaMap DAB detection kit (Ventana). Tissue sections were counterstained with</w:t>
      </w:r>
      <w:r w:rsidRPr="0187B1E2">
        <w:rPr>
          <w:rFonts w:ascii="Times New Roman" w:hAnsi="Times New Roman" w:cs="Times New Roman"/>
          <w:b/>
          <w:bCs/>
          <w:sz w:val="24"/>
          <w:szCs w:val="24"/>
        </w:rPr>
        <w:t xml:space="preserve"> </w:t>
      </w:r>
      <w:r w:rsidRPr="0187B1E2">
        <w:rPr>
          <w:rFonts w:ascii="Times New Roman" w:hAnsi="Times New Roman" w:cs="Times New Roman"/>
          <w:sz w:val="24"/>
          <w:szCs w:val="24"/>
        </w:rPr>
        <w:t>hematoxylin (Ventana) and serial sections were stained with H&amp;E on a Leica autostainer.</w:t>
      </w:r>
      <w:r w:rsidR="001E0D9A">
        <w:rPr>
          <w:rFonts w:ascii="Times New Roman" w:hAnsi="Times New Roman" w:cs="Times New Roman"/>
          <w:sz w:val="24"/>
          <w:szCs w:val="24"/>
        </w:rPr>
        <w:t xml:space="preserve"> </w:t>
      </w:r>
      <w:r w:rsidR="00B61186" w:rsidRPr="0040193B">
        <w:rPr>
          <w:rFonts w:ascii="Times New Roman" w:hAnsi="Times New Roman" w:cs="Times New Roman"/>
          <w:sz w:val="24"/>
          <w:szCs w:val="24"/>
        </w:rPr>
        <w:t xml:space="preserve">Whole slide scans (WSS) were obtained using a Nanozoomer slide scanner (Hamamatsu, Bridgewater, NJ), and whole section morphological regions were annotated using HALO (Adobe Systems, San Jose, CA). Areas of necrosis and hemorrhage were excluded from analysis. </w:t>
      </w:r>
    </w:p>
    <w:p w14:paraId="179332FB" w14:textId="3F00EDB0" w:rsidR="00DE088C" w:rsidRPr="0040193B" w:rsidRDefault="00DE088C" w:rsidP="001E0D9A">
      <w:pPr>
        <w:ind w:firstLine="720"/>
        <w:jc w:val="both"/>
        <w:rPr>
          <w:rFonts w:ascii="Times New Roman" w:hAnsi="Times New Roman" w:cs="Times New Roman"/>
          <w:sz w:val="24"/>
          <w:szCs w:val="24"/>
        </w:rPr>
      </w:pPr>
      <w:r w:rsidRPr="762EB369">
        <w:rPr>
          <w:rFonts w:ascii="Times New Roman" w:hAnsi="Times New Roman" w:cs="Times New Roman"/>
          <w:sz w:val="24"/>
          <w:szCs w:val="24"/>
        </w:rPr>
        <w:t>For pathology scoring, tumor edge (300 μm from edge of tumor section) and tumor core (entire tumor parenchyma excluding the edge) were delineated using HALO annotation. Semi quantitative analysis of CD8</w:t>
      </w:r>
      <w:r w:rsidRPr="762EB369">
        <w:rPr>
          <w:rFonts w:ascii="Times New Roman" w:hAnsi="Times New Roman" w:cs="Times New Roman"/>
          <w:sz w:val="24"/>
          <w:szCs w:val="24"/>
          <w:vertAlign w:val="superscript"/>
        </w:rPr>
        <w:t>+</w:t>
      </w:r>
      <w:r w:rsidRPr="762EB369">
        <w:rPr>
          <w:rFonts w:ascii="Times New Roman" w:hAnsi="Times New Roman" w:cs="Times New Roman"/>
          <w:sz w:val="24"/>
          <w:szCs w:val="24"/>
        </w:rPr>
        <w:t xml:space="preserve"> T</w:t>
      </w:r>
      <w:r w:rsidR="006A5408">
        <w:rPr>
          <w:rFonts w:ascii="Times New Roman" w:hAnsi="Times New Roman" w:cs="Times New Roman"/>
          <w:sz w:val="24"/>
          <w:szCs w:val="24"/>
        </w:rPr>
        <w:t xml:space="preserve"> </w:t>
      </w:r>
      <w:r w:rsidRPr="762EB369">
        <w:rPr>
          <w:rFonts w:ascii="Times New Roman" w:hAnsi="Times New Roman" w:cs="Times New Roman"/>
          <w:sz w:val="24"/>
          <w:szCs w:val="24"/>
        </w:rPr>
        <w:t>cell infiltration was performed by a pathologist scoring and by digital image analysis. A scale of 0-3 was used by the pathologist to represent the degree of CD8</w:t>
      </w:r>
      <w:r w:rsidRPr="762EB369">
        <w:rPr>
          <w:rFonts w:ascii="Times New Roman" w:hAnsi="Times New Roman" w:cs="Times New Roman"/>
          <w:sz w:val="24"/>
          <w:szCs w:val="24"/>
          <w:vertAlign w:val="superscript"/>
        </w:rPr>
        <w:t>+</w:t>
      </w:r>
      <w:r w:rsidRPr="762EB369">
        <w:rPr>
          <w:rFonts w:ascii="Times New Roman" w:hAnsi="Times New Roman" w:cs="Times New Roman"/>
          <w:sz w:val="24"/>
          <w:szCs w:val="24"/>
        </w:rPr>
        <w:t xml:space="preserve"> T</w:t>
      </w:r>
      <w:r w:rsidR="006A5408">
        <w:rPr>
          <w:rFonts w:ascii="Times New Roman" w:hAnsi="Times New Roman" w:cs="Times New Roman"/>
          <w:sz w:val="24"/>
          <w:szCs w:val="24"/>
        </w:rPr>
        <w:t xml:space="preserve"> </w:t>
      </w:r>
      <w:r w:rsidRPr="762EB369">
        <w:rPr>
          <w:rFonts w:ascii="Times New Roman" w:hAnsi="Times New Roman" w:cs="Times New Roman"/>
          <w:sz w:val="24"/>
          <w:szCs w:val="24"/>
        </w:rPr>
        <w:t>cell infiltration [0 = No or minimal infiltrate consisting of less than</w:t>
      </w:r>
      <w:r w:rsidRPr="762EB369">
        <w:rPr>
          <w:rFonts w:ascii="Times New Roman" w:hAnsi="Times New Roman" w:cs="Times New Roman"/>
          <w:b/>
          <w:bCs/>
          <w:sz w:val="24"/>
          <w:szCs w:val="24"/>
        </w:rPr>
        <w:t xml:space="preserve"> </w:t>
      </w:r>
      <w:r w:rsidRPr="762EB369">
        <w:rPr>
          <w:rFonts w:ascii="Times New Roman" w:hAnsi="Times New Roman" w:cs="Times New Roman"/>
          <w:sz w:val="24"/>
          <w:szCs w:val="24"/>
        </w:rPr>
        <w:t xml:space="preserve">5% of tumor area, 1 = Low 5-20% of tumor area, 2 = Medium 20-50% of tumor area, 3 = High 50-100% of tumor area]. </w:t>
      </w:r>
      <w:r>
        <w:br/>
      </w:r>
      <w:r w:rsidRPr="762EB369">
        <w:rPr>
          <w:rFonts w:ascii="Times New Roman" w:hAnsi="Times New Roman" w:cs="Times New Roman"/>
          <w:sz w:val="24"/>
          <w:szCs w:val="24"/>
        </w:rPr>
        <w:t>Semi-quantitative CD8</w:t>
      </w:r>
      <w:r w:rsidRPr="762EB369">
        <w:rPr>
          <w:rFonts w:ascii="Times New Roman" w:hAnsi="Times New Roman" w:cs="Times New Roman"/>
          <w:sz w:val="24"/>
          <w:szCs w:val="24"/>
          <w:vertAlign w:val="superscript"/>
        </w:rPr>
        <w:t>+</w:t>
      </w:r>
      <w:r w:rsidRPr="762EB369">
        <w:rPr>
          <w:rFonts w:ascii="Times New Roman" w:hAnsi="Times New Roman" w:cs="Times New Roman"/>
          <w:sz w:val="24"/>
          <w:szCs w:val="24"/>
        </w:rPr>
        <w:t xml:space="preserve"> IHC score data was summarized by the median and range for each treatment group, separately for each tumor region and study day (no statistical testing was performed). In cases where multiple tumor sections were scored for the same region of the same animal, the median score was used for this summary.</w:t>
      </w:r>
    </w:p>
    <w:p w14:paraId="083025B7" w14:textId="77777777" w:rsidR="00C35443" w:rsidRDefault="00C35443" w:rsidP="000A4653">
      <w:pPr>
        <w:jc w:val="both"/>
        <w:rPr>
          <w:rFonts w:ascii="Times New Roman" w:hAnsi="Times New Roman" w:cs="Times New Roman"/>
          <w:b/>
          <w:bCs/>
          <w:sz w:val="24"/>
          <w:szCs w:val="24"/>
          <w:lang w:val="en-GB"/>
        </w:rPr>
      </w:pPr>
    </w:p>
    <w:p w14:paraId="0ABBE537" w14:textId="2531F27B" w:rsidR="00C35443" w:rsidRPr="00C35443" w:rsidRDefault="00C35443" w:rsidP="000A4653">
      <w:pPr>
        <w:jc w:val="both"/>
        <w:rPr>
          <w:rFonts w:ascii="Times New Roman" w:hAnsi="Times New Roman" w:cs="Times New Roman"/>
          <w:b/>
          <w:bCs/>
          <w:sz w:val="24"/>
          <w:szCs w:val="24"/>
          <w:lang w:val="en-GB"/>
        </w:rPr>
      </w:pPr>
      <w:r w:rsidRPr="00C35443">
        <w:rPr>
          <w:rFonts w:ascii="Times New Roman" w:hAnsi="Times New Roman" w:cs="Times New Roman"/>
          <w:b/>
          <w:bCs/>
          <w:sz w:val="24"/>
          <w:szCs w:val="24"/>
          <w:lang w:val="en-GB"/>
        </w:rPr>
        <w:t>Imaging Mass Cytometry</w:t>
      </w:r>
    </w:p>
    <w:p w14:paraId="0AA2819C" w14:textId="750FA787" w:rsidR="000A4653" w:rsidRPr="0040193B" w:rsidRDefault="000A4653" w:rsidP="00FB48FD">
      <w:pPr>
        <w:ind w:firstLine="720"/>
        <w:jc w:val="both"/>
        <w:rPr>
          <w:rFonts w:ascii="Times New Roman" w:hAnsi="Times New Roman" w:cs="Times New Roman"/>
          <w:sz w:val="24"/>
          <w:szCs w:val="24"/>
          <w:lang w:val="en-GB"/>
        </w:rPr>
      </w:pPr>
      <w:r w:rsidRPr="072D775D">
        <w:rPr>
          <w:rFonts w:ascii="Times New Roman" w:hAnsi="Times New Roman" w:cs="Times New Roman"/>
          <w:sz w:val="24"/>
          <w:szCs w:val="24"/>
          <w:lang w:val="en-GB"/>
        </w:rPr>
        <w:t>Imaging Mass Cytometry data were analysed using an in-house developed analysis pipeline. Briefly, cell segmentation was first performed on the images using machine learning-based pixel classification via Ilastik</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CZXJnPC9BdXRob3I+PFllYXI+MjAxOTwvWWVhcj48UmVj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</w:fldData>
        </w:fldChar>
      </w:r>
      <w:r w:rsidR="0005576A">
        <w:rPr>
          <w:rFonts w:ascii="Times New Roman" w:hAnsi="Times New Roman" w:cs="Times New Roman"/>
          <w:sz w:val="24"/>
          <w:szCs w:val="24"/>
          <w:lang w:val="en-GB"/>
        </w:rPr>
        <w:instrText xml:space="preserve"> ADDIN EN.CITE </w:instrText>
      </w:r>
      <w:r w:rsidR="0005576A">
        <w:rPr>
          <w:rFonts w:ascii="Times New Roman" w:hAnsi="Times New Roman" w:cs="Times New Roman"/>
          <w:sz w:val="24"/>
          <w:szCs w:val="24"/>
          <w:lang w:val="en-GB"/>
        </w:rPr>
        <w:fldChar w:fldCharType="begin">
          <w:fldData xml:space="preserve">PEVuZE5vdGU+PENpdGU+PEF1dGhvcj5CZXJnPC9BdXRob3I+PFllYXI+MjAxOTwvWWVhcj48UmVj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</w:fldData>
        </w:fldChar>
      </w:r>
      <w:r w:rsidR="0005576A">
        <w:rPr>
          <w:rFonts w:ascii="Times New Roman" w:hAnsi="Times New Roman" w:cs="Times New Roman"/>
          <w:sz w:val="24"/>
          <w:szCs w:val="24"/>
          <w:lang w:val="en-GB"/>
        </w:rPr>
        <w:instrText xml:space="preserve"> ADDIN EN.CITE.DATA </w:instrText>
      </w:r>
      <w:r w:rsidR="0005576A">
        <w:rPr>
          <w:rFonts w:ascii="Times New Roman" w:hAnsi="Times New Roman" w:cs="Times New Roman"/>
          <w:sz w:val="24"/>
          <w:szCs w:val="24"/>
          <w:lang w:val="en-GB"/>
        </w:rPr>
      </w:r>
      <w:r w:rsidR="0005576A">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05576A">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72D775D">
        <w:rPr>
          <w:rFonts w:ascii="Times New Roman" w:hAnsi="Times New Roman" w:cs="Times New Roman"/>
          <w:sz w:val="24"/>
          <w:szCs w:val="24"/>
          <w:lang w:val="en-GB"/>
        </w:rPr>
        <w:t xml:space="preserve">, and propagation of the nuclei pixels to membrane pixels </w:t>
      </w:r>
      <w:r w:rsidRPr="072D775D">
        <w:rPr>
          <w:rFonts w:ascii="Times New Roman" w:hAnsi="Times New Roman" w:cs="Times New Roman"/>
          <w:sz w:val="24"/>
          <w:szCs w:val="24"/>
          <w:lang w:val="en-GB"/>
        </w:rPr>
        <w:lastRenderedPageBreak/>
        <w:t>followed by generation of the cell segmentation mask using CellProfiler</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NY1F1aW48L0F1dGhvcj48WWVhcj4yMDE4PC9ZZWFyPjxS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</w:fldData>
        </w:fldChar>
      </w:r>
      <w:r w:rsidR="0005576A">
        <w:rPr>
          <w:rFonts w:ascii="Times New Roman" w:hAnsi="Times New Roman" w:cs="Times New Roman"/>
          <w:sz w:val="24"/>
          <w:szCs w:val="24"/>
          <w:lang w:val="en-GB"/>
        </w:rPr>
        <w:instrText xml:space="preserve"> ADDIN EN.CITE </w:instrText>
      </w:r>
      <w:r w:rsidR="0005576A">
        <w:rPr>
          <w:rFonts w:ascii="Times New Roman" w:hAnsi="Times New Roman" w:cs="Times New Roman"/>
          <w:sz w:val="24"/>
          <w:szCs w:val="24"/>
          <w:lang w:val="en-GB"/>
        </w:rPr>
        <w:fldChar w:fldCharType="begin">
          <w:fldData xml:space="preserve">PEVuZE5vdGU+PENpdGU+PEF1dGhvcj5NY1F1aW48L0F1dGhvcj48WWVhcj4yMDE4PC9ZZWFyPjxS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</w:fldData>
        </w:fldChar>
      </w:r>
      <w:r w:rsidR="0005576A">
        <w:rPr>
          <w:rFonts w:ascii="Times New Roman" w:hAnsi="Times New Roman" w:cs="Times New Roman"/>
          <w:sz w:val="24"/>
          <w:szCs w:val="24"/>
          <w:lang w:val="en-GB"/>
        </w:rPr>
        <w:instrText xml:space="preserve"> ADDIN EN.CITE.DATA </w:instrText>
      </w:r>
      <w:r w:rsidR="0005576A">
        <w:rPr>
          <w:rFonts w:ascii="Times New Roman" w:hAnsi="Times New Roman" w:cs="Times New Roman"/>
          <w:sz w:val="24"/>
          <w:szCs w:val="24"/>
          <w:lang w:val="en-GB"/>
        </w:rPr>
      </w:r>
      <w:r w:rsidR="0005576A">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05576A">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Pr="072D775D">
        <w:rPr>
          <w:rFonts w:ascii="Times New Roman" w:hAnsi="Times New Roman" w:cs="Times New Roman"/>
          <w:sz w:val="24"/>
          <w:szCs w:val="24"/>
          <w:lang w:val="en-GB"/>
        </w:rPr>
        <w:t xml:space="preserve">. Cell segmentation mask was then used towards reading single-cell level average pixel intensities as surrogates for protein expression. Single cell expression data were then z-normalized and fitted by a 2-component Gaussian Mixture model to automatically recognize positively expressing from none-expressing cells at every single channel. Normalized and cleaned single cell protein expression data were then went through a K-means clustering algorithm classifying cells into cell clusters with unique protein expression footprint. Each protein expression footprint was then visualized and assigned to a cell type/phenotype name based on the expression of their canonical markers. Cell type ratios were then calculated for each animal by aggregating the single cell information of all the imaged regions of interest (ROIs) and calculating the ratio of every single recognized cell type/phenotype with respect to the overall cell population in the corresponding sample. </w:t>
      </w:r>
    </w:p>
    <w:p w14:paraId="1752E503" w14:textId="2488DA6D" w:rsidR="000A4653" w:rsidRDefault="000A4653" w:rsidP="001E0D9A">
      <w:pPr>
        <w:ind w:firstLine="720"/>
        <w:jc w:val="both"/>
        <w:rPr>
          <w:rFonts w:ascii="Times New Roman" w:eastAsiaTheme="minorEastAsia" w:hAnsi="Times New Roman" w:cs="Times New Roman"/>
          <w:sz w:val="24"/>
          <w:szCs w:val="24"/>
          <w:lang w:val="en-GB"/>
        </w:rPr>
      </w:pPr>
      <w:r>
        <w:rPr>
          <w:rFonts w:ascii="Times New Roman" w:hAnsi="Times New Roman" w:cs="Times New Roman"/>
          <w:sz w:val="24"/>
          <w:szCs w:val="24"/>
          <w:lang w:val="en-GB"/>
        </w:rPr>
        <w:t xml:space="preserve">To estimate the differences between treatments, the cell type ratios were modelled using a beta regression with logit link. Any ratios equal to zero were accommodated by adding a pseudo count of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10</m:t>
            </m:r>
          </m:e>
          <m:sup>
            <m:r>
              <w:rPr>
                <w:rFonts w:ascii="Cambria Math" w:hAnsi="Cambria Math" w:cs="Times New Roman"/>
                <w:sz w:val="24"/>
                <w:szCs w:val="24"/>
                <w:lang w:val="en-GB"/>
              </w:rPr>
              <m:t>-5</m:t>
            </m:r>
          </m:sup>
        </m:sSup>
      </m:oMath>
      <w:r w:rsidRPr="762EB369">
        <w:rPr>
          <w:rFonts w:ascii="Times New Roman" w:eastAsiaTheme="minorEastAsia" w:hAnsi="Times New Roman" w:cs="Times New Roman"/>
          <w:sz w:val="24"/>
          <w:szCs w:val="24"/>
          <w:lang w:val="en-GB"/>
        </w:rPr>
        <w:t xml:space="preserve">. The p-values were unadjusted because the comparisons of interest were prespecified prior to the data collection process. Due to the logit link, all comparisons between treatment groups are in terms of odds ratios. However, because cell type ratios were small, the odds ratios are approximately equal to the relative risk, i.e., fold changes of cell type ratios between treatment groups. Thus, comparisons of cell type ratios between treatment groups were reported as approximate fold changes. The statistical analysis was performed in statistical software R, version  4.0.2 </w:t>
      </w:r>
      <w:r>
        <w:rPr>
          <w:rFonts w:ascii="Times New Roman" w:eastAsiaTheme="minorEastAsia" w:hAnsi="Times New Roman" w:cs="Times New Roman"/>
          <w:sz w:val="24"/>
          <w:szCs w:val="24"/>
          <w:lang w:val="en-GB"/>
        </w:rPr>
        <w:fldChar w:fldCharType="begin"/>
      </w:r>
      <w:r w:rsidR="0005576A">
        <w:rPr>
          <w:rFonts w:ascii="Times New Roman" w:eastAsiaTheme="minorEastAsia" w:hAnsi="Times New Roman" w:cs="Times New Roman"/>
          <w:sz w:val="24"/>
          <w:szCs w:val="24"/>
          <w:lang w:val="en-GB"/>
        </w:rPr>
        <w:instrText xml:space="preserve"> ADDIN EN.CITE &lt;EndNote&gt;&lt;Cite&gt;&lt;Author&gt;Team&lt;/Author&gt;&lt;Year&gt;2020&lt;/Year&gt;&lt;RecNum&gt;68&lt;/RecNum&gt;&lt;DisplayText&gt;[3]&lt;/DisplayText&gt;&lt;record&gt;&lt;rec-number&gt;68&lt;/rec-number&gt;&lt;foreign-keys&gt;&lt;key app="EN" db-id="9f5z9f0arxvtvseep2cprtv305exdzsfrrsf" timestamp="1635217536"&gt;68&lt;/key&gt;&lt;/foreign-keys&gt;&lt;ref-type name="Journal Article"&gt;17&lt;/ref-type&gt;&lt;contributors&gt;&lt;authors&gt;&lt;author&gt;R Core Team&lt;/author&gt;&lt;/authors&gt;&lt;/contributors&gt;&lt;titles&gt;&lt;title&gt;R: A language and  environment for statistical computing.  R Foundation for Statistical Computing,  Vienna, Austria. URL  https://www.R-project.org/&lt;/title&gt;&lt;/titles&gt;&lt;dates&gt;&lt;year&gt;2020&lt;/year&gt;&lt;/dates&gt;&lt;urls&gt;&lt;/urls&gt;&lt;/record&gt;&lt;/Cite&gt;&lt;/EndNote&gt;</w:instrText>
      </w:r>
      <w:r>
        <w:rPr>
          <w:rFonts w:ascii="Times New Roman" w:eastAsiaTheme="minorEastAsia" w:hAnsi="Times New Roman" w:cs="Times New Roman"/>
          <w:sz w:val="24"/>
          <w:szCs w:val="24"/>
          <w:lang w:val="en-GB"/>
        </w:rPr>
        <w:fldChar w:fldCharType="separate"/>
      </w:r>
      <w:r w:rsidR="0005576A">
        <w:rPr>
          <w:rFonts w:ascii="Times New Roman" w:eastAsiaTheme="minorEastAsia" w:hAnsi="Times New Roman" w:cs="Times New Roman"/>
          <w:noProof/>
          <w:sz w:val="24"/>
          <w:szCs w:val="24"/>
          <w:lang w:val="en-GB"/>
        </w:rPr>
        <w:t>[3]</w:t>
      </w:r>
      <w:r>
        <w:rPr>
          <w:rFonts w:ascii="Times New Roman" w:eastAsiaTheme="minorEastAsia" w:hAnsi="Times New Roman" w:cs="Times New Roman"/>
          <w:sz w:val="24"/>
          <w:szCs w:val="24"/>
          <w:lang w:val="en-GB"/>
        </w:rPr>
        <w:fldChar w:fldCharType="end"/>
      </w:r>
      <w:r w:rsidRPr="762EB369">
        <w:rPr>
          <w:rFonts w:ascii="Times New Roman" w:eastAsiaTheme="minorEastAsia" w:hAnsi="Times New Roman" w:cs="Times New Roman"/>
          <w:sz w:val="24"/>
          <w:szCs w:val="24"/>
          <w:lang w:val="en-GB"/>
        </w:rPr>
        <w:t xml:space="preserve">, specifically the package “glmmTMB </w:t>
      </w:r>
      <w:r>
        <w:rPr>
          <w:rFonts w:ascii="Times New Roman" w:eastAsiaTheme="minorEastAsia" w:hAnsi="Times New Roman" w:cs="Times New Roman"/>
          <w:sz w:val="24"/>
          <w:szCs w:val="24"/>
          <w:lang w:val="en-GB"/>
        </w:rPr>
        <w:fldChar w:fldCharType="begin"/>
      </w:r>
      <w:r w:rsidR="0005576A">
        <w:rPr>
          <w:rFonts w:ascii="Times New Roman" w:eastAsiaTheme="minorEastAsia" w:hAnsi="Times New Roman" w:cs="Times New Roman"/>
          <w:sz w:val="24"/>
          <w:szCs w:val="24"/>
          <w:lang w:val="en-GB"/>
        </w:rPr>
        <w:instrText xml:space="preserve"> ADDIN EN.CITE &lt;EndNote&gt;&lt;Cite&gt;&lt;Author&gt;Brooks&lt;/Author&gt;&lt;Year&gt;2017&lt;/Year&gt;&lt;RecNum&gt;66&lt;/RecNum&gt;&lt;DisplayText&gt;[4]&lt;/DisplayText&gt;&lt;record&gt;&lt;rec-number&gt;66&lt;/rec-number&gt;&lt;foreign-keys&gt;&lt;key app="EN" db-id="9f5z9f0arxvtvseep2cprtv305exdzsfrrsf" timestamp="1635215787"&gt;66&lt;/key&gt;&lt;/foreign-keys&gt;&lt;ref-type name="Journal Article"&gt;17&lt;/ref-type&gt;&lt;contributors&gt;&lt;authors&gt;&lt;author&gt;Brooks, M. E.&lt;/author&gt;&lt;author&gt;Kristensen, K.&lt;/author&gt;&lt;author&gt;van Benthem, K. J.&lt;/author&gt;&lt;author&gt;Magnusson, A.&lt;/author&gt;&lt;author&gt;Berg, C. W.&lt;/author&gt;&lt;author&gt;Nielsen, A.&lt;/author&gt;&lt;author&gt;Skaug, H. J.&lt;/author&gt;&lt;author&gt;Mächler, M.&lt;/author&gt;&lt;author&gt;Bolker, B. M. &lt;/author&gt;&lt;/authors&gt;&lt;/contributors&gt;&lt;titles&gt;&lt;title&gt;glmmTMB Balances Speed and Flexibility Among Packages for Zero-inflated Generalized Linear Mixed Modeling&lt;/title&gt;&lt;secondary-title&gt;The R Journal&lt;/secondary-title&gt;&lt;/titles&gt;&lt;periodical&gt;&lt;full-title&gt;The R Journal&lt;/full-title&gt;&lt;/periodical&gt;&lt;pages&gt;378-400&lt;/pages&gt;&lt;volume&gt;9&lt;/volume&gt;&lt;number&gt;2&lt;/number&gt;&lt;dates&gt;&lt;year&gt;2017&lt;/year&gt;&lt;/dates&gt;&lt;isbn&gt;2073-4859&lt;/isbn&gt;&lt;urls&gt;&lt;/urls&gt;&lt;/record&gt;&lt;/Cite&gt;&lt;/EndNote&gt;</w:instrText>
      </w:r>
      <w:r>
        <w:rPr>
          <w:rFonts w:ascii="Times New Roman" w:eastAsiaTheme="minorEastAsia" w:hAnsi="Times New Roman" w:cs="Times New Roman"/>
          <w:sz w:val="24"/>
          <w:szCs w:val="24"/>
          <w:lang w:val="en-GB"/>
        </w:rPr>
        <w:fldChar w:fldCharType="separate"/>
      </w:r>
      <w:r w:rsidR="0005576A">
        <w:rPr>
          <w:rFonts w:ascii="Times New Roman" w:eastAsiaTheme="minorEastAsia" w:hAnsi="Times New Roman" w:cs="Times New Roman"/>
          <w:noProof/>
          <w:sz w:val="24"/>
          <w:szCs w:val="24"/>
          <w:lang w:val="en-GB"/>
        </w:rPr>
        <w:t>[4]</w:t>
      </w:r>
      <w:r>
        <w:rPr>
          <w:rFonts w:ascii="Times New Roman" w:eastAsiaTheme="minorEastAsia" w:hAnsi="Times New Roman" w:cs="Times New Roman"/>
          <w:sz w:val="24"/>
          <w:szCs w:val="24"/>
          <w:lang w:val="en-GB"/>
        </w:rPr>
        <w:fldChar w:fldCharType="end"/>
      </w:r>
      <w:r w:rsidRPr="762EB369">
        <w:rPr>
          <w:rFonts w:ascii="Times New Roman" w:eastAsiaTheme="minorEastAsia" w:hAnsi="Times New Roman" w:cs="Times New Roman"/>
          <w:sz w:val="24"/>
          <w:szCs w:val="24"/>
          <w:lang w:val="en-GB"/>
        </w:rPr>
        <w:t xml:space="preserve"> was used for modelling, the package “emmeans” </w:t>
      </w:r>
      <w:r>
        <w:rPr>
          <w:rFonts w:ascii="Times New Roman" w:eastAsiaTheme="minorEastAsia" w:hAnsi="Times New Roman" w:cs="Times New Roman"/>
          <w:sz w:val="24"/>
          <w:szCs w:val="24"/>
          <w:lang w:val="en-GB"/>
        </w:rPr>
        <w:fldChar w:fldCharType="begin"/>
      </w:r>
      <w:r w:rsidR="0005576A">
        <w:rPr>
          <w:rFonts w:ascii="Times New Roman" w:eastAsiaTheme="minorEastAsia" w:hAnsi="Times New Roman" w:cs="Times New Roman"/>
          <w:sz w:val="24"/>
          <w:szCs w:val="24"/>
          <w:lang w:val="en-GB"/>
        </w:rPr>
        <w:instrText xml:space="preserve"> ADDIN EN.CITE &lt;EndNote&gt;&lt;Cite&gt;&lt;Author&gt;Lenth&lt;/Author&gt;&lt;Year&gt;2020&lt;/Year&gt;&lt;RecNum&gt;67&lt;/RecNum&gt;&lt;DisplayText&gt;[5]&lt;/DisplayText&gt;&lt;record&gt;&lt;rec-number&gt;67&lt;/rec-number&gt;&lt;foreign-keys&gt;&lt;key app="EN" db-id="9f5z9f0arxvtvseep2cprtv305exdzsfrrsf" timestamp="1635217099"&gt;67&lt;/key&gt;&lt;/foreign-keys&gt;&lt;ref-type name="Computer Program"&gt;9&lt;/ref-type&gt;&lt;contributors&gt;&lt;authors&gt;&lt;author&gt;Lenth, R&lt;/author&gt;&lt;/authors&gt;&lt;/contributors&gt;&lt;titles&gt;&lt;title&gt;emmeans: Estimated Marginal Means, aka Least-Squares Means. R package version 1.4.8.  https://github.com/rvlenth/emmeans&lt;/title&gt;&lt;/titles&gt;&lt;dates&gt;&lt;year&gt;2020&lt;/year&gt;&lt;/dates&gt;&lt;urls&gt;&lt;/urls&gt;&lt;/record&gt;&lt;/Cite&gt;&lt;/EndNote&gt;</w:instrText>
      </w:r>
      <w:r>
        <w:rPr>
          <w:rFonts w:ascii="Times New Roman" w:eastAsiaTheme="minorEastAsia" w:hAnsi="Times New Roman" w:cs="Times New Roman"/>
          <w:sz w:val="24"/>
          <w:szCs w:val="24"/>
          <w:lang w:val="en-GB"/>
        </w:rPr>
        <w:fldChar w:fldCharType="separate"/>
      </w:r>
      <w:r w:rsidR="0005576A">
        <w:rPr>
          <w:rFonts w:ascii="Times New Roman" w:eastAsiaTheme="minorEastAsia" w:hAnsi="Times New Roman" w:cs="Times New Roman"/>
          <w:noProof/>
          <w:sz w:val="24"/>
          <w:szCs w:val="24"/>
          <w:lang w:val="en-GB"/>
        </w:rPr>
        <w:t>[5]</w:t>
      </w:r>
      <w:r>
        <w:rPr>
          <w:rFonts w:ascii="Times New Roman" w:eastAsiaTheme="minorEastAsia" w:hAnsi="Times New Roman" w:cs="Times New Roman"/>
          <w:sz w:val="24"/>
          <w:szCs w:val="24"/>
          <w:lang w:val="en-GB"/>
        </w:rPr>
        <w:fldChar w:fldCharType="end"/>
      </w:r>
      <w:r w:rsidRPr="762EB369">
        <w:rPr>
          <w:rFonts w:ascii="Times New Roman" w:eastAsiaTheme="minorEastAsia" w:hAnsi="Times New Roman" w:cs="Times New Roman"/>
          <w:sz w:val="24"/>
          <w:szCs w:val="24"/>
          <w:lang w:val="en-GB"/>
        </w:rPr>
        <w:t xml:space="preserve"> was used for post-hoc comparisons and p-value calculations.</w:t>
      </w:r>
    </w:p>
    <w:p w14:paraId="0591D8BF" w14:textId="77777777" w:rsidR="00DE088C" w:rsidRDefault="00DE088C" w:rsidP="0038743E">
      <w:pPr>
        <w:pStyle w:val="EndNoteBibliography"/>
        <w:spacing w:after="0"/>
        <w:ind w:left="720" w:hanging="720"/>
      </w:pPr>
    </w:p>
    <w:p w14:paraId="198E7F11" w14:textId="0293DF1A" w:rsidR="000A4653" w:rsidRPr="00C35443" w:rsidRDefault="000A4653" w:rsidP="00C35443">
      <w:pPr>
        <w:rPr>
          <w:rFonts w:ascii="Times New Roman" w:hAnsi="Times New Roman" w:cs="Times New Roman"/>
          <w:b/>
          <w:sz w:val="24"/>
          <w:szCs w:val="24"/>
        </w:rPr>
      </w:pPr>
    </w:p>
    <w:p w14:paraId="42511A51" w14:textId="77777777" w:rsidR="0005576A" w:rsidRPr="0005576A" w:rsidRDefault="000A4653" w:rsidP="0005576A">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05576A" w:rsidRPr="0005576A">
        <w:t>1.</w:t>
      </w:r>
      <w:r w:rsidR="0005576A" w:rsidRPr="0005576A">
        <w:tab/>
        <w:t>Berg S, Kutra D, Kroeger T, et al. (2019) ilastik: interactive machine learning for (bio)image analysis. Nat Methods 16:1226-1232.</w:t>
      </w:r>
    </w:p>
    <w:p w14:paraId="1AD98862" w14:textId="77777777" w:rsidR="0005576A" w:rsidRPr="0005576A" w:rsidRDefault="0005576A" w:rsidP="0005576A">
      <w:pPr>
        <w:pStyle w:val="EndNoteBibliography"/>
        <w:spacing w:after="0"/>
      </w:pPr>
      <w:r w:rsidRPr="0005576A">
        <w:t>2.</w:t>
      </w:r>
      <w:r w:rsidRPr="0005576A">
        <w:tab/>
        <w:t>McQuin C, Goodman A, Chernyshev V, et al. (2018) CellProfiler 3.0: Next-generation image processing for biology. PLoS Biol 16:e2005970.</w:t>
      </w:r>
    </w:p>
    <w:p w14:paraId="2C80BD93" w14:textId="0EDFBB7A" w:rsidR="0005576A" w:rsidRPr="0005576A" w:rsidRDefault="0005576A" w:rsidP="0005576A">
      <w:pPr>
        <w:pStyle w:val="EndNoteBibliography"/>
        <w:spacing w:after="0"/>
      </w:pPr>
      <w:r w:rsidRPr="0005576A">
        <w:t>3.</w:t>
      </w:r>
      <w:r w:rsidRPr="0005576A">
        <w:tab/>
        <w:t xml:space="preserve">Team RC (2020) R: A language and  environment for statistical computing.  R Foundation for Statistical Computing,  Vienna, Austria. URL  </w:t>
      </w:r>
      <w:hyperlink r:id="rId11" w:history="1">
        <w:r w:rsidRPr="0005576A">
          <w:rPr>
            <w:rStyle w:val="Hyperlink"/>
          </w:rPr>
          <w:t>https://www.R-project.org/</w:t>
        </w:r>
      </w:hyperlink>
      <w:r w:rsidRPr="0005576A">
        <w:t>.</w:t>
      </w:r>
    </w:p>
    <w:p w14:paraId="4B879C6C" w14:textId="77777777" w:rsidR="0005576A" w:rsidRPr="0005576A" w:rsidRDefault="0005576A" w:rsidP="0005576A">
      <w:pPr>
        <w:pStyle w:val="EndNoteBibliography"/>
        <w:spacing w:after="0"/>
      </w:pPr>
      <w:r w:rsidRPr="0005576A">
        <w:t>4.</w:t>
      </w:r>
      <w:r w:rsidRPr="0005576A">
        <w:tab/>
        <w:t>Brooks ME, Kristensen K, van Benthem KJ, et al. (2017) glmmTMB Balances Speed and Flexibility Among Packages for Zero-inflated Generalized Linear Mixed Modeling. The R Journal 9:378-400.</w:t>
      </w:r>
    </w:p>
    <w:p w14:paraId="1D02ED21" w14:textId="1C90E63A" w:rsidR="0005576A" w:rsidRPr="0005576A" w:rsidRDefault="0005576A" w:rsidP="0005576A">
      <w:pPr>
        <w:pStyle w:val="EndNoteBibliography"/>
      </w:pPr>
      <w:r w:rsidRPr="0005576A">
        <w:t>5.</w:t>
      </w:r>
      <w:r w:rsidRPr="0005576A">
        <w:tab/>
        <w:t xml:space="preserve">Lenth R (2020) emmeans: Estimated Marginal Means, aka Least-Squares Means. R package version 1.4.8.  </w:t>
      </w:r>
      <w:hyperlink r:id="rId12" w:history="1">
        <w:r w:rsidRPr="0005576A">
          <w:rPr>
            <w:rStyle w:val="Hyperlink"/>
          </w:rPr>
          <w:t>https://github.com/rvlenth/emmeans</w:t>
        </w:r>
      </w:hyperlink>
      <w:r w:rsidRPr="0005576A">
        <w:t>.</w:t>
      </w:r>
    </w:p>
    <w:p w14:paraId="47E12B03" w14:textId="15B6B322" w:rsidR="00C35443" w:rsidRDefault="000A4653" w:rsidP="000A0565">
      <w:pPr>
        <w:jc w:val="both"/>
        <w:rPr>
          <w:rFonts w:ascii="Times New Roman" w:hAnsi="Times New Roman" w:cs="Times New Roman"/>
          <w:sz w:val="24"/>
          <w:szCs w:val="24"/>
        </w:rPr>
      </w:pPr>
      <w:r>
        <w:rPr>
          <w:rFonts w:ascii="Times New Roman" w:hAnsi="Times New Roman" w:cs="Times New Roman"/>
          <w:sz w:val="24"/>
          <w:szCs w:val="24"/>
        </w:rPr>
        <w:fldChar w:fldCharType="end"/>
      </w:r>
    </w:p>
    <w:p w14:paraId="2F22D436" w14:textId="48A1869B" w:rsidR="00C35443" w:rsidRDefault="00C35443">
      <w:pPr>
        <w:rPr>
          <w:rFonts w:ascii="Times New Roman" w:hAnsi="Times New Roman" w:cs="Times New Roman"/>
          <w:sz w:val="24"/>
          <w:szCs w:val="24"/>
        </w:rPr>
      </w:pPr>
    </w:p>
    <w:p w14:paraId="21A3AEF2" w14:textId="77777777" w:rsidR="00C35443" w:rsidRPr="00A87EFD" w:rsidRDefault="00C35443" w:rsidP="00C35443">
      <w:pPr>
        <w:rPr>
          <w:rFonts w:ascii="Times New Roman" w:hAnsi="Times New Roman" w:cs="Times New Roman"/>
          <w:b/>
          <w:sz w:val="24"/>
          <w:szCs w:val="24"/>
        </w:rPr>
      </w:pPr>
      <w:r>
        <w:rPr>
          <w:rFonts w:ascii="Times New Roman" w:hAnsi="Times New Roman" w:cs="Times New Roman"/>
          <w:b/>
          <w:sz w:val="24"/>
          <w:szCs w:val="24"/>
        </w:rPr>
        <w:t xml:space="preserve">Table S1. </w:t>
      </w:r>
      <w:r w:rsidRPr="00313842">
        <w:rPr>
          <w:rFonts w:ascii="Times New Roman" w:hAnsi="Times New Roman" w:cs="Times New Roman"/>
          <w:i/>
          <w:iCs/>
          <w:sz w:val="24"/>
          <w:szCs w:val="24"/>
          <w:lang w:val="en-GB"/>
        </w:rPr>
        <w:t xml:space="preserve">IMC Mouse Marker Panel </w:t>
      </w:r>
    </w:p>
    <w:tbl>
      <w:tblPr>
        <w:tblStyle w:val="ListTable1Light"/>
        <w:tblW w:w="5400" w:type="dxa"/>
        <w:tblLook w:val="04A0" w:firstRow="1" w:lastRow="0" w:firstColumn="1" w:lastColumn="0" w:noHBand="0" w:noVBand="1"/>
      </w:tblPr>
      <w:tblGrid>
        <w:gridCol w:w="1710"/>
        <w:gridCol w:w="1422"/>
        <w:gridCol w:w="2268"/>
      </w:tblGrid>
      <w:tr w:rsidR="00C35443" w:rsidRPr="00353881" w14:paraId="7884491D" w14:textId="77777777" w:rsidTr="00EF6B8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tcPr>
          <w:p w14:paraId="1F7B3735" w14:textId="77777777" w:rsidR="00C35443" w:rsidRPr="00353881" w:rsidRDefault="00C35443" w:rsidP="00EF6B8B">
            <w:pPr>
              <w:jc w:val="center"/>
              <w:rPr>
                <w:rFonts w:ascii="Calibri" w:eastAsia="Times New Roman" w:hAnsi="Calibri" w:cs="Calibri"/>
                <w:b w:val="0"/>
                <w:bCs w:val="0"/>
                <w:color w:val="000000"/>
              </w:rPr>
            </w:pPr>
            <w:r w:rsidRPr="00353881">
              <w:rPr>
                <w:rFonts w:ascii="Calibri" w:eastAsia="Times New Roman" w:hAnsi="Calibri" w:cs="Calibri"/>
                <w:color w:val="000000"/>
              </w:rPr>
              <w:t>Labeling Metal</w:t>
            </w:r>
          </w:p>
        </w:tc>
        <w:tc>
          <w:tcPr>
            <w:tcW w:w="1422" w:type="dxa"/>
            <w:noWrap/>
          </w:tcPr>
          <w:p w14:paraId="5501B60F" w14:textId="77777777" w:rsidR="00C35443" w:rsidRPr="00353881" w:rsidRDefault="00C35443" w:rsidP="00EF6B8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353881">
              <w:rPr>
                <w:rFonts w:ascii="Calibri" w:eastAsia="Times New Roman" w:hAnsi="Calibri" w:cs="Calibri"/>
                <w:color w:val="000000"/>
              </w:rPr>
              <w:t>Marker</w:t>
            </w:r>
          </w:p>
        </w:tc>
        <w:tc>
          <w:tcPr>
            <w:tcW w:w="2268" w:type="dxa"/>
            <w:noWrap/>
          </w:tcPr>
          <w:p w14:paraId="3DB23411" w14:textId="77777777" w:rsidR="00C35443" w:rsidRPr="00353881" w:rsidRDefault="00C35443" w:rsidP="00EF6B8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353881">
              <w:rPr>
                <w:rFonts w:ascii="Calibri" w:eastAsia="Times New Roman" w:hAnsi="Calibri" w:cs="Calibri"/>
                <w:color w:val="000000"/>
              </w:rPr>
              <w:t>Antibody Clone</w:t>
            </w:r>
          </w:p>
        </w:tc>
      </w:tr>
      <w:tr w:rsidR="00C35443" w:rsidRPr="00353881" w14:paraId="6D9F1350"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05F5CEAE"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48Nd</w:t>
            </w:r>
          </w:p>
        </w:tc>
        <w:tc>
          <w:tcPr>
            <w:tcW w:w="1422" w:type="dxa"/>
            <w:noWrap/>
            <w:hideMark/>
          </w:tcPr>
          <w:p w14:paraId="4206A77A"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Pan-Keratin</w:t>
            </w:r>
          </w:p>
        </w:tc>
        <w:tc>
          <w:tcPr>
            <w:tcW w:w="2268" w:type="dxa"/>
            <w:noWrap/>
            <w:hideMark/>
          </w:tcPr>
          <w:p w14:paraId="1453CAFD"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KRT1877R</w:t>
            </w:r>
          </w:p>
        </w:tc>
      </w:tr>
      <w:tr w:rsidR="00C35443" w:rsidRPr="00353881" w14:paraId="60E36BAC"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0AB4E83D"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50Nd</w:t>
            </w:r>
          </w:p>
        </w:tc>
        <w:tc>
          <w:tcPr>
            <w:tcW w:w="1422" w:type="dxa"/>
            <w:noWrap/>
            <w:hideMark/>
          </w:tcPr>
          <w:p w14:paraId="593E2F85"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PD-L1</w:t>
            </w:r>
          </w:p>
        </w:tc>
        <w:tc>
          <w:tcPr>
            <w:tcW w:w="2268" w:type="dxa"/>
            <w:noWrap/>
            <w:hideMark/>
          </w:tcPr>
          <w:p w14:paraId="41B1E678"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D5V3B</w:t>
            </w:r>
          </w:p>
        </w:tc>
      </w:tr>
      <w:tr w:rsidR="00C35443" w:rsidRPr="00353881" w14:paraId="1D76AFE9"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0FA69CC6"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52Sm</w:t>
            </w:r>
          </w:p>
        </w:tc>
        <w:tc>
          <w:tcPr>
            <w:tcW w:w="1422" w:type="dxa"/>
            <w:noWrap/>
            <w:hideMark/>
          </w:tcPr>
          <w:p w14:paraId="05D91201"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CD8a</w:t>
            </w:r>
          </w:p>
        </w:tc>
        <w:tc>
          <w:tcPr>
            <w:tcW w:w="2268" w:type="dxa"/>
            <w:noWrap/>
            <w:hideMark/>
          </w:tcPr>
          <w:p w14:paraId="73945B12"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20305</w:t>
            </w:r>
          </w:p>
        </w:tc>
      </w:tr>
      <w:tr w:rsidR="00C35443" w:rsidRPr="00353881" w14:paraId="36C00333"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6D47468C"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54Sm</w:t>
            </w:r>
          </w:p>
        </w:tc>
        <w:tc>
          <w:tcPr>
            <w:tcW w:w="1422" w:type="dxa"/>
            <w:noWrap/>
            <w:hideMark/>
          </w:tcPr>
          <w:p w14:paraId="626A5EF2"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CD11b</w:t>
            </w:r>
          </w:p>
        </w:tc>
        <w:tc>
          <w:tcPr>
            <w:tcW w:w="2268" w:type="dxa"/>
            <w:noWrap/>
            <w:hideMark/>
          </w:tcPr>
          <w:p w14:paraId="25C94DF2"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1344</w:t>
            </w:r>
          </w:p>
        </w:tc>
      </w:tr>
      <w:tr w:rsidR="00C35443" w:rsidRPr="00353881" w14:paraId="2AF2F608"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7F477D89"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56Gd</w:t>
            </w:r>
          </w:p>
        </w:tc>
        <w:tc>
          <w:tcPr>
            <w:tcW w:w="1422" w:type="dxa"/>
            <w:noWrap/>
            <w:hideMark/>
          </w:tcPr>
          <w:p w14:paraId="74A7F1F1"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CD4</w:t>
            </w:r>
          </w:p>
        </w:tc>
        <w:tc>
          <w:tcPr>
            <w:tcW w:w="2268" w:type="dxa"/>
            <w:noWrap/>
            <w:hideMark/>
          </w:tcPr>
          <w:p w14:paraId="69F9B072"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19514</w:t>
            </w:r>
          </w:p>
        </w:tc>
      </w:tr>
      <w:tr w:rsidR="00C35443" w:rsidRPr="00353881" w14:paraId="680F79F0"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45D56AF8"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59Tb</w:t>
            </w:r>
          </w:p>
        </w:tc>
        <w:tc>
          <w:tcPr>
            <w:tcW w:w="1422" w:type="dxa"/>
            <w:noWrap/>
            <w:hideMark/>
          </w:tcPr>
          <w:p w14:paraId="277592AC"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PD-1</w:t>
            </w:r>
          </w:p>
        </w:tc>
        <w:tc>
          <w:tcPr>
            <w:tcW w:w="2268" w:type="dxa"/>
            <w:noWrap/>
            <w:hideMark/>
          </w:tcPr>
          <w:p w14:paraId="64889D82"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20665</w:t>
            </w:r>
          </w:p>
        </w:tc>
      </w:tr>
      <w:tr w:rsidR="00C35443" w:rsidRPr="00353881" w14:paraId="4811E6D8"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tcPr>
          <w:p w14:paraId="34C5D3BD"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64Dy</w:t>
            </w:r>
          </w:p>
        </w:tc>
        <w:tc>
          <w:tcPr>
            <w:tcW w:w="1422" w:type="dxa"/>
            <w:noWrap/>
          </w:tcPr>
          <w:p w14:paraId="2458D48D"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F4/80</w:t>
            </w:r>
          </w:p>
        </w:tc>
        <w:tc>
          <w:tcPr>
            <w:tcW w:w="2268" w:type="dxa"/>
            <w:noWrap/>
          </w:tcPr>
          <w:p w14:paraId="7EDEE55C"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SP115</w:t>
            </w:r>
          </w:p>
        </w:tc>
      </w:tr>
      <w:tr w:rsidR="00C35443" w:rsidRPr="00353881" w14:paraId="044C41DB"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71D1C003"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65Ho</w:t>
            </w:r>
          </w:p>
        </w:tc>
        <w:tc>
          <w:tcPr>
            <w:tcW w:w="1422" w:type="dxa"/>
            <w:noWrap/>
            <w:hideMark/>
          </w:tcPr>
          <w:p w14:paraId="16C0213D"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FoxP3</w:t>
            </w:r>
          </w:p>
        </w:tc>
        <w:tc>
          <w:tcPr>
            <w:tcW w:w="2268" w:type="dxa"/>
            <w:noWrap/>
            <w:hideMark/>
          </w:tcPr>
          <w:p w14:paraId="63C7D53C"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22102-37</w:t>
            </w:r>
          </w:p>
        </w:tc>
      </w:tr>
      <w:tr w:rsidR="00C35443" w:rsidRPr="00353881" w14:paraId="2A7F9B29"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7C8726FA"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66Er</w:t>
            </w:r>
          </w:p>
        </w:tc>
        <w:tc>
          <w:tcPr>
            <w:tcW w:w="1422" w:type="dxa"/>
            <w:noWrap/>
            <w:hideMark/>
          </w:tcPr>
          <w:p w14:paraId="67EF3C67"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NCR1</w:t>
            </w:r>
          </w:p>
        </w:tc>
        <w:tc>
          <w:tcPr>
            <w:tcW w:w="2268" w:type="dxa"/>
            <w:noWrap/>
            <w:hideMark/>
          </w:tcPr>
          <w:p w14:paraId="5FED37B9"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23097-35</w:t>
            </w:r>
          </w:p>
        </w:tc>
      </w:tr>
      <w:tr w:rsidR="00C35443" w:rsidRPr="00353881" w14:paraId="14115426"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7C703D65"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70Er</w:t>
            </w:r>
          </w:p>
        </w:tc>
        <w:tc>
          <w:tcPr>
            <w:tcW w:w="1422" w:type="dxa"/>
            <w:noWrap/>
            <w:hideMark/>
          </w:tcPr>
          <w:p w14:paraId="78F05329"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CD3G</w:t>
            </w:r>
          </w:p>
        </w:tc>
        <w:tc>
          <w:tcPr>
            <w:tcW w:w="2268" w:type="dxa"/>
            <w:noWrap/>
            <w:hideMark/>
          </w:tcPr>
          <w:p w14:paraId="36B33552"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EPR4517</w:t>
            </w:r>
          </w:p>
        </w:tc>
      </w:tr>
      <w:tr w:rsidR="00C35443" w:rsidRPr="00353881" w14:paraId="4C6E07D5" w14:textId="77777777" w:rsidTr="00EF6B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0" w:type="dxa"/>
            <w:noWrap/>
            <w:hideMark/>
          </w:tcPr>
          <w:p w14:paraId="77D5E29C" w14:textId="77777777" w:rsidR="00C35443" w:rsidRPr="00353881" w:rsidRDefault="00C35443" w:rsidP="00EF6B8B">
            <w:pPr>
              <w:jc w:val="center"/>
              <w:rPr>
                <w:rFonts w:ascii="Calibri" w:eastAsia="Times New Roman" w:hAnsi="Calibri" w:cs="Calibri"/>
                <w:color w:val="000000"/>
              </w:rPr>
            </w:pPr>
            <w:r w:rsidRPr="00353881">
              <w:rPr>
                <w:rFonts w:ascii="Calibri" w:eastAsia="Times New Roman" w:hAnsi="Calibri" w:cs="Calibri"/>
                <w:color w:val="000000"/>
              </w:rPr>
              <w:t>171Yb</w:t>
            </w:r>
          </w:p>
        </w:tc>
        <w:tc>
          <w:tcPr>
            <w:tcW w:w="1422" w:type="dxa"/>
            <w:noWrap/>
            <w:hideMark/>
          </w:tcPr>
          <w:p w14:paraId="63636C56"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Ki67</w:t>
            </w:r>
          </w:p>
        </w:tc>
        <w:tc>
          <w:tcPr>
            <w:tcW w:w="2268" w:type="dxa"/>
            <w:noWrap/>
            <w:hideMark/>
          </w:tcPr>
          <w:p w14:paraId="78400E35" w14:textId="77777777" w:rsidR="00C35443" w:rsidRPr="00353881" w:rsidRDefault="00C35443" w:rsidP="00EF6B8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53881">
              <w:rPr>
                <w:rFonts w:ascii="Calibri" w:eastAsia="Times New Roman" w:hAnsi="Calibri" w:cs="Calibri"/>
                <w:color w:val="000000"/>
              </w:rPr>
              <w:t>SP6</w:t>
            </w:r>
          </w:p>
        </w:tc>
      </w:tr>
      <w:tr w:rsidR="00C35443" w:rsidRPr="00353881" w14:paraId="0D6CAD11" w14:textId="77777777" w:rsidTr="00EF6B8B">
        <w:trPr>
          <w:trHeight w:val="300"/>
        </w:trPr>
        <w:tc>
          <w:tcPr>
            <w:cnfStyle w:val="001000000000" w:firstRow="0" w:lastRow="0" w:firstColumn="1" w:lastColumn="0" w:oddVBand="0" w:evenVBand="0" w:oddHBand="0" w:evenHBand="0" w:firstRowFirstColumn="0" w:firstRowLastColumn="0" w:lastRowFirstColumn="0" w:lastRowLastColumn="0"/>
            <w:tcW w:w="1710" w:type="dxa"/>
            <w:noWrap/>
          </w:tcPr>
          <w:p w14:paraId="342F4488" w14:textId="77777777" w:rsidR="00C35443" w:rsidRPr="00353881" w:rsidRDefault="00C35443" w:rsidP="00EF6B8B">
            <w:pPr>
              <w:jc w:val="center"/>
              <w:rPr>
                <w:rFonts w:ascii="Calibri" w:eastAsia="Times New Roman" w:hAnsi="Calibri" w:cs="Calibri"/>
                <w:color w:val="000000"/>
              </w:rPr>
            </w:pPr>
          </w:p>
        </w:tc>
        <w:tc>
          <w:tcPr>
            <w:tcW w:w="1422" w:type="dxa"/>
            <w:noWrap/>
          </w:tcPr>
          <w:p w14:paraId="1464DA32"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268" w:type="dxa"/>
            <w:noWrap/>
          </w:tcPr>
          <w:p w14:paraId="7C1359E5" w14:textId="77777777" w:rsidR="00C35443" w:rsidRPr="00353881" w:rsidRDefault="00C35443" w:rsidP="00EF6B8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14:paraId="1D3816DB" w14:textId="77777777" w:rsidR="00C35443" w:rsidRDefault="00C35443" w:rsidP="00C35443"/>
    <w:p w14:paraId="1B066D1F" w14:textId="77777777" w:rsidR="00371A60" w:rsidRDefault="00371A60">
      <w:pPr>
        <w:rPr>
          <w:rFonts w:ascii="Times New Roman" w:hAnsi="Times New Roman" w:cs="Times New Roman"/>
          <w:b/>
          <w:sz w:val="24"/>
          <w:szCs w:val="24"/>
        </w:rPr>
      </w:pPr>
    </w:p>
    <w:p w14:paraId="4C80B78A" w14:textId="77777777" w:rsidR="00371A60" w:rsidRDefault="00371A60">
      <w:pPr>
        <w:rPr>
          <w:rFonts w:ascii="Times New Roman" w:hAnsi="Times New Roman" w:cs="Times New Roman"/>
          <w:b/>
          <w:sz w:val="24"/>
          <w:szCs w:val="24"/>
        </w:rPr>
      </w:pPr>
    </w:p>
    <w:p w14:paraId="32A17866" w14:textId="77777777" w:rsidR="00371A60" w:rsidRDefault="00371A60">
      <w:pPr>
        <w:rPr>
          <w:rFonts w:ascii="Times New Roman" w:hAnsi="Times New Roman" w:cs="Times New Roman"/>
          <w:b/>
          <w:noProof/>
          <w:sz w:val="24"/>
          <w:szCs w:val="24"/>
        </w:rPr>
      </w:pPr>
      <w:r>
        <w:rPr>
          <w:rFonts w:ascii="Times New Roman" w:hAnsi="Times New Roman" w:cs="Times New Roman"/>
          <w:b/>
          <w:noProof/>
          <w:sz w:val="24"/>
          <w:szCs w:val="24"/>
        </w:rPr>
        <w:br w:type="page"/>
      </w:r>
    </w:p>
    <w:p w14:paraId="116C91C2" w14:textId="0D207E7F" w:rsidR="00371A60" w:rsidRDefault="00371A60">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7285349" wp14:editId="255D7A10">
            <wp:extent cx="5943600" cy="39020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902075"/>
                    </a:xfrm>
                    <a:prstGeom prst="rect">
                      <a:avLst/>
                    </a:prstGeom>
                  </pic:spPr>
                </pic:pic>
              </a:graphicData>
            </a:graphic>
          </wp:inline>
        </w:drawing>
      </w:r>
    </w:p>
    <w:p w14:paraId="0BD19372" w14:textId="0D74BE45" w:rsidR="00C35443" w:rsidRPr="0004272D" w:rsidRDefault="00371A60" w:rsidP="0004272D">
      <w:pPr>
        <w:jc w:val="both"/>
        <w:rPr>
          <w:rFonts w:ascii="Times New Roman" w:hAnsi="Times New Roman" w:cs="Times New Roman"/>
          <w:sz w:val="24"/>
          <w:szCs w:val="24"/>
          <w:lang w:val="en-GB"/>
        </w:rPr>
      </w:pPr>
      <w:r w:rsidRPr="4730C654">
        <w:rPr>
          <w:rFonts w:ascii="Times New Roman" w:hAnsi="Times New Roman" w:cs="Times New Roman"/>
          <w:b/>
          <w:bCs/>
          <w:sz w:val="24"/>
          <w:szCs w:val="24"/>
        </w:rPr>
        <w:t>Figure S</w:t>
      </w:r>
      <w:r w:rsidR="000C7BC2" w:rsidRPr="4730C654">
        <w:rPr>
          <w:rFonts w:ascii="Times New Roman" w:hAnsi="Times New Roman" w:cs="Times New Roman"/>
          <w:b/>
          <w:bCs/>
          <w:sz w:val="24"/>
          <w:szCs w:val="24"/>
        </w:rPr>
        <w:t>1</w:t>
      </w:r>
      <w:r w:rsidRPr="4730C654">
        <w:rPr>
          <w:rFonts w:ascii="Times New Roman" w:hAnsi="Times New Roman" w:cs="Times New Roman"/>
          <w:b/>
          <w:bCs/>
          <w:sz w:val="24"/>
          <w:szCs w:val="24"/>
        </w:rPr>
        <w:t xml:space="preserve">. </w:t>
      </w:r>
      <w:r w:rsidRPr="4730C654">
        <w:rPr>
          <w:rFonts w:ascii="Times New Roman" w:hAnsi="Times New Roman" w:cs="Times New Roman"/>
          <w:sz w:val="24"/>
          <w:szCs w:val="24"/>
        </w:rPr>
        <w:t xml:space="preserve">Antitumor activity in a syngeneic murine model of breast cancer (EMT6). </w:t>
      </w:r>
      <w:r w:rsidRPr="4730C654">
        <w:rPr>
          <w:rFonts w:ascii="Times New Roman" w:hAnsi="Times New Roman" w:cs="Times New Roman"/>
          <w:sz w:val="24"/>
          <w:szCs w:val="24"/>
          <w:lang w:val="en-GB"/>
        </w:rPr>
        <w:t>The data are representative of Study 5 (Fig. 1) including PD-1</w:t>
      </w:r>
      <w:r w:rsidR="00B65A4D">
        <w:rPr>
          <w:rFonts w:ascii="Times New Roman" w:hAnsi="Times New Roman" w:cs="Times New Roman"/>
          <w:sz w:val="24"/>
          <w:szCs w:val="24"/>
          <w:lang w:val="en-GB"/>
        </w:rPr>
        <w:t>monotherapy</w:t>
      </w:r>
      <w:r w:rsidR="440A8E3B" w:rsidRPr="4730C654">
        <w:rPr>
          <w:rFonts w:ascii="Times New Roman" w:hAnsi="Times New Roman" w:cs="Times New Roman"/>
          <w:sz w:val="24"/>
          <w:szCs w:val="24"/>
          <w:lang w:val="en-GB"/>
        </w:rPr>
        <w:t>.</w:t>
      </w:r>
      <w:r w:rsidRPr="4730C654">
        <w:rPr>
          <w:rFonts w:ascii="Times New Roman" w:hAnsi="Times New Roman" w:cs="Times New Roman"/>
          <w:sz w:val="24"/>
          <w:szCs w:val="24"/>
          <w:lang w:val="en-GB"/>
        </w:rPr>
        <w:t xml:space="preserve"> Tumor volume was significantly lower on day 3 post-treatment in PD-1 monotherapy (*P&lt;0.05), and on days 10 and 13 post-treatment in ICOS, and PD-1 monotherapies and ICOS/PD-1combination therapy (***P&lt;0.001) relative to IgG controls group</w:t>
      </w:r>
      <w:r w:rsidR="5A71B058" w:rsidRPr="4730C654">
        <w:rPr>
          <w:rFonts w:ascii="Times New Roman" w:hAnsi="Times New Roman" w:cs="Times New Roman"/>
          <w:sz w:val="24"/>
          <w:szCs w:val="24"/>
          <w:lang w:val="en-GB"/>
        </w:rPr>
        <w:t>.</w:t>
      </w:r>
      <w:r w:rsidR="440A8E3B" w:rsidRPr="4730C654">
        <w:rPr>
          <w:rFonts w:ascii="Times New Roman" w:hAnsi="Times New Roman" w:cs="Times New Roman"/>
          <w:sz w:val="24"/>
          <w:szCs w:val="24"/>
          <w:lang w:val="en-GB"/>
        </w:rPr>
        <w:t xml:space="preserve"> </w:t>
      </w:r>
      <w:r w:rsidRPr="4730C654">
        <w:rPr>
          <w:rFonts w:ascii="Times New Roman" w:hAnsi="Times New Roman" w:cs="Times New Roman"/>
          <w:sz w:val="24"/>
          <w:szCs w:val="24"/>
          <w:lang w:val="en-GB"/>
        </w:rPr>
        <w:t xml:space="preserve"> On day 13 post </w:t>
      </w:r>
      <w:r w:rsidR="440A8E3B" w:rsidRPr="4730C654">
        <w:rPr>
          <w:rFonts w:ascii="Times New Roman" w:hAnsi="Times New Roman" w:cs="Times New Roman"/>
          <w:sz w:val="24"/>
          <w:szCs w:val="24"/>
          <w:lang w:val="en-GB"/>
        </w:rPr>
        <w:t>tre</w:t>
      </w:r>
      <w:r w:rsidR="2D27344B" w:rsidRPr="4730C654">
        <w:rPr>
          <w:rFonts w:ascii="Times New Roman" w:hAnsi="Times New Roman" w:cs="Times New Roman"/>
          <w:sz w:val="24"/>
          <w:szCs w:val="24"/>
          <w:lang w:val="en-GB"/>
        </w:rPr>
        <w:t>a</w:t>
      </w:r>
      <w:r w:rsidR="440A8E3B" w:rsidRPr="4730C654">
        <w:rPr>
          <w:rFonts w:ascii="Times New Roman" w:hAnsi="Times New Roman" w:cs="Times New Roman"/>
          <w:sz w:val="24"/>
          <w:szCs w:val="24"/>
          <w:lang w:val="en-GB"/>
        </w:rPr>
        <w:t>tment</w:t>
      </w:r>
      <w:r w:rsidRPr="4730C654">
        <w:rPr>
          <w:rFonts w:ascii="Times New Roman" w:hAnsi="Times New Roman" w:cs="Times New Roman"/>
          <w:sz w:val="24"/>
          <w:szCs w:val="24"/>
          <w:lang w:val="en-GB"/>
        </w:rPr>
        <w:t xml:space="preserve"> tumor volume was significantly </w:t>
      </w:r>
      <w:r w:rsidR="7C4E26B5" w:rsidRPr="4730C654">
        <w:rPr>
          <w:rFonts w:ascii="Times New Roman" w:hAnsi="Times New Roman" w:cs="Times New Roman"/>
          <w:sz w:val="24"/>
          <w:szCs w:val="24"/>
          <w:lang w:val="en-GB"/>
        </w:rPr>
        <w:t>higher</w:t>
      </w:r>
      <w:r w:rsidRPr="4730C654">
        <w:rPr>
          <w:rFonts w:ascii="Times New Roman" w:hAnsi="Times New Roman" w:cs="Times New Roman"/>
          <w:sz w:val="24"/>
          <w:szCs w:val="24"/>
          <w:lang w:val="en-GB"/>
        </w:rPr>
        <w:t xml:space="preserve"> in the PD-1 monotherapy compared to ICOS/PD-1combination therapy (</w:t>
      </w:r>
      <w:r w:rsidRPr="4730C654">
        <w:rPr>
          <w:rFonts w:ascii="Times New Roman" w:hAnsi="Times New Roman" w:cs="Times New Roman"/>
          <w:sz w:val="24"/>
          <w:szCs w:val="24"/>
          <w:vertAlign w:val="superscript"/>
          <w:lang w:val="en-GB"/>
        </w:rPr>
        <w:t>#</w:t>
      </w:r>
      <w:r w:rsidRPr="4730C654">
        <w:rPr>
          <w:rFonts w:ascii="Times New Roman" w:hAnsi="Times New Roman" w:cs="Times New Roman"/>
          <w:sz w:val="24"/>
          <w:szCs w:val="24"/>
          <w:lang w:val="en-GB"/>
        </w:rPr>
        <w:t>P&lt;0.05</w:t>
      </w:r>
      <w:r w:rsidR="440A8E3B" w:rsidRPr="4730C654">
        <w:rPr>
          <w:rFonts w:ascii="Times New Roman" w:hAnsi="Times New Roman" w:cs="Times New Roman"/>
          <w:sz w:val="24"/>
          <w:szCs w:val="24"/>
          <w:lang w:val="en-GB"/>
        </w:rPr>
        <w:t>)</w:t>
      </w:r>
      <w:r w:rsidR="382290AD" w:rsidRPr="4730C654">
        <w:rPr>
          <w:rFonts w:ascii="Times New Roman" w:hAnsi="Times New Roman" w:cs="Times New Roman"/>
          <w:sz w:val="24"/>
          <w:szCs w:val="24"/>
          <w:lang w:val="en-GB"/>
        </w:rPr>
        <w:t>.</w:t>
      </w:r>
      <w:r w:rsidR="3D5DE97E" w:rsidRPr="4730C654">
        <w:rPr>
          <w:rFonts w:ascii="Times New Roman" w:hAnsi="Times New Roman" w:cs="Times New Roman"/>
          <w:sz w:val="24"/>
          <w:szCs w:val="24"/>
          <w:lang w:val="en-GB"/>
        </w:rPr>
        <w:t xml:space="preserve"> </w:t>
      </w:r>
      <w:r w:rsidR="37DD99BE" w:rsidRPr="4730C654">
        <w:rPr>
          <w:rFonts w:ascii="Times New Roman" w:hAnsi="Times New Roman" w:cs="Times New Roman"/>
          <w:sz w:val="24"/>
          <w:szCs w:val="24"/>
          <w:lang w:val="en-GB"/>
        </w:rPr>
        <w:t>Analysis was performed using a</w:t>
      </w:r>
      <w:r w:rsidR="1C497F51" w:rsidRPr="4730C654">
        <w:rPr>
          <w:rFonts w:ascii="Times New Roman" w:hAnsi="Times New Roman" w:cs="Times New Roman"/>
          <w:sz w:val="24"/>
          <w:szCs w:val="24"/>
          <w:lang w:val="en-GB"/>
        </w:rPr>
        <w:t xml:space="preserve"> </w:t>
      </w:r>
      <w:r w:rsidR="00044B84" w:rsidRPr="4730C654">
        <w:rPr>
          <w:rFonts w:ascii="Times New Roman" w:hAnsi="Times New Roman" w:cs="Times New Roman"/>
          <w:sz w:val="24"/>
          <w:szCs w:val="24"/>
          <w:lang w:val="en-GB"/>
        </w:rPr>
        <w:t xml:space="preserve">linear mixed model with animal as a random effect, </w:t>
      </w:r>
      <w:r w:rsidR="1B8B0C0D" w:rsidRPr="4730C654">
        <w:rPr>
          <w:rFonts w:ascii="Times New Roman" w:hAnsi="Times New Roman" w:cs="Times New Roman"/>
          <w:sz w:val="24"/>
          <w:szCs w:val="24"/>
          <w:lang w:val="en-GB"/>
        </w:rPr>
        <w:t xml:space="preserve">and </w:t>
      </w:r>
      <w:r w:rsidR="00044B84" w:rsidRPr="4730C654">
        <w:rPr>
          <w:rFonts w:ascii="Times New Roman" w:hAnsi="Times New Roman" w:cs="Times New Roman"/>
          <w:sz w:val="24"/>
          <w:szCs w:val="24"/>
          <w:lang w:val="en-GB"/>
        </w:rPr>
        <w:t xml:space="preserve">all pairwise group comparisons within </w:t>
      </w:r>
      <w:r w:rsidR="6FBC8727" w:rsidRPr="4730C654">
        <w:rPr>
          <w:rFonts w:ascii="Times New Roman" w:hAnsi="Times New Roman" w:cs="Times New Roman"/>
          <w:sz w:val="24"/>
          <w:szCs w:val="24"/>
          <w:lang w:val="en-GB"/>
        </w:rPr>
        <w:t xml:space="preserve">the </w:t>
      </w:r>
      <w:r w:rsidR="00044B84" w:rsidRPr="4730C654">
        <w:rPr>
          <w:rFonts w:ascii="Times New Roman" w:hAnsi="Times New Roman" w:cs="Times New Roman"/>
          <w:sz w:val="24"/>
          <w:szCs w:val="24"/>
          <w:lang w:val="en-GB"/>
        </w:rPr>
        <w:t>day</w:t>
      </w:r>
      <w:r w:rsidRPr="4730C654">
        <w:rPr>
          <w:rFonts w:ascii="Times New Roman" w:hAnsi="Times New Roman" w:cs="Times New Roman"/>
          <w:sz w:val="24"/>
          <w:szCs w:val="24"/>
          <w:lang w:val="en-GB"/>
        </w:rPr>
        <w:t>.</w:t>
      </w:r>
      <w:r w:rsidR="5735AF47" w:rsidRPr="4730C654">
        <w:rPr>
          <w:rFonts w:ascii="Times New Roman" w:hAnsi="Times New Roman" w:cs="Times New Roman"/>
          <w:sz w:val="24"/>
          <w:szCs w:val="24"/>
          <w:lang w:val="en-GB"/>
        </w:rPr>
        <w:t xml:space="preserve"> Note that this analysis was conducted in addition to the</w:t>
      </w:r>
      <w:r w:rsidR="0F79DF3A" w:rsidRPr="4730C654">
        <w:rPr>
          <w:rFonts w:ascii="Times New Roman" w:hAnsi="Times New Roman" w:cs="Times New Roman"/>
          <w:sz w:val="24"/>
          <w:szCs w:val="24"/>
          <w:lang w:val="en-GB"/>
        </w:rPr>
        <w:t xml:space="preserve"> primary analysis displayed in Fig</w:t>
      </w:r>
      <w:r w:rsidR="00B65A4D">
        <w:rPr>
          <w:rFonts w:ascii="Times New Roman" w:hAnsi="Times New Roman" w:cs="Times New Roman"/>
          <w:sz w:val="24"/>
          <w:szCs w:val="24"/>
          <w:lang w:val="en-GB"/>
        </w:rPr>
        <w:t>.</w:t>
      </w:r>
      <w:r w:rsidR="0F79DF3A" w:rsidRPr="4730C654">
        <w:rPr>
          <w:rFonts w:ascii="Times New Roman" w:hAnsi="Times New Roman" w:cs="Times New Roman"/>
          <w:sz w:val="24"/>
          <w:szCs w:val="24"/>
          <w:lang w:val="en-GB"/>
        </w:rPr>
        <w:t xml:space="preserve"> 2</w:t>
      </w:r>
      <w:r w:rsidR="00B65A4D">
        <w:rPr>
          <w:rFonts w:ascii="Times New Roman" w:hAnsi="Times New Roman" w:cs="Times New Roman"/>
          <w:sz w:val="24"/>
          <w:szCs w:val="24"/>
          <w:lang w:val="en-GB"/>
        </w:rPr>
        <w:t>.</w:t>
      </w:r>
      <w:r w:rsidR="5735AF47" w:rsidRPr="4730C654">
        <w:rPr>
          <w:rFonts w:ascii="Times New Roman" w:hAnsi="Times New Roman" w:cs="Times New Roman"/>
          <w:sz w:val="24"/>
          <w:szCs w:val="24"/>
          <w:lang w:val="en-GB"/>
        </w:rPr>
        <w:t xml:space="preserve"> </w:t>
      </w:r>
      <w:r w:rsidR="3E53075F" w:rsidRPr="4730C654">
        <w:rPr>
          <w:rFonts w:ascii="Times New Roman" w:hAnsi="Times New Roman" w:cs="Times New Roman"/>
          <w:sz w:val="24"/>
          <w:szCs w:val="24"/>
          <w:lang w:val="en-GB"/>
        </w:rPr>
        <w:t>that involved</w:t>
      </w:r>
      <w:r w:rsidR="6B7736C6" w:rsidRPr="4730C654">
        <w:rPr>
          <w:rFonts w:ascii="Times New Roman" w:hAnsi="Times New Roman" w:cs="Times New Roman"/>
          <w:sz w:val="24"/>
          <w:szCs w:val="24"/>
          <w:lang w:val="en-GB"/>
        </w:rPr>
        <w:t xml:space="preserve"> only three treatment groups; as a result, </w:t>
      </w:r>
      <w:r w:rsidR="3556876D" w:rsidRPr="4730C654">
        <w:rPr>
          <w:rFonts w:ascii="Times New Roman" w:hAnsi="Times New Roman" w:cs="Times New Roman"/>
          <w:sz w:val="24"/>
          <w:szCs w:val="24"/>
          <w:lang w:val="en-GB"/>
        </w:rPr>
        <w:t>this analysis</w:t>
      </w:r>
      <w:r w:rsidR="3F91E764" w:rsidRPr="4730C654">
        <w:rPr>
          <w:rFonts w:ascii="Times New Roman" w:hAnsi="Times New Roman" w:cs="Times New Roman"/>
          <w:sz w:val="24"/>
          <w:szCs w:val="24"/>
          <w:lang w:val="en-GB"/>
        </w:rPr>
        <w:t xml:space="preserve"> should be considered </w:t>
      </w:r>
      <w:r w:rsidR="1C9C2A41" w:rsidRPr="4730C654">
        <w:rPr>
          <w:rFonts w:ascii="Times New Roman" w:hAnsi="Times New Roman" w:cs="Times New Roman"/>
          <w:sz w:val="24"/>
          <w:szCs w:val="24"/>
          <w:lang w:val="en-GB"/>
        </w:rPr>
        <w:t>exploratory,</w:t>
      </w:r>
      <w:r w:rsidR="3F91E764" w:rsidRPr="4730C654">
        <w:rPr>
          <w:rFonts w:ascii="Times New Roman" w:hAnsi="Times New Roman" w:cs="Times New Roman"/>
          <w:sz w:val="24"/>
          <w:szCs w:val="24"/>
          <w:lang w:val="en-GB"/>
        </w:rPr>
        <w:t xml:space="preserve"> and </w:t>
      </w:r>
      <w:r w:rsidR="3FEED7C0" w:rsidRPr="4730C654">
        <w:rPr>
          <w:rFonts w:ascii="Times New Roman" w:hAnsi="Times New Roman" w:cs="Times New Roman"/>
          <w:sz w:val="24"/>
          <w:szCs w:val="24"/>
          <w:lang w:val="en-GB"/>
        </w:rPr>
        <w:t>its</w:t>
      </w:r>
      <w:r w:rsidR="4781E655" w:rsidRPr="4730C654">
        <w:rPr>
          <w:rFonts w:ascii="Times New Roman" w:hAnsi="Times New Roman" w:cs="Times New Roman"/>
          <w:sz w:val="24"/>
          <w:szCs w:val="24"/>
          <w:lang w:val="en-GB"/>
        </w:rPr>
        <w:t xml:space="preserve"> findings of </w:t>
      </w:r>
      <w:r w:rsidR="6B7736C6" w:rsidRPr="4730C654">
        <w:rPr>
          <w:rFonts w:ascii="Times New Roman" w:hAnsi="Times New Roman" w:cs="Times New Roman"/>
          <w:sz w:val="24"/>
          <w:szCs w:val="24"/>
          <w:lang w:val="en-GB"/>
        </w:rPr>
        <w:t>statistical significance should be</w:t>
      </w:r>
      <w:r w:rsidR="7060754F" w:rsidRPr="4730C654">
        <w:rPr>
          <w:rFonts w:ascii="Times New Roman" w:hAnsi="Times New Roman" w:cs="Times New Roman"/>
          <w:sz w:val="24"/>
          <w:szCs w:val="24"/>
          <w:lang w:val="en-GB"/>
        </w:rPr>
        <w:t xml:space="preserve"> interpreted accordingly</w:t>
      </w:r>
      <w:r w:rsidR="37B31C39" w:rsidRPr="4730C654">
        <w:rPr>
          <w:rFonts w:ascii="Times New Roman" w:hAnsi="Times New Roman" w:cs="Times New Roman"/>
          <w:sz w:val="24"/>
          <w:szCs w:val="24"/>
          <w:lang w:val="en-GB"/>
        </w:rPr>
        <w:t>.</w:t>
      </w:r>
    </w:p>
    <w:p w14:paraId="7B513CDB" w14:textId="671D0E5D" w:rsidR="00C35443" w:rsidRPr="00780B28" w:rsidRDefault="22E530D2" w:rsidP="00C35443">
      <w:pPr>
        <w:jc w:val="both"/>
        <w:rPr>
          <w:rFonts w:ascii="Times New Roman" w:hAnsi="Times New Roman" w:cs="Times New Roman"/>
          <w:i/>
          <w:iCs/>
          <w:sz w:val="24"/>
          <w:szCs w:val="24"/>
        </w:rPr>
      </w:pPr>
      <w:r>
        <w:rPr>
          <w:noProof/>
        </w:rPr>
        <w:lastRenderedPageBreak/>
        <w:drawing>
          <wp:inline distT="0" distB="0" distL="0" distR="0" wp14:anchorId="0C22B9F1" wp14:editId="0081B273">
            <wp:extent cx="5943600" cy="5267959"/>
            <wp:effectExtent l="0" t="0" r="0" b="889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943600" cy="5267959"/>
                    </a:xfrm>
                    <a:prstGeom prst="rect">
                      <a:avLst/>
                    </a:prstGeom>
                  </pic:spPr>
                </pic:pic>
              </a:graphicData>
            </a:graphic>
          </wp:inline>
        </w:drawing>
      </w:r>
      <w:r w:rsidR="00C35443" w:rsidRPr="0AE38125">
        <w:rPr>
          <w:rFonts w:ascii="Times New Roman" w:hAnsi="Times New Roman" w:cs="Times New Roman"/>
          <w:b/>
          <w:bCs/>
          <w:sz w:val="24"/>
          <w:szCs w:val="24"/>
        </w:rPr>
        <w:t xml:space="preserve">Figure </w:t>
      </w:r>
      <w:r w:rsidR="00E06497" w:rsidRPr="0AE38125">
        <w:rPr>
          <w:rFonts w:ascii="Times New Roman" w:hAnsi="Times New Roman" w:cs="Times New Roman"/>
          <w:b/>
          <w:bCs/>
          <w:sz w:val="24"/>
          <w:szCs w:val="24"/>
        </w:rPr>
        <w:t>S2</w:t>
      </w:r>
      <w:r w:rsidR="00C35443" w:rsidRPr="0AE38125">
        <w:rPr>
          <w:rFonts w:ascii="Times New Roman" w:hAnsi="Times New Roman" w:cs="Times New Roman"/>
          <w:b/>
          <w:bCs/>
          <w:sz w:val="24"/>
          <w:szCs w:val="24"/>
        </w:rPr>
        <w:t>.</w:t>
      </w:r>
      <w:r w:rsidR="00C35443" w:rsidRPr="0AE38125">
        <w:rPr>
          <w:rFonts w:ascii="Times New Roman" w:hAnsi="Times New Roman" w:cs="Times New Roman"/>
          <w:sz w:val="24"/>
          <w:szCs w:val="24"/>
        </w:rPr>
        <w:t xml:space="preserve"> </w:t>
      </w:r>
      <w:r w:rsidR="00C35443" w:rsidRPr="0AE38125">
        <w:rPr>
          <w:rFonts w:ascii="Times New Roman" w:hAnsi="Times New Roman" w:cs="Times New Roman"/>
          <w:sz w:val="24"/>
          <w:szCs w:val="24"/>
          <w:lang w:val="en-GB"/>
        </w:rPr>
        <w:t xml:space="preserve">In-vivo </w:t>
      </w:r>
      <w:r w:rsidR="00C35443" w:rsidRPr="0AE38125">
        <w:rPr>
          <w:rFonts w:ascii="Times New Roman" w:hAnsi="Times New Roman" w:cs="Times New Roman"/>
          <w:sz w:val="24"/>
          <w:szCs w:val="24"/>
          <w:vertAlign w:val="superscript"/>
          <w:lang w:val="en-GB"/>
        </w:rPr>
        <w:t>89</w:t>
      </w:r>
      <w:r w:rsidR="00C35443" w:rsidRPr="0AE38125">
        <w:rPr>
          <w:rFonts w:ascii="Times New Roman" w:hAnsi="Times New Roman" w:cs="Times New Roman"/>
          <w:sz w:val="24"/>
          <w:szCs w:val="24"/>
          <w:lang w:val="en-GB"/>
        </w:rPr>
        <w:t>Zr–IAB42M1-14</w:t>
      </w:r>
      <w:r w:rsidR="00C35443">
        <w:t xml:space="preserve"> </w:t>
      </w:r>
      <w:r w:rsidR="00C35443" w:rsidRPr="0AE38125">
        <w:rPr>
          <w:rFonts w:ascii="Times New Roman" w:hAnsi="Times New Roman" w:cs="Times New Roman"/>
          <w:sz w:val="24"/>
          <w:szCs w:val="24"/>
          <w:lang w:val="en-GB"/>
        </w:rPr>
        <w:t xml:space="preserve"> minibody uptake </w:t>
      </w:r>
      <w:r w:rsidR="00C35443" w:rsidRPr="0AE38125">
        <w:rPr>
          <w:rFonts w:ascii="Times New Roman" w:hAnsi="Times New Roman" w:cs="Times New Roman"/>
          <w:sz w:val="24"/>
          <w:szCs w:val="24"/>
        </w:rPr>
        <w:t>in the contralateral non-draining lymph node (NDLN) was significantly higher in the ICOS monotherapy</w:t>
      </w:r>
      <w:r w:rsidR="00C35443" w:rsidRPr="0AE38125">
        <w:rPr>
          <w:rFonts w:ascii="Times New Roman" w:hAnsi="Times New Roman" w:cs="Times New Roman"/>
          <w:sz w:val="24"/>
          <w:szCs w:val="24"/>
          <w:lang w:val="en-GB"/>
        </w:rPr>
        <w:t xml:space="preserve"> </w:t>
      </w:r>
      <w:r w:rsidR="00C35443" w:rsidRPr="0AE38125">
        <w:rPr>
          <w:rFonts w:ascii="Times New Roman" w:hAnsi="Times New Roman" w:cs="Times New Roman"/>
          <w:sz w:val="24"/>
          <w:szCs w:val="24"/>
        </w:rPr>
        <w:t xml:space="preserve">group on day 16, and in the ICOS/PD-1 combination group on days 4, 10, and 11 compared to the IgG controls group. *P&lt;0.05, </w:t>
      </w:r>
      <w:r w:rsidR="00C35443" w:rsidRPr="0AE38125">
        <w:rPr>
          <w:rFonts w:ascii="Times New Roman" w:hAnsi="Times New Roman" w:cs="Times New Roman"/>
          <w:sz w:val="24"/>
          <w:szCs w:val="24"/>
          <w:lang w:val="en-GB"/>
        </w:rPr>
        <w:t>**P&lt;0.01</w:t>
      </w:r>
      <w:r w:rsidR="00195498">
        <w:rPr>
          <w:rFonts w:ascii="Times New Roman" w:hAnsi="Times New Roman" w:cs="Times New Roman"/>
          <w:sz w:val="24"/>
          <w:szCs w:val="24"/>
          <w:lang w:val="en-GB"/>
        </w:rPr>
        <w:t xml:space="preserve"> </w:t>
      </w:r>
      <w:r w:rsidR="00AB612B" w:rsidRPr="698B05A1">
        <w:rPr>
          <w:rFonts w:ascii="Times New Roman" w:hAnsi="Times New Roman" w:cs="Times New Roman"/>
          <w:sz w:val="24"/>
          <w:szCs w:val="24"/>
          <w:lang w:val="en-GB"/>
        </w:rPr>
        <w:t>A linear mixed model with animal as a random effect was used and all pairwise group comparisons were performed within the same day).</w:t>
      </w:r>
      <w:r w:rsidR="00195498">
        <w:rPr>
          <w:rFonts w:ascii="Times New Roman" w:hAnsi="Times New Roman" w:cs="Times New Roman"/>
          <w:b/>
          <w:sz w:val="24"/>
          <w:szCs w:val="24"/>
        </w:rPr>
        <w:t xml:space="preserve"> </w:t>
      </w:r>
    </w:p>
    <w:p w14:paraId="76989537" w14:textId="0CC45302" w:rsidR="00C35443" w:rsidRDefault="00C35443" w:rsidP="00C35443">
      <w:pPr>
        <w:jc w:val="both"/>
        <w:rPr>
          <w:rFonts w:ascii="Times New Roman" w:hAnsi="Times New Roman" w:cs="Times New Roman"/>
          <w:b/>
          <w:sz w:val="24"/>
          <w:szCs w:val="24"/>
        </w:rPr>
      </w:pPr>
    </w:p>
    <w:p w14:paraId="56A16254" w14:textId="60BCF14E" w:rsidR="00C35443" w:rsidRDefault="00FD6569" w:rsidP="00C35443">
      <w:pPr>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02872DE0" wp14:editId="78C21A67">
            <wp:extent cx="5943600" cy="548767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5487670"/>
                    </a:xfrm>
                    <a:prstGeom prst="rect">
                      <a:avLst/>
                    </a:prstGeom>
                  </pic:spPr>
                </pic:pic>
              </a:graphicData>
            </a:graphic>
          </wp:inline>
        </w:drawing>
      </w:r>
    </w:p>
    <w:p w14:paraId="08461A65" w14:textId="77777777" w:rsidR="00C35443" w:rsidRDefault="00C35443" w:rsidP="00C35443">
      <w:pPr>
        <w:jc w:val="both"/>
        <w:rPr>
          <w:rFonts w:ascii="Times New Roman" w:hAnsi="Times New Roman" w:cs="Times New Roman"/>
          <w:b/>
          <w:sz w:val="24"/>
          <w:szCs w:val="24"/>
        </w:rPr>
      </w:pPr>
    </w:p>
    <w:p w14:paraId="5A9ABDAB" w14:textId="3F58A05B" w:rsidR="008C1FD3" w:rsidRPr="00521E9E" w:rsidRDefault="00C35443" w:rsidP="008C1FD3">
      <w:pPr>
        <w:jc w:val="both"/>
        <w:rPr>
          <w:rFonts w:ascii="Times New Roman" w:hAnsi="Times New Roman" w:cs="Times New Roman"/>
          <w:sz w:val="24"/>
          <w:szCs w:val="24"/>
        </w:rPr>
      </w:pPr>
      <w:r w:rsidRPr="0AE38125">
        <w:rPr>
          <w:rFonts w:ascii="Times New Roman" w:hAnsi="Times New Roman" w:cs="Times New Roman"/>
          <w:b/>
          <w:bCs/>
          <w:sz w:val="24"/>
          <w:szCs w:val="24"/>
        </w:rPr>
        <w:t xml:space="preserve">Figure </w:t>
      </w:r>
      <w:r w:rsidR="00E06497" w:rsidRPr="0AE38125">
        <w:rPr>
          <w:rFonts w:ascii="Times New Roman" w:hAnsi="Times New Roman" w:cs="Times New Roman"/>
          <w:b/>
          <w:bCs/>
          <w:sz w:val="24"/>
          <w:szCs w:val="24"/>
        </w:rPr>
        <w:t>S3</w:t>
      </w:r>
      <w:r w:rsidRPr="0AE38125">
        <w:rPr>
          <w:rFonts w:ascii="Times New Roman" w:hAnsi="Times New Roman" w:cs="Times New Roman"/>
          <w:b/>
          <w:bCs/>
          <w:sz w:val="24"/>
          <w:szCs w:val="24"/>
        </w:rPr>
        <w:t>.</w:t>
      </w:r>
      <w:r w:rsidRPr="0AE38125">
        <w:rPr>
          <w:rFonts w:ascii="Times New Roman" w:hAnsi="Times New Roman" w:cs="Times New Roman"/>
          <w:sz w:val="24"/>
          <w:szCs w:val="24"/>
        </w:rPr>
        <w:t xml:space="preserve"> </w:t>
      </w:r>
      <w:r w:rsidRPr="0AE38125">
        <w:rPr>
          <w:rFonts w:ascii="Times New Roman" w:hAnsi="Times New Roman" w:cs="Times New Roman"/>
          <w:sz w:val="24"/>
          <w:szCs w:val="24"/>
          <w:lang w:val="en-GB"/>
        </w:rPr>
        <w:t xml:space="preserve">In-vivo </w:t>
      </w:r>
      <w:r w:rsidRPr="0AE38125">
        <w:rPr>
          <w:rFonts w:ascii="Times New Roman" w:hAnsi="Times New Roman" w:cs="Times New Roman"/>
          <w:sz w:val="24"/>
          <w:szCs w:val="24"/>
          <w:vertAlign w:val="superscript"/>
          <w:lang w:val="en-GB"/>
        </w:rPr>
        <w:t>89</w:t>
      </w:r>
      <w:r w:rsidRPr="0AE38125">
        <w:rPr>
          <w:rFonts w:ascii="Times New Roman" w:hAnsi="Times New Roman" w:cs="Times New Roman"/>
          <w:sz w:val="24"/>
          <w:szCs w:val="24"/>
          <w:lang w:val="en-GB"/>
        </w:rPr>
        <w:t>Zr–IAB42M1-14</w:t>
      </w:r>
      <w:r>
        <w:t xml:space="preserve"> </w:t>
      </w:r>
      <w:r w:rsidRPr="0AE38125">
        <w:rPr>
          <w:rFonts w:ascii="Times New Roman" w:hAnsi="Times New Roman" w:cs="Times New Roman"/>
          <w:sz w:val="24"/>
          <w:szCs w:val="24"/>
          <w:lang w:val="en-GB"/>
        </w:rPr>
        <w:t xml:space="preserve"> minibody uptake </w:t>
      </w:r>
      <w:r w:rsidRPr="0AE38125">
        <w:rPr>
          <w:rFonts w:ascii="Times New Roman" w:hAnsi="Times New Roman" w:cs="Times New Roman"/>
          <w:sz w:val="24"/>
          <w:szCs w:val="24"/>
        </w:rPr>
        <w:t>in the spleen was significantly higher in the ICOS monotherapy</w:t>
      </w:r>
      <w:r w:rsidRPr="0AE38125">
        <w:rPr>
          <w:rFonts w:ascii="Times New Roman" w:hAnsi="Times New Roman" w:cs="Times New Roman"/>
          <w:sz w:val="24"/>
          <w:szCs w:val="24"/>
          <w:lang w:val="en-GB"/>
        </w:rPr>
        <w:t xml:space="preserve"> </w:t>
      </w:r>
      <w:r w:rsidRPr="0AE38125">
        <w:rPr>
          <w:rFonts w:ascii="Times New Roman" w:hAnsi="Times New Roman" w:cs="Times New Roman"/>
          <w:sz w:val="24"/>
          <w:szCs w:val="24"/>
        </w:rPr>
        <w:t xml:space="preserve">group on day 16, and in the ICOS/PD-1 combination group on days 4, and 16 compared to the IgG controls group. *P&lt;0.05, </w:t>
      </w:r>
      <w:r w:rsidRPr="0AE38125">
        <w:rPr>
          <w:rFonts w:ascii="Times New Roman" w:hAnsi="Times New Roman" w:cs="Times New Roman"/>
          <w:sz w:val="24"/>
          <w:szCs w:val="24"/>
          <w:lang w:val="en-GB"/>
        </w:rPr>
        <w:t>**P&lt;0.01</w:t>
      </w:r>
      <w:r w:rsidR="008C1FD3">
        <w:rPr>
          <w:rFonts w:ascii="Times New Roman" w:hAnsi="Times New Roman" w:cs="Times New Roman"/>
          <w:sz w:val="24"/>
          <w:szCs w:val="24"/>
          <w:lang w:val="en-GB"/>
        </w:rPr>
        <w:t xml:space="preserve">. </w:t>
      </w:r>
      <w:r w:rsidR="008C1FD3" w:rsidRPr="698B05A1">
        <w:rPr>
          <w:rFonts w:ascii="Times New Roman" w:hAnsi="Times New Roman" w:cs="Times New Roman"/>
          <w:sz w:val="24"/>
          <w:szCs w:val="24"/>
          <w:lang w:val="en-GB"/>
        </w:rPr>
        <w:t>A linear mixed model with animal as a random effect was used and all pairwise group comparisons were performed within the same day).</w:t>
      </w:r>
    </w:p>
    <w:p w14:paraId="466E92C5" w14:textId="77777777" w:rsidR="00C35443" w:rsidRDefault="00C35443" w:rsidP="009001C6">
      <w:pPr>
        <w:jc w:val="both"/>
        <w:rPr>
          <w:rFonts w:ascii="Times New Roman" w:hAnsi="Times New Roman" w:cs="Times New Roman"/>
          <w:sz w:val="24"/>
          <w:szCs w:val="24"/>
        </w:rPr>
      </w:pPr>
    </w:p>
    <w:p w14:paraId="1B0168F5" w14:textId="77777777" w:rsidR="00C35443" w:rsidRPr="0040193B" w:rsidRDefault="00C35443" w:rsidP="00C35443">
      <w:pPr>
        <w:ind w:firstLine="720"/>
        <w:jc w:val="both"/>
        <w:rPr>
          <w:rFonts w:ascii="Times New Roman" w:hAnsi="Times New Roman" w:cs="Times New Roman"/>
          <w:sz w:val="24"/>
          <w:szCs w:val="24"/>
        </w:rPr>
      </w:pPr>
    </w:p>
    <w:p w14:paraId="575A96AD" w14:textId="5A7497EA" w:rsidR="000831C6" w:rsidRPr="00521E9E" w:rsidRDefault="008F0137" w:rsidP="000831C6">
      <w:pPr>
        <w:jc w:val="both"/>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2B0F9456" wp14:editId="3386FD68">
            <wp:extent cx="5943600" cy="5519420"/>
            <wp:effectExtent l="0" t="0" r="0" b="508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5519420"/>
                    </a:xfrm>
                    <a:prstGeom prst="rect">
                      <a:avLst/>
                    </a:prstGeom>
                  </pic:spPr>
                </pic:pic>
              </a:graphicData>
            </a:graphic>
          </wp:inline>
        </w:drawing>
      </w:r>
      <w:r w:rsidR="00C35443" w:rsidRPr="00DF5102">
        <w:rPr>
          <w:rFonts w:ascii="Times New Roman" w:hAnsi="Times New Roman" w:cs="Times New Roman"/>
          <w:b/>
          <w:bCs/>
          <w:sz w:val="24"/>
          <w:szCs w:val="24"/>
        </w:rPr>
        <w:t xml:space="preserve">Figure </w:t>
      </w:r>
      <w:r w:rsidR="00E06497" w:rsidRPr="00DF5102">
        <w:rPr>
          <w:rFonts w:ascii="Times New Roman" w:hAnsi="Times New Roman" w:cs="Times New Roman"/>
          <w:b/>
          <w:bCs/>
          <w:sz w:val="24"/>
          <w:szCs w:val="24"/>
        </w:rPr>
        <w:t>S</w:t>
      </w:r>
      <w:r w:rsidR="00E06497">
        <w:rPr>
          <w:rFonts w:ascii="Times New Roman" w:hAnsi="Times New Roman" w:cs="Times New Roman"/>
          <w:b/>
          <w:bCs/>
          <w:sz w:val="24"/>
          <w:szCs w:val="24"/>
        </w:rPr>
        <w:t>4</w:t>
      </w:r>
      <w:r w:rsidR="00C35443" w:rsidRPr="00DF5102">
        <w:rPr>
          <w:rFonts w:ascii="Times New Roman" w:hAnsi="Times New Roman" w:cs="Times New Roman"/>
          <w:b/>
          <w:bCs/>
          <w:sz w:val="24"/>
          <w:szCs w:val="24"/>
        </w:rPr>
        <w:t>.</w:t>
      </w:r>
      <w:r w:rsidR="00C35443" w:rsidRPr="00DF5102">
        <w:rPr>
          <w:rFonts w:ascii="Times New Roman" w:hAnsi="Times New Roman" w:cs="Times New Roman"/>
          <w:sz w:val="24"/>
          <w:szCs w:val="24"/>
        </w:rPr>
        <w:t xml:space="preserve"> </w:t>
      </w:r>
      <w:r w:rsidR="00C35443" w:rsidRPr="00DF5102">
        <w:rPr>
          <w:rFonts w:ascii="Times New Roman" w:hAnsi="Times New Roman" w:cs="Times New Roman"/>
          <w:sz w:val="24"/>
          <w:szCs w:val="24"/>
          <w:lang w:val="en-GB"/>
        </w:rPr>
        <w:t xml:space="preserve">In-vivo </w:t>
      </w:r>
      <w:r w:rsidR="00C35443" w:rsidRPr="00DF5102">
        <w:rPr>
          <w:rFonts w:ascii="Times New Roman" w:hAnsi="Times New Roman" w:cs="Times New Roman"/>
          <w:sz w:val="24"/>
          <w:szCs w:val="24"/>
          <w:vertAlign w:val="superscript"/>
          <w:lang w:val="en-GB"/>
        </w:rPr>
        <w:t>89</w:t>
      </w:r>
      <w:r w:rsidR="00C35443" w:rsidRPr="00DF5102">
        <w:rPr>
          <w:rFonts w:ascii="Times New Roman" w:hAnsi="Times New Roman" w:cs="Times New Roman"/>
          <w:sz w:val="24"/>
          <w:szCs w:val="24"/>
          <w:lang w:val="en-GB"/>
        </w:rPr>
        <w:t>Zr– IAB42M1-14</w:t>
      </w:r>
      <w:r w:rsidR="00C35443" w:rsidRPr="00DF5102">
        <w:t xml:space="preserve"> </w:t>
      </w:r>
      <w:r w:rsidR="00C35443" w:rsidRPr="00DF5102">
        <w:rPr>
          <w:rFonts w:ascii="Times New Roman" w:hAnsi="Times New Roman" w:cs="Times New Roman"/>
          <w:sz w:val="24"/>
          <w:szCs w:val="24"/>
          <w:lang w:val="en-GB"/>
        </w:rPr>
        <w:t xml:space="preserve"> minibody uptake </w:t>
      </w:r>
      <w:r w:rsidR="00C35443" w:rsidRPr="00DF5102">
        <w:rPr>
          <w:rFonts w:ascii="Times New Roman" w:hAnsi="Times New Roman" w:cs="Times New Roman"/>
          <w:sz w:val="24"/>
          <w:szCs w:val="24"/>
        </w:rPr>
        <w:t>in the liver was significantly different in the ICOS/PD-1 combination group on days 4, 5, and 11 compared to the IgG controls group</w:t>
      </w:r>
      <w:r w:rsidR="00D058F9">
        <w:rPr>
          <w:rFonts w:ascii="Times New Roman" w:hAnsi="Times New Roman" w:cs="Times New Roman"/>
          <w:sz w:val="24"/>
          <w:szCs w:val="24"/>
        </w:rPr>
        <w:t xml:space="preserve"> (</w:t>
      </w:r>
      <w:r w:rsidR="00D058F9" w:rsidRPr="00DF5102">
        <w:rPr>
          <w:rFonts w:ascii="Times New Roman" w:hAnsi="Times New Roman" w:cs="Times New Roman"/>
          <w:sz w:val="24"/>
          <w:szCs w:val="24"/>
        </w:rPr>
        <w:t xml:space="preserve">*P&lt;0.05, </w:t>
      </w:r>
      <w:r w:rsidR="00D058F9" w:rsidRPr="00DF5102">
        <w:rPr>
          <w:rFonts w:ascii="Times New Roman" w:hAnsi="Times New Roman" w:cs="Times New Roman"/>
          <w:sz w:val="24"/>
          <w:szCs w:val="24"/>
          <w:lang w:val="en-GB"/>
        </w:rPr>
        <w:t>**P&lt;0.01</w:t>
      </w:r>
      <w:r w:rsidR="00D058F9">
        <w:rPr>
          <w:rFonts w:ascii="Times New Roman" w:hAnsi="Times New Roman" w:cs="Times New Roman"/>
          <w:sz w:val="24"/>
          <w:szCs w:val="24"/>
        </w:rPr>
        <w:t>)</w:t>
      </w:r>
      <w:r w:rsidR="00A306FB">
        <w:rPr>
          <w:rFonts w:ascii="Times New Roman" w:hAnsi="Times New Roman" w:cs="Times New Roman"/>
          <w:sz w:val="24"/>
          <w:szCs w:val="24"/>
        </w:rPr>
        <w:t>, and in the ICOS monotherap</w:t>
      </w:r>
      <w:r w:rsidR="00D34C64">
        <w:rPr>
          <w:rFonts w:ascii="Times New Roman" w:hAnsi="Times New Roman" w:cs="Times New Roman"/>
          <w:sz w:val="24"/>
          <w:szCs w:val="24"/>
        </w:rPr>
        <w:t xml:space="preserve">y group on day 11 compared to the </w:t>
      </w:r>
      <w:r w:rsidR="00D058F9" w:rsidRPr="00DF5102">
        <w:rPr>
          <w:rFonts w:ascii="Times New Roman" w:hAnsi="Times New Roman" w:cs="Times New Roman"/>
          <w:sz w:val="24"/>
          <w:szCs w:val="24"/>
        </w:rPr>
        <w:t>ICOS/PD-1 combination group</w:t>
      </w:r>
      <w:r w:rsidR="00D058F9">
        <w:rPr>
          <w:rFonts w:ascii="Times New Roman" w:hAnsi="Times New Roman" w:cs="Times New Roman"/>
          <w:sz w:val="24"/>
          <w:szCs w:val="24"/>
        </w:rPr>
        <w:t xml:space="preserve"> (</w:t>
      </w:r>
      <w:r w:rsidR="00D058F9" w:rsidRPr="00D058F9">
        <w:rPr>
          <w:rFonts w:ascii="Times New Roman" w:hAnsi="Times New Roman" w:cs="Times New Roman"/>
          <w:sz w:val="24"/>
          <w:szCs w:val="24"/>
          <w:vertAlign w:val="superscript"/>
        </w:rPr>
        <w:t>#</w:t>
      </w:r>
      <w:r w:rsidR="00D058F9" w:rsidRPr="00DF5102">
        <w:rPr>
          <w:rFonts w:ascii="Times New Roman" w:hAnsi="Times New Roman" w:cs="Times New Roman"/>
          <w:sz w:val="24"/>
          <w:szCs w:val="24"/>
        </w:rPr>
        <w:t>P&lt;0.05</w:t>
      </w:r>
      <w:r w:rsidR="00D058F9">
        <w:rPr>
          <w:rFonts w:ascii="Times New Roman" w:hAnsi="Times New Roman" w:cs="Times New Roman"/>
          <w:sz w:val="24"/>
          <w:szCs w:val="24"/>
        </w:rPr>
        <w:t>)</w:t>
      </w:r>
      <w:r w:rsidR="00C35443" w:rsidRPr="00DF5102">
        <w:rPr>
          <w:rFonts w:ascii="Times New Roman" w:hAnsi="Times New Roman" w:cs="Times New Roman"/>
          <w:sz w:val="24"/>
          <w:szCs w:val="24"/>
        </w:rPr>
        <w:t xml:space="preserve">. </w:t>
      </w:r>
      <w:r w:rsidR="000831C6" w:rsidRPr="698B05A1">
        <w:rPr>
          <w:rFonts w:ascii="Times New Roman" w:hAnsi="Times New Roman" w:cs="Times New Roman"/>
          <w:sz w:val="24"/>
          <w:szCs w:val="24"/>
          <w:lang w:val="en-GB"/>
        </w:rPr>
        <w:t>A linear mixed model with animal as a random effect was used and all pairwise group comparisons were performed within the same day).</w:t>
      </w:r>
    </w:p>
    <w:p w14:paraId="20244D3B" w14:textId="495350AD" w:rsidR="00C35443" w:rsidRDefault="00C35443" w:rsidP="5B5454B8">
      <w:pPr>
        <w:jc w:val="both"/>
        <w:rPr>
          <w:rFonts w:ascii="Times New Roman" w:hAnsi="Times New Roman" w:cs="Times New Roman"/>
          <w:i/>
          <w:iCs/>
          <w:sz w:val="24"/>
          <w:szCs w:val="24"/>
          <w:lang w:val="en-GB"/>
        </w:rPr>
      </w:pPr>
    </w:p>
    <w:p w14:paraId="78006FDD" w14:textId="1D9D3915" w:rsidR="00E06497" w:rsidRDefault="00E06497">
      <w:pPr>
        <w:rPr>
          <w:rFonts w:ascii="Times New Roman" w:hAnsi="Times New Roman" w:cs="Times New Roman"/>
          <w:sz w:val="24"/>
          <w:szCs w:val="24"/>
        </w:rPr>
      </w:pPr>
      <w:r>
        <w:rPr>
          <w:rFonts w:ascii="Times New Roman" w:hAnsi="Times New Roman" w:cs="Times New Roman"/>
          <w:sz w:val="24"/>
          <w:szCs w:val="24"/>
        </w:rPr>
        <w:br w:type="page"/>
      </w:r>
    </w:p>
    <w:p w14:paraId="25334C1C" w14:textId="77777777" w:rsidR="00E06497" w:rsidRDefault="00E06497" w:rsidP="00E06497">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FA2F5AF" wp14:editId="69B823C5">
            <wp:extent cx="5430514" cy="5638800"/>
            <wp:effectExtent l="0" t="0" r="0" b="0"/>
            <wp:docPr id="4" name="Picture 4" descr="Diagram, schematic,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34987" cy="5643444"/>
                    </a:xfrm>
                    <a:prstGeom prst="rect">
                      <a:avLst/>
                    </a:prstGeom>
                  </pic:spPr>
                </pic:pic>
              </a:graphicData>
            </a:graphic>
          </wp:inline>
        </w:drawing>
      </w:r>
    </w:p>
    <w:p w14:paraId="24F39EFB" w14:textId="66C81B0B" w:rsidR="00620CE8" w:rsidRPr="002466DD" w:rsidRDefault="00E06497" w:rsidP="4730C654">
      <w:pPr>
        <w:jc w:val="both"/>
        <w:rPr>
          <w:rFonts w:ascii="Times New Roman" w:hAnsi="Times New Roman" w:cs="Times New Roman"/>
          <w:sz w:val="24"/>
          <w:szCs w:val="24"/>
          <w:lang w:val="en-GB"/>
        </w:rPr>
      </w:pPr>
      <w:r w:rsidRPr="4730C654">
        <w:rPr>
          <w:rFonts w:ascii="Times New Roman" w:hAnsi="Times New Roman" w:cs="Times New Roman"/>
          <w:b/>
          <w:bCs/>
          <w:sz w:val="24"/>
          <w:szCs w:val="24"/>
        </w:rPr>
        <w:t>Figure S5.</w:t>
      </w:r>
      <w:r w:rsidR="00B65A4D">
        <w:rPr>
          <w:rFonts w:ascii="Times New Roman" w:hAnsi="Times New Roman" w:cs="Times New Roman"/>
          <w:b/>
          <w:bCs/>
          <w:sz w:val="24"/>
          <w:szCs w:val="24"/>
        </w:rPr>
        <w:t xml:space="preserve"> </w:t>
      </w:r>
      <w:r w:rsidRPr="4730C654">
        <w:rPr>
          <w:rFonts w:ascii="Times New Roman" w:hAnsi="Times New Roman" w:cs="Times New Roman"/>
          <w:sz w:val="24"/>
          <w:szCs w:val="24"/>
        </w:rPr>
        <w:t xml:space="preserve"> </w:t>
      </w:r>
      <w:r w:rsidR="00B65A4D">
        <w:rPr>
          <w:rFonts w:ascii="Times New Roman" w:hAnsi="Times New Roman" w:cs="Times New Roman"/>
          <w:sz w:val="24"/>
          <w:szCs w:val="24"/>
        </w:rPr>
        <w:t>S</w:t>
      </w:r>
      <w:r w:rsidRPr="4730C654">
        <w:rPr>
          <w:rFonts w:ascii="Times New Roman" w:hAnsi="Times New Roman" w:cs="Times New Roman"/>
          <w:sz w:val="24"/>
          <w:szCs w:val="24"/>
        </w:rPr>
        <w:t>tudy 5</w:t>
      </w:r>
      <w:r w:rsidR="00B65A4D">
        <w:rPr>
          <w:rFonts w:ascii="Times New Roman" w:hAnsi="Times New Roman" w:cs="Times New Roman"/>
          <w:sz w:val="24"/>
          <w:szCs w:val="24"/>
        </w:rPr>
        <w:t xml:space="preserve"> data</w:t>
      </w:r>
      <w:r w:rsidRPr="4730C654">
        <w:rPr>
          <w:rFonts w:ascii="Times New Roman" w:hAnsi="Times New Roman" w:cs="Times New Roman"/>
          <w:sz w:val="24"/>
          <w:szCs w:val="24"/>
        </w:rPr>
        <w:t>, including PD-1 monotherapy</w:t>
      </w:r>
      <w:r w:rsidR="00B65A4D">
        <w:rPr>
          <w:rFonts w:ascii="Times New Roman" w:hAnsi="Times New Roman" w:cs="Times New Roman"/>
          <w:sz w:val="24"/>
          <w:szCs w:val="24"/>
        </w:rPr>
        <w:t>.I</w:t>
      </w:r>
      <w:r w:rsidRPr="4730C654">
        <w:rPr>
          <w:rFonts w:ascii="Times New Roman" w:hAnsi="Times New Roman" w:cs="Times New Roman"/>
          <w:sz w:val="24"/>
          <w:szCs w:val="24"/>
          <w:lang w:val="en-GB"/>
        </w:rPr>
        <w:t xml:space="preserve">n-vivo </w:t>
      </w:r>
      <w:r w:rsidRPr="4730C654">
        <w:rPr>
          <w:rFonts w:ascii="Times New Roman" w:hAnsi="Times New Roman" w:cs="Times New Roman"/>
          <w:sz w:val="24"/>
          <w:szCs w:val="24"/>
          <w:vertAlign w:val="superscript"/>
          <w:lang w:val="en-GB"/>
        </w:rPr>
        <w:t>89</w:t>
      </w:r>
      <w:r w:rsidRPr="4730C654">
        <w:rPr>
          <w:rFonts w:ascii="Times New Roman" w:hAnsi="Times New Roman" w:cs="Times New Roman"/>
          <w:sz w:val="24"/>
          <w:szCs w:val="24"/>
          <w:lang w:val="en-GB"/>
        </w:rPr>
        <w:t>Zr–IAB42M1-14</w:t>
      </w:r>
      <w:r>
        <w:t xml:space="preserve"> </w:t>
      </w:r>
      <w:r w:rsidRPr="4730C654">
        <w:rPr>
          <w:rFonts w:ascii="Times New Roman" w:hAnsi="Times New Roman" w:cs="Times New Roman"/>
          <w:sz w:val="24"/>
          <w:szCs w:val="24"/>
          <w:lang w:val="en-GB"/>
        </w:rPr>
        <w:t xml:space="preserve"> minibody uptake in TDLN </w:t>
      </w:r>
      <w:r w:rsidRPr="4730C654">
        <w:rPr>
          <w:rFonts w:ascii="Times New Roman" w:hAnsi="Times New Roman" w:cs="Times New Roman"/>
          <w:b/>
          <w:bCs/>
          <w:sz w:val="24"/>
          <w:szCs w:val="24"/>
          <w:lang w:val="en-GB"/>
        </w:rPr>
        <w:t>(A, B)</w:t>
      </w:r>
      <w:r w:rsidRPr="4730C654">
        <w:rPr>
          <w:rFonts w:ascii="Times New Roman" w:hAnsi="Times New Roman" w:cs="Times New Roman"/>
          <w:sz w:val="24"/>
          <w:szCs w:val="24"/>
          <w:lang w:val="en-GB"/>
        </w:rPr>
        <w:t xml:space="preserve"> and in tumor </w:t>
      </w:r>
      <w:r w:rsidRPr="4730C654">
        <w:rPr>
          <w:rFonts w:ascii="Times New Roman" w:hAnsi="Times New Roman" w:cs="Times New Roman"/>
          <w:b/>
          <w:bCs/>
          <w:sz w:val="24"/>
          <w:szCs w:val="24"/>
          <w:lang w:val="en-GB"/>
        </w:rPr>
        <w:t>(C, D)</w:t>
      </w:r>
      <w:r w:rsidRPr="4730C654">
        <w:rPr>
          <w:rFonts w:ascii="Times New Roman" w:hAnsi="Times New Roman" w:cs="Times New Roman"/>
          <w:sz w:val="24"/>
          <w:szCs w:val="24"/>
          <w:lang w:val="en-GB"/>
        </w:rPr>
        <w:t xml:space="preserve"> following treatment with </w:t>
      </w:r>
      <w:r w:rsidRPr="4730C654">
        <w:rPr>
          <w:rFonts w:ascii="Times New Roman" w:hAnsi="Times New Roman" w:cs="Times New Roman"/>
          <w:sz w:val="24"/>
          <w:szCs w:val="24"/>
        </w:rPr>
        <w:t>ICOS or PD-1 monotherapies</w:t>
      </w:r>
      <w:r w:rsidRPr="4730C654">
        <w:rPr>
          <w:rFonts w:ascii="Times New Roman" w:hAnsi="Times New Roman" w:cs="Times New Roman"/>
          <w:sz w:val="24"/>
          <w:szCs w:val="24"/>
          <w:lang w:val="en-GB"/>
        </w:rPr>
        <w:t xml:space="preserve"> or </w:t>
      </w:r>
      <w:r w:rsidRPr="4730C654">
        <w:rPr>
          <w:rFonts w:ascii="Times New Roman" w:hAnsi="Times New Roman" w:cs="Times New Roman"/>
          <w:sz w:val="24"/>
          <w:szCs w:val="24"/>
        </w:rPr>
        <w:t>ICOS/PD-1 combination</w:t>
      </w:r>
      <w:r w:rsidRPr="4730C654">
        <w:rPr>
          <w:rFonts w:ascii="Times New Roman" w:hAnsi="Times New Roman" w:cs="Times New Roman"/>
          <w:sz w:val="24"/>
          <w:szCs w:val="24"/>
          <w:lang w:val="en-GB"/>
        </w:rPr>
        <w:t xml:space="preserve">, as measured using PET/CT imaging at 24 hr </w:t>
      </w:r>
      <w:r w:rsidRPr="4730C654">
        <w:rPr>
          <w:rFonts w:ascii="Times New Roman" w:hAnsi="Times New Roman" w:cs="Times New Roman"/>
          <w:b/>
          <w:bCs/>
          <w:sz w:val="24"/>
          <w:szCs w:val="24"/>
          <w:lang w:val="en-GB"/>
        </w:rPr>
        <w:t>(A, C)</w:t>
      </w:r>
      <w:r w:rsidRPr="4730C654">
        <w:rPr>
          <w:rFonts w:ascii="Times New Roman" w:hAnsi="Times New Roman" w:cs="Times New Roman"/>
          <w:sz w:val="24"/>
          <w:szCs w:val="24"/>
          <w:lang w:val="en-GB"/>
        </w:rPr>
        <w:t xml:space="preserve"> or 48 hr </w:t>
      </w:r>
      <w:r w:rsidRPr="4730C654">
        <w:rPr>
          <w:rFonts w:ascii="Times New Roman" w:hAnsi="Times New Roman" w:cs="Times New Roman"/>
          <w:b/>
          <w:bCs/>
          <w:sz w:val="24"/>
          <w:szCs w:val="24"/>
          <w:lang w:val="en-GB"/>
        </w:rPr>
        <w:t>(B, D)</w:t>
      </w:r>
      <w:r w:rsidRPr="4730C654">
        <w:rPr>
          <w:rFonts w:ascii="Times New Roman" w:hAnsi="Times New Roman" w:cs="Times New Roman"/>
          <w:sz w:val="24"/>
          <w:szCs w:val="24"/>
          <w:lang w:val="en-GB"/>
        </w:rPr>
        <w:t xml:space="preserve"> post minibody injection. No differences were observed in minibody uptake in TDLN in all treatment groups compared to IgG controls group. </w:t>
      </w:r>
      <w:r w:rsidRPr="4730C654">
        <w:rPr>
          <w:rFonts w:ascii="Times New Roman" w:hAnsi="Times New Roman" w:cs="Times New Roman"/>
          <w:sz w:val="24"/>
          <w:szCs w:val="24"/>
        </w:rPr>
        <w:t>The uptake in the tumor was significantly higher in the PD-1 monotherapy</w:t>
      </w:r>
      <w:r w:rsidRPr="4730C654">
        <w:rPr>
          <w:rFonts w:ascii="Times New Roman" w:hAnsi="Times New Roman" w:cs="Times New Roman"/>
          <w:sz w:val="24"/>
          <w:szCs w:val="24"/>
          <w:lang w:val="en-GB"/>
        </w:rPr>
        <w:t xml:space="preserve"> </w:t>
      </w:r>
      <w:r w:rsidR="00B65A4D">
        <w:rPr>
          <w:rFonts w:ascii="Times New Roman" w:hAnsi="Times New Roman" w:cs="Times New Roman"/>
          <w:sz w:val="24"/>
          <w:szCs w:val="24"/>
          <w:lang w:val="en-GB"/>
        </w:rPr>
        <w:t xml:space="preserve">group </w:t>
      </w:r>
      <w:r w:rsidRPr="4730C654">
        <w:rPr>
          <w:rFonts w:ascii="Times New Roman" w:hAnsi="Times New Roman" w:cs="Times New Roman"/>
          <w:sz w:val="24"/>
          <w:szCs w:val="24"/>
        </w:rPr>
        <w:t>on Day 15, and 16, and in the ICOS monotherapy group on Day 16, compared to IgG controls group</w:t>
      </w:r>
      <w:r w:rsidRPr="4730C654">
        <w:rPr>
          <w:rFonts w:ascii="Times New Roman" w:hAnsi="Times New Roman" w:cs="Times New Roman"/>
          <w:sz w:val="24"/>
          <w:szCs w:val="24"/>
          <w:lang w:val="en-GB"/>
        </w:rPr>
        <w:t xml:space="preserve">. *P&lt;0.05, **P&lt;0.01, ***P&lt;0.001 </w:t>
      </w:r>
      <w:r w:rsidR="00BB5EC5" w:rsidRPr="4730C654">
        <w:rPr>
          <w:rFonts w:ascii="Times New Roman" w:hAnsi="Times New Roman" w:cs="Times New Roman"/>
          <w:sz w:val="24"/>
          <w:szCs w:val="24"/>
          <w:lang w:val="en-GB"/>
        </w:rPr>
        <w:t>A linear mixed model with animal as a random effect was used and all pairwise group comparisons were performed within the same day).</w:t>
      </w:r>
      <w:r w:rsidR="1930CB30" w:rsidRPr="4730C654">
        <w:rPr>
          <w:rFonts w:ascii="Times New Roman" w:hAnsi="Times New Roman" w:cs="Times New Roman"/>
          <w:sz w:val="24"/>
          <w:szCs w:val="24"/>
          <w:lang w:val="en-GB"/>
        </w:rPr>
        <w:t xml:space="preserve"> Note that this analysis was conducted in addition to the primary analysis displayed </w:t>
      </w:r>
      <w:r w:rsidR="1930CB30" w:rsidRPr="4730C654">
        <w:rPr>
          <w:rFonts w:ascii="Times New Roman" w:hAnsi="Times New Roman" w:cs="Times New Roman"/>
          <w:sz w:val="24"/>
          <w:szCs w:val="24"/>
          <w:lang w:val="en-GB"/>
        </w:rPr>
        <w:lastRenderedPageBreak/>
        <w:t>in Fig</w:t>
      </w:r>
      <w:r w:rsidR="00B65A4D">
        <w:rPr>
          <w:rFonts w:ascii="Times New Roman" w:hAnsi="Times New Roman" w:cs="Times New Roman"/>
          <w:sz w:val="24"/>
          <w:szCs w:val="24"/>
          <w:lang w:val="en-GB"/>
        </w:rPr>
        <w:t xml:space="preserve">. </w:t>
      </w:r>
      <w:r w:rsidR="1930CB30" w:rsidRPr="4730C654">
        <w:rPr>
          <w:rFonts w:ascii="Times New Roman" w:hAnsi="Times New Roman" w:cs="Times New Roman"/>
          <w:sz w:val="24"/>
          <w:szCs w:val="24"/>
          <w:lang w:val="en-GB"/>
        </w:rPr>
        <w:t>5</w:t>
      </w:r>
      <w:r w:rsidR="00B65A4D">
        <w:rPr>
          <w:rFonts w:ascii="Times New Roman" w:hAnsi="Times New Roman" w:cs="Times New Roman"/>
          <w:sz w:val="24"/>
          <w:szCs w:val="24"/>
          <w:lang w:val="en-GB"/>
        </w:rPr>
        <w:t>.</w:t>
      </w:r>
      <w:r w:rsidR="1930CB30" w:rsidRPr="4730C654">
        <w:rPr>
          <w:rFonts w:ascii="Times New Roman" w:hAnsi="Times New Roman" w:cs="Times New Roman"/>
          <w:sz w:val="24"/>
          <w:szCs w:val="24"/>
          <w:lang w:val="en-GB"/>
        </w:rPr>
        <w:t xml:space="preserve"> that involved only three treatment groups; as a result, this analysis should be considered exploratory, and its findings of statistical significance should be interpreted accordingly.</w:t>
      </w:r>
    </w:p>
    <w:sectPr w:rsidR="00620CE8" w:rsidRPr="002466DD" w:rsidSect="00DF62EA">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1D569" w14:textId="77777777" w:rsidR="002D1B86" w:rsidRDefault="002D1B86" w:rsidP="00A64EB1">
      <w:pPr>
        <w:spacing w:after="0" w:line="240" w:lineRule="auto"/>
      </w:pPr>
      <w:r>
        <w:separator/>
      </w:r>
    </w:p>
  </w:endnote>
  <w:endnote w:type="continuationSeparator" w:id="0">
    <w:p w14:paraId="06D9B737" w14:textId="77777777" w:rsidR="002D1B86" w:rsidRDefault="002D1B86" w:rsidP="00A64EB1">
      <w:pPr>
        <w:spacing w:after="0" w:line="240" w:lineRule="auto"/>
      </w:pPr>
      <w:r>
        <w:continuationSeparator/>
      </w:r>
    </w:p>
  </w:endnote>
  <w:endnote w:type="continuationNotice" w:id="1">
    <w:p w14:paraId="34604C9B" w14:textId="77777777" w:rsidR="002D1B86" w:rsidRDefault="002D1B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4827E2" w14:paraId="64B488F9" w14:textId="77777777" w:rsidTr="5D7C72D9">
      <w:tc>
        <w:tcPr>
          <w:tcW w:w="3120" w:type="dxa"/>
        </w:tcPr>
        <w:p w14:paraId="041B1FC0" w14:textId="70370C21" w:rsidR="004827E2" w:rsidRDefault="004827E2" w:rsidP="5D7C72D9">
          <w:pPr>
            <w:pStyle w:val="Header"/>
            <w:ind w:left="-115"/>
          </w:pPr>
        </w:p>
      </w:tc>
      <w:tc>
        <w:tcPr>
          <w:tcW w:w="3120" w:type="dxa"/>
        </w:tcPr>
        <w:p w14:paraId="53752D03" w14:textId="1AA282D7" w:rsidR="004827E2" w:rsidRDefault="004827E2" w:rsidP="5D7C72D9">
          <w:pPr>
            <w:pStyle w:val="Header"/>
            <w:jc w:val="center"/>
          </w:pPr>
        </w:p>
      </w:tc>
      <w:tc>
        <w:tcPr>
          <w:tcW w:w="3120" w:type="dxa"/>
        </w:tcPr>
        <w:p w14:paraId="12C435BB" w14:textId="1D5B30B6" w:rsidR="004827E2" w:rsidRDefault="004827E2" w:rsidP="5D7C72D9">
          <w:pPr>
            <w:pStyle w:val="Header"/>
            <w:ind w:right="-115"/>
            <w:jc w:val="right"/>
          </w:pPr>
        </w:p>
      </w:tc>
    </w:tr>
  </w:tbl>
  <w:p w14:paraId="796E8C8E" w14:textId="52802211" w:rsidR="004827E2" w:rsidRDefault="004827E2" w:rsidP="5D7C72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7642F" w14:textId="77777777" w:rsidR="002D1B86" w:rsidRDefault="002D1B86" w:rsidP="00A64EB1">
      <w:pPr>
        <w:spacing w:after="0" w:line="240" w:lineRule="auto"/>
      </w:pPr>
      <w:r>
        <w:separator/>
      </w:r>
    </w:p>
  </w:footnote>
  <w:footnote w:type="continuationSeparator" w:id="0">
    <w:p w14:paraId="66011340" w14:textId="77777777" w:rsidR="002D1B86" w:rsidRDefault="002D1B86" w:rsidP="00A64EB1">
      <w:pPr>
        <w:spacing w:after="0" w:line="240" w:lineRule="auto"/>
      </w:pPr>
      <w:r>
        <w:continuationSeparator/>
      </w:r>
    </w:p>
  </w:footnote>
  <w:footnote w:type="continuationNotice" w:id="1">
    <w:p w14:paraId="5826A1A5" w14:textId="77777777" w:rsidR="002D1B86" w:rsidRDefault="002D1B8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4827E2" w14:paraId="28E0C869" w14:textId="77777777" w:rsidTr="5D7C72D9">
      <w:tc>
        <w:tcPr>
          <w:tcW w:w="3120" w:type="dxa"/>
        </w:tcPr>
        <w:p w14:paraId="5F9CBCD4" w14:textId="436FAF68" w:rsidR="004827E2" w:rsidRDefault="004827E2" w:rsidP="5D7C72D9">
          <w:pPr>
            <w:pStyle w:val="Header"/>
            <w:ind w:left="-115"/>
          </w:pPr>
        </w:p>
      </w:tc>
      <w:tc>
        <w:tcPr>
          <w:tcW w:w="3120" w:type="dxa"/>
        </w:tcPr>
        <w:p w14:paraId="280E79D1" w14:textId="5399F0F1" w:rsidR="004827E2" w:rsidRDefault="004827E2" w:rsidP="5D7C72D9">
          <w:pPr>
            <w:pStyle w:val="Header"/>
            <w:jc w:val="center"/>
          </w:pPr>
        </w:p>
      </w:tc>
      <w:tc>
        <w:tcPr>
          <w:tcW w:w="3120" w:type="dxa"/>
        </w:tcPr>
        <w:p w14:paraId="0B61ED31" w14:textId="1CF6D9B0" w:rsidR="004827E2" w:rsidRDefault="004827E2" w:rsidP="5D7C72D9">
          <w:pPr>
            <w:pStyle w:val="Header"/>
            <w:ind w:right="-115"/>
            <w:jc w:val="right"/>
          </w:pPr>
        </w:p>
      </w:tc>
    </w:tr>
  </w:tbl>
  <w:p w14:paraId="120E87FB" w14:textId="2745328D" w:rsidR="004827E2" w:rsidRDefault="004827E2" w:rsidP="5D7C72D9">
    <w:pPr>
      <w:pStyle w:val="Header"/>
    </w:pPr>
  </w:p>
</w:hdr>
</file>

<file path=word/intelligence.xml><?xml version="1.0" encoding="utf-8"?>
<int:Intelligence xmlns:int="http://schemas.microsoft.com/office/intelligence/2019/intelligence">
  <int:IntelligenceSettings/>
  <int:Manifest>
    <int:WordHash hashCode="jt0LvDDAcnlSBf" id="YQ4ailZf"/>
    <int:WordHash hashCode="sOZpdeyTFFT3UQ" id="V4eLI5Qv"/>
    <int:WordHash hashCode="Ub2VNTrtpmFUM7" id="aLOHJHO4"/>
    <int:WordHash hashCode="DRj4M28vdfRGVe" id="XQUk8w6Q"/>
    <int:WordHash hashCode="7QydouD1+6FBdX" id="TC6FMIpD"/>
    <int:WordHash hashCode="pcFRq5xob17nPp" id="jAFVTOrF"/>
    <int:WordHash hashCode="wpuahhWuTpe3dV" id="ILs34RHJ"/>
    <int:WordHash hashCode="vXZ9uxXyfyncRx" id="zzJq3W0b"/>
    <int:WordHash hashCode="qjk5pjrOlfX/6r" id="60QjKRPm"/>
    <int:WordHash hashCode="DnSJfJNcQNsxhj" id="AuGnObHx"/>
    <int:WordHash hashCode="MHTGEAt0TkfwjP" id="sPxtppIo"/>
    <int:WordHash hashCode="0wJ7Qg4n57mP8S" id="bHsKoPvy"/>
    <int:WordHash hashCode="K8HUfF/mVTlxMH" id="ebx4wBTy"/>
    <int:WordHash hashCode="5vU3UoxNM98cvf" id="bdRSWP8V"/>
    <int:WordHash hashCode="IXYxmz9DiOlivd" id="anRGJHgz"/>
    <int:WordHash hashCode="lzYgFhyFBAbRbz" id="4GpYqD9X"/>
    <int:WordHash hashCode="LbvzICSwZyLkEd" id="gBlnkxTL"/>
    <int:WordHash hashCode="KbFYKzV42WY78b" id="wKBkJrY5"/>
    <int:WordHash hashCode="q6kZTlW3ksjhi7" id="IVN8hirm"/>
    <int:WordHash hashCode="/i6wH1LnrIPVwX" id="3vmNnuqm"/>
    <int:WordHash hashCode="lEKU9ASarEGrun" id="6wK31IFb"/>
    <int:WordHash hashCode="J1gi67dzUOAGDm" id="ItUlJIjY"/>
    <int:WordHash hashCode="lIojNnhn9PG6B1" id="5dRMUtGG"/>
    <int:WordHash hashCode="xWX46ZMOYlQWfR" id="R6ncO9l8"/>
    <int:WordHash hashCode="didT88/rRmcIBD" id="XXbgYDyw"/>
    <int:WordHash hashCode="SwZsu/2GTOzI2J" id="kGp9O4ij"/>
    <int:WordHash hashCode="SW4pQDIJ2CDiuG" id="NibNxndA"/>
    <int:WordHash hashCode="aX8hl/3Mvtht6K" id="nnGyeHtS"/>
    <int:WordHash hashCode="ymQVl2t8Khng6U" id="tUc0FyJJ"/>
    <int:WordHash hashCode="aqvbS9bBVZvNN0" id="45pAxrKJ"/>
    <int:WordHash hashCode="NVTsXtTAcsdO8I" id="3dmmWIpV"/>
    <int:WordHash hashCode="JZSmql0ogVKbmW" id="gEUlYnVf"/>
    <int:WordHash hashCode="M0WZM6UpWyz1iE" id="ptK2aS73"/>
    <int:WordHash hashCode="++DHoQ+IgwMpuE" id="N1ZsyBZh"/>
    <int:WordHash hashCode="ffz+5a2iChy8FH" id="bcDKhec3"/>
    <int:WordHash hashCode="oAADqd4cwCax7i" id="Q3gVJWb6"/>
    <int:WordHash hashCode="KX+hZcwzCcwVo3" id="6QhtYXpT"/>
    <int:WordHash hashCode="R704RGVdM7F5+6" id="IYu4nocd"/>
    <int:WordHash hashCode="8hBzrYGPIws0kk" id="QnSErddn"/>
    <int:WordHash hashCode="FdNTYk/RiZua1O" id="BcbtaJS5"/>
    <int:ParagraphRange paragraphId="1679987974" textId="2004318071" start="152" length="1" invalidationStart="152" invalidationLength="1" id="xEBEzy3C"/>
    <int:ParagraphRange paragraphId="1275346257" textId="199603728" start="1102" length="8" invalidationStart="1102" invalidationLength="8" id="AcgTAwjl"/>
    <int:ParagraphRange paragraphId="1697366662" textId="1623020075" start="56" length="3" invalidationStart="56" invalidationLength="3" id="JCx99taY"/>
    <int:ParagraphRange paragraphId="1697366662" textId="1623020075" start="268" length="9" invalidationStart="268" invalidationLength="9" id="osnGHX6U"/>
    <int:ParagraphRange paragraphId="217486351" textId="536534498" start="587" length="3" invalidationStart="587" invalidationLength="3" id="RzwgBYig"/>
    <int:ParagraphRange paragraphId="80761471" textId="1780358122" start="275" length="8" invalidationStart="275" invalidationLength="8" id="iSUwoGeQ"/>
    <int:ParagraphRange paragraphId="347193414" textId="52039836" start="675" length="7" invalidationStart="675" invalidationLength="7" id="sjw7V4Wk"/>
    <int:ParagraphRange paragraphId="667091666" textId="1349559349" start="468" length="8" invalidationStart="468" invalidationLength="8" id="sxVpoJiU"/>
    <int:ParagraphRange paragraphId="353293456" textId="1530973754" start="514" length="25" invalidationStart="514" invalidationLength="25" id="Omy6BWpm"/>
    <int:ParagraphRange paragraphId="1834861450" textId="251630027" start="215" length="9" invalidationStart="215" invalidationLength="9" id="Wf3qxAXP"/>
    <int:ParagraphRange paragraphId="948572550" textId="357180479" start="1000" length="6" invalidationStart="1000" invalidationLength="6" id="QitpIs54"/>
    <int:ParagraphRange paragraphId="2017249653" textId="598342662" start="964" length="3" invalidationStart="964" invalidationLength="3" id="FAG3zSPq"/>
    <int:ParagraphRange paragraphId="883115275" textId="1821996194" start="990" length="10" invalidationStart="990" invalidationLength="10" id="3PE5GWkF"/>
    <int:ParagraphRange paragraphId="813381280" textId="638597714" start="1188" length="15" invalidationStart="1188" invalidationLength="15" id="j1ohndIT"/>
  </int:Manifest>
  <int:Observations>
    <int:Content id="YQ4ailZf">
      <int:Rejection type="LegacyProofing"/>
    </int:Content>
    <int:Content id="V4eLI5Qv">
      <int:Rejection type="LegacyProofing"/>
    </int:Content>
    <int:Content id="aLOHJHO4">
      <int:Rejection type="LegacyProofing"/>
    </int:Content>
    <int:Content id="XQUk8w6Q">
      <int:Rejection type="LegacyProofing"/>
    </int:Content>
    <int:Content id="TC6FMIpD">
      <int:Rejection type="LegacyProofing"/>
    </int:Content>
    <int:Content id="jAFVTOrF">
      <int:Rejection type="LegacyProofing"/>
    </int:Content>
    <int:Content id="ILs34RHJ">
      <int:Rejection type="LegacyProofing"/>
    </int:Content>
    <int:Content id="zzJq3W0b">
      <int:Rejection type="LegacyProofing"/>
    </int:Content>
    <int:Content id="60QjKRPm">
      <int:Rejection type="LegacyProofing"/>
    </int:Content>
    <int:Content id="AuGnObHx">
      <int:Rejection type="LegacyProofing"/>
    </int:Content>
    <int:Content id="sPxtppIo">
      <int:Rejection type="LegacyProofing"/>
    </int:Content>
    <int:Content id="bHsKoPvy">
      <int:Rejection type="LegacyProofing"/>
    </int:Content>
    <int:Content id="ebx4wBTy">
      <int:Rejection type="LegacyProofing"/>
    </int:Content>
    <int:Content id="bdRSWP8V">
      <int:Rejection type="LegacyProofing"/>
    </int:Content>
    <int:Content id="anRGJHgz">
      <int:Rejection type="LegacyProofing"/>
    </int:Content>
    <int:Content id="4GpYqD9X">
      <int:Rejection type="LegacyProofing"/>
    </int:Content>
    <int:Content id="gBlnkxTL">
      <int:Rejection type="LegacyProofing"/>
    </int:Content>
    <int:Content id="wKBkJrY5">
      <int:Rejection type="LegacyProofing"/>
    </int:Content>
    <int:Content id="IVN8hirm">
      <int:Rejection type="LegacyProofing"/>
    </int:Content>
    <int:Content id="3vmNnuqm">
      <int:Rejection type="LegacyProofing"/>
    </int:Content>
    <int:Content id="6wK31IFb">
      <int:Rejection type="LegacyProofing"/>
    </int:Content>
    <int:Content id="ItUlJIjY">
      <int:Rejection type="LegacyProofing"/>
    </int:Content>
    <int:Content id="5dRMUtGG">
      <int:Rejection type="LegacyProofing"/>
    </int:Content>
    <int:Content id="R6ncO9l8">
      <int:Rejection type="LegacyProofing"/>
    </int:Content>
    <int:Content id="XXbgYDyw">
      <int:Rejection type="LegacyProofing"/>
    </int:Content>
    <int:Content id="kGp9O4ij">
      <int:Rejection type="LegacyProofing"/>
    </int:Content>
    <int:Content id="NibNxndA">
      <int:Rejection type="LegacyProofing"/>
    </int:Content>
    <int:Content id="nnGyeHtS">
      <int:Rejection type="LegacyProofing"/>
    </int:Content>
    <int:Content id="tUc0FyJJ">
      <int:Rejection type="LegacyProofing"/>
    </int:Content>
    <int:Content id="45pAxrKJ">
      <int:Rejection type="LegacyProofing"/>
    </int:Content>
    <int:Content id="3dmmWIpV">
      <int:Rejection type="LegacyProofing"/>
    </int:Content>
    <int:Content id="gEUlYnVf">
      <int:Rejection type="LegacyProofing"/>
    </int:Content>
    <int:Content id="ptK2aS73">
      <int:Rejection type="LegacyProofing"/>
    </int:Content>
    <int:Content id="N1ZsyBZh">
      <int:Rejection type="LegacyProofing"/>
    </int:Content>
    <int:Content id="bcDKhec3">
      <int:Rejection type="LegacyProofing"/>
    </int:Content>
    <int:Content id="Q3gVJWb6">
      <int:Rejection type="LegacyProofing"/>
    </int:Content>
    <int:Content id="6QhtYXpT">
      <int:Rejection type="LegacyProofing"/>
    </int:Content>
    <int:Content id="IYu4nocd">
      <int:Rejection type="LegacyProofing"/>
    </int:Content>
    <int:Content id="QnSErddn">
      <int:Rejection type="LegacyProofing"/>
    </int:Content>
    <int:Content id="BcbtaJS5">
      <int:Rejection type="LegacyProofing"/>
    </int:Content>
    <int:Content id="xEBEzy3C">
      <int:Rejection type="LegacyProofing"/>
    </int:Content>
    <int:Content id="AcgTAwjl">
      <int:Rejection type="LegacyProofing"/>
    </int:Content>
    <int:Content id="JCx99taY">
      <int:Rejection type="LegacyProofing"/>
    </int:Content>
    <int:Content id="osnGHX6U">
      <int:Rejection type="LegacyProofing"/>
    </int:Content>
    <int:Content id="RzwgBYig">
      <int:Rejection type="LegacyProofing"/>
    </int:Content>
    <int:Content id="iSUwoGeQ">
      <int:Rejection type="LegacyProofing"/>
    </int:Content>
    <int:Content id="sjw7V4Wk">
      <int:Rejection type="LegacyProofing"/>
    </int:Content>
    <int:Content id="sxVpoJiU">
      <int:Rejection type="LegacyProofing"/>
    </int:Content>
    <int:Content id="Omy6BWpm">
      <int:Rejection type="LegacyProofing"/>
    </int:Content>
    <int:Content id="Wf3qxAXP">
      <int:Rejection type="LegacyProofing"/>
    </int:Content>
    <int:Content id="QitpIs54">
      <int:Rejection type="LegacyProofing"/>
    </int:Content>
    <int:Content id="FAG3zSPq">
      <int:Rejection type="LegacyProofing"/>
    </int:Content>
    <int:Content id="3PE5GWkF">
      <int:Rejection type="LegacyProofing"/>
    </int:Content>
    <int:Content id="j1ohndIT">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0D3F"/>
    <w:multiLevelType w:val="multilevel"/>
    <w:tmpl w:val="C35C5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6B7764"/>
    <w:multiLevelType w:val="multilevel"/>
    <w:tmpl w:val="FB00C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57E0B47"/>
    <w:multiLevelType w:val="hybridMultilevel"/>
    <w:tmpl w:val="86BA2BFC"/>
    <w:lvl w:ilvl="0" w:tplc="E9F4BBDC">
      <w:start w:val="1"/>
      <w:numFmt w:val="bullet"/>
      <w:lvlText w:val="•"/>
      <w:lvlJc w:val="left"/>
      <w:pPr>
        <w:tabs>
          <w:tab w:val="num" w:pos="720"/>
        </w:tabs>
        <w:ind w:left="720" w:hanging="360"/>
      </w:pPr>
      <w:rPr>
        <w:rFonts w:ascii="Arial" w:hAnsi="Arial" w:hint="default"/>
      </w:rPr>
    </w:lvl>
    <w:lvl w:ilvl="1" w:tplc="56BCD89E">
      <w:numFmt w:val="bullet"/>
      <w:lvlText w:val="•"/>
      <w:lvlJc w:val="left"/>
      <w:pPr>
        <w:tabs>
          <w:tab w:val="num" w:pos="1440"/>
        </w:tabs>
        <w:ind w:left="1440" w:hanging="360"/>
      </w:pPr>
      <w:rPr>
        <w:rFonts w:ascii="Arial" w:hAnsi="Arial" w:hint="default"/>
      </w:rPr>
    </w:lvl>
    <w:lvl w:ilvl="2" w:tplc="C87CE80C" w:tentative="1">
      <w:start w:val="1"/>
      <w:numFmt w:val="bullet"/>
      <w:lvlText w:val="•"/>
      <w:lvlJc w:val="left"/>
      <w:pPr>
        <w:tabs>
          <w:tab w:val="num" w:pos="2160"/>
        </w:tabs>
        <w:ind w:left="2160" w:hanging="360"/>
      </w:pPr>
      <w:rPr>
        <w:rFonts w:ascii="Arial" w:hAnsi="Arial" w:hint="default"/>
      </w:rPr>
    </w:lvl>
    <w:lvl w:ilvl="3" w:tplc="9EC0A6CC" w:tentative="1">
      <w:start w:val="1"/>
      <w:numFmt w:val="bullet"/>
      <w:lvlText w:val="•"/>
      <w:lvlJc w:val="left"/>
      <w:pPr>
        <w:tabs>
          <w:tab w:val="num" w:pos="2880"/>
        </w:tabs>
        <w:ind w:left="2880" w:hanging="360"/>
      </w:pPr>
      <w:rPr>
        <w:rFonts w:ascii="Arial" w:hAnsi="Arial" w:hint="default"/>
      </w:rPr>
    </w:lvl>
    <w:lvl w:ilvl="4" w:tplc="703ACB46" w:tentative="1">
      <w:start w:val="1"/>
      <w:numFmt w:val="bullet"/>
      <w:lvlText w:val="•"/>
      <w:lvlJc w:val="left"/>
      <w:pPr>
        <w:tabs>
          <w:tab w:val="num" w:pos="3600"/>
        </w:tabs>
        <w:ind w:left="3600" w:hanging="360"/>
      </w:pPr>
      <w:rPr>
        <w:rFonts w:ascii="Arial" w:hAnsi="Arial" w:hint="default"/>
      </w:rPr>
    </w:lvl>
    <w:lvl w:ilvl="5" w:tplc="CA92FD0C" w:tentative="1">
      <w:start w:val="1"/>
      <w:numFmt w:val="bullet"/>
      <w:lvlText w:val="•"/>
      <w:lvlJc w:val="left"/>
      <w:pPr>
        <w:tabs>
          <w:tab w:val="num" w:pos="4320"/>
        </w:tabs>
        <w:ind w:left="4320" w:hanging="360"/>
      </w:pPr>
      <w:rPr>
        <w:rFonts w:ascii="Arial" w:hAnsi="Arial" w:hint="default"/>
      </w:rPr>
    </w:lvl>
    <w:lvl w:ilvl="6" w:tplc="73F4F456" w:tentative="1">
      <w:start w:val="1"/>
      <w:numFmt w:val="bullet"/>
      <w:lvlText w:val="•"/>
      <w:lvlJc w:val="left"/>
      <w:pPr>
        <w:tabs>
          <w:tab w:val="num" w:pos="5040"/>
        </w:tabs>
        <w:ind w:left="5040" w:hanging="360"/>
      </w:pPr>
      <w:rPr>
        <w:rFonts w:ascii="Arial" w:hAnsi="Arial" w:hint="default"/>
      </w:rPr>
    </w:lvl>
    <w:lvl w:ilvl="7" w:tplc="3580FD00" w:tentative="1">
      <w:start w:val="1"/>
      <w:numFmt w:val="bullet"/>
      <w:lvlText w:val="•"/>
      <w:lvlJc w:val="left"/>
      <w:pPr>
        <w:tabs>
          <w:tab w:val="num" w:pos="5760"/>
        </w:tabs>
        <w:ind w:left="5760" w:hanging="360"/>
      </w:pPr>
      <w:rPr>
        <w:rFonts w:ascii="Arial" w:hAnsi="Arial" w:hint="default"/>
      </w:rPr>
    </w:lvl>
    <w:lvl w:ilvl="8" w:tplc="8F70350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8C3017C"/>
    <w:multiLevelType w:val="hybridMultilevel"/>
    <w:tmpl w:val="61AA4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2A06AD"/>
    <w:multiLevelType w:val="hybridMultilevel"/>
    <w:tmpl w:val="D5D86DA6"/>
    <w:lvl w:ilvl="0" w:tplc="E98652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Imaging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z9f0arxvtvseep2cprtv305exdzsfrrsf&quot;&gt;ICOS CD8 T-cells manuscript-Saved&lt;record-ids&gt;&lt;item&gt;44&lt;/item&gt;&lt;item&gt;57&lt;/item&gt;&lt;item&gt;66&lt;/item&gt;&lt;item&gt;67&lt;/item&gt;&lt;item&gt;68&lt;/item&gt;&lt;/record-ids&gt;&lt;/item&gt;&lt;/Libraries&gt;"/>
  </w:docVars>
  <w:rsids>
    <w:rsidRoot w:val="00AA5C5A"/>
    <w:rsid w:val="00000227"/>
    <w:rsid w:val="000009C1"/>
    <w:rsid w:val="00000F54"/>
    <w:rsid w:val="00001348"/>
    <w:rsid w:val="000016FD"/>
    <w:rsid w:val="00004328"/>
    <w:rsid w:val="000044BC"/>
    <w:rsid w:val="00007B25"/>
    <w:rsid w:val="00011475"/>
    <w:rsid w:val="00011B53"/>
    <w:rsid w:val="00012024"/>
    <w:rsid w:val="00012830"/>
    <w:rsid w:val="00013B1C"/>
    <w:rsid w:val="000160E7"/>
    <w:rsid w:val="000175C2"/>
    <w:rsid w:val="0001779D"/>
    <w:rsid w:val="000177A2"/>
    <w:rsid w:val="00017994"/>
    <w:rsid w:val="00020B50"/>
    <w:rsid w:val="000219F0"/>
    <w:rsid w:val="00022C2D"/>
    <w:rsid w:val="00023381"/>
    <w:rsid w:val="0002458B"/>
    <w:rsid w:val="0002482A"/>
    <w:rsid w:val="00024D58"/>
    <w:rsid w:val="00025FB4"/>
    <w:rsid w:val="00032205"/>
    <w:rsid w:val="0003258D"/>
    <w:rsid w:val="000326A7"/>
    <w:rsid w:val="0003487A"/>
    <w:rsid w:val="00034C58"/>
    <w:rsid w:val="00036223"/>
    <w:rsid w:val="00037404"/>
    <w:rsid w:val="000376AE"/>
    <w:rsid w:val="0004097B"/>
    <w:rsid w:val="000410E5"/>
    <w:rsid w:val="00041599"/>
    <w:rsid w:val="00042049"/>
    <w:rsid w:val="0004272D"/>
    <w:rsid w:val="00043A70"/>
    <w:rsid w:val="00044B84"/>
    <w:rsid w:val="00044F03"/>
    <w:rsid w:val="0004705A"/>
    <w:rsid w:val="00050DAC"/>
    <w:rsid w:val="00051346"/>
    <w:rsid w:val="000516EF"/>
    <w:rsid w:val="00052D3E"/>
    <w:rsid w:val="0005331A"/>
    <w:rsid w:val="00053A16"/>
    <w:rsid w:val="00053D2A"/>
    <w:rsid w:val="0005576A"/>
    <w:rsid w:val="00055A1B"/>
    <w:rsid w:val="000562E7"/>
    <w:rsid w:val="00056EE1"/>
    <w:rsid w:val="00056F31"/>
    <w:rsid w:val="00057581"/>
    <w:rsid w:val="000612C0"/>
    <w:rsid w:val="00063069"/>
    <w:rsid w:val="000633CE"/>
    <w:rsid w:val="00064552"/>
    <w:rsid w:val="00064DE2"/>
    <w:rsid w:val="00065230"/>
    <w:rsid w:val="00065E73"/>
    <w:rsid w:val="00066418"/>
    <w:rsid w:val="0006653D"/>
    <w:rsid w:val="0006716B"/>
    <w:rsid w:val="0006764D"/>
    <w:rsid w:val="0007015F"/>
    <w:rsid w:val="00071016"/>
    <w:rsid w:val="00072651"/>
    <w:rsid w:val="00072932"/>
    <w:rsid w:val="00073511"/>
    <w:rsid w:val="000743FD"/>
    <w:rsid w:val="000751EF"/>
    <w:rsid w:val="00075436"/>
    <w:rsid w:val="0007591A"/>
    <w:rsid w:val="000760DB"/>
    <w:rsid w:val="00076122"/>
    <w:rsid w:val="000762AA"/>
    <w:rsid w:val="00076DB5"/>
    <w:rsid w:val="0007761D"/>
    <w:rsid w:val="0007766B"/>
    <w:rsid w:val="0008068B"/>
    <w:rsid w:val="0008097D"/>
    <w:rsid w:val="00081316"/>
    <w:rsid w:val="00081C8D"/>
    <w:rsid w:val="0008208E"/>
    <w:rsid w:val="00082317"/>
    <w:rsid w:val="00082664"/>
    <w:rsid w:val="000831C6"/>
    <w:rsid w:val="00083F9A"/>
    <w:rsid w:val="00084C9F"/>
    <w:rsid w:val="000862C3"/>
    <w:rsid w:val="00086356"/>
    <w:rsid w:val="00087FFD"/>
    <w:rsid w:val="0009064D"/>
    <w:rsid w:val="00090B4B"/>
    <w:rsid w:val="000916A7"/>
    <w:rsid w:val="00091814"/>
    <w:rsid w:val="00091EBD"/>
    <w:rsid w:val="0009338B"/>
    <w:rsid w:val="00093C45"/>
    <w:rsid w:val="00093E1A"/>
    <w:rsid w:val="0009482B"/>
    <w:rsid w:val="0009685F"/>
    <w:rsid w:val="00096A2F"/>
    <w:rsid w:val="00097582"/>
    <w:rsid w:val="000977D9"/>
    <w:rsid w:val="00097DA5"/>
    <w:rsid w:val="00097DE7"/>
    <w:rsid w:val="00097DED"/>
    <w:rsid w:val="000A0565"/>
    <w:rsid w:val="000A1C79"/>
    <w:rsid w:val="000A2411"/>
    <w:rsid w:val="000A33EE"/>
    <w:rsid w:val="000A4653"/>
    <w:rsid w:val="000A4725"/>
    <w:rsid w:val="000A4999"/>
    <w:rsid w:val="000A53DF"/>
    <w:rsid w:val="000A5ED2"/>
    <w:rsid w:val="000A7650"/>
    <w:rsid w:val="000B06EA"/>
    <w:rsid w:val="000B1475"/>
    <w:rsid w:val="000B2C61"/>
    <w:rsid w:val="000B2E22"/>
    <w:rsid w:val="000B3353"/>
    <w:rsid w:val="000B5474"/>
    <w:rsid w:val="000B6267"/>
    <w:rsid w:val="000B7489"/>
    <w:rsid w:val="000B795A"/>
    <w:rsid w:val="000C07DA"/>
    <w:rsid w:val="000C135E"/>
    <w:rsid w:val="000C154E"/>
    <w:rsid w:val="000C1792"/>
    <w:rsid w:val="000C1C8E"/>
    <w:rsid w:val="000C24C5"/>
    <w:rsid w:val="000C36EB"/>
    <w:rsid w:val="000C3E9B"/>
    <w:rsid w:val="000C7234"/>
    <w:rsid w:val="000C7793"/>
    <w:rsid w:val="000C7B9F"/>
    <w:rsid w:val="000C7BC2"/>
    <w:rsid w:val="000C7F12"/>
    <w:rsid w:val="000D34B7"/>
    <w:rsid w:val="000D34D3"/>
    <w:rsid w:val="000D38B7"/>
    <w:rsid w:val="000D40ED"/>
    <w:rsid w:val="000D45FF"/>
    <w:rsid w:val="000D4B0A"/>
    <w:rsid w:val="000D53EE"/>
    <w:rsid w:val="000D5EBC"/>
    <w:rsid w:val="000D699B"/>
    <w:rsid w:val="000D6FA0"/>
    <w:rsid w:val="000D709C"/>
    <w:rsid w:val="000D7A6C"/>
    <w:rsid w:val="000E000A"/>
    <w:rsid w:val="000E0372"/>
    <w:rsid w:val="000E0C28"/>
    <w:rsid w:val="000E1287"/>
    <w:rsid w:val="000E14FB"/>
    <w:rsid w:val="000E175B"/>
    <w:rsid w:val="000E1A17"/>
    <w:rsid w:val="000E2BBB"/>
    <w:rsid w:val="000E3908"/>
    <w:rsid w:val="000E4096"/>
    <w:rsid w:val="000E4372"/>
    <w:rsid w:val="000E69F7"/>
    <w:rsid w:val="000E6B25"/>
    <w:rsid w:val="000E6EFB"/>
    <w:rsid w:val="000E7CEE"/>
    <w:rsid w:val="000F0069"/>
    <w:rsid w:val="000F0E0D"/>
    <w:rsid w:val="000F150A"/>
    <w:rsid w:val="000F1B23"/>
    <w:rsid w:val="000F1CE8"/>
    <w:rsid w:val="000F2553"/>
    <w:rsid w:val="000F2F70"/>
    <w:rsid w:val="000F426F"/>
    <w:rsid w:val="000F4FA1"/>
    <w:rsid w:val="000F4FAA"/>
    <w:rsid w:val="000F52A9"/>
    <w:rsid w:val="000F539E"/>
    <w:rsid w:val="000F589C"/>
    <w:rsid w:val="000F5E95"/>
    <w:rsid w:val="000F5F74"/>
    <w:rsid w:val="000F630F"/>
    <w:rsid w:val="000F6925"/>
    <w:rsid w:val="000F69CD"/>
    <w:rsid w:val="000F71DD"/>
    <w:rsid w:val="000F7695"/>
    <w:rsid w:val="000F7A63"/>
    <w:rsid w:val="000F7EA7"/>
    <w:rsid w:val="00103488"/>
    <w:rsid w:val="00103762"/>
    <w:rsid w:val="001043D9"/>
    <w:rsid w:val="00104AF8"/>
    <w:rsid w:val="00104E6D"/>
    <w:rsid w:val="001054F8"/>
    <w:rsid w:val="00105532"/>
    <w:rsid w:val="001057C5"/>
    <w:rsid w:val="0010604E"/>
    <w:rsid w:val="0010614B"/>
    <w:rsid w:val="001061FC"/>
    <w:rsid w:val="001062CD"/>
    <w:rsid w:val="00106BDE"/>
    <w:rsid w:val="00110C66"/>
    <w:rsid w:val="0011163F"/>
    <w:rsid w:val="001128FB"/>
    <w:rsid w:val="0011311E"/>
    <w:rsid w:val="00113CB2"/>
    <w:rsid w:val="0011427D"/>
    <w:rsid w:val="001144C6"/>
    <w:rsid w:val="00114CE2"/>
    <w:rsid w:val="00114ECC"/>
    <w:rsid w:val="0011632F"/>
    <w:rsid w:val="00117457"/>
    <w:rsid w:val="001174D9"/>
    <w:rsid w:val="0011761C"/>
    <w:rsid w:val="00120DD3"/>
    <w:rsid w:val="00121440"/>
    <w:rsid w:val="001216A9"/>
    <w:rsid w:val="00122C68"/>
    <w:rsid w:val="00122E2C"/>
    <w:rsid w:val="00123665"/>
    <w:rsid w:val="00123BD5"/>
    <w:rsid w:val="00123E1A"/>
    <w:rsid w:val="00124083"/>
    <w:rsid w:val="001241BC"/>
    <w:rsid w:val="00125049"/>
    <w:rsid w:val="00125D26"/>
    <w:rsid w:val="00127E79"/>
    <w:rsid w:val="00127F2A"/>
    <w:rsid w:val="00131211"/>
    <w:rsid w:val="001316E9"/>
    <w:rsid w:val="0013182A"/>
    <w:rsid w:val="001319E3"/>
    <w:rsid w:val="001321AA"/>
    <w:rsid w:val="001326AE"/>
    <w:rsid w:val="00132994"/>
    <w:rsid w:val="00134047"/>
    <w:rsid w:val="00134AB4"/>
    <w:rsid w:val="00134CF3"/>
    <w:rsid w:val="001352B5"/>
    <w:rsid w:val="001358E6"/>
    <w:rsid w:val="00137E68"/>
    <w:rsid w:val="0014094C"/>
    <w:rsid w:val="001410C0"/>
    <w:rsid w:val="0014116D"/>
    <w:rsid w:val="001421BB"/>
    <w:rsid w:val="00142202"/>
    <w:rsid w:val="001435D3"/>
    <w:rsid w:val="00143D30"/>
    <w:rsid w:val="00144B12"/>
    <w:rsid w:val="00144E7D"/>
    <w:rsid w:val="00145E9B"/>
    <w:rsid w:val="00146291"/>
    <w:rsid w:val="001467D3"/>
    <w:rsid w:val="0014725F"/>
    <w:rsid w:val="00147A57"/>
    <w:rsid w:val="00147DAA"/>
    <w:rsid w:val="00147E84"/>
    <w:rsid w:val="00147F00"/>
    <w:rsid w:val="00150136"/>
    <w:rsid w:val="00150629"/>
    <w:rsid w:val="00151381"/>
    <w:rsid w:val="001516E4"/>
    <w:rsid w:val="00151C0C"/>
    <w:rsid w:val="0015213F"/>
    <w:rsid w:val="00152C7E"/>
    <w:rsid w:val="00154126"/>
    <w:rsid w:val="00155718"/>
    <w:rsid w:val="0015679A"/>
    <w:rsid w:val="00156925"/>
    <w:rsid w:val="00156B53"/>
    <w:rsid w:val="00157B81"/>
    <w:rsid w:val="00157BFC"/>
    <w:rsid w:val="00157D7E"/>
    <w:rsid w:val="00157F03"/>
    <w:rsid w:val="00161049"/>
    <w:rsid w:val="001613A7"/>
    <w:rsid w:val="00161824"/>
    <w:rsid w:val="00161BF7"/>
    <w:rsid w:val="00161E40"/>
    <w:rsid w:val="001625B5"/>
    <w:rsid w:val="00164A18"/>
    <w:rsid w:val="00164B6E"/>
    <w:rsid w:val="00164EDF"/>
    <w:rsid w:val="00165F18"/>
    <w:rsid w:val="00166C01"/>
    <w:rsid w:val="00167C12"/>
    <w:rsid w:val="001701B7"/>
    <w:rsid w:val="001708BB"/>
    <w:rsid w:val="0017094C"/>
    <w:rsid w:val="00170C9A"/>
    <w:rsid w:val="00170EF4"/>
    <w:rsid w:val="00170FB8"/>
    <w:rsid w:val="00171548"/>
    <w:rsid w:val="0017169E"/>
    <w:rsid w:val="00174616"/>
    <w:rsid w:val="00175465"/>
    <w:rsid w:val="0017563B"/>
    <w:rsid w:val="00175E23"/>
    <w:rsid w:val="00176547"/>
    <w:rsid w:val="001771D5"/>
    <w:rsid w:val="00177B89"/>
    <w:rsid w:val="001809A6"/>
    <w:rsid w:val="00181041"/>
    <w:rsid w:val="0018135E"/>
    <w:rsid w:val="001813AA"/>
    <w:rsid w:val="00181794"/>
    <w:rsid w:val="001829AB"/>
    <w:rsid w:val="0018379D"/>
    <w:rsid w:val="00183881"/>
    <w:rsid w:val="00184135"/>
    <w:rsid w:val="001843AC"/>
    <w:rsid w:val="00184AD8"/>
    <w:rsid w:val="001858D4"/>
    <w:rsid w:val="00185BC8"/>
    <w:rsid w:val="001860C6"/>
    <w:rsid w:val="00187ECE"/>
    <w:rsid w:val="00190BA3"/>
    <w:rsid w:val="0019203B"/>
    <w:rsid w:val="001943A8"/>
    <w:rsid w:val="00194FD5"/>
    <w:rsid w:val="00195076"/>
    <w:rsid w:val="00195498"/>
    <w:rsid w:val="00195C58"/>
    <w:rsid w:val="001969CB"/>
    <w:rsid w:val="00196C09"/>
    <w:rsid w:val="00197564"/>
    <w:rsid w:val="001A0A27"/>
    <w:rsid w:val="001A157E"/>
    <w:rsid w:val="001A1B8F"/>
    <w:rsid w:val="001A24DE"/>
    <w:rsid w:val="001A2597"/>
    <w:rsid w:val="001A27BC"/>
    <w:rsid w:val="001A2DCB"/>
    <w:rsid w:val="001A32B1"/>
    <w:rsid w:val="001A4F17"/>
    <w:rsid w:val="001A5EE9"/>
    <w:rsid w:val="001A641B"/>
    <w:rsid w:val="001A7CE8"/>
    <w:rsid w:val="001B134A"/>
    <w:rsid w:val="001B1565"/>
    <w:rsid w:val="001B1990"/>
    <w:rsid w:val="001B3017"/>
    <w:rsid w:val="001B37A6"/>
    <w:rsid w:val="001B4522"/>
    <w:rsid w:val="001B5286"/>
    <w:rsid w:val="001B60E5"/>
    <w:rsid w:val="001B6A3C"/>
    <w:rsid w:val="001B6F25"/>
    <w:rsid w:val="001B7A0D"/>
    <w:rsid w:val="001C015E"/>
    <w:rsid w:val="001C026B"/>
    <w:rsid w:val="001C03D4"/>
    <w:rsid w:val="001C30BF"/>
    <w:rsid w:val="001C3C4B"/>
    <w:rsid w:val="001C3DA1"/>
    <w:rsid w:val="001C3EBF"/>
    <w:rsid w:val="001C3F6D"/>
    <w:rsid w:val="001C4F04"/>
    <w:rsid w:val="001C5ACA"/>
    <w:rsid w:val="001C6259"/>
    <w:rsid w:val="001C643C"/>
    <w:rsid w:val="001C78EC"/>
    <w:rsid w:val="001C7AA9"/>
    <w:rsid w:val="001D01D6"/>
    <w:rsid w:val="001D0E5E"/>
    <w:rsid w:val="001D1291"/>
    <w:rsid w:val="001D138D"/>
    <w:rsid w:val="001D1D9F"/>
    <w:rsid w:val="001D327E"/>
    <w:rsid w:val="001D33BD"/>
    <w:rsid w:val="001D3854"/>
    <w:rsid w:val="001D45B4"/>
    <w:rsid w:val="001D5FC4"/>
    <w:rsid w:val="001D7856"/>
    <w:rsid w:val="001D7EF0"/>
    <w:rsid w:val="001E0100"/>
    <w:rsid w:val="001E0B0B"/>
    <w:rsid w:val="001E0D9A"/>
    <w:rsid w:val="001E2930"/>
    <w:rsid w:val="001E2C85"/>
    <w:rsid w:val="001E33B7"/>
    <w:rsid w:val="001E5E1C"/>
    <w:rsid w:val="001E6C3C"/>
    <w:rsid w:val="001E7790"/>
    <w:rsid w:val="001F02BD"/>
    <w:rsid w:val="001F0E0D"/>
    <w:rsid w:val="001F32C7"/>
    <w:rsid w:val="001F6050"/>
    <w:rsid w:val="001F608D"/>
    <w:rsid w:val="001F60E7"/>
    <w:rsid w:val="001F79A2"/>
    <w:rsid w:val="001F79F3"/>
    <w:rsid w:val="00200C28"/>
    <w:rsid w:val="002010A2"/>
    <w:rsid w:val="002014AF"/>
    <w:rsid w:val="00201826"/>
    <w:rsid w:val="00201870"/>
    <w:rsid w:val="00202157"/>
    <w:rsid w:val="0020396C"/>
    <w:rsid w:val="00203ACF"/>
    <w:rsid w:val="00203B51"/>
    <w:rsid w:val="00205215"/>
    <w:rsid w:val="0020553D"/>
    <w:rsid w:val="002058D8"/>
    <w:rsid w:val="00206491"/>
    <w:rsid w:val="00206A47"/>
    <w:rsid w:val="002074AD"/>
    <w:rsid w:val="002075EB"/>
    <w:rsid w:val="00210ACD"/>
    <w:rsid w:val="00211CF5"/>
    <w:rsid w:val="00212561"/>
    <w:rsid w:val="00212B4A"/>
    <w:rsid w:val="00213CFF"/>
    <w:rsid w:val="00214693"/>
    <w:rsid w:val="00214779"/>
    <w:rsid w:val="00214F41"/>
    <w:rsid w:val="00215461"/>
    <w:rsid w:val="00215977"/>
    <w:rsid w:val="0021603B"/>
    <w:rsid w:val="002164D0"/>
    <w:rsid w:val="00217AFC"/>
    <w:rsid w:val="00217BA0"/>
    <w:rsid w:val="00217F4F"/>
    <w:rsid w:val="002203AE"/>
    <w:rsid w:val="002214F6"/>
    <w:rsid w:val="002223DE"/>
    <w:rsid w:val="002224B0"/>
    <w:rsid w:val="00223701"/>
    <w:rsid w:val="00223D4C"/>
    <w:rsid w:val="00223E02"/>
    <w:rsid w:val="00223F34"/>
    <w:rsid w:val="0022445D"/>
    <w:rsid w:val="00224866"/>
    <w:rsid w:val="00226BBA"/>
    <w:rsid w:val="0022720F"/>
    <w:rsid w:val="002309D3"/>
    <w:rsid w:val="00230BAF"/>
    <w:rsid w:val="00231E30"/>
    <w:rsid w:val="002324A5"/>
    <w:rsid w:val="00232658"/>
    <w:rsid w:val="0023281E"/>
    <w:rsid w:val="00232D12"/>
    <w:rsid w:val="002332C5"/>
    <w:rsid w:val="00234585"/>
    <w:rsid w:val="00236DEF"/>
    <w:rsid w:val="002379C4"/>
    <w:rsid w:val="00237A2F"/>
    <w:rsid w:val="00237E4B"/>
    <w:rsid w:val="002404A7"/>
    <w:rsid w:val="002407EE"/>
    <w:rsid w:val="00240C9F"/>
    <w:rsid w:val="00242169"/>
    <w:rsid w:val="002425A7"/>
    <w:rsid w:val="0024378D"/>
    <w:rsid w:val="00243FC4"/>
    <w:rsid w:val="00244B15"/>
    <w:rsid w:val="00244C40"/>
    <w:rsid w:val="0024517A"/>
    <w:rsid w:val="0024522C"/>
    <w:rsid w:val="0024653B"/>
    <w:rsid w:val="00246688"/>
    <w:rsid w:val="002466DD"/>
    <w:rsid w:val="00247600"/>
    <w:rsid w:val="00247855"/>
    <w:rsid w:val="00247B2E"/>
    <w:rsid w:val="00250437"/>
    <w:rsid w:val="002510D4"/>
    <w:rsid w:val="0025146B"/>
    <w:rsid w:val="0025174C"/>
    <w:rsid w:val="00251C3F"/>
    <w:rsid w:val="00252C5D"/>
    <w:rsid w:val="00253A7F"/>
    <w:rsid w:val="00253D2E"/>
    <w:rsid w:val="002560CD"/>
    <w:rsid w:val="002565FB"/>
    <w:rsid w:val="00256739"/>
    <w:rsid w:val="00256781"/>
    <w:rsid w:val="00256A90"/>
    <w:rsid w:val="00256D1C"/>
    <w:rsid w:val="00257111"/>
    <w:rsid w:val="002577B6"/>
    <w:rsid w:val="0026010F"/>
    <w:rsid w:val="002603D6"/>
    <w:rsid w:val="002606B7"/>
    <w:rsid w:val="00260FF3"/>
    <w:rsid w:val="00261188"/>
    <w:rsid w:val="00261537"/>
    <w:rsid w:val="0026317E"/>
    <w:rsid w:val="00263863"/>
    <w:rsid w:val="00264F37"/>
    <w:rsid w:val="00265282"/>
    <w:rsid w:val="0026578D"/>
    <w:rsid w:val="00266630"/>
    <w:rsid w:val="0026684E"/>
    <w:rsid w:val="00266B6B"/>
    <w:rsid w:val="00266BEB"/>
    <w:rsid w:val="00266FBE"/>
    <w:rsid w:val="00267343"/>
    <w:rsid w:val="002675CC"/>
    <w:rsid w:val="00267F10"/>
    <w:rsid w:val="0027035D"/>
    <w:rsid w:val="00270823"/>
    <w:rsid w:val="00271400"/>
    <w:rsid w:val="00271F13"/>
    <w:rsid w:val="002723BA"/>
    <w:rsid w:val="00273573"/>
    <w:rsid w:val="0027401A"/>
    <w:rsid w:val="00274F76"/>
    <w:rsid w:val="00275252"/>
    <w:rsid w:val="00276031"/>
    <w:rsid w:val="00277B8F"/>
    <w:rsid w:val="00280084"/>
    <w:rsid w:val="002802AA"/>
    <w:rsid w:val="002806A4"/>
    <w:rsid w:val="00280797"/>
    <w:rsid w:val="00281923"/>
    <w:rsid w:val="00281A31"/>
    <w:rsid w:val="00281C54"/>
    <w:rsid w:val="00282091"/>
    <w:rsid w:val="00283BE7"/>
    <w:rsid w:val="00283E5D"/>
    <w:rsid w:val="00284493"/>
    <w:rsid w:val="00284F7E"/>
    <w:rsid w:val="00286DE6"/>
    <w:rsid w:val="002878E1"/>
    <w:rsid w:val="0028799B"/>
    <w:rsid w:val="0029062C"/>
    <w:rsid w:val="00290867"/>
    <w:rsid w:val="00290FD1"/>
    <w:rsid w:val="0029243F"/>
    <w:rsid w:val="00292B3F"/>
    <w:rsid w:val="00292F2E"/>
    <w:rsid w:val="00293397"/>
    <w:rsid w:val="00293C84"/>
    <w:rsid w:val="00294335"/>
    <w:rsid w:val="002955CF"/>
    <w:rsid w:val="002957C4"/>
    <w:rsid w:val="002962A7"/>
    <w:rsid w:val="00296DBB"/>
    <w:rsid w:val="0029759C"/>
    <w:rsid w:val="002A207F"/>
    <w:rsid w:val="002A273D"/>
    <w:rsid w:val="002A2D6E"/>
    <w:rsid w:val="002A2FB0"/>
    <w:rsid w:val="002A2FDC"/>
    <w:rsid w:val="002A4F25"/>
    <w:rsid w:val="002B008E"/>
    <w:rsid w:val="002B0E42"/>
    <w:rsid w:val="002B0E60"/>
    <w:rsid w:val="002B159F"/>
    <w:rsid w:val="002B1F8B"/>
    <w:rsid w:val="002B220F"/>
    <w:rsid w:val="002B23BB"/>
    <w:rsid w:val="002B39FD"/>
    <w:rsid w:val="002B3C34"/>
    <w:rsid w:val="002B418C"/>
    <w:rsid w:val="002B50E8"/>
    <w:rsid w:val="002B5214"/>
    <w:rsid w:val="002B6EFC"/>
    <w:rsid w:val="002B6F54"/>
    <w:rsid w:val="002B75CA"/>
    <w:rsid w:val="002B7628"/>
    <w:rsid w:val="002B791F"/>
    <w:rsid w:val="002B7AAD"/>
    <w:rsid w:val="002BE740"/>
    <w:rsid w:val="002C00F9"/>
    <w:rsid w:val="002C0667"/>
    <w:rsid w:val="002C2C66"/>
    <w:rsid w:val="002C2D67"/>
    <w:rsid w:val="002C3255"/>
    <w:rsid w:val="002C475A"/>
    <w:rsid w:val="002C5865"/>
    <w:rsid w:val="002C603C"/>
    <w:rsid w:val="002C60B3"/>
    <w:rsid w:val="002C6B43"/>
    <w:rsid w:val="002C6BB2"/>
    <w:rsid w:val="002C6ECA"/>
    <w:rsid w:val="002C742D"/>
    <w:rsid w:val="002D006C"/>
    <w:rsid w:val="002D02C0"/>
    <w:rsid w:val="002D069A"/>
    <w:rsid w:val="002D0C62"/>
    <w:rsid w:val="002D1177"/>
    <w:rsid w:val="002D1905"/>
    <w:rsid w:val="002D1B86"/>
    <w:rsid w:val="002D29B3"/>
    <w:rsid w:val="002D2DC3"/>
    <w:rsid w:val="002D2ECD"/>
    <w:rsid w:val="002D3187"/>
    <w:rsid w:val="002D31D2"/>
    <w:rsid w:val="002D3E02"/>
    <w:rsid w:val="002D4594"/>
    <w:rsid w:val="002D49D8"/>
    <w:rsid w:val="002D4F98"/>
    <w:rsid w:val="002D5046"/>
    <w:rsid w:val="002D5B43"/>
    <w:rsid w:val="002D5CBF"/>
    <w:rsid w:val="002D5DB3"/>
    <w:rsid w:val="002D5FFB"/>
    <w:rsid w:val="002D70EF"/>
    <w:rsid w:val="002D7352"/>
    <w:rsid w:val="002D76DA"/>
    <w:rsid w:val="002D7C10"/>
    <w:rsid w:val="002E00C6"/>
    <w:rsid w:val="002E00CC"/>
    <w:rsid w:val="002E032A"/>
    <w:rsid w:val="002E0A2C"/>
    <w:rsid w:val="002E1A34"/>
    <w:rsid w:val="002E1C25"/>
    <w:rsid w:val="002E24C7"/>
    <w:rsid w:val="002E3B5D"/>
    <w:rsid w:val="002E465F"/>
    <w:rsid w:val="002E483B"/>
    <w:rsid w:val="002E49A0"/>
    <w:rsid w:val="002E5219"/>
    <w:rsid w:val="002E5244"/>
    <w:rsid w:val="002E57BE"/>
    <w:rsid w:val="002E5A12"/>
    <w:rsid w:val="002E5E4D"/>
    <w:rsid w:val="002E643F"/>
    <w:rsid w:val="002E6704"/>
    <w:rsid w:val="002E6CDF"/>
    <w:rsid w:val="002E6CF1"/>
    <w:rsid w:val="002E7FA7"/>
    <w:rsid w:val="002F0047"/>
    <w:rsid w:val="002F0BC9"/>
    <w:rsid w:val="002F2428"/>
    <w:rsid w:val="002F2BCF"/>
    <w:rsid w:val="002F2D20"/>
    <w:rsid w:val="002F426F"/>
    <w:rsid w:val="002F496A"/>
    <w:rsid w:val="002F4D85"/>
    <w:rsid w:val="002F54A6"/>
    <w:rsid w:val="002F5825"/>
    <w:rsid w:val="002F5C00"/>
    <w:rsid w:val="002F5EF7"/>
    <w:rsid w:val="002F613D"/>
    <w:rsid w:val="002F629D"/>
    <w:rsid w:val="002F6398"/>
    <w:rsid w:val="002F648F"/>
    <w:rsid w:val="002F6C39"/>
    <w:rsid w:val="002F77A7"/>
    <w:rsid w:val="003008EE"/>
    <w:rsid w:val="00301891"/>
    <w:rsid w:val="00301D45"/>
    <w:rsid w:val="0030220B"/>
    <w:rsid w:val="00302684"/>
    <w:rsid w:val="00302EE4"/>
    <w:rsid w:val="0030352C"/>
    <w:rsid w:val="0030375F"/>
    <w:rsid w:val="00303E5B"/>
    <w:rsid w:val="003043F7"/>
    <w:rsid w:val="003044E2"/>
    <w:rsid w:val="00304AFD"/>
    <w:rsid w:val="0030563A"/>
    <w:rsid w:val="00306689"/>
    <w:rsid w:val="00306A6C"/>
    <w:rsid w:val="00306C35"/>
    <w:rsid w:val="00306C73"/>
    <w:rsid w:val="00306D1D"/>
    <w:rsid w:val="00307F8C"/>
    <w:rsid w:val="00311D21"/>
    <w:rsid w:val="00311E9B"/>
    <w:rsid w:val="00312161"/>
    <w:rsid w:val="00312DA4"/>
    <w:rsid w:val="0031346C"/>
    <w:rsid w:val="00313842"/>
    <w:rsid w:val="00313B6D"/>
    <w:rsid w:val="00314772"/>
    <w:rsid w:val="00315141"/>
    <w:rsid w:val="003154D6"/>
    <w:rsid w:val="0031635B"/>
    <w:rsid w:val="00321058"/>
    <w:rsid w:val="00321C00"/>
    <w:rsid w:val="00322C14"/>
    <w:rsid w:val="00323793"/>
    <w:rsid w:val="00323C3B"/>
    <w:rsid w:val="003246A3"/>
    <w:rsid w:val="003256CE"/>
    <w:rsid w:val="00327724"/>
    <w:rsid w:val="00330458"/>
    <w:rsid w:val="00330899"/>
    <w:rsid w:val="0033247E"/>
    <w:rsid w:val="00333BB6"/>
    <w:rsid w:val="00333EED"/>
    <w:rsid w:val="003350C1"/>
    <w:rsid w:val="003357AD"/>
    <w:rsid w:val="00337172"/>
    <w:rsid w:val="00337893"/>
    <w:rsid w:val="00337A6A"/>
    <w:rsid w:val="00337DA4"/>
    <w:rsid w:val="00341B67"/>
    <w:rsid w:val="00341C42"/>
    <w:rsid w:val="00344653"/>
    <w:rsid w:val="00344660"/>
    <w:rsid w:val="00345AA9"/>
    <w:rsid w:val="00345FBB"/>
    <w:rsid w:val="00346447"/>
    <w:rsid w:val="00346780"/>
    <w:rsid w:val="003475DD"/>
    <w:rsid w:val="00347689"/>
    <w:rsid w:val="00347C67"/>
    <w:rsid w:val="003502FE"/>
    <w:rsid w:val="003503D4"/>
    <w:rsid w:val="003513B7"/>
    <w:rsid w:val="00351680"/>
    <w:rsid w:val="003516D2"/>
    <w:rsid w:val="00351B93"/>
    <w:rsid w:val="0035298D"/>
    <w:rsid w:val="00353623"/>
    <w:rsid w:val="00354844"/>
    <w:rsid w:val="00354AEC"/>
    <w:rsid w:val="0035510C"/>
    <w:rsid w:val="0035599C"/>
    <w:rsid w:val="003565AC"/>
    <w:rsid w:val="00356FD6"/>
    <w:rsid w:val="003574BC"/>
    <w:rsid w:val="003578F7"/>
    <w:rsid w:val="00357E8C"/>
    <w:rsid w:val="00361AB1"/>
    <w:rsid w:val="00362540"/>
    <w:rsid w:val="00362CDB"/>
    <w:rsid w:val="0036314B"/>
    <w:rsid w:val="0036363A"/>
    <w:rsid w:val="00364207"/>
    <w:rsid w:val="003642CE"/>
    <w:rsid w:val="00364954"/>
    <w:rsid w:val="00364B27"/>
    <w:rsid w:val="0036594D"/>
    <w:rsid w:val="00365B2F"/>
    <w:rsid w:val="003662BA"/>
    <w:rsid w:val="00366425"/>
    <w:rsid w:val="00370F9A"/>
    <w:rsid w:val="00371A60"/>
    <w:rsid w:val="003724FF"/>
    <w:rsid w:val="003728E5"/>
    <w:rsid w:val="0037326F"/>
    <w:rsid w:val="00373762"/>
    <w:rsid w:val="003739F2"/>
    <w:rsid w:val="00373A8A"/>
    <w:rsid w:val="00374BCD"/>
    <w:rsid w:val="00375C7E"/>
    <w:rsid w:val="00375CCD"/>
    <w:rsid w:val="00376267"/>
    <w:rsid w:val="0037676D"/>
    <w:rsid w:val="003774E8"/>
    <w:rsid w:val="003806A3"/>
    <w:rsid w:val="00380E1C"/>
    <w:rsid w:val="00381998"/>
    <w:rsid w:val="00381F57"/>
    <w:rsid w:val="0038229E"/>
    <w:rsid w:val="0038264E"/>
    <w:rsid w:val="003830B5"/>
    <w:rsid w:val="00383A88"/>
    <w:rsid w:val="00384603"/>
    <w:rsid w:val="00384AEA"/>
    <w:rsid w:val="003852C1"/>
    <w:rsid w:val="00385770"/>
    <w:rsid w:val="00385952"/>
    <w:rsid w:val="00385C2B"/>
    <w:rsid w:val="00385E08"/>
    <w:rsid w:val="00386411"/>
    <w:rsid w:val="00386935"/>
    <w:rsid w:val="00386D64"/>
    <w:rsid w:val="00386E10"/>
    <w:rsid w:val="0038743E"/>
    <w:rsid w:val="003911B9"/>
    <w:rsid w:val="00391364"/>
    <w:rsid w:val="00391D5C"/>
    <w:rsid w:val="003925D5"/>
    <w:rsid w:val="00392876"/>
    <w:rsid w:val="00393098"/>
    <w:rsid w:val="003935AA"/>
    <w:rsid w:val="0039397B"/>
    <w:rsid w:val="003939DC"/>
    <w:rsid w:val="00393CDC"/>
    <w:rsid w:val="00397F39"/>
    <w:rsid w:val="003A0034"/>
    <w:rsid w:val="003A03E0"/>
    <w:rsid w:val="003A0C05"/>
    <w:rsid w:val="003A0C87"/>
    <w:rsid w:val="003A0EB4"/>
    <w:rsid w:val="003A1821"/>
    <w:rsid w:val="003A3458"/>
    <w:rsid w:val="003A3E3B"/>
    <w:rsid w:val="003A4240"/>
    <w:rsid w:val="003A445C"/>
    <w:rsid w:val="003A4F65"/>
    <w:rsid w:val="003A5C44"/>
    <w:rsid w:val="003A6A76"/>
    <w:rsid w:val="003A712E"/>
    <w:rsid w:val="003A740A"/>
    <w:rsid w:val="003A7D23"/>
    <w:rsid w:val="003B0154"/>
    <w:rsid w:val="003B0355"/>
    <w:rsid w:val="003B1A63"/>
    <w:rsid w:val="003B22C7"/>
    <w:rsid w:val="003B23F1"/>
    <w:rsid w:val="003B24B8"/>
    <w:rsid w:val="003B27E4"/>
    <w:rsid w:val="003B2872"/>
    <w:rsid w:val="003B2A54"/>
    <w:rsid w:val="003B2EFB"/>
    <w:rsid w:val="003B4CF9"/>
    <w:rsid w:val="003B4D69"/>
    <w:rsid w:val="003B4F38"/>
    <w:rsid w:val="003B537C"/>
    <w:rsid w:val="003B5546"/>
    <w:rsid w:val="003B5C1F"/>
    <w:rsid w:val="003B5EBE"/>
    <w:rsid w:val="003B6192"/>
    <w:rsid w:val="003B6EFF"/>
    <w:rsid w:val="003C03D6"/>
    <w:rsid w:val="003C04FB"/>
    <w:rsid w:val="003C1FD2"/>
    <w:rsid w:val="003C222D"/>
    <w:rsid w:val="003C29F5"/>
    <w:rsid w:val="003C2FC8"/>
    <w:rsid w:val="003C411C"/>
    <w:rsid w:val="003C41EE"/>
    <w:rsid w:val="003C4340"/>
    <w:rsid w:val="003C45B1"/>
    <w:rsid w:val="003C48F9"/>
    <w:rsid w:val="003C6946"/>
    <w:rsid w:val="003C6B2D"/>
    <w:rsid w:val="003C75C2"/>
    <w:rsid w:val="003C7913"/>
    <w:rsid w:val="003D0244"/>
    <w:rsid w:val="003D2C49"/>
    <w:rsid w:val="003D3A4F"/>
    <w:rsid w:val="003D46D2"/>
    <w:rsid w:val="003D47C2"/>
    <w:rsid w:val="003D52FF"/>
    <w:rsid w:val="003D64C5"/>
    <w:rsid w:val="003D695E"/>
    <w:rsid w:val="003E0999"/>
    <w:rsid w:val="003E1B60"/>
    <w:rsid w:val="003E2186"/>
    <w:rsid w:val="003E22AE"/>
    <w:rsid w:val="003E29F4"/>
    <w:rsid w:val="003E2BE0"/>
    <w:rsid w:val="003E34F2"/>
    <w:rsid w:val="003E35B6"/>
    <w:rsid w:val="003E3BD7"/>
    <w:rsid w:val="003E4212"/>
    <w:rsid w:val="003E4514"/>
    <w:rsid w:val="003E4541"/>
    <w:rsid w:val="003E4842"/>
    <w:rsid w:val="003E71D9"/>
    <w:rsid w:val="003E7285"/>
    <w:rsid w:val="003E7A64"/>
    <w:rsid w:val="003F0622"/>
    <w:rsid w:val="003F259A"/>
    <w:rsid w:val="003F2EA9"/>
    <w:rsid w:val="003F3A62"/>
    <w:rsid w:val="003F3D7D"/>
    <w:rsid w:val="003F406F"/>
    <w:rsid w:val="003F41EB"/>
    <w:rsid w:val="003F5556"/>
    <w:rsid w:val="003F5A4A"/>
    <w:rsid w:val="003F620D"/>
    <w:rsid w:val="003F6468"/>
    <w:rsid w:val="003F67E0"/>
    <w:rsid w:val="003F6BE8"/>
    <w:rsid w:val="00400277"/>
    <w:rsid w:val="004009B0"/>
    <w:rsid w:val="00400CFD"/>
    <w:rsid w:val="00401481"/>
    <w:rsid w:val="004017AA"/>
    <w:rsid w:val="0040193B"/>
    <w:rsid w:val="00402173"/>
    <w:rsid w:val="004021E6"/>
    <w:rsid w:val="0040223D"/>
    <w:rsid w:val="00403096"/>
    <w:rsid w:val="004054B0"/>
    <w:rsid w:val="004056DB"/>
    <w:rsid w:val="00405C9E"/>
    <w:rsid w:val="00406242"/>
    <w:rsid w:val="00406470"/>
    <w:rsid w:val="0041041B"/>
    <w:rsid w:val="00410AAE"/>
    <w:rsid w:val="00410FA1"/>
    <w:rsid w:val="00410FAC"/>
    <w:rsid w:val="0041142D"/>
    <w:rsid w:val="0041285E"/>
    <w:rsid w:val="0041301F"/>
    <w:rsid w:val="004132B0"/>
    <w:rsid w:val="004136CD"/>
    <w:rsid w:val="00414530"/>
    <w:rsid w:val="00414E0E"/>
    <w:rsid w:val="00415EB6"/>
    <w:rsid w:val="00416BA6"/>
    <w:rsid w:val="0041F58A"/>
    <w:rsid w:val="00420480"/>
    <w:rsid w:val="00420D1D"/>
    <w:rsid w:val="0042120B"/>
    <w:rsid w:val="00421D86"/>
    <w:rsid w:val="00422235"/>
    <w:rsid w:val="004225BA"/>
    <w:rsid w:val="00423202"/>
    <w:rsid w:val="0042375A"/>
    <w:rsid w:val="00425125"/>
    <w:rsid w:val="00425839"/>
    <w:rsid w:val="00426EA8"/>
    <w:rsid w:val="00427471"/>
    <w:rsid w:val="00427D6F"/>
    <w:rsid w:val="00430724"/>
    <w:rsid w:val="00431497"/>
    <w:rsid w:val="00431DCA"/>
    <w:rsid w:val="0043348A"/>
    <w:rsid w:val="004348BE"/>
    <w:rsid w:val="00434D83"/>
    <w:rsid w:val="00435128"/>
    <w:rsid w:val="004353F2"/>
    <w:rsid w:val="00436283"/>
    <w:rsid w:val="0044056F"/>
    <w:rsid w:val="00440A61"/>
    <w:rsid w:val="00440F22"/>
    <w:rsid w:val="004414B3"/>
    <w:rsid w:val="004425E4"/>
    <w:rsid w:val="00442BB3"/>
    <w:rsid w:val="0044578F"/>
    <w:rsid w:val="004469CB"/>
    <w:rsid w:val="00446D4B"/>
    <w:rsid w:val="00446F7F"/>
    <w:rsid w:val="004475AB"/>
    <w:rsid w:val="00447EFC"/>
    <w:rsid w:val="00450099"/>
    <w:rsid w:val="004503B8"/>
    <w:rsid w:val="0045043D"/>
    <w:rsid w:val="00451453"/>
    <w:rsid w:val="0045168E"/>
    <w:rsid w:val="00451E5F"/>
    <w:rsid w:val="00452F87"/>
    <w:rsid w:val="00453422"/>
    <w:rsid w:val="00453614"/>
    <w:rsid w:val="0045438E"/>
    <w:rsid w:val="00454549"/>
    <w:rsid w:val="004548A7"/>
    <w:rsid w:val="004552C8"/>
    <w:rsid w:val="00455630"/>
    <w:rsid w:val="0045767A"/>
    <w:rsid w:val="00460811"/>
    <w:rsid w:val="004614A4"/>
    <w:rsid w:val="004618F7"/>
    <w:rsid w:val="00461C09"/>
    <w:rsid w:val="004630F6"/>
    <w:rsid w:val="0046424C"/>
    <w:rsid w:val="00464338"/>
    <w:rsid w:val="00465526"/>
    <w:rsid w:val="00465946"/>
    <w:rsid w:val="00465EAC"/>
    <w:rsid w:val="004663CE"/>
    <w:rsid w:val="004665A9"/>
    <w:rsid w:val="00466C88"/>
    <w:rsid w:val="00466FBF"/>
    <w:rsid w:val="00467A02"/>
    <w:rsid w:val="00467A11"/>
    <w:rsid w:val="00470138"/>
    <w:rsid w:val="0047156E"/>
    <w:rsid w:val="0047197E"/>
    <w:rsid w:val="00471AEC"/>
    <w:rsid w:val="00471E93"/>
    <w:rsid w:val="00473D38"/>
    <w:rsid w:val="0047401B"/>
    <w:rsid w:val="00475908"/>
    <w:rsid w:val="00475BB5"/>
    <w:rsid w:val="00475BD2"/>
    <w:rsid w:val="00475E1C"/>
    <w:rsid w:val="0047661A"/>
    <w:rsid w:val="00476623"/>
    <w:rsid w:val="00476C8B"/>
    <w:rsid w:val="00476C8C"/>
    <w:rsid w:val="00476EDF"/>
    <w:rsid w:val="00477273"/>
    <w:rsid w:val="004777AC"/>
    <w:rsid w:val="00477A77"/>
    <w:rsid w:val="004827E2"/>
    <w:rsid w:val="00482EA6"/>
    <w:rsid w:val="0048359C"/>
    <w:rsid w:val="00483689"/>
    <w:rsid w:val="00483D03"/>
    <w:rsid w:val="00484665"/>
    <w:rsid w:val="00484E10"/>
    <w:rsid w:val="0048548D"/>
    <w:rsid w:val="0048561F"/>
    <w:rsid w:val="00486092"/>
    <w:rsid w:val="00486A2A"/>
    <w:rsid w:val="00486F5F"/>
    <w:rsid w:val="00486FBD"/>
    <w:rsid w:val="0048704E"/>
    <w:rsid w:val="004875DA"/>
    <w:rsid w:val="0049005D"/>
    <w:rsid w:val="0049083E"/>
    <w:rsid w:val="004909F0"/>
    <w:rsid w:val="00491310"/>
    <w:rsid w:val="00492117"/>
    <w:rsid w:val="004921B1"/>
    <w:rsid w:val="00492D1C"/>
    <w:rsid w:val="00492F9E"/>
    <w:rsid w:val="00493410"/>
    <w:rsid w:val="0049384E"/>
    <w:rsid w:val="0049400A"/>
    <w:rsid w:val="0049417E"/>
    <w:rsid w:val="00495387"/>
    <w:rsid w:val="004965C1"/>
    <w:rsid w:val="004A487A"/>
    <w:rsid w:val="004A4B0A"/>
    <w:rsid w:val="004A4DB7"/>
    <w:rsid w:val="004A5C1C"/>
    <w:rsid w:val="004A64C7"/>
    <w:rsid w:val="004A6E57"/>
    <w:rsid w:val="004B00AB"/>
    <w:rsid w:val="004B0574"/>
    <w:rsid w:val="004B0B1A"/>
    <w:rsid w:val="004B0C35"/>
    <w:rsid w:val="004B0CC3"/>
    <w:rsid w:val="004B0D0A"/>
    <w:rsid w:val="004B1784"/>
    <w:rsid w:val="004B224E"/>
    <w:rsid w:val="004B2D15"/>
    <w:rsid w:val="004B2F60"/>
    <w:rsid w:val="004B453F"/>
    <w:rsid w:val="004B4C9B"/>
    <w:rsid w:val="004B5816"/>
    <w:rsid w:val="004B6317"/>
    <w:rsid w:val="004B707F"/>
    <w:rsid w:val="004B7999"/>
    <w:rsid w:val="004BFBEC"/>
    <w:rsid w:val="004C028B"/>
    <w:rsid w:val="004C0416"/>
    <w:rsid w:val="004C0CBD"/>
    <w:rsid w:val="004C0DE6"/>
    <w:rsid w:val="004C143B"/>
    <w:rsid w:val="004C19A5"/>
    <w:rsid w:val="004C26E7"/>
    <w:rsid w:val="004C3455"/>
    <w:rsid w:val="004C3DE0"/>
    <w:rsid w:val="004C4BEC"/>
    <w:rsid w:val="004C522C"/>
    <w:rsid w:val="004C5AB3"/>
    <w:rsid w:val="004C7348"/>
    <w:rsid w:val="004D0288"/>
    <w:rsid w:val="004D0A95"/>
    <w:rsid w:val="004D0E36"/>
    <w:rsid w:val="004D1756"/>
    <w:rsid w:val="004D183D"/>
    <w:rsid w:val="004D2CAA"/>
    <w:rsid w:val="004D335A"/>
    <w:rsid w:val="004D4189"/>
    <w:rsid w:val="004D5058"/>
    <w:rsid w:val="004D5802"/>
    <w:rsid w:val="004D61C6"/>
    <w:rsid w:val="004D70A4"/>
    <w:rsid w:val="004D7578"/>
    <w:rsid w:val="004D757D"/>
    <w:rsid w:val="004E1629"/>
    <w:rsid w:val="004E1DAA"/>
    <w:rsid w:val="004E1EDA"/>
    <w:rsid w:val="004E1FE9"/>
    <w:rsid w:val="004E25E1"/>
    <w:rsid w:val="004E35D2"/>
    <w:rsid w:val="004E42A6"/>
    <w:rsid w:val="004E4320"/>
    <w:rsid w:val="004E540B"/>
    <w:rsid w:val="004E5B1B"/>
    <w:rsid w:val="004E5DD5"/>
    <w:rsid w:val="004E5DFB"/>
    <w:rsid w:val="004E5FFF"/>
    <w:rsid w:val="004E60CB"/>
    <w:rsid w:val="004E63F4"/>
    <w:rsid w:val="004E7C3F"/>
    <w:rsid w:val="004F009B"/>
    <w:rsid w:val="004F00CD"/>
    <w:rsid w:val="004F0DE6"/>
    <w:rsid w:val="004F2A2C"/>
    <w:rsid w:val="004F2EF0"/>
    <w:rsid w:val="004F364F"/>
    <w:rsid w:val="004F433B"/>
    <w:rsid w:val="004F4B78"/>
    <w:rsid w:val="004F538D"/>
    <w:rsid w:val="004F6418"/>
    <w:rsid w:val="004F6698"/>
    <w:rsid w:val="004F6E4A"/>
    <w:rsid w:val="004F77F2"/>
    <w:rsid w:val="004F7904"/>
    <w:rsid w:val="004F7E6E"/>
    <w:rsid w:val="005001A6"/>
    <w:rsid w:val="005005CE"/>
    <w:rsid w:val="00500EE6"/>
    <w:rsid w:val="0050166D"/>
    <w:rsid w:val="005019D4"/>
    <w:rsid w:val="00501F9B"/>
    <w:rsid w:val="00502141"/>
    <w:rsid w:val="00502ED4"/>
    <w:rsid w:val="005032E2"/>
    <w:rsid w:val="005052E6"/>
    <w:rsid w:val="00505B90"/>
    <w:rsid w:val="00507DF9"/>
    <w:rsid w:val="00510305"/>
    <w:rsid w:val="00510D26"/>
    <w:rsid w:val="00511B09"/>
    <w:rsid w:val="00511B6A"/>
    <w:rsid w:val="005122CB"/>
    <w:rsid w:val="0051250C"/>
    <w:rsid w:val="00512CD2"/>
    <w:rsid w:val="00512FDA"/>
    <w:rsid w:val="005170B0"/>
    <w:rsid w:val="00517602"/>
    <w:rsid w:val="00521284"/>
    <w:rsid w:val="0052133B"/>
    <w:rsid w:val="00521626"/>
    <w:rsid w:val="005217CA"/>
    <w:rsid w:val="00521924"/>
    <w:rsid w:val="00521EA8"/>
    <w:rsid w:val="005222F3"/>
    <w:rsid w:val="00522DF1"/>
    <w:rsid w:val="005241BD"/>
    <w:rsid w:val="0052488E"/>
    <w:rsid w:val="00525EEB"/>
    <w:rsid w:val="00526936"/>
    <w:rsid w:val="00526F26"/>
    <w:rsid w:val="00530326"/>
    <w:rsid w:val="00532314"/>
    <w:rsid w:val="00532362"/>
    <w:rsid w:val="0053309B"/>
    <w:rsid w:val="005333A6"/>
    <w:rsid w:val="00533EC9"/>
    <w:rsid w:val="005358D9"/>
    <w:rsid w:val="0053671D"/>
    <w:rsid w:val="005369EC"/>
    <w:rsid w:val="00536BEA"/>
    <w:rsid w:val="00537023"/>
    <w:rsid w:val="005372AF"/>
    <w:rsid w:val="00540C05"/>
    <w:rsid w:val="00540F2A"/>
    <w:rsid w:val="005412E2"/>
    <w:rsid w:val="00541B8B"/>
    <w:rsid w:val="00541E50"/>
    <w:rsid w:val="00542EB5"/>
    <w:rsid w:val="0054435C"/>
    <w:rsid w:val="00544CFA"/>
    <w:rsid w:val="005461BF"/>
    <w:rsid w:val="00546535"/>
    <w:rsid w:val="00547B55"/>
    <w:rsid w:val="0054BCA8"/>
    <w:rsid w:val="0055002B"/>
    <w:rsid w:val="00550CAC"/>
    <w:rsid w:val="00550EBD"/>
    <w:rsid w:val="00551239"/>
    <w:rsid w:val="00551540"/>
    <w:rsid w:val="005515EF"/>
    <w:rsid w:val="00554796"/>
    <w:rsid w:val="0055480C"/>
    <w:rsid w:val="0055513C"/>
    <w:rsid w:val="00555175"/>
    <w:rsid w:val="00555C6F"/>
    <w:rsid w:val="00555D31"/>
    <w:rsid w:val="005562FF"/>
    <w:rsid w:val="00557A6D"/>
    <w:rsid w:val="0056010D"/>
    <w:rsid w:val="005614EC"/>
    <w:rsid w:val="0056274E"/>
    <w:rsid w:val="00562BC0"/>
    <w:rsid w:val="00562FA8"/>
    <w:rsid w:val="005637C9"/>
    <w:rsid w:val="00563859"/>
    <w:rsid w:val="00563C82"/>
    <w:rsid w:val="00564F23"/>
    <w:rsid w:val="005657B8"/>
    <w:rsid w:val="00565BF5"/>
    <w:rsid w:val="00567473"/>
    <w:rsid w:val="00567A8C"/>
    <w:rsid w:val="00567DE6"/>
    <w:rsid w:val="005705D6"/>
    <w:rsid w:val="00571176"/>
    <w:rsid w:val="005713C3"/>
    <w:rsid w:val="00571587"/>
    <w:rsid w:val="005723E2"/>
    <w:rsid w:val="00576094"/>
    <w:rsid w:val="005762A0"/>
    <w:rsid w:val="00576481"/>
    <w:rsid w:val="0057651C"/>
    <w:rsid w:val="0057673E"/>
    <w:rsid w:val="00576C04"/>
    <w:rsid w:val="00576D51"/>
    <w:rsid w:val="00580358"/>
    <w:rsid w:val="005812A2"/>
    <w:rsid w:val="00582AA0"/>
    <w:rsid w:val="00583A2C"/>
    <w:rsid w:val="00583C5F"/>
    <w:rsid w:val="00583D72"/>
    <w:rsid w:val="005848F0"/>
    <w:rsid w:val="00584A52"/>
    <w:rsid w:val="00585171"/>
    <w:rsid w:val="00586B3D"/>
    <w:rsid w:val="00587505"/>
    <w:rsid w:val="00587A0D"/>
    <w:rsid w:val="0059039B"/>
    <w:rsid w:val="0059072C"/>
    <w:rsid w:val="00590AD0"/>
    <w:rsid w:val="00590D74"/>
    <w:rsid w:val="00590F55"/>
    <w:rsid w:val="00591D94"/>
    <w:rsid w:val="005924E7"/>
    <w:rsid w:val="005929AB"/>
    <w:rsid w:val="00592DEB"/>
    <w:rsid w:val="005943D5"/>
    <w:rsid w:val="005947FA"/>
    <w:rsid w:val="00595672"/>
    <w:rsid w:val="00595D32"/>
    <w:rsid w:val="00595E61"/>
    <w:rsid w:val="005964BE"/>
    <w:rsid w:val="00596C11"/>
    <w:rsid w:val="0059774C"/>
    <w:rsid w:val="005978C5"/>
    <w:rsid w:val="00597F0C"/>
    <w:rsid w:val="005A0AAD"/>
    <w:rsid w:val="005A164F"/>
    <w:rsid w:val="005A2378"/>
    <w:rsid w:val="005A27C8"/>
    <w:rsid w:val="005A2C6B"/>
    <w:rsid w:val="005A3262"/>
    <w:rsid w:val="005A32C9"/>
    <w:rsid w:val="005A3377"/>
    <w:rsid w:val="005A676A"/>
    <w:rsid w:val="005A67CA"/>
    <w:rsid w:val="005A690C"/>
    <w:rsid w:val="005A6DC6"/>
    <w:rsid w:val="005B00E7"/>
    <w:rsid w:val="005B024C"/>
    <w:rsid w:val="005B08D5"/>
    <w:rsid w:val="005B14FB"/>
    <w:rsid w:val="005B23EA"/>
    <w:rsid w:val="005B26C7"/>
    <w:rsid w:val="005B30BF"/>
    <w:rsid w:val="005B32EF"/>
    <w:rsid w:val="005B42A2"/>
    <w:rsid w:val="005B444C"/>
    <w:rsid w:val="005B45C1"/>
    <w:rsid w:val="005B48E8"/>
    <w:rsid w:val="005B4958"/>
    <w:rsid w:val="005B5530"/>
    <w:rsid w:val="005B5828"/>
    <w:rsid w:val="005B59F4"/>
    <w:rsid w:val="005B5AE2"/>
    <w:rsid w:val="005B6A61"/>
    <w:rsid w:val="005B6BA8"/>
    <w:rsid w:val="005B6EE9"/>
    <w:rsid w:val="005B7B50"/>
    <w:rsid w:val="005C01F0"/>
    <w:rsid w:val="005C028E"/>
    <w:rsid w:val="005C052D"/>
    <w:rsid w:val="005C070A"/>
    <w:rsid w:val="005C141A"/>
    <w:rsid w:val="005C1EEE"/>
    <w:rsid w:val="005C236D"/>
    <w:rsid w:val="005C3520"/>
    <w:rsid w:val="005C3947"/>
    <w:rsid w:val="005C3D85"/>
    <w:rsid w:val="005C3E0A"/>
    <w:rsid w:val="005C3E42"/>
    <w:rsid w:val="005C406A"/>
    <w:rsid w:val="005C4970"/>
    <w:rsid w:val="005C50B1"/>
    <w:rsid w:val="005C50BE"/>
    <w:rsid w:val="005C53AB"/>
    <w:rsid w:val="005C53C3"/>
    <w:rsid w:val="005C68C0"/>
    <w:rsid w:val="005C6970"/>
    <w:rsid w:val="005C750F"/>
    <w:rsid w:val="005C76C0"/>
    <w:rsid w:val="005C7869"/>
    <w:rsid w:val="005D0F31"/>
    <w:rsid w:val="005D193E"/>
    <w:rsid w:val="005D257C"/>
    <w:rsid w:val="005D2B57"/>
    <w:rsid w:val="005D3F76"/>
    <w:rsid w:val="005D435D"/>
    <w:rsid w:val="005D4CF4"/>
    <w:rsid w:val="005D5184"/>
    <w:rsid w:val="005D66F7"/>
    <w:rsid w:val="005D67BC"/>
    <w:rsid w:val="005D7375"/>
    <w:rsid w:val="005D7E96"/>
    <w:rsid w:val="005D7F7A"/>
    <w:rsid w:val="005E030C"/>
    <w:rsid w:val="005E0D70"/>
    <w:rsid w:val="005E0F37"/>
    <w:rsid w:val="005E134B"/>
    <w:rsid w:val="005E159F"/>
    <w:rsid w:val="005E1AE6"/>
    <w:rsid w:val="005E2324"/>
    <w:rsid w:val="005E2F15"/>
    <w:rsid w:val="005E3D55"/>
    <w:rsid w:val="005E3FEB"/>
    <w:rsid w:val="005E410F"/>
    <w:rsid w:val="005E6270"/>
    <w:rsid w:val="005E6939"/>
    <w:rsid w:val="005E7F35"/>
    <w:rsid w:val="005F0114"/>
    <w:rsid w:val="005F0EE3"/>
    <w:rsid w:val="005F1026"/>
    <w:rsid w:val="005F1821"/>
    <w:rsid w:val="005F1A07"/>
    <w:rsid w:val="005F2C18"/>
    <w:rsid w:val="005F2E01"/>
    <w:rsid w:val="005F3584"/>
    <w:rsid w:val="005F3854"/>
    <w:rsid w:val="005F3D2D"/>
    <w:rsid w:val="005F6DDF"/>
    <w:rsid w:val="005F7C56"/>
    <w:rsid w:val="005F7CEB"/>
    <w:rsid w:val="00600AC1"/>
    <w:rsid w:val="00601382"/>
    <w:rsid w:val="006014A0"/>
    <w:rsid w:val="00601AA5"/>
    <w:rsid w:val="00601C03"/>
    <w:rsid w:val="0060305C"/>
    <w:rsid w:val="00603E68"/>
    <w:rsid w:val="00604663"/>
    <w:rsid w:val="00604B1B"/>
    <w:rsid w:val="006051C5"/>
    <w:rsid w:val="00605271"/>
    <w:rsid w:val="00605947"/>
    <w:rsid w:val="006059DA"/>
    <w:rsid w:val="00605B94"/>
    <w:rsid w:val="0060665D"/>
    <w:rsid w:val="0060752E"/>
    <w:rsid w:val="00610A79"/>
    <w:rsid w:val="00610E2E"/>
    <w:rsid w:val="00611109"/>
    <w:rsid w:val="006113A5"/>
    <w:rsid w:val="006118A4"/>
    <w:rsid w:val="00611DF3"/>
    <w:rsid w:val="00612696"/>
    <w:rsid w:val="006126D4"/>
    <w:rsid w:val="0061274C"/>
    <w:rsid w:val="006128CD"/>
    <w:rsid w:val="00612ACA"/>
    <w:rsid w:val="00613B8F"/>
    <w:rsid w:val="00613C91"/>
    <w:rsid w:val="00614564"/>
    <w:rsid w:val="00614A17"/>
    <w:rsid w:val="00615335"/>
    <w:rsid w:val="006158AD"/>
    <w:rsid w:val="006160E1"/>
    <w:rsid w:val="006162A1"/>
    <w:rsid w:val="00616A00"/>
    <w:rsid w:val="00616E11"/>
    <w:rsid w:val="00617530"/>
    <w:rsid w:val="00617B30"/>
    <w:rsid w:val="006200C8"/>
    <w:rsid w:val="00620B5D"/>
    <w:rsid w:val="00620CE8"/>
    <w:rsid w:val="00620DB4"/>
    <w:rsid w:val="0062102D"/>
    <w:rsid w:val="006211B2"/>
    <w:rsid w:val="00622793"/>
    <w:rsid w:val="00623E45"/>
    <w:rsid w:val="00624E1A"/>
    <w:rsid w:val="00624EFC"/>
    <w:rsid w:val="006250B5"/>
    <w:rsid w:val="00625D4D"/>
    <w:rsid w:val="00626C84"/>
    <w:rsid w:val="00626E89"/>
    <w:rsid w:val="006303AE"/>
    <w:rsid w:val="00630F92"/>
    <w:rsid w:val="0063172A"/>
    <w:rsid w:val="00631775"/>
    <w:rsid w:val="0063194D"/>
    <w:rsid w:val="006328DC"/>
    <w:rsid w:val="006332E8"/>
    <w:rsid w:val="00633427"/>
    <w:rsid w:val="00633AF3"/>
    <w:rsid w:val="00634E12"/>
    <w:rsid w:val="006356A5"/>
    <w:rsid w:val="00636092"/>
    <w:rsid w:val="0063792A"/>
    <w:rsid w:val="00637D6F"/>
    <w:rsid w:val="0064034B"/>
    <w:rsid w:val="00640636"/>
    <w:rsid w:val="00640787"/>
    <w:rsid w:val="00640AD5"/>
    <w:rsid w:val="00640BFB"/>
    <w:rsid w:val="00641A22"/>
    <w:rsid w:val="00641D12"/>
    <w:rsid w:val="0064221B"/>
    <w:rsid w:val="00642E5E"/>
    <w:rsid w:val="00643FB1"/>
    <w:rsid w:val="0064423E"/>
    <w:rsid w:val="00645B29"/>
    <w:rsid w:val="00645C4B"/>
    <w:rsid w:val="00645E9C"/>
    <w:rsid w:val="00646EE8"/>
    <w:rsid w:val="006503EA"/>
    <w:rsid w:val="0065078E"/>
    <w:rsid w:val="00650B50"/>
    <w:rsid w:val="00650C04"/>
    <w:rsid w:val="00651659"/>
    <w:rsid w:val="00651910"/>
    <w:rsid w:val="00651BA9"/>
    <w:rsid w:val="00651CAF"/>
    <w:rsid w:val="00652450"/>
    <w:rsid w:val="00652743"/>
    <w:rsid w:val="00653CEA"/>
    <w:rsid w:val="006545C4"/>
    <w:rsid w:val="00654B21"/>
    <w:rsid w:val="00654E60"/>
    <w:rsid w:val="00654F3B"/>
    <w:rsid w:val="00656288"/>
    <w:rsid w:val="006567E4"/>
    <w:rsid w:val="00656B50"/>
    <w:rsid w:val="00656F0C"/>
    <w:rsid w:val="006577F7"/>
    <w:rsid w:val="006610FC"/>
    <w:rsid w:val="0066192E"/>
    <w:rsid w:val="00663695"/>
    <w:rsid w:val="00664763"/>
    <w:rsid w:val="0066553C"/>
    <w:rsid w:val="006659E6"/>
    <w:rsid w:val="00666DA4"/>
    <w:rsid w:val="0066761E"/>
    <w:rsid w:val="0066770E"/>
    <w:rsid w:val="006702BD"/>
    <w:rsid w:val="00670303"/>
    <w:rsid w:val="00671A9C"/>
    <w:rsid w:val="00672021"/>
    <w:rsid w:val="006721E3"/>
    <w:rsid w:val="00673108"/>
    <w:rsid w:val="00674351"/>
    <w:rsid w:val="00674B89"/>
    <w:rsid w:val="0067581F"/>
    <w:rsid w:val="0067650A"/>
    <w:rsid w:val="0067688A"/>
    <w:rsid w:val="00682D11"/>
    <w:rsid w:val="00683423"/>
    <w:rsid w:val="00683DCF"/>
    <w:rsid w:val="0068487B"/>
    <w:rsid w:val="00685FC7"/>
    <w:rsid w:val="00686F33"/>
    <w:rsid w:val="006870F1"/>
    <w:rsid w:val="006911A8"/>
    <w:rsid w:val="0069121C"/>
    <w:rsid w:val="00691D23"/>
    <w:rsid w:val="00691D9B"/>
    <w:rsid w:val="0069348B"/>
    <w:rsid w:val="00693B28"/>
    <w:rsid w:val="006944D6"/>
    <w:rsid w:val="0069470E"/>
    <w:rsid w:val="006947E0"/>
    <w:rsid w:val="006949E8"/>
    <w:rsid w:val="00694F12"/>
    <w:rsid w:val="006954F8"/>
    <w:rsid w:val="006963BD"/>
    <w:rsid w:val="00697648"/>
    <w:rsid w:val="00697FF6"/>
    <w:rsid w:val="006A26F2"/>
    <w:rsid w:val="006A2E23"/>
    <w:rsid w:val="006A3308"/>
    <w:rsid w:val="006A3994"/>
    <w:rsid w:val="006A3BE0"/>
    <w:rsid w:val="006A5408"/>
    <w:rsid w:val="006A545A"/>
    <w:rsid w:val="006A65FE"/>
    <w:rsid w:val="006A6F63"/>
    <w:rsid w:val="006A7265"/>
    <w:rsid w:val="006A7F22"/>
    <w:rsid w:val="006B1054"/>
    <w:rsid w:val="006B1258"/>
    <w:rsid w:val="006B1723"/>
    <w:rsid w:val="006B193B"/>
    <w:rsid w:val="006B1ACE"/>
    <w:rsid w:val="006B2838"/>
    <w:rsid w:val="006B2D03"/>
    <w:rsid w:val="006B30C8"/>
    <w:rsid w:val="006B3A0C"/>
    <w:rsid w:val="006B498C"/>
    <w:rsid w:val="006B4D3D"/>
    <w:rsid w:val="006B4F38"/>
    <w:rsid w:val="006B6F27"/>
    <w:rsid w:val="006B7312"/>
    <w:rsid w:val="006B745A"/>
    <w:rsid w:val="006B78BF"/>
    <w:rsid w:val="006B7F62"/>
    <w:rsid w:val="006C0856"/>
    <w:rsid w:val="006C0C08"/>
    <w:rsid w:val="006C0C5F"/>
    <w:rsid w:val="006C0F42"/>
    <w:rsid w:val="006C13F1"/>
    <w:rsid w:val="006C16C9"/>
    <w:rsid w:val="006C18B6"/>
    <w:rsid w:val="006C1FB7"/>
    <w:rsid w:val="006C232B"/>
    <w:rsid w:val="006C276F"/>
    <w:rsid w:val="006C3E9E"/>
    <w:rsid w:val="006C47BA"/>
    <w:rsid w:val="006C7536"/>
    <w:rsid w:val="006C7755"/>
    <w:rsid w:val="006C7B4D"/>
    <w:rsid w:val="006C7D44"/>
    <w:rsid w:val="006D07D0"/>
    <w:rsid w:val="006D38ED"/>
    <w:rsid w:val="006D3F82"/>
    <w:rsid w:val="006D4878"/>
    <w:rsid w:val="006D5B90"/>
    <w:rsid w:val="006D6BE3"/>
    <w:rsid w:val="006D6FA7"/>
    <w:rsid w:val="006D7158"/>
    <w:rsid w:val="006D7534"/>
    <w:rsid w:val="006D7EF2"/>
    <w:rsid w:val="006D7F41"/>
    <w:rsid w:val="006E2322"/>
    <w:rsid w:val="006E27CA"/>
    <w:rsid w:val="006E28CD"/>
    <w:rsid w:val="006E2CAC"/>
    <w:rsid w:val="006E2DAF"/>
    <w:rsid w:val="006E3374"/>
    <w:rsid w:val="006E3BA6"/>
    <w:rsid w:val="006E3DAC"/>
    <w:rsid w:val="006E46CC"/>
    <w:rsid w:val="006E4990"/>
    <w:rsid w:val="006E4B95"/>
    <w:rsid w:val="006E52AF"/>
    <w:rsid w:val="006E53A1"/>
    <w:rsid w:val="006E5B3A"/>
    <w:rsid w:val="006E61C6"/>
    <w:rsid w:val="006E640D"/>
    <w:rsid w:val="006E64BB"/>
    <w:rsid w:val="006E6EEC"/>
    <w:rsid w:val="006E6FBB"/>
    <w:rsid w:val="006E72B7"/>
    <w:rsid w:val="006F15BE"/>
    <w:rsid w:val="006F1A99"/>
    <w:rsid w:val="006F2C67"/>
    <w:rsid w:val="006F2D04"/>
    <w:rsid w:val="006F2F43"/>
    <w:rsid w:val="006F3410"/>
    <w:rsid w:val="006F4690"/>
    <w:rsid w:val="006F505C"/>
    <w:rsid w:val="006F5559"/>
    <w:rsid w:val="006F5DD9"/>
    <w:rsid w:val="006F5E5A"/>
    <w:rsid w:val="006F61D1"/>
    <w:rsid w:val="006F6AE6"/>
    <w:rsid w:val="006F6EE1"/>
    <w:rsid w:val="006F6EF8"/>
    <w:rsid w:val="006F71BF"/>
    <w:rsid w:val="006F723E"/>
    <w:rsid w:val="006F76E2"/>
    <w:rsid w:val="006F7819"/>
    <w:rsid w:val="006F7882"/>
    <w:rsid w:val="0070190D"/>
    <w:rsid w:val="00701AE1"/>
    <w:rsid w:val="00702E53"/>
    <w:rsid w:val="00703039"/>
    <w:rsid w:val="00703099"/>
    <w:rsid w:val="00703908"/>
    <w:rsid w:val="00704209"/>
    <w:rsid w:val="00706649"/>
    <w:rsid w:val="00706E6A"/>
    <w:rsid w:val="007071E2"/>
    <w:rsid w:val="00707DDD"/>
    <w:rsid w:val="0071089C"/>
    <w:rsid w:val="00710932"/>
    <w:rsid w:val="00710AB6"/>
    <w:rsid w:val="00711483"/>
    <w:rsid w:val="007115A8"/>
    <w:rsid w:val="007127EC"/>
    <w:rsid w:val="00712ACC"/>
    <w:rsid w:val="00712CD5"/>
    <w:rsid w:val="00712F8B"/>
    <w:rsid w:val="0071347F"/>
    <w:rsid w:val="00713598"/>
    <w:rsid w:val="00714EC6"/>
    <w:rsid w:val="007158A6"/>
    <w:rsid w:val="0071590F"/>
    <w:rsid w:val="00715B80"/>
    <w:rsid w:val="00715C2F"/>
    <w:rsid w:val="00717978"/>
    <w:rsid w:val="00717B37"/>
    <w:rsid w:val="00717D99"/>
    <w:rsid w:val="0072012F"/>
    <w:rsid w:val="00720675"/>
    <w:rsid w:val="00720BEF"/>
    <w:rsid w:val="00722293"/>
    <w:rsid w:val="00723F78"/>
    <w:rsid w:val="00724A32"/>
    <w:rsid w:val="00724A94"/>
    <w:rsid w:val="00726F85"/>
    <w:rsid w:val="0072755F"/>
    <w:rsid w:val="00731534"/>
    <w:rsid w:val="007319F1"/>
    <w:rsid w:val="00731FA8"/>
    <w:rsid w:val="007322D7"/>
    <w:rsid w:val="00732819"/>
    <w:rsid w:val="00732A84"/>
    <w:rsid w:val="00732B6F"/>
    <w:rsid w:val="00733440"/>
    <w:rsid w:val="00733F4B"/>
    <w:rsid w:val="007342D5"/>
    <w:rsid w:val="00734403"/>
    <w:rsid w:val="007359E3"/>
    <w:rsid w:val="00736855"/>
    <w:rsid w:val="0073777A"/>
    <w:rsid w:val="007378A2"/>
    <w:rsid w:val="00740254"/>
    <w:rsid w:val="007402BA"/>
    <w:rsid w:val="007409DC"/>
    <w:rsid w:val="00740B0C"/>
    <w:rsid w:val="00741347"/>
    <w:rsid w:val="0074140A"/>
    <w:rsid w:val="00742736"/>
    <w:rsid w:val="00742958"/>
    <w:rsid w:val="00742EFE"/>
    <w:rsid w:val="00743EA4"/>
    <w:rsid w:val="00744C64"/>
    <w:rsid w:val="0074507C"/>
    <w:rsid w:val="007456E0"/>
    <w:rsid w:val="0074586E"/>
    <w:rsid w:val="00746738"/>
    <w:rsid w:val="00746F3B"/>
    <w:rsid w:val="0075075E"/>
    <w:rsid w:val="007507FD"/>
    <w:rsid w:val="00750894"/>
    <w:rsid w:val="007514E0"/>
    <w:rsid w:val="0075157C"/>
    <w:rsid w:val="007522D9"/>
    <w:rsid w:val="0075519C"/>
    <w:rsid w:val="007552AA"/>
    <w:rsid w:val="007561F0"/>
    <w:rsid w:val="00756F56"/>
    <w:rsid w:val="0075785E"/>
    <w:rsid w:val="007605F5"/>
    <w:rsid w:val="00760733"/>
    <w:rsid w:val="007615FB"/>
    <w:rsid w:val="00762D7F"/>
    <w:rsid w:val="00762D99"/>
    <w:rsid w:val="007630B8"/>
    <w:rsid w:val="00763B86"/>
    <w:rsid w:val="0076472B"/>
    <w:rsid w:val="00764BBC"/>
    <w:rsid w:val="007650F3"/>
    <w:rsid w:val="00765439"/>
    <w:rsid w:val="00765CD4"/>
    <w:rsid w:val="00765D3B"/>
    <w:rsid w:val="00765DEA"/>
    <w:rsid w:val="00766E08"/>
    <w:rsid w:val="00767145"/>
    <w:rsid w:val="00767888"/>
    <w:rsid w:val="00767933"/>
    <w:rsid w:val="00770064"/>
    <w:rsid w:val="0077015E"/>
    <w:rsid w:val="00770752"/>
    <w:rsid w:val="00770796"/>
    <w:rsid w:val="00771220"/>
    <w:rsid w:val="00772366"/>
    <w:rsid w:val="007741B3"/>
    <w:rsid w:val="007742B4"/>
    <w:rsid w:val="007755CF"/>
    <w:rsid w:val="007766F2"/>
    <w:rsid w:val="00777997"/>
    <w:rsid w:val="00777C19"/>
    <w:rsid w:val="007801DC"/>
    <w:rsid w:val="007802A9"/>
    <w:rsid w:val="00780362"/>
    <w:rsid w:val="00780B28"/>
    <w:rsid w:val="00781345"/>
    <w:rsid w:val="00782A72"/>
    <w:rsid w:val="00783207"/>
    <w:rsid w:val="007836B2"/>
    <w:rsid w:val="00783783"/>
    <w:rsid w:val="00783F35"/>
    <w:rsid w:val="00784242"/>
    <w:rsid w:val="00784925"/>
    <w:rsid w:val="00784979"/>
    <w:rsid w:val="00786994"/>
    <w:rsid w:val="007876FA"/>
    <w:rsid w:val="0079009E"/>
    <w:rsid w:val="00790928"/>
    <w:rsid w:val="00790A94"/>
    <w:rsid w:val="00791565"/>
    <w:rsid w:val="00792693"/>
    <w:rsid w:val="0079380F"/>
    <w:rsid w:val="0079478A"/>
    <w:rsid w:val="007947FA"/>
    <w:rsid w:val="00794D4A"/>
    <w:rsid w:val="00795331"/>
    <w:rsid w:val="00795545"/>
    <w:rsid w:val="00796419"/>
    <w:rsid w:val="00797B54"/>
    <w:rsid w:val="007A0C52"/>
    <w:rsid w:val="007A2C7D"/>
    <w:rsid w:val="007A310E"/>
    <w:rsid w:val="007A35F9"/>
    <w:rsid w:val="007A3C4A"/>
    <w:rsid w:val="007A509C"/>
    <w:rsid w:val="007A54F6"/>
    <w:rsid w:val="007A6893"/>
    <w:rsid w:val="007B015B"/>
    <w:rsid w:val="007B0AC7"/>
    <w:rsid w:val="007B1C8C"/>
    <w:rsid w:val="007B2597"/>
    <w:rsid w:val="007B2BF6"/>
    <w:rsid w:val="007B44B7"/>
    <w:rsid w:val="007B4BD6"/>
    <w:rsid w:val="007B5730"/>
    <w:rsid w:val="007B6100"/>
    <w:rsid w:val="007B7136"/>
    <w:rsid w:val="007B7C97"/>
    <w:rsid w:val="007B7EAF"/>
    <w:rsid w:val="007C0141"/>
    <w:rsid w:val="007C04EE"/>
    <w:rsid w:val="007C0EFD"/>
    <w:rsid w:val="007C1036"/>
    <w:rsid w:val="007C1550"/>
    <w:rsid w:val="007C1BD5"/>
    <w:rsid w:val="007C1D9A"/>
    <w:rsid w:val="007C1E5B"/>
    <w:rsid w:val="007C1F5C"/>
    <w:rsid w:val="007C25E5"/>
    <w:rsid w:val="007C2F00"/>
    <w:rsid w:val="007C32A9"/>
    <w:rsid w:val="007C35CD"/>
    <w:rsid w:val="007C501B"/>
    <w:rsid w:val="007C50A9"/>
    <w:rsid w:val="007C537B"/>
    <w:rsid w:val="007C5AEE"/>
    <w:rsid w:val="007C5CE5"/>
    <w:rsid w:val="007C6CB1"/>
    <w:rsid w:val="007C6CF0"/>
    <w:rsid w:val="007C6EB9"/>
    <w:rsid w:val="007C7664"/>
    <w:rsid w:val="007D0A33"/>
    <w:rsid w:val="007D0DD8"/>
    <w:rsid w:val="007D1A1A"/>
    <w:rsid w:val="007D24C8"/>
    <w:rsid w:val="007D2694"/>
    <w:rsid w:val="007D3D5C"/>
    <w:rsid w:val="007D43F1"/>
    <w:rsid w:val="007D46B8"/>
    <w:rsid w:val="007D5240"/>
    <w:rsid w:val="007D5881"/>
    <w:rsid w:val="007D58B3"/>
    <w:rsid w:val="007D6090"/>
    <w:rsid w:val="007D70AC"/>
    <w:rsid w:val="007D7C40"/>
    <w:rsid w:val="007D7C84"/>
    <w:rsid w:val="007D7DFE"/>
    <w:rsid w:val="007E0367"/>
    <w:rsid w:val="007E090D"/>
    <w:rsid w:val="007E2541"/>
    <w:rsid w:val="007E2717"/>
    <w:rsid w:val="007E2D6D"/>
    <w:rsid w:val="007E32AA"/>
    <w:rsid w:val="007E341D"/>
    <w:rsid w:val="007E41C6"/>
    <w:rsid w:val="007E4408"/>
    <w:rsid w:val="007E604A"/>
    <w:rsid w:val="007E64F1"/>
    <w:rsid w:val="007E6FB2"/>
    <w:rsid w:val="007E721E"/>
    <w:rsid w:val="007E74E5"/>
    <w:rsid w:val="007E792C"/>
    <w:rsid w:val="007F082E"/>
    <w:rsid w:val="007F093A"/>
    <w:rsid w:val="007F0A37"/>
    <w:rsid w:val="007F2286"/>
    <w:rsid w:val="007F2D83"/>
    <w:rsid w:val="007F3587"/>
    <w:rsid w:val="007F3654"/>
    <w:rsid w:val="007F3895"/>
    <w:rsid w:val="007F3D8C"/>
    <w:rsid w:val="007F3ECC"/>
    <w:rsid w:val="007F4552"/>
    <w:rsid w:val="007F49B5"/>
    <w:rsid w:val="007F7076"/>
    <w:rsid w:val="007F708D"/>
    <w:rsid w:val="008005AF"/>
    <w:rsid w:val="00800DD5"/>
    <w:rsid w:val="00802A59"/>
    <w:rsid w:val="00802A85"/>
    <w:rsid w:val="008031DE"/>
    <w:rsid w:val="0080337F"/>
    <w:rsid w:val="008042C6"/>
    <w:rsid w:val="00804712"/>
    <w:rsid w:val="008049B9"/>
    <w:rsid w:val="008056EB"/>
    <w:rsid w:val="00806296"/>
    <w:rsid w:val="00806C97"/>
    <w:rsid w:val="00810A60"/>
    <w:rsid w:val="00811C23"/>
    <w:rsid w:val="008136A7"/>
    <w:rsid w:val="00813713"/>
    <w:rsid w:val="00813FB8"/>
    <w:rsid w:val="008154FE"/>
    <w:rsid w:val="00817613"/>
    <w:rsid w:val="00820588"/>
    <w:rsid w:val="00820647"/>
    <w:rsid w:val="0082106F"/>
    <w:rsid w:val="00821547"/>
    <w:rsid w:val="00821D6B"/>
    <w:rsid w:val="00821D91"/>
    <w:rsid w:val="00823D4D"/>
    <w:rsid w:val="00823DD8"/>
    <w:rsid w:val="00823F6A"/>
    <w:rsid w:val="00824388"/>
    <w:rsid w:val="00824C00"/>
    <w:rsid w:val="008257EA"/>
    <w:rsid w:val="00825A5F"/>
    <w:rsid w:val="00825A8F"/>
    <w:rsid w:val="0082626F"/>
    <w:rsid w:val="00826946"/>
    <w:rsid w:val="00826B3B"/>
    <w:rsid w:val="00826F00"/>
    <w:rsid w:val="008270E9"/>
    <w:rsid w:val="0082764D"/>
    <w:rsid w:val="00827870"/>
    <w:rsid w:val="00827A42"/>
    <w:rsid w:val="00831B51"/>
    <w:rsid w:val="00832A11"/>
    <w:rsid w:val="008331C0"/>
    <w:rsid w:val="00833615"/>
    <w:rsid w:val="008337EE"/>
    <w:rsid w:val="00833E1A"/>
    <w:rsid w:val="008342BB"/>
    <w:rsid w:val="00834FBC"/>
    <w:rsid w:val="00835DF2"/>
    <w:rsid w:val="0083688D"/>
    <w:rsid w:val="008376EB"/>
    <w:rsid w:val="008377A5"/>
    <w:rsid w:val="00837E28"/>
    <w:rsid w:val="00840549"/>
    <w:rsid w:val="0084061B"/>
    <w:rsid w:val="008406EB"/>
    <w:rsid w:val="00840B88"/>
    <w:rsid w:val="00840BA0"/>
    <w:rsid w:val="00841DFF"/>
    <w:rsid w:val="00841EA0"/>
    <w:rsid w:val="00842747"/>
    <w:rsid w:val="00843546"/>
    <w:rsid w:val="00845013"/>
    <w:rsid w:val="00845CEF"/>
    <w:rsid w:val="0084606F"/>
    <w:rsid w:val="0084771A"/>
    <w:rsid w:val="008479C9"/>
    <w:rsid w:val="008479EC"/>
    <w:rsid w:val="00847C41"/>
    <w:rsid w:val="008505C4"/>
    <w:rsid w:val="00851031"/>
    <w:rsid w:val="0085132E"/>
    <w:rsid w:val="008513EA"/>
    <w:rsid w:val="00851514"/>
    <w:rsid w:val="008518CD"/>
    <w:rsid w:val="00851AB7"/>
    <w:rsid w:val="00851C4F"/>
    <w:rsid w:val="00852213"/>
    <w:rsid w:val="008525AB"/>
    <w:rsid w:val="00853FFA"/>
    <w:rsid w:val="00854594"/>
    <w:rsid w:val="00854664"/>
    <w:rsid w:val="00854FBF"/>
    <w:rsid w:val="0085568E"/>
    <w:rsid w:val="008558D5"/>
    <w:rsid w:val="00862568"/>
    <w:rsid w:val="00862AB4"/>
    <w:rsid w:val="00862B2F"/>
    <w:rsid w:val="00862FAB"/>
    <w:rsid w:val="00863502"/>
    <w:rsid w:val="008637BA"/>
    <w:rsid w:val="00863DA5"/>
    <w:rsid w:val="00863EC7"/>
    <w:rsid w:val="00864621"/>
    <w:rsid w:val="00864850"/>
    <w:rsid w:val="008651E1"/>
    <w:rsid w:val="00867C06"/>
    <w:rsid w:val="00870097"/>
    <w:rsid w:val="0087053D"/>
    <w:rsid w:val="008720E3"/>
    <w:rsid w:val="00872B47"/>
    <w:rsid w:val="00872CC1"/>
    <w:rsid w:val="00873863"/>
    <w:rsid w:val="00873AC9"/>
    <w:rsid w:val="00873B6E"/>
    <w:rsid w:val="00874735"/>
    <w:rsid w:val="00874AFE"/>
    <w:rsid w:val="00875E6A"/>
    <w:rsid w:val="00876339"/>
    <w:rsid w:val="00876E1E"/>
    <w:rsid w:val="00876E6A"/>
    <w:rsid w:val="0087721D"/>
    <w:rsid w:val="00877A5D"/>
    <w:rsid w:val="00880BF0"/>
    <w:rsid w:val="0088138E"/>
    <w:rsid w:val="008815DA"/>
    <w:rsid w:val="00881805"/>
    <w:rsid w:val="00881EFB"/>
    <w:rsid w:val="00884A6E"/>
    <w:rsid w:val="00885BEE"/>
    <w:rsid w:val="00886933"/>
    <w:rsid w:val="008871F7"/>
    <w:rsid w:val="00887969"/>
    <w:rsid w:val="00890040"/>
    <w:rsid w:val="00890D9C"/>
    <w:rsid w:val="00890E4E"/>
    <w:rsid w:val="00891628"/>
    <w:rsid w:val="008917EF"/>
    <w:rsid w:val="00891E06"/>
    <w:rsid w:val="008924CD"/>
    <w:rsid w:val="00892D28"/>
    <w:rsid w:val="00892D8D"/>
    <w:rsid w:val="00893218"/>
    <w:rsid w:val="0089472A"/>
    <w:rsid w:val="00894756"/>
    <w:rsid w:val="0089475D"/>
    <w:rsid w:val="00897034"/>
    <w:rsid w:val="008A0565"/>
    <w:rsid w:val="008A07DD"/>
    <w:rsid w:val="008A1943"/>
    <w:rsid w:val="008A1D37"/>
    <w:rsid w:val="008A212F"/>
    <w:rsid w:val="008A286E"/>
    <w:rsid w:val="008A3B02"/>
    <w:rsid w:val="008A3F9C"/>
    <w:rsid w:val="008A52D6"/>
    <w:rsid w:val="008A54C2"/>
    <w:rsid w:val="008A5D68"/>
    <w:rsid w:val="008A6BBB"/>
    <w:rsid w:val="008A6F04"/>
    <w:rsid w:val="008A73FB"/>
    <w:rsid w:val="008B1116"/>
    <w:rsid w:val="008B12B5"/>
    <w:rsid w:val="008B166F"/>
    <w:rsid w:val="008B1A9A"/>
    <w:rsid w:val="008B244E"/>
    <w:rsid w:val="008B3B63"/>
    <w:rsid w:val="008B43C9"/>
    <w:rsid w:val="008B4443"/>
    <w:rsid w:val="008B4B85"/>
    <w:rsid w:val="008B4BC5"/>
    <w:rsid w:val="008B5005"/>
    <w:rsid w:val="008B533A"/>
    <w:rsid w:val="008B5DA1"/>
    <w:rsid w:val="008B5F18"/>
    <w:rsid w:val="008B66CD"/>
    <w:rsid w:val="008B68A4"/>
    <w:rsid w:val="008B6C30"/>
    <w:rsid w:val="008B74A0"/>
    <w:rsid w:val="008B797B"/>
    <w:rsid w:val="008B7CA8"/>
    <w:rsid w:val="008B7FDD"/>
    <w:rsid w:val="008C009F"/>
    <w:rsid w:val="008C03D7"/>
    <w:rsid w:val="008C1FD3"/>
    <w:rsid w:val="008C219A"/>
    <w:rsid w:val="008C312B"/>
    <w:rsid w:val="008C3355"/>
    <w:rsid w:val="008C3630"/>
    <w:rsid w:val="008C3C6A"/>
    <w:rsid w:val="008C410A"/>
    <w:rsid w:val="008C444E"/>
    <w:rsid w:val="008C4504"/>
    <w:rsid w:val="008C4EF6"/>
    <w:rsid w:val="008C5B5C"/>
    <w:rsid w:val="008C651E"/>
    <w:rsid w:val="008C6A68"/>
    <w:rsid w:val="008C7ADF"/>
    <w:rsid w:val="008C7DF7"/>
    <w:rsid w:val="008D04C0"/>
    <w:rsid w:val="008D0747"/>
    <w:rsid w:val="008D0BFF"/>
    <w:rsid w:val="008D0C6E"/>
    <w:rsid w:val="008D1712"/>
    <w:rsid w:val="008D1E81"/>
    <w:rsid w:val="008D2B91"/>
    <w:rsid w:val="008D30CA"/>
    <w:rsid w:val="008D353F"/>
    <w:rsid w:val="008D4B3E"/>
    <w:rsid w:val="008D5760"/>
    <w:rsid w:val="008D6366"/>
    <w:rsid w:val="008D7576"/>
    <w:rsid w:val="008D771E"/>
    <w:rsid w:val="008D7B4C"/>
    <w:rsid w:val="008D7EC0"/>
    <w:rsid w:val="008E116D"/>
    <w:rsid w:val="008E20FE"/>
    <w:rsid w:val="008E2395"/>
    <w:rsid w:val="008E3270"/>
    <w:rsid w:val="008E357D"/>
    <w:rsid w:val="008E4062"/>
    <w:rsid w:val="008E43C5"/>
    <w:rsid w:val="008E451E"/>
    <w:rsid w:val="008E4B66"/>
    <w:rsid w:val="008E5767"/>
    <w:rsid w:val="008E5AC7"/>
    <w:rsid w:val="008E5D73"/>
    <w:rsid w:val="008E61C4"/>
    <w:rsid w:val="008E773A"/>
    <w:rsid w:val="008F0137"/>
    <w:rsid w:val="008F0191"/>
    <w:rsid w:val="008F0211"/>
    <w:rsid w:val="008F0435"/>
    <w:rsid w:val="008F0CC9"/>
    <w:rsid w:val="008F17AE"/>
    <w:rsid w:val="008F1C62"/>
    <w:rsid w:val="008F1C8D"/>
    <w:rsid w:val="008F24DF"/>
    <w:rsid w:val="008F31AC"/>
    <w:rsid w:val="008F374C"/>
    <w:rsid w:val="008F4539"/>
    <w:rsid w:val="008F554E"/>
    <w:rsid w:val="008F56A6"/>
    <w:rsid w:val="008F5C6B"/>
    <w:rsid w:val="008F62F3"/>
    <w:rsid w:val="008F63F6"/>
    <w:rsid w:val="008F667C"/>
    <w:rsid w:val="008F7775"/>
    <w:rsid w:val="008F7F53"/>
    <w:rsid w:val="0090009C"/>
    <w:rsid w:val="009001C6"/>
    <w:rsid w:val="00900707"/>
    <w:rsid w:val="0090077D"/>
    <w:rsid w:val="00900852"/>
    <w:rsid w:val="009012B1"/>
    <w:rsid w:val="0090178D"/>
    <w:rsid w:val="00902AE7"/>
    <w:rsid w:val="0090374E"/>
    <w:rsid w:val="009048D4"/>
    <w:rsid w:val="00904D0A"/>
    <w:rsid w:val="00905124"/>
    <w:rsid w:val="0090583F"/>
    <w:rsid w:val="00905DE9"/>
    <w:rsid w:val="0090627B"/>
    <w:rsid w:val="009062CE"/>
    <w:rsid w:val="0090766E"/>
    <w:rsid w:val="00907888"/>
    <w:rsid w:val="00907FA6"/>
    <w:rsid w:val="00913032"/>
    <w:rsid w:val="00913073"/>
    <w:rsid w:val="00914101"/>
    <w:rsid w:val="00914500"/>
    <w:rsid w:val="00914F4F"/>
    <w:rsid w:val="00917147"/>
    <w:rsid w:val="0091715E"/>
    <w:rsid w:val="00917E5C"/>
    <w:rsid w:val="009203F5"/>
    <w:rsid w:val="009212CA"/>
    <w:rsid w:val="00921578"/>
    <w:rsid w:val="00922024"/>
    <w:rsid w:val="0092239C"/>
    <w:rsid w:val="00922762"/>
    <w:rsid w:val="00923254"/>
    <w:rsid w:val="00923564"/>
    <w:rsid w:val="00923B42"/>
    <w:rsid w:val="00924340"/>
    <w:rsid w:val="00924A10"/>
    <w:rsid w:val="00924B68"/>
    <w:rsid w:val="00925CFC"/>
    <w:rsid w:val="00926227"/>
    <w:rsid w:val="00926996"/>
    <w:rsid w:val="0093040D"/>
    <w:rsid w:val="00931360"/>
    <w:rsid w:val="0093214D"/>
    <w:rsid w:val="009321CF"/>
    <w:rsid w:val="00932F44"/>
    <w:rsid w:val="00933A06"/>
    <w:rsid w:val="00934106"/>
    <w:rsid w:val="009346B7"/>
    <w:rsid w:val="009346E3"/>
    <w:rsid w:val="0093565E"/>
    <w:rsid w:val="00936289"/>
    <w:rsid w:val="0093675C"/>
    <w:rsid w:val="00937639"/>
    <w:rsid w:val="00937B28"/>
    <w:rsid w:val="00937D4B"/>
    <w:rsid w:val="00940798"/>
    <w:rsid w:val="00940FED"/>
    <w:rsid w:val="009413A6"/>
    <w:rsid w:val="00941723"/>
    <w:rsid w:val="009418E8"/>
    <w:rsid w:val="00941E1D"/>
    <w:rsid w:val="00942744"/>
    <w:rsid w:val="009435FB"/>
    <w:rsid w:val="009438BF"/>
    <w:rsid w:val="009449AC"/>
    <w:rsid w:val="00944D56"/>
    <w:rsid w:val="00945166"/>
    <w:rsid w:val="00945A07"/>
    <w:rsid w:val="00945B99"/>
    <w:rsid w:val="00945FBD"/>
    <w:rsid w:val="009461B3"/>
    <w:rsid w:val="00946228"/>
    <w:rsid w:val="0094659D"/>
    <w:rsid w:val="00946729"/>
    <w:rsid w:val="009476FB"/>
    <w:rsid w:val="00947748"/>
    <w:rsid w:val="009515A9"/>
    <w:rsid w:val="00951669"/>
    <w:rsid w:val="00951B0F"/>
    <w:rsid w:val="00951D55"/>
    <w:rsid w:val="00951E17"/>
    <w:rsid w:val="00953947"/>
    <w:rsid w:val="00953E63"/>
    <w:rsid w:val="00954346"/>
    <w:rsid w:val="00954539"/>
    <w:rsid w:val="00954B13"/>
    <w:rsid w:val="0095577C"/>
    <w:rsid w:val="00955962"/>
    <w:rsid w:val="00956049"/>
    <w:rsid w:val="009561AF"/>
    <w:rsid w:val="0095636D"/>
    <w:rsid w:val="009568A6"/>
    <w:rsid w:val="00956B28"/>
    <w:rsid w:val="00957780"/>
    <w:rsid w:val="009601B6"/>
    <w:rsid w:val="00960C26"/>
    <w:rsid w:val="00960E9A"/>
    <w:rsid w:val="00962582"/>
    <w:rsid w:val="00962A0D"/>
    <w:rsid w:val="009630A1"/>
    <w:rsid w:val="00963C39"/>
    <w:rsid w:val="00963CBE"/>
    <w:rsid w:val="0096447F"/>
    <w:rsid w:val="00964FC7"/>
    <w:rsid w:val="009652D9"/>
    <w:rsid w:val="00965467"/>
    <w:rsid w:val="00966040"/>
    <w:rsid w:val="009660CB"/>
    <w:rsid w:val="009664D4"/>
    <w:rsid w:val="009668D9"/>
    <w:rsid w:val="00967731"/>
    <w:rsid w:val="0097039B"/>
    <w:rsid w:val="009704BC"/>
    <w:rsid w:val="00970EA1"/>
    <w:rsid w:val="00971149"/>
    <w:rsid w:val="00971552"/>
    <w:rsid w:val="00971D4C"/>
    <w:rsid w:val="00971E22"/>
    <w:rsid w:val="00972332"/>
    <w:rsid w:val="00972685"/>
    <w:rsid w:val="00972831"/>
    <w:rsid w:val="00974399"/>
    <w:rsid w:val="009745C5"/>
    <w:rsid w:val="00975E64"/>
    <w:rsid w:val="00975F10"/>
    <w:rsid w:val="00976070"/>
    <w:rsid w:val="009768F4"/>
    <w:rsid w:val="00977BCD"/>
    <w:rsid w:val="00977E63"/>
    <w:rsid w:val="00977F8C"/>
    <w:rsid w:val="00980379"/>
    <w:rsid w:val="00980905"/>
    <w:rsid w:val="00980BB4"/>
    <w:rsid w:val="00981282"/>
    <w:rsid w:val="00981C11"/>
    <w:rsid w:val="00981D93"/>
    <w:rsid w:val="00982EA2"/>
    <w:rsid w:val="00984435"/>
    <w:rsid w:val="00984980"/>
    <w:rsid w:val="00984D7E"/>
    <w:rsid w:val="0098726F"/>
    <w:rsid w:val="009876FD"/>
    <w:rsid w:val="00987737"/>
    <w:rsid w:val="00987832"/>
    <w:rsid w:val="00987C53"/>
    <w:rsid w:val="0099104C"/>
    <w:rsid w:val="00991321"/>
    <w:rsid w:val="00991A1B"/>
    <w:rsid w:val="009928B1"/>
    <w:rsid w:val="00993083"/>
    <w:rsid w:val="00994190"/>
    <w:rsid w:val="00995ED6"/>
    <w:rsid w:val="00996B0E"/>
    <w:rsid w:val="00997338"/>
    <w:rsid w:val="009979F2"/>
    <w:rsid w:val="00997DEB"/>
    <w:rsid w:val="009A02FF"/>
    <w:rsid w:val="009A08ED"/>
    <w:rsid w:val="009A09FD"/>
    <w:rsid w:val="009A1C3D"/>
    <w:rsid w:val="009A26B0"/>
    <w:rsid w:val="009A2BBD"/>
    <w:rsid w:val="009A416A"/>
    <w:rsid w:val="009A48BB"/>
    <w:rsid w:val="009A50F4"/>
    <w:rsid w:val="009A5EB9"/>
    <w:rsid w:val="009B04CB"/>
    <w:rsid w:val="009B2084"/>
    <w:rsid w:val="009B226F"/>
    <w:rsid w:val="009B2F4E"/>
    <w:rsid w:val="009B343A"/>
    <w:rsid w:val="009B3547"/>
    <w:rsid w:val="009B3F52"/>
    <w:rsid w:val="009B4E6C"/>
    <w:rsid w:val="009B4F22"/>
    <w:rsid w:val="009B5587"/>
    <w:rsid w:val="009B5AE3"/>
    <w:rsid w:val="009B5C61"/>
    <w:rsid w:val="009B68F9"/>
    <w:rsid w:val="009B6E02"/>
    <w:rsid w:val="009B6F6C"/>
    <w:rsid w:val="009B75FC"/>
    <w:rsid w:val="009B7FE1"/>
    <w:rsid w:val="009C0140"/>
    <w:rsid w:val="009C0399"/>
    <w:rsid w:val="009C0736"/>
    <w:rsid w:val="009C1AF2"/>
    <w:rsid w:val="009C2142"/>
    <w:rsid w:val="009C285D"/>
    <w:rsid w:val="009C2B0F"/>
    <w:rsid w:val="009C404D"/>
    <w:rsid w:val="009C4D76"/>
    <w:rsid w:val="009C4F86"/>
    <w:rsid w:val="009C5EA1"/>
    <w:rsid w:val="009C71DA"/>
    <w:rsid w:val="009D0685"/>
    <w:rsid w:val="009D0922"/>
    <w:rsid w:val="009D0F9B"/>
    <w:rsid w:val="009D133A"/>
    <w:rsid w:val="009D18EA"/>
    <w:rsid w:val="009D1B7B"/>
    <w:rsid w:val="009D1C88"/>
    <w:rsid w:val="009D1D30"/>
    <w:rsid w:val="009D2124"/>
    <w:rsid w:val="009D3475"/>
    <w:rsid w:val="009D3C94"/>
    <w:rsid w:val="009D4006"/>
    <w:rsid w:val="009D47DE"/>
    <w:rsid w:val="009D5079"/>
    <w:rsid w:val="009D51AC"/>
    <w:rsid w:val="009D5949"/>
    <w:rsid w:val="009D5F01"/>
    <w:rsid w:val="009D6849"/>
    <w:rsid w:val="009D6A74"/>
    <w:rsid w:val="009E01DE"/>
    <w:rsid w:val="009E44C3"/>
    <w:rsid w:val="009E4B9A"/>
    <w:rsid w:val="009E5440"/>
    <w:rsid w:val="009E6489"/>
    <w:rsid w:val="009E6B1E"/>
    <w:rsid w:val="009F09DF"/>
    <w:rsid w:val="009F0F58"/>
    <w:rsid w:val="009F163B"/>
    <w:rsid w:val="009F2D81"/>
    <w:rsid w:val="009F3BE7"/>
    <w:rsid w:val="009F42F5"/>
    <w:rsid w:val="009F46E2"/>
    <w:rsid w:val="009F5C62"/>
    <w:rsid w:val="009F6639"/>
    <w:rsid w:val="009F6B61"/>
    <w:rsid w:val="009F6EBE"/>
    <w:rsid w:val="009F77C6"/>
    <w:rsid w:val="00A00184"/>
    <w:rsid w:val="00A001EF"/>
    <w:rsid w:val="00A00818"/>
    <w:rsid w:val="00A00CE4"/>
    <w:rsid w:val="00A00FCB"/>
    <w:rsid w:val="00A0196E"/>
    <w:rsid w:val="00A019F5"/>
    <w:rsid w:val="00A02741"/>
    <w:rsid w:val="00A02856"/>
    <w:rsid w:val="00A031D5"/>
    <w:rsid w:val="00A0410A"/>
    <w:rsid w:val="00A04571"/>
    <w:rsid w:val="00A050CD"/>
    <w:rsid w:val="00A05738"/>
    <w:rsid w:val="00A062B0"/>
    <w:rsid w:val="00A07446"/>
    <w:rsid w:val="00A105B5"/>
    <w:rsid w:val="00A10CD6"/>
    <w:rsid w:val="00A112A2"/>
    <w:rsid w:val="00A11C4C"/>
    <w:rsid w:val="00A12A51"/>
    <w:rsid w:val="00A13A73"/>
    <w:rsid w:val="00A14BB2"/>
    <w:rsid w:val="00A151F1"/>
    <w:rsid w:val="00A15EE6"/>
    <w:rsid w:val="00A16AC5"/>
    <w:rsid w:val="00A16C9F"/>
    <w:rsid w:val="00A170D2"/>
    <w:rsid w:val="00A2037B"/>
    <w:rsid w:val="00A209C8"/>
    <w:rsid w:val="00A20D4C"/>
    <w:rsid w:val="00A21035"/>
    <w:rsid w:val="00A21521"/>
    <w:rsid w:val="00A215A9"/>
    <w:rsid w:val="00A215FD"/>
    <w:rsid w:val="00A217BA"/>
    <w:rsid w:val="00A223F1"/>
    <w:rsid w:val="00A22400"/>
    <w:rsid w:val="00A23E69"/>
    <w:rsid w:val="00A241BA"/>
    <w:rsid w:val="00A24E5F"/>
    <w:rsid w:val="00A251BA"/>
    <w:rsid w:val="00A253BB"/>
    <w:rsid w:val="00A25A7B"/>
    <w:rsid w:val="00A264A4"/>
    <w:rsid w:val="00A26E01"/>
    <w:rsid w:val="00A306FB"/>
    <w:rsid w:val="00A30A57"/>
    <w:rsid w:val="00A3179B"/>
    <w:rsid w:val="00A31EF9"/>
    <w:rsid w:val="00A332A2"/>
    <w:rsid w:val="00A34068"/>
    <w:rsid w:val="00A3477F"/>
    <w:rsid w:val="00A37B40"/>
    <w:rsid w:val="00A4027D"/>
    <w:rsid w:val="00A40392"/>
    <w:rsid w:val="00A41901"/>
    <w:rsid w:val="00A41B71"/>
    <w:rsid w:val="00A41E66"/>
    <w:rsid w:val="00A41ED3"/>
    <w:rsid w:val="00A42011"/>
    <w:rsid w:val="00A421AB"/>
    <w:rsid w:val="00A43D0D"/>
    <w:rsid w:val="00A43EAF"/>
    <w:rsid w:val="00A44678"/>
    <w:rsid w:val="00A44EEF"/>
    <w:rsid w:val="00A45C36"/>
    <w:rsid w:val="00A4709F"/>
    <w:rsid w:val="00A51D12"/>
    <w:rsid w:val="00A51F18"/>
    <w:rsid w:val="00A52685"/>
    <w:rsid w:val="00A52ADE"/>
    <w:rsid w:val="00A5340C"/>
    <w:rsid w:val="00A53B0F"/>
    <w:rsid w:val="00A53BB5"/>
    <w:rsid w:val="00A54D97"/>
    <w:rsid w:val="00A54E6A"/>
    <w:rsid w:val="00A55C6D"/>
    <w:rsid w:val="00A566D8"/>
    <w:rsid w:val="00A56757"/>
    <w:rsid w:val="00A56FCC"/>
    <w:rsid w:val="00A575D2"/>
    <w:rsid w:val="00A6096D"/>
    <w:rsid w:val="00A60F1E"/>
    <w:rsid w:val="00A629AD"/>
    <w:rsid w:val="00A62AED"/>
    <w:rsid w:val="00A63061"/>
    <w:rsid w:val="00A63448"/>
    <w:rsid w:val="00A63E16"/>
    <w:rsid w:val="00A646A8"/>
    <w:rsid w:val="00A6486C"/>
    <w:rsid w:val="00A64EB1"/>
    <w:rsid w:val="00A64F3E"/>
    <w:rsid w:val="00A6512F"/>
    <w:rsid w:val="00A65384"/>
    <w:rsid w:val="00A658DA"/>
    <w:rsid w:val="00A65A06"/>
    <w:rsid w:val="00A6648C"/>
    <w:rsid w:val="00A67315"/>
    <w:rsid w:val="00A67595"/>
    <w:rsid w:val="00A67DF3"/>
    <w:rsid w:val="00A706FA"/>
    <w:rsid w:val="00A70E2F"/>
    <w:rsid w:val="00A71119"/>
    <w:rsid w:val="00A722E8"/>
    <w:rsid w:val="00A74066"/>
    <w:rsid w:val="00A75321"/>
    <w:rsid w:val="00A75E59"/>
    <w:rsid w:val="00A761CF"/>
    <w:rsid w:val="00A77B37"/>
    <w:rsid w:val="00A77E82"/>
    <w:rsid w:val="00A808B8"/>
    <w:rsid w:val="00A80C8B"/>
    <w:rsid w:val="00A82A3E"/>
    <w:rsid w:val="00A833CA"/>
    <w:rsid w:val="00A83F70"/>
    <w:rsid w:val="00A84EAD"/>
    <w:rsid w:val="00A851A1"/>
    <w:rsid w:val="00A862CF"/>
    <w:rsid w:val="00A862DF"/>
    <w:rsid w:val="00A862E3"/>
    <w:rsid w:val="00A86AFE"/>
    <w:rsid w:val="00A86C68"/>
    <w:rsid w:val="00A87EFD"/>
    <w:rsid w:val="00A9007A"/>
    <w:rsid w:val="00A900D0"/>
    <w:rsid w:val="00A922FE"/>
    <w:rsid w:val="00A92331"/>
    <w:rsid w:val="00A9276F"/>
    <w:rsid w:val="00A92BDC"/>
    <w:rsid w:val="00A9322E"/>
    <w:rsid w:val="00A9369E"/>
    <w:rsid w:val="00A94254"/>
    <w:rsid w:val="00A9510F"/>
    <w:rsid w:val="00A95F7E"/>
    <w:rsid w:val="00A961A5"/>
    <w:rsid w:val="00A9667C"/>
    <w:rsid w:val="00A96ECD"/>
    <w:rsid w:val="00A96F9B"/>
    <w:rsid w:val="00A9744A"/>
    <w:rsid w:val="00AA0437"/>
    <w:rsid w:val="00AA0C06"/>
    <w:rsid w:val="00AA1EAB"/>
    <w:rsid w:val="00AA2FAD"/>
    <w:rsid w:val="00AA315D"/>
    <w:rsid w:val="00AA38B4"/>
    <w:rsid w:val="00AA4065"/>
    <w:rsid w:val="00AA4D9C"/>
    <w:rsid w:val="00AA55EC"/>
    <w:rsid w:val="00AA5837"/>
    <w:rsid w:val="00AA5A1C"/>
    <w:rsid w:val="00AA5C5A"/>
    <w:rsid w:val="00AA611E"/>
    <w:rsid w:val="00AA6225"/>
    <w:rsid w:val="00AA6233"/>
    <w:rsid w:val="00AA628B"/>
    <w:rsid w:val="00AB0E02"/>
    <w:rsid w:val="00AB3321"/>
    <w:rsid w:val="00AB3502"/>
    <w:rsid w:val="00AB51F6"/>
    <w:rsid w:val="00AB52BF"/>
    <w:rsid w:val="00AB5FCD"/>
    <w:rsid w:val="00AB612B"/>
    <w:rsid w:val="00AB6D8F"/>
    <w:rsid w:val="00AB770E"/>
    <w:rsid w:val="00AB7EB2"/>
    <w:rsid w:val="00AC0AD0"/>
    <w:rsid w:val="00AC185A"/>
    <w:rsid w:val="00AC1CA6"/>
    <w:rsid w:val="00AC23C8"/>
    <w:rsid w:val="00AC26E7"/>
    <w:rsid w:val="00AC4DF5"/>
    <w:rsid w:val="00AC5875"/>
    <w:rsid w:val="00AC5C5F"/>
    <w:rsid w:val="00AC5F78"/>
    <w:rsid w:val="00AC6590"/>
    <w:rsid w:val="00AC7DD0"/>
    <w:rsid w:val="00AC7FF3"/>
    <w:rsid w:val="00AD0CD1"/>
    <w:rsid w:val="00AD1383"/>
    <w:rsid w:val="00AD13A0"/>
    <w:rsid w:val="00AD1C42"/>
    <w:rsid w:val="00AD2AE4"/>
    <w:rsid w:val="00AD416E"/>
    <w:rsid w:val="00AD419B"/>
    <w:rsid w:val="00AD45F9"/>
    <w:rsid w:val="00AD4AD9"/>
    <w:rsid w:val="00AD4ADF"/>
    <w:rsid w:val="00AD5BF4"/>
    <w:rsid w:val="00AD60A3"/>
    <w:rsid w:val="00AE005B"/>
    <w:rsid w:val="00AE05A4"/>
    <w:rsid w:val="00AE141A"/>
    <w:rsid w:val="00AE1828"/>
    <w:rsid w:val="00AE20B1"/>
    <w:rsid w:val="00AE2726"/>
    <w:rsid w:val="00AE6499"/>
    <w:rsid w:val="00AE6DB7"/>
    <w:rsid w:val="00AEB0E8"/>
    <w:rsid w:val="00AF1CAA"/>
    <w:rsid w:val="00AF2C8D"/>
    <w:rsid w:val="00AF2C9F"/>
    <w:rsid w:val="00AF3A83"/>
    <w:rsid w:val="00AF4C71"/>
    <w:rsid w:val="00AF4E85"/>
    <w:rsid w:val="00AF57EA"/>
    <w:rsid w:val="00AF596E"/>
    <w:rsid w:val="00AF65D6"/>
    <w:rsid w:val="00AF674C"/>
    <w:rsid w:val="00AF6990"/>
    <w:rsid w:val="00AF6B4F"/>
    <w:rsid w:val="00AF74EC"/>
    <w:rsid w:val="00B0047B"/>
    <w:rsid w:val="00B00487"/>
    <w:rsid w:val="00B00DC1"/>
    <w:rsid w:val="00B00F21"/>
    <w:rsid w:val="00B013F3"/>
    <w:rsid w:val="00B0273B"/>
    <w:rsid w:val="00B03161"/>
    <w:rsid w:val="00B03289"/>
    <w:rsid w:val="00B03B4B"/>
    <w:rsid w:val="00B044E3"/>
    <w:rsid w:val="00B047A5"/>
    <w:rsid w:val="00B04BC5"/>
    <w:rsid w:val="00B0507C"/>
    <w:rsid w:val="00B06110"/>
    <w:rsid w:val="00B06230"/>
    <w:rsid w:val="00B06659"/>
    <w:rsid w:val="00B06A85"/>
    <w:rsid w:val="00B06C10"/>
    <w:rsid w:val="00B076C8"/>
    <w:rsid w:val="00B07CBD"/>
    <w:rsid w:val="00B1075F"/>
    <w:rsid w:val="00B10C12"/>
    <w:rsid w:val="00B117C7"/>
    <w:rsid w:val="00B146AC"/>
    <w:rsid w:val="00B14A88"/>
    <w:rsid w:val="00B152C9"/>
    <w:rsid w:val="00B1646E"/>
    <w:rsid w:val="00B1672A"/>
    <w:rsid w:val="00B169F3"/>
    <w:rsid w:val="00B171B0"/>
    <w:rsid w:val="00B17F41"/>
    <w:rsid w:val="00B20D68"/>
    <w:rsid w:val="00B21256"/>
    <w:rsid w:val="00B2166E"/>
    <w:rsid w:val="00B22709"/>
    <w:rsid w:val="00B23D29"/>
    <w:rsid w:val="00B25701"/>
    <w:rsid w:val="00B27716"/>
    <w:rsid w:val="00B27BF6"/>
    <w:rsid w:val="00B308AB"/>
    <w:rsid w:val="00B30AAE"/>
    <w:rsid w:val="00B31386"/>
    <w:rsid w:val="00B31665"/>
    <w:rsid w:val="00B31A99"/>
    <w:rsid w:val="00B32A91"/>
    <w:rsid w:val="00B32B46"/>
    <w:rsid w:val="00B33756"/>
    <w:rsid w:val="00B33779"/>
    <w:rsid w:val="00B342EC"/>
    <w:rsid w:val="00B34A7E"/>
    <w:rsid w:val="00B34BE7"/>
    <w:rsid w:val="00B34CF5"/>
    <w:rsid w:val="00B355D2"/>
    <w:rsid w:val="00B36500"/>
    <w:rsid w:val="00B36756"/>
    <w:rsid w:val="00B3743D"/>
    <w:rsid w:val="00B377F9"/>
    <w:rsid w:val="00B37F2A"/>
    <w:rsid w:val="00B37FF1"/>
    <w:rsid w:val="00B40A90"/>
    <w:rsid w:val="00B40EF6"/>
    <w:rsid w:val="00B41073"/>
    <w:rsid w:val="00B41153"/>
    <w:rsid w:val="00B41240"/>
    <w:rsid w:val="00B41818"/>
    <w:rsid w:val="00B41F17"/>
    <w:rsid w:val="00B429BA"/>
    <w:rsid w:val="00B43997"/>
    <w:rsid w:val="00B44E16"/>
    <w:rsid w:val="00B4601B"/>
    <w:rsid w:val="00B46077"/>
    <w:rsid w:val="00B460C9"/>
    <w:rsid w:val="00B46420"/>
    <w:rsid w:val="00B472CC"/>
    <w:rsid w:val="00B47D28"/>
    <w:rsid w:val="00B50005"/>
    <w:rsid w:val="00B50151"/>
    <w:rsid w:val="00B50752"/>
    <w:rsid w:val="00B50DC8"/>
    <w:rsid w:val="00B51152"/>
    <w:rsid w:val="00B527B3"/>
    <w:rsid w:val="00B5316E"/>
    <w:rsid w:val="00B53BB7"/>
    <w:rsid w:val="00B5449D"/>
    <w:rsid w:val="00B5554C"/>
    <w:rsid w:val="00B55585"/>
    <w:rsid w:val="00B55EDB"/>
    <w:rsid w:val="00B56603"/>
    <w:rsid w:val="00B56AE4"/>
    <w:rsid w:val="00B572EC"/>
    <w:rsid w:val="00B57FFD"/>
    <w:rsid w:val="00B608DC"/>
    <w:rsid w:val="00B60AC3"/>
    <w:rsid w:val="00B61007"/>
    <w:rsid w:val="00B61186"/>
    <w:rsid w:val="00B6169F"/>
    <w:rsid w:val="00B61AB1"/>
    <w:rsid w:val="00B62EE1"/>
    <w:rsid w:val="00B63036"/>
    <w:rsid w:val="00B63D07"/>
    <w:rsid w:val="00B63E42"/>
    <w:rsid w:val="00B64378"/>
    <w:rsid w:val="00B64D7D"/>
    <w:rsid w:val="00B65A4D"/>
    <w:rsid w:val="00B66185"/>
    <w:rsid w:val="00B66A00"/>
    <w:rsid w:val="00B66ADB"/>
    <w:rsid w:val="00B67123"/>
    <w:rsid w:val="00B67EE7"/>
    <w:rsid w:val="00B67F23"/>
    <w:rsid w:val="00B70525"/>
    <w:rsid w:val="00B71CC2"/>
    <w:rsid w:val="00B72D0C"/>
    <w:rsid w:val="00B73A22"/>
    <w:rsid w:val="00B73B94"/>
    <w:rsid w:val="00B756A9"/>
    <w:rsid w:val="00B75E06"/>
    <w:rsid w:val="00B76899"/>
    <w:rsid w:val="00B76F1C"/>
    <w:rsid w:val="00B772ED"/>
    <w:rsid w:val="00B77BDE"/>
    <w:rsid w:val="00B803DC"/>
    <w:rsid w:val="00B81F91"/>
    <w:rsid w:val="00B820F4"/>
    <w:rsid w:val="00B8249C"/>
    <w:rsid w:val="00B824CD"/>
    <w:rsid w:val="00B828D1"/>
    <w:rsid w:val="00B82F11"/>
    <w:rsid w:val="00B84A8C"/>
    <w:rsid w:val="00B85CD1"/>
    <w:rsid w:val="00B8671A"/>
    <w:rsid w:val="00B876D1"/>
    <w:rsid w:val="00B9178F"/>
    <w:rsid w:val="00B91E47"/>
    <w:rsid w:val="00B91ED6"/>
    <w:rsid w:val="00B91F18"/>
    <w:rsid w:val="00B9316B"/>
    <w:rsid w:val="00B93837"/>
    <w:rsid w:val="00B940DD"/>
    <w:rsid w:val="00B9446A"/>
    <w:rsid w:val="00B9463D"/>
    <w:rsid w:val="00B95F82"/>
    <w:rsid w:val="00B96C63"/>
    <w:rsid w:val="00BA00DE"/>
    <w:rsid w:val="00BA1B5A"/>
    <w:rsid w:val="00BA1BD4"/>
    <w:rsid w:val="00BA2101"/>
    <w:rsid w:val="00BA2EA7"/>
    <w:rsid w:val="00BA3C58"/>
    <w:rsid w:val="00BA3C87"/>
    <w:rsid w:val="00BA3D3A"/>
    <w:rsid w:val="00BA4913"/>
    <w:rsid w:val="00BA4C66"/>
    <w:rsid w:val="00BA501A"/>
    <w:rsid w:val="00BA59C2"/>
    <w:rsid w:val="00BA59FB"/>
    <w:rsid w:val="00BA5ABF"/>
    <w:rsid w:val="00BA5E14"/>
    <w:rsid w:val="00BA5FB4"/>
    <w:rsid w:val="00BA6C63"/>
    <w:rsid w:val="00BA6E90"/>
    <w:rsid w:val="00BA77A0"/>
    <w:rsid w:val="00BB04D1"/>
    <w:rsid w:val="00BB06AC"/>
    <w:rsid w:val="00BB0824"/>
    <w:rsid w:val="00BB0E8D"/>
    <w:rsid w:val="00BB1402"/>
    <w:rsid w:val="00BB1949"/>
    <w:rsid w:val="00BB1CBF"/>
    <w:rsid w:val="00BB1E5E"/>
    <w:rsid w:val="00BB20B8"/>
    <w:rsid w:val="00BB273A"/>
    <w:rsid w:val="00BB28B2"/>
    <w:rsid w:val="00BB2B55"/>
    <w:rsid w:val="00BB33C5"/>
    <w:rsid w:val="00BB355F"/>
    <w:rsid w:val="00BB3835"/>
    <w:rsid w:val="00BB41CB"/>
    <w:rsid w:val="00BB5079"/>
    <w:rsid w:val="00BB5583"/>
    <w:rsid w:val="00BB5EC5"/>
    <w:rsid w:val="00BB718B"/>
    <w:rsid w:val="00BB7669"/>
    <w:rsid w:val="00BB7E44"/>
    <w:rsid w:val="00BC02BA"/>
    <w:rsid w:val="00BC0870"/>
    <w:rsid w:val="00BC1051"/>
    <w:rsid w:val="00BC1D3C"/>
    <w:rsid w:val="00BC268F"/>
    <w:rsid w:val="00BC2AA1"/>
    <w:rsid w:val="00BC31A8"/>
    <w:rsid w:val="00BC3776"/>
    <w:rsid w:val="00BC44A4"/>
    <w:rsid w:val="00BC55EA"/>
    <w:rsid w:val="00BC585E"/>
    <w:rsid w:val="00BC599A"/>
    <w:rsid w:val="00BC6BA6"/>
    <w:rsid w:val="00BC794F"/>
    <w:rsid w:val="00BC7AF1"/>
    <w:rsid w:val="00BD0422"/>
    <w:rsid w:val="00BD09AC"/>
    <w:rsid w:val="00BD0D1D"/>
    <w:rsid w:val="00BD13EB"/>
    <w:rsid w:val="00BD1613"/>
    <w:rsid w:val="00BD18E9"/>
    <w:rsid w:val="00BD1A14"/>
    <w:rsid w:val="00BD29F8"/>
    <w:rsid w:val="00BD2D2F"/>
    <w:rsid w:val="00BD4735"/>
    <w:rsid w:val="00BD55B4"/>
    <w:rsid w:val="00BD5E16"/>
    <w:rsid w:val="00BD6BA7"/>
    <w:rsid w:val="00BD78FC"/>
    <w:rsid w:val="00BD7F77"/>
    <w:rsid w:val="00BE07F8"/>
    <w:rsid w:val="00BE0A4C"/>
    <w:rsid w:val="00BE0DC0"/>
    <w:rsid w:val="00BE10CF"/>
    <w:rsid w:val="00BE1138"/>
    <w:rsid w:val="00BE12F8"/>
    <w:rsid w:val="00BE2FD3"/>
    <w:rsid w:val="00BE449F"/>
    <w:rsid w:val="00BE483F"/>
    <w:rsid w:val="00BE4925"/>
    <w:rsid w:val="00BE4B19"/>
    <w:rsid w:val="00BE4C2E"/>
    <w:rsid w:val="00BF05D9"/>
    <w:rsid w:val="00BF0604"/>
    <w:rsid w:val="00BF112F"/>
    <w:rsid w:val="00BF12E7"/>
    <w:rsid w:val="00BF22CB"/>
    <w:rsid w:val="00BF40E6"/>
    <w:rsid w:val="00BF49A0"/>
    <w:rsid w:val="00BF4FAC"/>
    <w:rsid w:val="00BF6638"/>
    <w:rsid w:val="00BF6786"/>
    <w:rsid w:val="00BF7010"/>
    <w:rsid w:val="00BF762A"/>
    <w:rsid w:val="00BF7A68"/>
    <w:rsid w:val="00C008DD"/>
    <w:rsid w:val="00C00E24"/>
    <w:rsid w:val="00C013BD"/>
    <w:rsid w:val="00C016A9"/>
    <w:rsid w:val="00C0194C"/>
    <w:rsid w:val="00C025E0"/>
    <w:rsid w:val="00C02C4C"/>
    <w:rsid w:val="00C0370C"/>
    <w:rsid w:val="00C03BDF"/>
    <w:rsid w:val="00C03CF4"/>
    <w:rsid w:val="00C03D7F"/>
    <w:rsid w:val="00C059FD"/>
    <w:rsid w:val="00C05EDD"/>
    <w:rsid w:val="00C06970"/>
    <w:rsid w:val="00C07707"/>
    <w:rsid w:val="00C07BDB"/>
    <w:rsid w:val="00C1046C"/>
    <w:rsid w:val="00C10A1B"/>
    <w:rsid w:val="00C10F25"/>
    <w:rsid w:val="00C10FCD"/>
    <w:rsid w:val="00C120C3"/>
    <w:rsid w:val="00C1237B"/>
    <w:rsid w:val="00C12FE7"/>
    <w:rsid w:val="00C13FA5"/>
    <w:rsid w:val="00C155AB"/>
    <w:rsid w:val="00C166FC"/>
    <w:rsid w:val="00C1692E"/>
    <w:rsid w:val="00C1741E"/>
    <w:rsid w:val="00C17696"/>
    <w:rsid w:val="00C177E6"/>
    <w:rsid w:val="00C19815"/>
    <w:rsid w:val="00C21350"/>
    <w:rsid w:val="00C226E3"/>
    <w:rsid w:val="00C22DDE"/>
    <w:rsid w:val="00C243A4"/>
    <w:rsid w:val="00C2509B"/>
    <w:rsid w:val="00C2648F"/>
    <w:rsid w:val="00C267AD"/>
    <w:rsid w:val="00C26EE4"/>
    <w:rsid w:val="00C27282"/>
    <w:rsid w:val="00C2794F"/>
    <w:rsid w:val="00C27EEB"/>
    <w:rsid w:val="00C30550"/>
    <w:rsid w:val="00C30F6E"/>
    <w:rsid w:val="00C31545"/>
    <w:rsid w:val="00C31800"/>
    <w:rsid w:val="00C33493"/>
    <w:rsid w:val="00C334CC"/>
    <w:rsid w:val="00C335DF"/>
    <w:rsid w:val="00C33AE1"/>
    <w:rsid w:val="00C34837"/>
    <w:rsid w:val="00C349CF"/>
    <w:rsid w:val="00C34DC7"/>
    <w:rsid w:val="00C35443"/>
    <w:rsid w:val="00C36E4D"/>
    <w:rsid w:val="00C375A0"/>
    <w:rsid w:val="00C41CBB"/>
    <w:rsid w:val="00C41DA8"/>
    <w:rsid w:val="00C41EFD"/>
    <w:rsid w:val="00C435B3"/>
    <w:rsid w:val="00C443C0"/>
    <w:rsid w:val="00C45601"/>
    <w:rsid w:val="00C461EE"/>
    <w:rsid w:val="00C465C9"/>
    <w:rsid w:val="00C4669F"/>
    <w:rsid w:val="00C46D39"/>
    <w:rsid w:val="00C47F13"/>
    <w:rsid w:val="00C505F9"/>
    <w:rsid w:val="00C51CAB"/>
    <w:rsid w:val="00C522F0"/>
    <w:rsid w:val="00C53172"/>
    <w:rsid w:val="00C53AF8"/>
    <w:rsid w:val="00C5482B"/>
    <w:rsid w:val="00C54BDB"/>
    <w:rsid w:val="00C5528A"/>
    <w:rsid w:val="00C554D9"/>
    <w:rsid w:val="00C5665D"/>
    <w:rsid w:val="00C56E86"/>
    <w:rsid w:val="00C57CC6"/>
    <w:rsid w:val="00C601EA"/>
    <w:rsid w:val="00C6023A"/>
    <w:rsid w:val="00C60671"/>
    <w:rsid w:val="00C626B4"/>
    <w:rsid w:val="00C63B72"/>
    <w:rsid w:val="00C64252"/>
    <w:rsid w:val="00C64CA3"/>
    <w:rsid w:val="00C652B4"/>
    <w:rsid w:val="00C654B1"/>
    <w:rsid w:val="00C65D4E"/>
    <w:rsid w:val="00C66BF6"/>
    <w:rsid w:val="00C67145"/>
    <w:rsid w:val="00C67608"/>
    <w:rsid w:val="00C7025D"/>
    <w:rsid w:val="00C70DA7"/>
    <w:rsid w:val="00C711F9"/>
    <w:rsid w:val="00C71DEF"/>
    <w:rsid w:val="00C73B60"/>
    <w:rsid w:val="00C73FEA"/>
    <w:rsid w:val="00C742AE"/>
    <w:rsid w:val="00C74CF7"/>
    <w:rsid w:val="00C74E23"/>
    <w:rsid w:val="00C759BD"/>
    <w:rsid w:val="00C75EF8"/>
    <w:rsid w:val="00C76663"/>
    <w:rsid w:val="00C76F04"/>
    <w:rsid w:val="00C80647"/>
    <w:rsid w:val="00C81F9B"/>
    <w:rsid w:val="00C821A9"/>
    <w:rsid w:val="00C82DEB"/>
    <w:rsid w:val="00C83A76"/>
    <w:rsid w:val="00C83C27"/>
    <w:rsid w:val="00C83F3D"/>
    <w:rsid w:val="00C85B8D"/>
    <w:rsid w:val="00C85EF0"/>
    <w:rsid w:val="00C8621D"/>
    <w:rsid w:val="00C8668C"/>
    <w:rsid w:val="00C8668D"/>
    <w:rsid w:val="00C86944"/>
    <w:rsid w:val="00C86D53"/>
    <w:rsid w:val="00C87E95"/>
    <w:rsid w:val="00C90CD4"/>
    <w:rsid w:val="00C90E63"/>
    <w:rsid w:val="00C92262"/>
    <w:rsid w:val="00C92296"/>
    <w:rsid w:val="00C93694"/>
    <w:rsid w:val="00C93B8B"/>
    <w:rsid w:val="00C9420D"/>
    <w:rsid w:val="00C94234"/>
    <w:rsid w:val="00C96174"/>
    <w:rsid w:val="00C96A20"/>
    <w:rsid w:val="00C97574"/>
    <w:rsid w:val="00CA00A4"/>
    <w:rsid w:val="00CA1AD5"/>
    <w:rsid w:val="00CA1BF9"/>
    <w:rsid w:val="00CA1C94"/>
    <w:rsid w:val="00CA1CCC"/>
    <w:rsid w:val="00CA1E73"/>
    <w:rsid w:val="00CA2000"/>
    <w:rsid w:val="00CA2580"/>
    <w:rsid w:val="00CA43BE"/>
    <w:rsid w:val="00CA4C22"/>
    <w:rsid w:val="00CA4CB1"/>
    <w:rsid w:val="00CA5166"/>
    <w:rsid w:val="00CA58C5"/>
    <w:rsid w:val="00CA5CA7"/>
    <w:rsid w:val="00CA5DE1"/>
    <w:rsid w:val="00CA6231"/>
    <w:rsid w:val="00CA6570"/>
    <w:rsid w:val="00CA6590"/>
    <w:rsid w:val="00CA6EEF"/>
    <w:rsid w:val="00CA75A0"/>
    <w:rsid w:val="00CB0D9D"/>
    <w:rsid w:val="00CB1097"/>
    <w:rsid w:val="00CB181A"/>
    <w:rsid w:val="00CB2693"/>
    <w:rsid w:val="00CB32DB"/>
    <w:rsid w:val="00CB37B9"/>
    <w:rsid w:val="00CB3ED9"/>
    <w:rsid w:val="00CB5254"/>
    <w:rsid w:val="00CB6AA7"/>
    <w:rsid w:val="00CB7344"/>
    <w:rsid w:val="00CB78D4"/>
    <w:rsid w:val="00CBFEE0"/>
    <w:rsid w:val="00CC011D"/>
    <w:rsid w:val="00CC192A"/>
    <w:rsid w:val="00CC216F"/>
    <w:rsid w:val="00CC27AE"/>
    <w:rsid w:val="00CC3790"/>
    <w:rsid w:val="00CC3893"/>
    <w:rsid w:val="00CC4010"/>
    <w:rsid w:val="00CC4588"/>
    <w:rsid w:val="00CC4B16"/>
    <w:rsid w:val="00CC53ED"/>
    <w:rsid w:val="00CC5F01"/>
    <w:rsid w:val="00CC6436"/>
    <w:rsid w:val="00CD1464"/>
    <w:rsid w:val="00CD155C"/>
    <w:rsid w:val="00CD15BA"/>
    <w:rsid w:val="00CD1B5E"/>
    <w:rsid w:val="00CD1FBD"/>
    <w:rsid w:val="00CD213A"/>
    <w:rsid w:val="00CD2B73"/>
    <w:rsid w:val="00CD3E8F"/>
    <w:rsid w:val="00CD574D"/>
    <w:rsid w:val="00CD5C75"/>
    <w:rsid w:val="00CD5F03"/>
    <w:rsid w:val="00CD600C"/>
    <w:rsid w:val="00CD64F1"/>
    <w:rsid w:val="00CD687D"/>
    <w:rsid w:val="00CD6B35"/>
    <w:rsid w:val="00CD70C3"/>
    <w:rsid w:val="00CE1426"/>
    <w:rsid w:val="00CE157F"/>
    <w:rsid w:val="00CE1BE2"/>
    <w:rsid w:val="00CE2CD8"/>
    <w:rsid w:val="00CE31A1"/>
    <w:rsid w:val="00CE525E"/>
    <w:rsid w:val="00CE53E7"/>
    <w:rsid w:val="00CE56D2"/>
    <w:rsid w:val="00CE5DF5"/>
    <w:rsid w:val="00CE7136"/>
    <w:rsid w:val="00CE7811"/>
    <w:rsid w:val="00CE7989"/>
    <w:rsid w:val="00CE7BD0"/>
    <w:rsid w:val="00CE7D4C"/>
    <w:rsid w:val="00CF007E"/>
    <w:rsid w:val="00CF00D9"/>
    <w:rsid w:val="00CF062A"/>
    <w:rsid w:val="00CF1E94"/>
    <w:rsid w:val="00CF2AC1"/>
    <w:rsid w:val="00CF2BE5"/>
    <w:rsid w:val="00CF3ACD"/>
    <w:rsid w:val="00CF467E"/>
    <w:rsid w:val="00CF6641"/>
    <w:rsid w:val="00CFAE59"/>
    <w:rsid w:val="00D00478"/>
    <w:rsid w:val="00D009C4"/>
    <w:rsid w:val="00D01497"/>
    <w:rsid w:val="00D0199E"/>
    <w:rsid w:val="00D02881"/>
    <w:rsid w:val="00D03D1D"/>
    <w:rsid w:val="00D04454"/>
    <w:rsid w:val="00D044F5"/>
    <w:rsid w:val="00D0495A"/>
    <w:rsid w:val="00D058EE"/>
    <w:rsid w:val="00D058F9"/>
    <w:rsid w:val="00D05DCE"/>
    <w:rsid w:val="00D060E9"/>
    <w:rsid w:val="00D06B24"/>
    <w:rsid w:val="00D073B3"/>
    <w:rsid w:val="00D07D5B"/>
    <w:rsid w:val="00D07D5C"/>
    <w:rsid w:val="00D10F1A"/>
    <w:rsid w:val="00D11466"/>
    <w:rsid w:val="00D12B88"/>
    <w:rsid w:val="00D13366"/>
    <w:rsid w:val="00D13AE8"/>
    <w:rsid w:val="00D13F1C"/>
    <w:rsid w:val="00D14030"/>
    <w:rsid w:val="00D14AF1"/>
    <w:rsid w:val="00D16D94"/>
    <w:rsid w:val="00D17A22"/>
    <w:rsid w:val="00D20B57"/>
    <w:rsid w:val="00D21671"/>
    <w:rsid w:val="00D21950"/>
    <w:rsid w:val="00D22E73"/>
    <w:rsid w:val="00D23A17"/>
    <w:rsid w:val="00D23AD3"/>
    <w:rsid w:val="00D24E18"/>
    <w:rsid w:val="00D2507C"/>
    <w:rsid w:val="00D25128"/>
    <w:rsid w:val="00D25672"/>
    <w:rsid w:val="00D25ACA"/>
    <w:rsid w:val="00D26214"/>
    <w:rsid w:val="00D2644B"/>
    <w:rsid w:val="00D2697D"/>
    <w:rsid w:val="00D300F0"/>
    <w:rsid w:val="00D300F5"/>
    <w:rsid w:val="00D305F7"/>
    <w:rsid w:val="00D3121B"/>
    <w:rsid w:val="00D31488"/>
    <w:rsid w:val="00D32119"/>
    <w:rsid w:val="00D33118"/>
    <w:rsid w:val="00D335C7"/>
    <w:rsid w:val="00D33899"/>
    <w:rsid w:val="00D33FEA"/>
    <w:rsid w:val="00D34C64"/>
    <w:rsid w:val="00D34C9E"/>
    <w:rsid w:val="00D353F8"/>
    <w:rsid w:val="00D356BE"/>
    <w:rsid w:val="00D36466"/>
    <w:rsid w:val="00D371C6"/>
    <w:rsid w:val="00D3724D"/>
    <w:rsid w:val="00D41973"/>
    <w:rsid w:val="00D42CF5"/>
    <w:rsid w:val="00D438C2"/>
    <w:rsid w:val="00D44B8F"/>
    <w:rsid w:val="00D44E84"/>
    <w:rsid w:val="00D45C58"/>
    <w:rsid w:val="00D45D03"/>
    <w:rsid w:val="00D45FBA"/>
    <w:rsid w:val="00D45FD2"/>
    <w:rsid w:val="00D4769C"/>
    <w:rsid w:val="00D5085D"/>
    <w:rsid w:val="00D51251"/>
    <w:rsid w:val="00D52DF1"/>
    <w:rsid w:val="00D545F8"/>
    <w:rsid w:val="00D55048"/>
    <w:rsid w:val="00D552FA"/>
    <w:rsid w:val="00D55A64"/>
    <w:rsid w:val="00D55DAF"/>
    <w:rsid w:val="00D56BDF"/>
    <w:rsid w:val="00D61A22"/>
    <w:rsid w:val="00D6279A"/>
    <w:rsid w:val="00D63207"/>
    <w:rsid w:val="00D642F4"/>
    <w:rsid w:val="00D648BB"/>
    <w:rsid w:val="00D65089"/>
    <w:rsid w:val="00D654C2"/>
    <w:rsid w:val="00D6571D"/>
    <w:rsid w:val="00D658D8"/>
    <w:rsid w:val="00D65BA1"/>
    <w:rsid w:val="00D65DE5"/>
    <w:rsid w:val="00D665C5"/>
    <w:rsid w:val="00D672DE"/>
    <w:rsid w:val="00D70924"/>
    <w:rsid w:val="00D70A2A"/>
    <w:rsid w:val="00D72768"/>
    <w:rsid w:val="00D72C2A"/>
    <w:rsid w:val="00D72E27"/>
    <w:rsid w:val="00D7302B"/>
    <w:rsid w:val="00D73B58"/>
    <w:rsid w:val="00D748C4"/>
    <w:rsid w:val="00D758FB"/>
    <w:rsid w:val="00D76723"/>
    <w:rsid w:val="00D76805"/>
    <w:rsid w:val="00D776B9"/>
    <w:rsid w:val="00D77FBB"/>
    <w:rsid w:val="00D805A6"/>
    <w:rsid w:val="00D80D42"/>
    <w:rsid w:val="00D81ECB"/>
    <w:rsid w:val="00D8247A"/>
    <w:rsid w:val="00D83184"/>
    <w:rsid w:val="00D83E3F"/>
    <w:rsid w:val="00D84463"/>
    <w:rsid w:val="00D8516E"/>
    <w:rsid w:val="00D85327"/>
    <w:rsid w:val="00D867F3"/>
    <w:rsid w:val="00D906A4"/>
    <w:rsid w:val="00D90D2E"/>
    <w:rsid w:val="00D92C69"/>
    <w:rsid w:val="00D93428"/>
    <w:rsid w:val="00D93B5F"/>
    <w:rsid w:val="00D93F24"/>
    <w:rsid w:val="00D940BB"/>
    <w:rsid w:val="00D94343"/>
    <w:rsid w:val="00D94A61"/>
    <w:rsid w:val="00D958F3"/>
    <w:rsid w:val="00D9609A"/>
    <w:rsid w:val="00D9668F"/>
    <w:rsid w:val="00D966BB"/>
    <w:rsid w:val="00DA0319"/>
    <w:rsid w:val="00DA0C8E"/>
    <w:rsid w:val="00DA1027"/>
    <w:rsid w:val="00DA181F"/>
    <w:rsid w:val="00DA3799"/>
    <w:rsid w:val="00DA47B4"/>
    <w:rsid w:val="00DA50E7"/>
    <w:rsid w:val="00DA5EAF"/>
    <w:rsid w:val="00DA6028"/>
    <w:rsid w:val="00DA62CB"/>
    <w:rsid w:val="00DA68E6"/>
    <w:rsid w:val="00DA699C"/>
    <w:rsid w:val="00DA770F"/>
    <w:rsid w:val="00DA7B68"/>
    <w:rsid w:val="00DB021F"/>
    <w:rsid w:val="00DB026E"/>
    <w:rsid w:val="00DB049A"/>
    <w:rsid w:val="00DB1552"/>
    <w:rsid w:val="00DB2B1B"/>
    <w:rsid w:val="00DB3607"/>
    <w:rsid w:val="00DB37C1"/>
    <w:rsid w:val="00DB3BDE"/>
    <w:rsid w:val="00DB56F5"/>
    <w:rsid w:val="00DB5BE5"/>
    <w:rsid w:val="00DB6661"/>
    <w:rsid w:val="00DB67B9"/>
    <w:rsid w:val="00DB7E75"/>
    <w:rsid w:val="00DC03BE"/>
    <w:rsid w:val="00DC121C"/>
    <w:rsid w:val="00DC390F"/>
    <w:rsid w:val="00DC41C7"/>
    <w:rsid w:val="00DC430B"/>
    <w:rsid w:val="00DC5CA4"/>
    <w:rsid w:val="00DC5DDD"/>
    <w:rsid w:val="00DC5E41"/>
    <w:rsid w:val="00DC72B0"/>
    <w:rsid w:val="00DC737D"/>
    <w:rsid w:val="00DC75D8"/>
    <w:rsid w:val="00DC792A"/>
    <w:rsid w:val="00DD08FC"/>
    <w:rsid w:val="00DD285C"/>
    <w:rsid w:val="00DD2ABF"/>
    <w:rsid w:val="00DD35EE"/>
    <w:rsid w:val="00DD446A"/>
    <w:rsid w:val="00DD4D92"/>
    <w:rsid w:val="00DD5FFA"/>
    <w:rsid w:val="00DD61B8"/>
    <w:rsid w:val="00DD6E3B"/>
    <w:rsid w:val="00DD6E67"/>
    <w:rsid w:val="00DE0118"/>
    <w:rsid w:val="00DE088C"/>
    <w:rsid w:val="00DE10A9"/>
    <w:rsid w:val="00DE3997"/>
    <w:rsid w:val="00DE484E"/>
    <w:rsid w:val="00DE4EE1"/>
    <w:rsid w:val="00DE579B"/>
    <w:rsid w:val="00DE5850"/>
    <w:rsid w:val="00DE5E0F"/>
    <w:rsid w:val="00DE5FA9"/>
    <w:rsid w:val="00DE6B72"/>
    <w:rsid w:val="00DE6D09"/>
    <w:rsid w:val="00DE7903"/>
    <w:rsid w:val="00DF006C"/>
    <w:rsid w:val="00DF05B6"/>
    <w:rsid w:val="00DF0C5A"/>
    <w:rsid w:val="00DF3606"/>
    <w:rsid w:val="00DF4648"/>
    <w:rsid w:val="00DF4AB2"/>
    <w:rsid w:val="00DF4FF8"/>
    <w:rsid w:val="00DF5102"/>
    <w:rsid w:val="00DF5237"/>
    <w:rsid w:val="00DF61F3"/>
    <w:rsid w:val="00DF62EA"/>
    <w:rsid w:val="00DF66C4"/>
    <w:rsid w:val="00DF69F3"/>
    <w:rsid w:val="00DFBBD8"/>
    <w:rsid w:val="00E003AF"/>
    <w:rsid w:val="00E00965"/>
    <w:rsid w:val="00E02379"/>
    <w:rsid w:val="00E024D4"/>
    <w:rsid w:val="00E049A1"/>
    <w:rsid w:val="00E05D37"/>
    <w:rsid w:val="00E06497"/>
    <w:rsid w:val="00E074A4"/>
    <w:rsid w:val="00E074C7"/>
    <w:rsid w:val="00E0786E"/>
    <w:rsid w:val="00E07CAF"/>
    <w:rsid w:val="00E104EE"/>
    <w:rsid w:val="00E10CD6"/>
    <w:rsid w:val="00E11889"/>
    <w:rsid w:val="00E119EE"/>
    <w:rsid w:val="00E11B22"/>
    <w:rsid w:val="00E128AE"/>
    <w:rsid w:val="00E12A3B"/>
    <w:rsid w:val="00E12E6E"/>
    <w:rsid w:val="00E1360C"/>
    <w:rsid w:val="00E13B2F"/>
    <w:rsid w:val="00E14A3F"/>
    <w:rsid w:val="00E157F1"/>
    <w:rsid w:val="00E16492"/>
    <w:rsid w:val="00E166A9"/>
    <w:rsid w:val="00E167A2"/>
    <w:rsid w:val="00E16BF0"/>
    <w:rsid w:val="00E16F11"/>
    <w:rsid w:val="00E20A63"/>
    <w:rsid w:val="00E20C0F"/>
    <w:rsid w:val="00E2162B"/>
    <w:rsid w:val="00E218A1"/>
    <w:rsid w:val="00E21A9C"/>
    <w:rsid w:val="00E21B0D"/>
    <w:rsid w:val="00E226A5"/>
    <w:rsid w:val="00E25810"/>
    <w:rsid w:val="00E2620F"/>
    <w:rsid w:val="00E27731"/>
    <w:rsid w:val="00E27830"/>
    <w:rsid w:val="00E30079"/>
    <w:rsid w:val="00E30B7A"/>
    <w:rsid w:val="00E30DC1"/>
    <w:rsid w:val="00E30F64"/>
    <w:rsid w:val="00E3116B"/>
    <w:rsid w:val="00E320F8"/>
    <w:rsid w:val="00E325B8"/>
    <w:rsid w:val="00E346F6"/>
    <w:rsid w:val="00E34BC1"/>
    <w:rsid w:val="00E34FD2"/>
    <w:rsid w:val="00E35C5A"/>
    <w:rsid w:val="00E37F76"/>
    <w:rsid w:val="00E41FDB"/>
    <w:rsid w:val="00E4225F"/>
    <w:rsid w:val="00E423B0"/>
    <w:rsid w:val="00E42BDA"/>
    <w:rsid w:val="00E43BF0"/>
    <w:rsid w:val="00E440EC"/>
    <w:rsid w:val="00E4421B"/>
    <w:rsid w:val="00E4545D"/>
    <w:rsid w:val="00E4580D"/>
    <w:rsid w:val="00E4619D"/>
    <w:rsid w:val="00E461AF"/>
    <w:rsid w:val="00E463C5"/>
    <w:rsid w:val="00E47F3C"/>
    <w:rsid w:val="00E47FC3"/>
    <w:rsid w:val="00E509B6"/>
    <w:rsid w:val="00E511D1"/>
    <w:rsid w:val="00E51B24"/>
    <w:rsid w:val="00E51BE5"/>
    <w:rsid w:val="00E51F51"/>
    <w:rsid w:val="00E51F5D"/>
    <w:rsid w:val="00E51F9D"/>
    <w:rsid w:val="00E5240E"/>
    <w:rsid w:val="00E52FD4"/>
    <w:rsid w:val="00E53F51"/>
    <w:rsid w:val="00E547E2"/>
    <w:rsid w:val="00E55C8A"/>
    <w:rsid w:val="00E56360"/>
    <w:rsid w:val="00E567E8"/>
    <w:rsid w:val="00E56A65"/>
    <w:rsid w:val="00E570D7"/>
    <w:rsid w:val="00E57828"/>
    <w:rsid w:val="00E61041"/>
    <w:rsid w:val="00E615F3"/>
    <w:rsid w:val="00E61FE6"/>
    <w:rsid w:val="00E63CDD"/>
    <w:rsid w:val="00E64DF8"/>
    <w:rsid w:val="00E6533F"/>
    <w:rsid w:val="00E65C67"/>
    <w:rsid w:val="00E65D1B"/>
    <w:rsid w:val="00E65D39"/>
    <w:rsid w:val="00E65FE0"/>
    <w:rsid w:val="00E6601B"/>
    <w:rsid w:val="00E6659D"/>
    <w:rsid w:val="00E672F7"/>
    <w:rsid w:val="00E67CAE"/>
    <w:rsid w:val="00E702D4"/>
    <w:rsid w:val="00E70791"/>
    <w:rsid w:val="00E71BBC"/>
    <w:rsid w:val="00E7270A"/>
    <w:rsid w:val="00E72F82"/>
    <w:rsid w:val="00E747EF"/>
    <w:rsid w:val="00E7549A"/>
    <w:rsid w:val="00E755A2"/>
    <w:rsid w:val="00E75684"/>
    <w:rsid w:val="00E759AA"/>
    <w:rsid w:val="00E75F10"/>
    <w:rsid w:val="00E76623"/>
    <w:rsid w:val="00E76BE8"/>
    <w:rsid w:val="00E772D1"/>
    <w:rsid w:val="00E775B7"/>
    <w:rsid w:val="00E8064E"/>
    <w:rsid w:val="00E80BE7"/>
    <w:rsid w:val="00E81EB1"/>
    <w:rsid w:val="00E827BE"/>
    <w:rsid w:val="00E83738"/>
    <w:rsid w:val="00E84C9F"/>
    <w:rsid w:val="00E8512F"/>
    <w:rsid w:val="00E851C8"/>
    <w:rsid w:val="00E86660"/>
    <w:rsid w:val="00E8679C"/>
    <w:rsid w:val="00E86BB0"/>
    <w:rsid w:val="00E8700E"/>
    <w:rsid w:val="00E871A6"/>
    <w:rsid w:val="00E87376"/>
    <w:rsid w:val="00E87F2C"/>
    <w:rsid w:val="00E9085F"/>
    <w:rsid w:val="00E90B3B"/>
    <w:rsid w:val="00E92936"/>
    <w:rsid w:val="00E92F8D"/>
    <w:rsid w:val="00E94B0E"/>
    <w:rsid w:val="00E94E16"/>
    <w:rsid w:val="00E95DFE"/>
    <w:rsid w:val="00E95F2B"/>
    <w:rsid w:val="00E962F7"/>
    <w:rsid w:val="00E96BB6"/>
    <w:rsid w:val="00EA002A"/>
    <w:rsid w:val="00EA0868"/>
    <w:rsid w:val="00EA16A4"/>
    <w:rsid w:val="00EA1E63"/>
    <w:rsid w:val="00EA2054"/>
    <w:rsid w:val="00EA3082"/>
    <w:rsid w:val="00EA32FA"/>
    <w:rsid w:val="00EA3ED2"/>
    <w:rsid w:val="00EA4B08"/>
    <w:rsid w:val="00EA4B82"/>
    <w:rsid w:val="00EA5CFC"/>
    <w:rsid w:val="00EA60EF"/>
    <w:rsid w:val="00EA6496"/>
    <w:rsid w:val="00EA6D8A"/>
    <w:rsid w:val="00EA7B3C"/>
    <w:rsid w:val="00EB096D"/>
    <w:rsid w:val="00EB12A7"/>
    <w:rsid w:val="00EB216F"/>
    <w:rsid w:val="00EB5123"/>
    <w:rsid w:val="00EB570A"/>
    <w:rsid w:val="00EB5CCB"/>
    <w:rsid w:val="00EB6DD7"/>
    <w:rsid w:val="00EB7670"/>
    <w:rsid w:val="00EC099B"/>
    <w:rsid w:val="00EC1306"/>
    <w:rsid w:val="00EC2CE6"/>
    <w:rsid w:val="00EC2E36"/>
    <w:rsid w:val="00EC395C"/>
    <w:rsid w:val="00EC3AAB"/>
    <w:rsid w:val="00EC3B9C"/>
    <w:rsid w:val="00EC44A1"/>
    <w:rsid w:val="00EC50C5"/>
    <w:rsid w:val="00EC51F8"/>
    <w:rsid w:val="00EC5501"/>
    <w:rsid w:val="00EC5F7C"/>
    <w:rsid w:val="00EC6C20"/>
    <w:rsid w:val="00EC7654"/>
    <w:rsid w:val="00EC79F8"/>
    <w:rsid w:val="00EC7A5A"/>
    <w:rsid w:val="00EC7A6E"/>
    <w:rsid w:val="00EC7C71"/>
    <w:rsid w:val="00ED034D"/>
    <w:rsid w:val="00ED134F"/>
    <w:rsid w:val="00ED22D3"/>
    <w:rsid w:val="00ED2643"/>
    <w:rsid w:val="00ED3387"/>
    <w:rsid w:val="00ED344A"/>
    <w:rsid w:val="00ED3F3E"/>
    <w:rsid w:val="00ED3FDB"/>
    <w:rsid w:val="00ED495E"/>
    <w:rsid w:val="00ED4C37"/>
    <w:rsid w:val="00ED5189"/>
    <w:rsid w:val="00ED6A42"/>
    <w:rsid w:val="00ED72DB"/>
    <w:rsid w:val="00ED792B"/>
    <w:rsid w:val="00EE0221"/>
    <w:rsid w:val="00EE06F8"/>
    <w:rsid w:val="00EE12CF"/>
    <w:rsid w:val="00EE15B1"/>
    <w:rsid w:val="00EE167D"/>
    <w:rsid w:val="00EE1D79"/>
    <w:rsid w:val="00EE2B7B"/>
    <w:rsid w:val="00EE2EFB"/>
    <w:rsid w:val="00EE3273"/>
    <w:rsid w:val="00EE3836"/>
    <w:rsid w:val="00EE389A"/>
    <w:rsid w:val="00EE3A05"/>
    <w:rsid w:val="00EE3C7B"/>
    <w:rsid w:val="00EE3ED5"/>
    <w:rsid w:val="00EE4074"/>
    <w:rsid w:val="00EE44DA"/>
    <w:rsid w:val="00EE4734"/>
    <w:rsid w:val="00EE53BF"/>
    <w:rsid w:val="00EE6508"/>
    <w:rsid w:val="00EE6B3F"/>
    <w:rsid w:val="00EE746A"/>
    <w:rsid w:val="00EE797A"/>
    <w:rsid w:val="00EF0006"/>
    <w:rsid w:val="00EF1C02"/>
    <w:rsid w:val="00EF2215"/>
    <w:rsid w:val="00EF3699"/>
    <w:rsid w:val="00EF3804"/>
    <w:rsid w:val="00EF3F77"/>
    <w:rsid w:val="00EF55AE"/>
    <w:rsid w:val="00EF5660"/>
    <w:rsid w:val="00EF5F97"/>
    <w:rsid w:val="00EF6147"/>
    <w:rsid w:val="00EF615E"/>
    <w:rsid w:val="00EF67F5"/>
    <w:rsid w:val="00EF699B"/>
    <w:rsid w:val="00EF6CE0"/>
    <w:rsid w:val="00EF7186"/>
    <w:rsid w:val="00EF7AEA"/>
    <w:rsid w:val="00F01E2D"/>
    <w:rsid w:val="00F024DD"/>
    <w:rsid w:val="00F028ED"/>
    <w:rsid w:val="00F048E4"/>
    <w:rsid w:val="00F04D57"/>
    <w:rsid w:val="00F05221"/>
    <w:rsid w:val="00F056DC"/>
    <w:rsid w:val="00F06492"/>
    <w:rsid w:val="00F07629"/>
    <w:rsid w:val="00F07B4B"/>
    <w:rsid w:val="00F1070E"/>
    <w:rsid w:val="00F107B9"/>
    <w:rsid w:val="00F11B72"/>
    <w:rsid w:val="00F11BD4"/>
    <w:rsid w:val="00F12F30"/>
    <w:rsid w:val="00F132A9"/>
    <w:rsid w:val="00F14704"/>
    <w:rsid w:val="00F15186"/>
    <w:rsid w:val="00F16209"/>
    <w:rsid w:val="00F17859"/>
    <w:rsid w:val="00F217B9"/>
    <w:rsid w:val="00F21D40"/>
    <w:rsid w:val="00F22030"/>
    <w:rsid w:val="00F2261D"/>
    <w:rsid w:val="00F2262F"/>
    <w:rsid w:val="00F2323E"/>
    <w:rsid w:val="00F24525"/>
    <w:rsid w:val="00F24DF2"/>
    <w:rsid w:val="00F24F1D"/>
    <w:rsid w:val="00F24F94"/>
    <w:rsid w:val="00F25420"/>
    <w:rsid w:val="00F265FA"/>
    <w:rsid w:val="00F30C73"/>
    <w:rsid w:val="00F3108D"/>
    <w:rsid w:val="00F313E0"/>
    <w:rsid w:val="00F32540"/>
    <w:rsid w:val="00F33231"/>
    <w:rsid w:val="00F33E6F"/>
    <w:rsid w:val="00F34186"/>
    <w:rsid w:val="00F351DD"/>
    <w:rsid w:val="00F36C41"/>
    <w:rsid w:val="00F37836"/>
    <w:rsid w:val="00F40015"/>
    <w:rsid w:val="00F40A63"/>
    <w:rsid w:val="00F40D94"/>
    <w:rsid w:val="00F4224C"/>
    <w:rsid w:val="00F42CDA"/>
    <w:rsid w:val="00F43321"/>
    <w:rsid w:val="00F434FB"/>
    <w:rsid w:val="00F44B59"/>
    <w:rsid w:val="00F4649C"/>
    <w:rsid w:val="00F52486"/>
    <w:rsid w:val="00F52AF5"/>
    <w:rsid w:val="00F535CC"/>
    <w:rsid w:val="00F535CD"/>
    <w:rsid w:val="00F5590A"/>
    <w:rsid w:val="00F55F52"/>
    <w:rsid w:val="00F56BCA"/>
    <w:rsid w:val="00F56CCF"/>
    <w:rsid w:val="00F575EE"/>
    <w:rsid w:val="00F601DF"/>
    <w:rsid w:val="00F603ED"/>
    <w:rsid w:val="00F60643"/>
    <w:rsid w:val="00F62666"/>
    <w:rsid w:val="00F635D9"/>
    <w:rsid w:val="00F63B70"/>
    <w:rsid w:val="00F63FE0"/>
    <w:rsid w:val="00F64403"/>
    <w:rsid w:val="00F65D90"/>
    <w:rsid w:val="00F66115"/>
    <w:rsid w:val="00F66569"/>
    <w:rsid w:val="00F66ED7"/>
    <w:rsid w:val="00F679BE"/>
    <w:rsid w:val="00F7088E"/>
    <w:rsid w:val="00F70B8F"/>
    <w:rsid w:val="00F70D08"/>
    <w:rsid w:val="00F71476"/>
    <w:rsid w:val="00F71791"/>
    <w:rsid w:val="00F71CED"/>
    <w:rsid w:val="00F71E5B"/>
    <w:rsid w:val="00F72888"/>
    <w:rsid w:val="00F7314E"/>
    <w:rsid w:val="00F731A6"/>
    <w:rsid w:val="00F73783"/>
    <w:rsid w:val="00F73FDA"/>
    <w:rsid w:val="00F74C80"/>
    <w:rsid w:val="00F74F79"/>
    <w:rsid w:val="00F755DA"/>
    <w:rsid w:val="00F779CF"/>
    <w:rsid w:val="00F81943"/>
    <w:rsid w:val="00F82CCA"/>
    <w:rsid w:val="00F83204"/>
    <w:rsid w:val="00F83381"/>
    <w:rsid w:val="00F8398D"/>
    <w:rsid w:val="00F86AD9"/>
    <w:rsid w:val="00F902BD"/>
    <w:rsid w:val="00F90FCE"/>
    <w:rsid w:val="00F91A6B"/>
    <w:rsid w:val="00F93CF6"/>
    <w:rsid w:val="00F94DCB"/>
    <w:rsid w:val="00F958A1"/>
    <w:rsid w:val="00F95CDD"/>
    <w:rsid w:val="00F96E15"/>
    <w:rsid w:val="00F97C75"/>
    <w:rsid w:val="00FA00FC"/>
    <w:rsid w:val="00FA010B"/>
    <w:rsid w:val="00FA0D34"/>
    <w:rsid w:val="00FA14D1"/>
    <w:rsid w:val="00FA1AD7"/>
    <w:rsid w:val="00FA3016"/>
    <w:rsid w:val="00FA3A72"/>
    <w:rsid w:val="00FA3C66"/>
    <w:rsid w:val="00FA4056"/>
    <w:rsid w:val="00FA519B"/>
    <w:rsid w:val="00FA787D"/>
    <w:rsid w:val="00FB0623"/>
    <w:rsid w:val="00FB1286"/>
    <w:rsid w:val="00FB268E"/>
    <w:rsid w:val="00FB2E81"/>
    <w:rsid w:val="00FB435C"/>
    <w:rsid w:val="00FB48C4"/>
    <w:rsid w:val="00FB48FD"/>
    <w:rsid w:val="00FB4DE8"/>
    <w:rsid w:val="00FB5371"/>
    <w:rsid w:val="00FB62C2"/>
    <w:rsid w:val="00FB65DC"/>
    <w:rsid w:val="00FB6EF6"/>
    <w:rsid w:val="00FC0912"/>
    <w:rsid w:val="00FC0C69"/>
    <w:rsid w:val="00FC1C4C"/>
    <w:rsid w:val="00FC1CDA"/>
    <w:rsid w:val="00FC1D60"/>
    <w:rsid w:val="00FC2008"/>
    <w:rsid w:val="00FC2317"/>
    <w:rsid w:val="00FC23C8"/>
    <w:rsid w:val="00FC2489"/>
    <w:rsid w:val="00FC25DD"/>
    <w:rsid w:val="00FC282B"/>
    <w:rsid w:val="00FC2A35"/>
    <w:rsid w:val="00FC36D1"/>
    <w:rsid w:val="00FC3734"/>
    <w:rsid w:val="00FC37C1"/>
    <w:rsid w:val="00FC3D0C"/>
    <w:rsid w:val="00FC3F08"/>
    <w:rsid w:val="00FC460C"/>
    <w:rsid w:val="00FC50CA"/>
    <w:rsid w:val="00FC59C3"/>
    <w:rsid w:val="00FC5F62"/>
    <w:rsid w:val="00FC672E"/>
    <w:rsid w:val="00FC68CF"/>
    <w:rsid w:val="00FC7429"/>
    <w:rsid w:val="00FD01A6"/>
    <w:rsid w:val="00FD020D"/>
    <w:rsid w:val="00FD0CBA"/>
    <w:rsid w:val="00FD221E"/>
    <w:rsid w:val="00FD2296"/>
    <w:rsid w:val="00FD255B"/>
    <w:rsid w:val="00FD3226"/>
    <w:rsid w:val="00FD371B"/>
    <w:rsid w:val="00FD3F34"/>
    <w:rsid w:val="00FD453D"/>
    <w:rsid w:val="00FD4606"/>
    <w:rsid w:val="00FD5A2B"/>
    <w:rsid w:val="00FD5EB1"/>
    <w:rsid w:val="00FD64E9"/>
    <w:rsid w:val="00FD6569"/>
    <w:rsid w:val="00FD7192"/>
    <w:rsid w:val="00FD7F2C"/>
    <w:rsid w:val="00FE02EF"/>
    <w:rsid w:val="00FE06AA"/>
    <w:rsid w:val="00FE152C"/>
    <w:rsid w:val="00FE1544"/>
    <w:rsid w:val="00FE2A58"/>
    <w:rsid w:val="00FE2FDD"/>
    <w:rsid w:val="00FE39C7"/>
    <w:rsid w:val="00FE3BB6"/>
    <w:rsid w:val="00FE3CB2"/>
    <w:rsid w:val="00FE3DD1"/>
    <w:rsid w:val="00FE3F3E"/>
    <w:rsid w:val="00FE4608"/>
    <w:rsid w:val="00FE4AEE"/>
    <w:rsid w:val="00FE4B57"/>
    <w:rsid w:val="00FE5EBF"/>
    <w:rsid w:val="00FE665A"/>
    <w:rsid w:val="00FF01D7"/>
    <w:rsid w:val="00FF0633"/>
    <w:rsid w:val="00FF0D02"/>
    <w:rsid w:val="00FF2B22"/>
    <w:rsid w:val="00FF2B37"/>
    <w:rsid w:val="00FF3852"/>
    <w:rsid w:val="00FF54E2"/>
    <w:rsid w:val="00FF5B64"/>
    <w:rsid w:val="00FF5E5B"/>
    <w:rsid w:val="00FF636B"/>
    <w:rsid w:val="00FF710B"/>
    <w:rsid w:val="00FF74B8"/>
    <w:rsid w:val="01098996"/>
    <w:rsid w:val="016A7102"/>
    <w:rsid w:val="017A0974"/>
    <w:rsid w:val="01839FC2"/>
    <w:rsid w:val="0187B1E2"/>
    <w:rsid w:val="01AB35C0"/>
    <w:rsid w:val="01D585B6"/>
    <w:rsid w:val="01DD136C"/>
    <w:rsid w:val="01DE4607"/>
    <w:rsid w:val="0207A216"/>
    <w:rsid w:val="0231C149"/>
    <w:rsid w:val="024B06C1"/>
    <w:rsid w:val="025339E3"/>
    <w:rsid w:val="025ACB6B"/>
    <w:rsid w:val="029522B6"/>
    <w:rsid w:val="0298378F"/>
    <w:rsid w:val="02A54A1F"/>
    <w:rsid w:val="02B88C3C"/>
    <w:rsid w:val="02C267DC"/>
    <w:rsid w:val="02CDE45B"/>
    <w:rsid w:val="02D208FA"/>
    <w:rsid w:val="02EDA36F"/>
    <w:rsid w:val="02FA2CF6"/>
    <w:rsid w:val="031C47E2"/>
    <w:rsid w:val="03308362"/>
    <w:rsid w:val="037A5FD4"/>
    <w:rsid w:val="0385B771"/>
    <w:rsid w:val="03962738"/>
    <w:rsid w:val="03984E51"/>
    <w:rsid w:val="039CE9FC"/>
    <w:rsid w:val="03A08FB9"/>
    <w:rsid w:val="03A2E4B3"/>
    <w:rsid w:val="03BF0DC7"/>
    <w:rsid w:val="03D8462D"/>
    <w:rsid w:val="03FD831C"/>
    <w:rsid w:val="0426E980"/>
    <w:rsid w:val="044A2EB3"/>
    <w:rsid w:val="0488E967"/>
    <w:rsid w:val="0494D627"/>
    <w:rsid w:val="04B14F15"/>
    <w:rsid w:val="04D8F748"/>
    <w:rsid w:val="0515E6C9"/>
    <w:rsid w:val="052EFD90"/>
    <w:rsid w:val="05761306"/>
    <w:rsid w:val="05837932"/>
    <w:rsid w:val="058DE731"/>
    <w:rsid w:val="05908990"/>
    <w:rsid w:val="05926946"/>
    <w:rsid w:val="05AEB64E"/>
    <w:rsid w:val="05C64512"/>
    <w:rsid w:val="05CDF212"/>
    <w:rsid w:val="05F5F5C8"/>
    <w:rsid w:val="05F7456C"/>
    <w:rsid w:val="05F8F032"/>
    <w:rsid w:val="060EF066"/>
    <w:rsid w:val="061EAF3C"/>
    <w:rsid w:val="0620C2B8"/>
    <w:rsid w:val="06254431"/>
    <w:rsid w:val="0645837D"/>
    <w:rsid w:val="0658B0EE"/>
    <w:rsid w:val="067B92D1"/>
    <w:rsid w:val="068867F2"/>
    <w:rsid w:val="06B2163E"/>
    <w:rsid w:val="070E4808"/>
    <w:rsid w:val="07108C23"/>
    <w:rsid w:val="072D775D"/>
    <w:rsid w:val="079BF3D7"/>
    <w:rsid w:val="07ADE13A"/>
    <w:rsid w:val="07B5A7AF"/>
    <w:rsid w:val="07C4C8CF"/>
    <w:rsid w:val="07D59D7B"/>
    <w:rsid w:val="07D9B286"/>
    <w:rsid w:val="07F45A0E"/>
    <w:rsid w:val="07F83270"/>
    <w:rsid w:val="086C22C1"/>
    <w:rsid w:val="0889DB03"/>
    <w:rsid w:val="08B23660"/>
    <w:rsid w:val="08D20A95"/>
    <w:rsid w:val="091D027E"/>
    <w:rsid w:val="0925EEDE"/>
    <w:rsid w:val="09344F9A"/>
    <w:rsid w:val="095BB5A8"/>
    <w:rsid w:val="09638A29"/>
    <w:rsid w:val="0971B222"/>
    <w:rsid w:val="0972F97B"/>
    <w:rsid w:val="097F9972"/>
    <w:rsid w:val="0984657C"/>
    <w:rsid w:val="099B7A12"/>
    <w:rsid w:val="09A99EEA"/>
    <w:rsid w:val="09B748FD"/>
    <w:rsid w:val="0A0C8307"/>
    <w:rsid w:val="0A568462"/>
    <w:rsid w:val="0A6B112D"/>
    <w:rsid w:val="0A71CAF2"/>
    <w:rsid w:val="0A995DE8"/>
    <w:rsid w:val="0AAB0794"/>
    <w:rsid w:val="0AD8F640"/>
    <w:rsid w:val="0AE38125"/>
    <w:rsid w:val="0B647C45"/>
    <w:rsid w:val="0B6FC8D7"/>
    <w:rsid w:val="0B98B061"/>
    <w:rsid w:val="0BEC7847"/>
    <w:rsid w:val="0C27E5E8"/>
    <w:rsid w:val="0C78CA3A"/>
    <w:rsid w:val="0D0446F6"/>
    <w:rsid w:val="0D184085"/>
    <w:rsid w:val="0D3C4E06"/>
    <w:rsid w:val="0D466C25"/>
    <w:rsid w:val="0D51B77E"/>
    <w:rsid w:val="0D572D55"/>
    <w:rsid w:val="0D8F8300"/>
    <w:rsid w:val="0D925C00"/>
    <w:rsid w:val="0DA711BB"/>
    <w:rsid w:val="0DD00EFB"/>
    <w:rsid w:val="0DD9A814"/>
    <w:rsid w:val="0E16C490"/>
    <w:rsid w:val="0E48F40A"/>
    <w:rsid w:val="0E67CF43"/>
    <w:rsid w:val="0E784A22"/>
    <w:rsid w:val="0E8C8F9F"/>
    <w:rsid w:val="0EA76999"/>
    <w:rsid w:val="0EC558A8"/>
    <w:rsid w:val="0ED6C25A"/>
    <w:rsid w:val="0EFC6E31"/>
    <w:rsid w:val="0F0011A7"/>
    <w:rsid w:val="0F2A5B78"/>
    <w:rsid w:val="0F4C23E0"/>
    <w:rsid w:val="0F555DBD"/>
    <w:rsid w:val="0F79DF3A"/>
    <w:rsid w:val="0F89B6A9"/>
    <w:rsid w:val="0F8C1131"/>
    <w:rsid w:val="0F94C5EE"/>
    <w:rsid w:val="0FCFF3FD"/>
    <w:rsid w:val="0FEC4575"/>
    <w:rsid w:val="1021F6A7"/>
    <w:rsid w:val="104F25F5"/>
    <w:rsid w:val="1086342E"/>
    <w:rsid w:val="108AF6D1"/>
    <w:rsid w:val="109B3A10"/>
    <w:rsid w:val="10BD8C42"/>
    <w:rsid w:val="10D7EE6B"/>
    <w:rsid w:val="113ECE94"/>
    <w:rsid w:val="115285CA"/>
    <w:rsid w:val="117CF9CB"/>
    <w:rsid w:val="11B65CC9"/>
    <w:rsid w:val="11BC0AC2"/>
    <w:rsid w:val="11C8DEE0"/>
    <w:rsid w:val="11CC39BA"/>
    <w:rsid w:val="11FB3E54"/>
    <w:rsid w:val="1204DB5D"/>
    <w:rsid w:val="120A4A2A"/>
    <w:rsid w:val="120B935A"/>
    <w:rsid w:val="121D1373"/>
    <w:rsid w:val="1221625B"/>
    <w:rsid w:val="1240F127"/>
    <w:rsid w:val="1251B4BD"/>
    <w:rsid w:val="1259ADA7"/>
    <w:rsid w:val="125DC384"/>
    <w:rsid w:val="128A5E3E"/>
    <w:rsid w:val="128DD9A6"/>
    <w:rsid w:val="12A2A22F"/>
    <w:rsid w:val="12CADFC8"/>
    <w:rsid w:val="12D68672"/>
    <w:rsid w:val="12F43BAF"/>
    <w:rsid w:val="1315FF97"/>
    <w:rsid w:val="138EE474"/>
    <w:rsid w:val="139306B0"/>
    <w:rsid w:val="13A7C9FC"/>
    <w:rsid w:val="13D9E056"/>
    <w:rsid w:val="13DD3C57"/>
    <w:rsid w:val="14088212"/>
    <w:rsid w:val="1442FFD1"/>
    <w:rsid w:val="147C5E64"/>
    <w:rsid w:val="148B83B7"/>
    <w:rsid w:val="148C7615"/>
    <w:rsid w:val="149CE7C0"/>
    <w:rsid w:val="14A8FA06"/>
    <w:rsid w:val="14BCBF8C"/>
    <w:rsid w:val="14DDA648"/>
    <w:rsid w:val="15075138"/>
    <w:rsid w:val="153AC2CF"/>
    <w:rsid w:val="153DAB04"/>
    <w:rsid w:val="1544B3C0"/>
    <w:rsid w:val="155086B0"/>
    <w:rsid w:val="1552CE63"/>
    <w:rsid w:val="15577B32"/>
    <w:rsid w:val="155A4CF0"/>
    <w:rsid w:val="1570E49C"/>
    <w:rsid w:val="1590327A"/>
    <w:rsid w:val="1592D024"/>
    <w:rsid w:val="1596E7CA"/>
    <w:rsid w:val="15AA19CF"/>
    <w:rsid w:val="15B3A40C"/>
    <w:rsid w:val="15E67A34"/>
    <w:rsid w:val="15F2A219"/>
    <w:rsid w:val="15F709EC"/>
    <w:rsid w:val="161C304B"/>
    <w:rsid w:val="16435581"/>
    <w:rsid w:val="168571D3"/>
    <w:rsid w:val="16A725F5"/>
    <w:rsid w:val="16AA518A"/>
    <w:rsid w:val="16CC94C3"/>
    <w:rsid w:val="16E01802"/>
    <w:rsid w:val="16E44F9B"/>
    <w:rsid w:val="1727E604"/>
    <w:rsid w:val="17294E49"/>
    <w:rsid w:val="17504BD6"/>
    <w:rsid w:val="1779D5FB"/>
    <w:rsid w:val="177E8892"/>
    <w:rsid w:val="17AA9264"/>
    <w:rsid w:val="17D67543"/>
    <w:rsid w:val="17F93F83"/>
    <w:rsid w:val="18295887"/>
    <w:rsid w:val="18573679"/>
    <w:rsid w:val="1869D9A9"/>
    <w:rsid w:val="186CF84F"/>
    <w:rsid w:val="18E7B1C6"/>
    <w:rsid w:val="1907A202"/>
    <w:rsid w:val="190CDAB3"/>
    <w:rsid w:val="1919846E"/>
    <w:rsid w:val="191D1D04"/>
    <w:rsid w:val="1922623A"/>
    <w:rsid w:val="1928497B"/>
    <w:rsid w:val="1930CB30"/>
    <w:rsid w:val="1945C7F6"/>
    <w:rsid w:val="1959EB64"/>
    <w:rsid w:val="197AEC18"/>
    <w:rsid w:val="197C076D"/>
    <w:rsid w:val="19A50D7D"/>
    <w:rsid w:val="19D0727F"/>
    <w:rsid w:val="1A36F9DB"/>
    <w:rsid w:val="1A3F3134"/>
    <w:rsid w:val="1A904FF1"/>
    <w:rsid w:val="1A9FD493"/>
    <w:rsid w:val="1AA10645"/>
    <w:rsid w:val="1AAA163E"/>
    <w:rsid w:val="1AFAE9A1"/>
    <w:rsid w:val="1B152720"/>
    <w:rsid w:val="1B1A2641"/>
    <w:rsid w:val="1B2CEB0F"/>
    <w:rsid w:val="1B303A25"/>
    <w:rsid w:val="1B5B990A"/>
    <w:rsid w:val="1B64376B"/>
    <w:rsid w:val="1B735F79"/>
    <w:rsid w:val="1B889A9D"/>
    <w:rsid w:val="1B8B0C0D"/>
    <w:rsid w:val="1BC10C30"/>
    <w:rsid w:val="1BEDC791"/>
    <w:rsid w:val="1BF00F83"/>
    <w:rsid w:val="1C154CB6"/>
    <w:rsid w:val="1C1AFCFE"/>
    <w:rsid w:val="1C1C6D5D"/>
    <w:rsid w:val="1C2C530A"/>
    <w:rsid w:val="1C497F51"/>
    <w:rsid w:val="1C50949F"/>
    <w:rsid w:val="1C66DA07"/>
    <w:rsid w:val="1C71C20E"/>
    <w:rsid w:val="1C9C2A41"/>
    <w:rsid w:val="1CA9E666"/>
    <w:rsid w:val="1CC67CE3"/>
    <w:rsid w:val="1CE977DA"/>
    <w:rsid w:val="1CEDB430"/>
    <w:rsid w:val="1CF1DD8B"/>
    <w:rsid w:val="1CFCA124"/>
    <w:rsid w:val="1D1EDFC4"/>
    <w:rsid w:val="1D447BC3"/>
    <w:rsid w:val="1D4BD204"/>
    <w:rsid w:val="1DA623B6"/>
    <w:rsid w:val="1DB70A66"/>
    <w:rsid w:val="1DDABD59"/>
    <w:rsid w:val="1DDD24F1"/>
    <w:rsid w:val="1E2D7859"/>
    <w:rsid w:val="1E45B6C7"/>
    <w:rsid w:val="1E48B1FE"/>
    <w:rsid w:val="1E4C3DEB"/>
    <w:rsid w:val="1EBFF80D"/>
    <w:rsid w:val="1EDAAB52"/>
    <w:rsid w:val="1EE00622"/>
    <w:rsid w:val="1EFD1314"/>
    <w:rsid w:val="1F061C14"/>
    <w:rsid w:val="1F0A9FDF"/>
    <w:rsid w:val="1F2BBB62"/>
    <w:rsid w:val="1F5E568D"/>
    <w:rsid w:val="1F74F714"/>
    <w:rsid w:val="1F7BA38A"/>
    <w:rsid w:val="1F9BE469"/>
    <w:rsid w:val="1FB522B0"/>
    <w:rsid w:val="1FCB887C"/>
    <w:rsid w:val="1FE28767"/>
    <w:rsid w:val="1FECE40C"/>
    <w:rsid w:val="1FED2C2C"/>
    <w:rsid w:val="1FFAC458"/>
    <w:rsid w:val="20175CA7"/>
    <w:rsid w:val="2028B3D5"/>
    <w:rsid w:val="20418A18"/>
    <w:rsid w:val="205D2473"/>
    <w:rsid w:val="20662B24"/>
    <w:rsid w:val="206F023A"/>
    <w:rsid w:val="20816068"/>
    <w:rsid w:val="20E58721"/>
    <w:rsid w:val="20E5B474"/>
    <w:rsid w:val="20ECC12F"/>
    <w:rsid w:val="20F13A29"/>
    <w:rsid w:val="210D95F8"/>
    <w:rsid w:val="212A6A7B"/>
    <w:rsid w:val="2139F9CF"/>
    <w:rsid w:val="218D09E9"/>
    <w:rsid w:val="21C65066"/>
    <w:rsid w:val="21CD500F"/>
    <w:rsid w:val="21DC3CFF"/>
    <w:rsid w:val="21EB98D1"/>
    <w:rsid w:val="21EC517A"/>
    <w:rsid w:val="21F48C15"/>
    <w:rsid w:val="2204F3CD"/>
    <w:rsid w:val="2216A51C"/>
    <w:rsid w:val="22841879"/>
    <w:rsid w:val="2291BE1B"/>
    <w:rsid w:val="229844B0"/>
    <w:rsid w:val="22D901BA"/>
    <w:rsid w:val="22DCB2DE"/>
    <w:rsid w:val="22DFFC3E"/>
    <w:rsid w:val="22E1E781"/>
    <w:rsid w:val="22E530D2"/>
    <w:rsid w:val="2334B4CB"/>
    <w:rsid w:val="23459CF4"/>
    <w:rsid w:val="23578B00"/>
    <w:rsid w:val="236210CA"/>
    <w:rsid w:val="23B1C509"/>
    <w:rsid w:val="23C25CBE"/>
    <w:rsid w:val="23FDB2C0"/>
    <w:rsid w:val="241F2FAB"/>
    <w:rsid w:val="242587BF"/>
    <w:rsid w:val="2453F0C6"/>
    <w:rsid w:val="24607B22"/>
    <w:rsid w:val="2485D182"/>
    <w:rsid w:val="249632BB"/>
    <w:rsid w:val="24D4C3D8"/>
    <w:rsid w:val="24E5D103"/>
    <w:rsid w:val="24EC0054"/>
    <w:rsid w:val="25011409"/>
    <w:rsid w:val="250FC915"/>
    <w:rsid w:val="252067B8"/>
    <w:rsid w:val="254E413E"/>
    <w:rsid w:val="2550D82C"/>
    <w:rsid w:val="256F6F5D"/>
    <w:rsid w:val="25839C43"/>
    <w:rsid w:val="25EB0FDF"/>
    <w:rsid w:val="25F9076E"/>
    <w:rsid w:val="2607697D"/>
    <w:rsid w:val="260F1C3A"/>
    <w:rsid w:val="2635D46A"/>
    <w:rsid w:val="26517621"/>
    <w:rsid w:val="26524F20"/>
    <w:rsid w:val="268418ED"/>
    <w:rsid w:val="26904FA9"/>
    <w:rsid w:val="26B70B74"/>
    <w:rsid w:val="26F5764E"/>
    <w:rsid w:val="276BB028"/>
    <w:rsid w:val="2795C909"/>
    <w:rsid w:val="27AD49AD"/>
    <w:rsid w:val="27BAE458"/>
    <w:rsid w:val="2821F669"/>
    <w:rsid w:val="2831C79D"/>
    <w:rsid w:val="284E3FAD"/>
    <w:rsid w:val="285BAAFA"/>
    <w:rsid w:val="28818D98"/>
    <w:rsid w:val="28864DD0"/>
    <w:rsid w:val="289B2A4C"/>
    <w:rsid w:val="28A51CA4"/>
    <w:rsid w:val="28D64EE8"/>
    <w:rsid w:val="28E05C00"/>
    <w:rsid w:val="28EF8D08"/>
    <w:rsid w:val="28F54890"/>
    <w:rsid w:val="291D84ED"/>
    <w:rsid w:val="292954DD"/>
    <w:rsid w:val="29787EB6"/>
    <w:rsid w:val="2986F6DD"/>
    <w:rsid w:val="29C6AE70"/>
    <w:rsid w:val="29D06D8B"/>
    <w:rsid w:val="2A1AE725"/>
    <w:rsid w:val="2A1D5DF9"/>
    <w:rsid w:val="2A2BA9CE"/>
    <w:rsid w:val="2A754D46"/>
    <w:rsid w:val="2AC7845E"/>
    <w:rsid w:val="2B015B2B"/>
    <w:rsid w:val="2B072497"/>
    <w:rsid w:val="2B0BB8B6"/>
    <w:rsid w:val="2B0C4306"/>
    <w:rsid w:val="2B173923"/>
    <w:rsid w:val="2B2C2755"/>
    <w:rsid w:val="2B4E250E"/>
    <w:rsid w:val="2B512511"/>
    <w:rsid w:val="2B580249"/>
    <w:rsid w:val="2B7129F6"/>
    <w:rsid w:val="2B7C372B"/>
    <w:rsid w:val="2B7C9692"/>
    <w:rsid w:val="2B82BA2B"/>
    <w:rsid w:val="2BA4FA67"/>
    <w:rsid w:val="2BBEEAC0"/>
    <w:rsid w:val="2BDA7AB9"/>
    <w:rsid w:val="2BDEA97A"/>
    <w:rsid w:val="2BF5715B"/>
    <w:rsid w:val="2C06FA9B"/>
    <w:rsid w:val="2C1030F3"/>
    <w:rsid w:val="2C3272B5"/>
    <w:rsid w:val="2C44FC30"/>
    <w:rsid w:val="2C555CB8"/>
    <w:rsid w:val="2C5EF00F"/>
    <w:rsid w:val="2C9AA5AD"/>
    <w:rsid w:val="2CA9C2FE"/>
    <w:rsid w:val="2CC69BC0"/>
    <w:rsid w:val="2CCC089A"/>
    <w:rsid w:val="2CD72C37"/>
    <w:rsid w:val="2CDBF7F3"/>
    <w:rsid w:val="2CF763CE"/>
    <w:rsid w:val="2D27344B"/>
    <w:rsid w:val="2D2EEDD5"/>
    <w:rsid w:val="2D5287E7"/>
    <w:rsid w:val="2D5B4189"/>
    <w:rsid w:val="2D5DA13C"/>
    <w:rsid w:val="2D5E35A0"/>
    <w:rsid w:val="2D633E23"/>
    <w:rsid w:val="2D643E32"/>
    <w:rsid w:val="2D7FAC64"/>
    <w:rsid w:val="2D8CE8A1"/>
    <w:rsid w:val="2D906F77"/>
    <w:rsid w:val="2DA3D2DD"/>
    <w:rsid w:val="2DB121DB"/>
    <w:rsid w:val="2DB8E275"/>
    <w:rsid w:val="2DC89794"/>
    <w:rsid w:val="2DD6C08A"/>
    <w:rsid w:val="2DE83AEE"/>
    <w:rsid w:val="2E15E2CA"/>
    <w:rsid w:val="2E299D5A"/>
    <w:rsid w:val="2E4F76F8"/>
    <w:rsid w:val="2E63C817"/>
    <w:rsid w:val="2EA9C708"/>
    <w:rsid w:val="2EDCD639"/>
    <w:rsid w:val="2EFB00E7"/>
    <w:rsid w:val="2F1140B3"/>
    <w:rsid w:val="2F2912CA"/>
    <w:rsid w:val="2F2F306A"/>
    <w:rsid w:val="2F3E9B5D"/>
    <w:rsid w:val="2F425EFF"/>
    <w:rsid w:val="2F762027"/>
    <w:rsid w:val="2FB50A59"/>
    <w:rsid w:val="2FBB4247"/>
    <w:rsid w:val="2FE0C61F"/>
    <w:rsid w:val="2FE7EFC2"/>
    <w:rsid w:val="2FF124EF"/>
    <w:rsid w:val="2FF37BD2"/>
    <w:rsid w:val="2FF606FB"/>
    <w:rsid w:val="301AC314"/>
    <w:rsid w:val="301CAF79"/>
    <w:rsid w:val="3026A917"/>
    <w:rsid w:val="30294841"/>
    <w:rsid w:val="30476557"/>
    <w:rsid w:val="307FFF71"/>
    <w:rsid w:val="30A585B2"/>
    <w:rsid w:val="30A76404"/>
    <w:rsid w:val="30EA0430"/>
    <w:rsid w:val="310006B4"/>
    <w:rsid w:val="3111F5BF"/>
    <w:rsid w:val="31148620"/>
    <w:rsid w:val="31B4BB72"/>
    <w:rsid w:val="31CEB91A"/>
    <w:rsid w:val="31D2FF15"/>
    <w:rsid w:val="31D37D6D"/>
    <w:rsid w:val="31D5D0C1"/>
    <w:rsid w:val="31E461B6"/>
    <w:rsid w:val="31F0DE2E"/>
    <w:rsid w:val="32047DD8"/>
    <w:rsid w:val="322CEB78"/>
    <w:rsid w:val="3233A56F"/>
    <w:rsid w:val="3239F52A"/>
    <w:rsid w:val="32CDE2FE"/>
    <w:rsid w:val="32F17BA6"/>
    <w:rsid w:val="3303187B"/>
    <w:rsid w:val="33210C14"/>
    <w:rsid w:val="3328F6E0"/>
    <w:rsid w:val="332DA8F7"/>
    <w:rsid w:val="33408886"/>
    <w:rsid w:val="334099E2"/>
    <w:rsid w:val="3365E7A6"/>
    <w:rsid w:val="336A897B"/>
    <w:rsid w:val="336E9D6F"/>
    <w:rsid w:val="337ABAB4"/>
    <w:rsid w:val="3397ACF6"/>
    <w:rsid w:val="33CAFCFA"/>
    <w:rsid w:val="33EFE3A1"/>
    <w:rsid w:val="3421A4F2"/>
    <w:rsid w:val="34531339"/>
    <w:rsid w:val="345B8FD9"/>
    <w:rsid w:val="34887343"/>
    <w:rsid w:val="348E658B"/>
    <w:rsid w:val="349BDD1E"/>
    <w:rsid w:val="34A232F3"/>
    <w:rsid w:val="34A32BE0"/>
    <w:rsid w:val="34CD51CB"/>
    <w:rsid w:val="34E1EB5C"/>
    <w:rsid w:val="34E6691A"/>
    <w:rsid w:val="34EDD4F7"/>
    <w:rsid w:val="34F3B1BD"/>
    <w:rsid w:val="3530AC7D"/>
    <w:rsid w:val="353C75DE"/>
    <w:rsid w:val="354F8828"/>
    <w:rsid w:val="3556876D"/>
    <w:rsid w:val="35676BC2"/>
    <w:rsid w:val="35A9154D"/>
    <w:rsid w:val="35BF22BF"/>
    <w:rsid w:val="35C0D47F"/>
    <w:rsid w:val="35D629D7"/>
    <w:rsid w:val="35D73E62"/>
    <w:rsid w:val="35E6ACBE"/>
    <w:rsid w:val="3604A82D"/>
    <w:rsid w:val="36134E86"/>
    <w:rsid w:val="36430E8F"/>
    <w:rsid w:val="365E055E"/>
    <w:rsid w:val="3669D3FD"/>
    <w:rsid w:val="36748B18"/>
    <w:rsid w:val="367EEBAE"/>
    <w:rsid w:val="372D3763"/>
    <w:rsid w:val="3765A8F9"/>
    <w:rsid w:val="37767B13"/>
    <w:rsid w:val="379D37E1"/>
    <w:rsid w:val="37A42884"/>
    <w:rsid w:val="37AB5C92"/>
    <w:rsid w:val="37B31C39"/>
    <w:rsid w:val="37C8ED8C"/>
    <w:rsid w:val="37D6899E"/>
    <w:rsid w:val="37DD99BE"/>
    <w:rsid w:val="37E26EAA"/>
    <w:rsid w:val="37E9A722"/>
    <w:rsid w:val="37E9D831"/>
    <w:rsid w:val="37F5AB18"/>
    <w:rsid w:val="382290AD"/>
    <w:rsid w:val="384F4982"/>
    <w:rsid w:val="3856FA7F"/>
    <w:rsid w:val="38754FD7"/>
    <w:rsid w:val="38966373"/>
    <w:rsid w:val="389D3016"/>
    <w:rsid w:val="38AD209B"/>
    <w:rsid w:val="38B1453A"/>
    <w:rsid w:val="38D83E89"/>
    <w:rsid w:val="38DBEDB8"/>
    <w:rsid w:val="38E57DA3"/>
    <w:rsid w:val="3990681D"/>
    <w:rsid w:val="399E7913"/>
    <w:rsid w:val="39A67ABE"/>
    <w:rsid w:val="39E035A5"/>
    <w:rsid w:val="3A2E1702"/>
    <w:rsid w:val="3A2E4A6A"/>
    <w:rsid w:val="3A36CE6D"/>
    <w:rsid w:val="3A4FAF92"/>
    <w:rsid w:val="3A70AF48"/>
    <w:rsid w:val="3A780523"/>
    <w:rsid w:val="3A7927CE"/>
    <w:rsid w:val="3A7DFFE6"/>
    <w:rsid w:val="3AA1B8F3"/>
    <w:rsid w:val="3AEF6E3A"/>
    <w:rsid w:val="3B03A6BF"/>
    <w:rsid w:val="3B19BB30"/>
    <w:rsid w:val="3B2679F5"/>
    <w:rsid w:val="3B2C1DF9"/>
    <w:rsid w:val="3B4862BB"/>
    <w:rsid w:val="3B6A438E"/>
    <w:rsid w:val="3B88B81A"/>
    <w:rsid w:val="3BBC36F9"/>
    <w:rsid w:val="3BD0CF1E"/>
    <w:rsid w:val="3BEE13AD"/>
    <w:rsid w:val="3C1D02FF"/>
    <w:rsid w:val="3C1D1E65"/>
    <w:rsid w:val="3C2CB6D7"/>
    <w:rsid w:val="3C4BEB84"/>
    <w:rsid w:val="3C8280B7"/>
    <w:rsid w:val="3C85F607"/>
    <w:rsid w:val="3C9A79B0"/>
    <w:rsid w:val="3CB6750B"/>
    <w:rsid w:val="3CB74841"/>
    <w:rsid w:val="3CED5134"/>
    <w:rsid w:val="3D08F3D2"/>
    <w:rsid w:val="3D56FE27"/>
    <w:rsid w:val="3D58075A"/>
    <w:rsid w:val="3D5DE97E"/>
    <w:rsid w:val="3D8672D0"/>
    <w:rsid w:val="3DA5E9ED"/>
    <w:rsid w:val="3DB18B08"/>
    <w:rsid w:val="3DB6E249"/>
    <w:rsid w:val="3DBC78DC"/>
    <w:rsid w:val="3DCCC620"/>
    <w:rsid w:val="3DCEF1F7"/>
    <w:rsid w:val="3DD1A0AE"/>
    <w:rsid w:val="3DDBC9EC"/>
    <w:rsid w:val="3E0759AA"/>
    <w:rsid w:val="3E10BF3F"/>
    <w:rsid w:val="3E2E60AD"/>
    <w:rsid w:val="3E308CB2"/>
    <w:rsid w:val="3E53075F"/>
    <w:rsid w:val="3E7E8C62"/>
    <w:rsid w:val="3E92E58D"/>
    <w:rsid w:val="3E9B00D4"/>
    <w:rsid w:val="3E9DA194"/>
    <w:rsid w:val="3EA06FE7"/>
    <w:rsid w:val="3EA73BD0"/>
    <w:rsid w:val="3ED03E4B"/>
    <w:rsid w:val="3EE82DC7"/>
    <w:rsid w:val="3EF312F7"/>
    <w:rsid w:val="3EF9A1D9"/>
    <w:rsid w:val="3F4CDCA8"/>
    <w:rsid w:val="3F61CB0A"/>
    <w:rsid w:val="3F71987E"/>
    <w:rsid w:val="3F7BBE8E"/>
    <w:rsid w:val="3F8DD7EC"/>
    <w:rsid w:val="3F91E764"/>
    <w:rsid w:val="3FA25904"/>
    <w:rsid w:val="3FAD4E53"/>
    <w:rsid w:val="3FD19215"/>
    <w:rsid w:val="3FDF16A8"/>
    <w:rsid w:val="3FEED7C0"/>
    <w:rsid w:val="4011A9B8"/>
    <w:rsid w:val="402534FC"/>
    <w:rsid w:val="403E5E68"/>
    <w:rsid w:val="4048AFA3"/>
    <w:rsid w:val="40A40376"/>
    <w:rsid w:val="40A750D3"/>
    <w:rsid w:val="40A7A64A"/>
    <w:rsid w:val="40AAB0CD"/>
    <w:rsid w:val="40B3F032"/>
    <w:rsid w:val="40B44893"/>
    <w:rsid w:val="40BBD013"/>
    <w:rsid w:val="40DA66CF"/>
    <w:rsid w:val="40E0412D"/>
    <w:rsid w:val="410C2E9F"/>
    <w:rsid w:val="4198B2EA"/>
    <w:rsid w:val="41A3E26D"/>
    <w:rsid w:val="41A80B86"/>
    <w:rsid w:val="41B14AC1"/>
    <w:rsid w:val="42073044"/>
    <w:rsid w:val="421D7536"/>
    <w:rsid w:val="4240A516"/>
    <w:rsid w:val="42C6D4FE"/>
    <w:rsid w:val="42C7E885"/>
    <w:rsid w:val="42D9D0AE"/>
    <w:rsid w:val="42DA69FC"/>
    <w:rsid w:val="42F144AF"/>
    <w:rsid w:val="42F58CD8"/>
    <w:rsid w:val="430B4850"/>
    <w:rsid w:val="43530F6F"/>
    <w:rsid w:val="4360C358"/>
    <w:rsid w:val="436F7D64"/>
    <w:rsid w:val="43741ACB"/>
    <w:rsid w:val="438A0763"/>
    <w:rsid w:val="438F0571"/>
    <w:rsid w:val="43ECF392"/>
    <w:rsid w:val="43FCB950"/>
    <w:rsid w:val="44022753"/>
    <w:rsid w:val="440A8E3B"/>
    <w:rsid w:val="44186671"/>
    <w:rsid w:val="441C387A"/>
    <w:rsid w:val="4449D20A"/>
    <w:rsid w:val="4455C1A3"/>
    <w:rsid w:val="448A7945"/>
    <w:rsid w:val="449A6DA7"/>
    <w:rsid w:val="44B287CB"/>
    <w:rsid w:val="44E3C1CE"/>
    <w:rsid w:val="44F64FCA"/>
    <w:rsid w:val="44FBC221"/>
    <w:rsid w:val="44FD0D58"/>
    <w:rsid w:val="4507B19C"/>
    <w:rsid w:val="450F9030"/>
    <w:rsid w:val="4525C51B"/>
    <w:rsid w:val="4525F1DB"/>
    <w:rsid w:val="45335EE9"/>
    <w:rsid w:val="455B7E06"/>
    <w:rsid w:val="457E21F0"/>
    <w:rsid w:val="45BAB770"/>
    <w:rsid w:val="45C6AE46"/>
    <w:rsid w:val="45E04F27"/>
    <w:rsid w:val="45E52666"/>
    <w:rsid w:val="460D80F3"/>
    <w:rsid w:val="46421608"/>
    <w:rsid w:val="46439B8C"/>
    <w:rsid w:val="4652DA15"/>
    <w:rsid w:val="465B00CB"/>
    <w:rsid w:val="46733F8A"/>
    <w:rsid w:val="469EC8CA"/>
    <w:rsid w:val="46A25EE3"/>
    <w:rsid w:val="46A56819"/>
    <w:rsid w:val="4714E915"/>
    <w:rsid w:val="4727D91E"/>
    <w:rsid w:val="472C40EB"/>
    <w:rsid w:val="4730C654"/>
    <w:rsid w:val="474491F3"/>
    <w:rsid w:val="477E71D5"/>
    <w:rsid w:val="4781E655"/>
    <w:rsid w:val="47857EE7"/>
    <w:rsid w:val="4789495E"/>
    <w:rsid w:val="47AF101F"/>
    <w:rsid w:val="47D7318F"/>
    <w:rsid w:val="47FE7E16"/>
    <w:rsid w:val="480833E0"/>
    <w:rsid w:val="48162968"/>
    <w:rsid w:val="481F0951"/>
    <w:rsid w:val="48222E67"/>
    <w:rsid w:val="483D52DE"/>
    <w:rsid w:val="485718FA"/>
    <w:rsid w:val="48670270"/>
    <w:rsid w:val="4879462F"/>
    <w:rsid w:val="48AA1C08"/>
    <w:rsid w:val="48AE40A7"/>
    <w:rsid w:val="48C8114C"/>
    <w:rsid w:val="48C9395C"/>
    <w:rsid w:val="48D17826"/>
    <w:rsid w:val="48E9DBE2"/>
    <w:rsid w:val="48F1336E"/>
    <w:rsid w:val="49228595"/>
    <w:rsid w:val="493BB537"/>
    <w:rsid w:val="4963FE82"/>
    <w:rsid w:val="4978060B"/>
    <w:rsid w:val="49A4766A"/>
    <w:rsid w:val="49C39028"/>
    <w:rsid w:val="49D63C03"/>
    <w:rsid w:val="49F245F9"/>
    <w:rsid w:val="49FE46F5"/>
    <w:rsid w:val="49FEF3F6"/>
    <w:rsid w:val="4A266926"/>
    <w:rsid w:val="4A2E6448"/>
    <w:rsid w:val="4A4C5BBA"/>
    <w:rsid w:val="4A56B61F"/>
    <w:rsid w:val="4A63185F"/>
    <w:rsid w:val="4A66F9B6"/>
    <w:rsid w:val="4AF9F73C"/>
    <w:rsid w:val="4AFBA4BC"/>
    <w:rsid w:val="4B027ACF"/>
    <w:rsid w:val="4B2C2DA9"/>
    <w:rsid w:val="4B2D1BDC"/>
    <w:rsid w:val="4B2E71EE"/>
    <w:rsid w:val="4BCDC0F7"/>
    <w:rsid w:val="4BCFE6F1"/>
    <w:rsid w:val="4BDE9532"/>
    <w:rsid w:val="4BF38EAE"/>
    <w:rsid w:val="4BFBB275"/>
    <w:rsid w:val="4C873EDE"/>
    <w:rsid w:val="4CAB9276"/>
    <w:rsid w:val="4D270522"/>
    <w:rsid w:val="4D3D0853"/>
    <w:rsid w:val="4D3DF7D3"/>
    <w:rsid w:val="4D477011"/>
    <w:rsid w:val="4D7D8D2B"/>
    <w:rsid w:val="4D8933D5"/>
    <w:rsid w:val="4DCF1290"/>
    <w:rsid w:val="4DD76203"/>
    <w:rsid w:val="4DF80C7A"/>
    <w:rsid w:val="4DFBCB84"/>
    <w:rsid w:val="4E008755"/>
    <w:rsid w:val="4E022A21"/>
    <w:rsid w:val="4E690B98"/>
    <w:rsid w:val="4E7C2445"/>
    <w:rsid w:val="4E9E8542"/>
    <w:rsid w:val="4E9E9932"/>
    <w:rsid w:val="4EA8B170"/>
    <w:rsid w:val="4ECB5877"/>
    <w:rsid w:val="4F09C382"/>
    <w:rsid w:val="4F0C66B8"/>
    <w:rsid w:val="4F11CCD2"/>
    <w:rsid w:val="4F34DF58"/>
    <w:rsid w:val="4F5D8057"/>
    <w:rsid w:val="4F901835"/>
    <w:rsid w:val="4F996698"/>
    <w:rsid w:val="4FA7AC05"/>
    <w:rsid w:val="4FABACE3"/>
    <w:rsid w:val="4FCCEE83"/>
    <w:rsid w:val="4FE4961B"/>
    <w:rsid w:val="4FFF9ECC"/>
    <w:rsid w:val="5044B006"/>
    <w:rsid w:val="505EA5E4"/>
    <w:rsid w:val="5060EFF3"/>
    <w:rsid w:val="508066E8"/>
    <w:rsid w:val="5092943B"/>
    <w:rsid w:val="50C1F8A4"/>
    <w:rsid w:val="510974CA"/>
    <w:rsid w:val="511DADE6"/>
    <w:rsid w:val="51336354"/>
    <w:rsid w:val="513CAD8F"/>
    <w:rsid w:val="517F3A86"/>
    <w:rsid w:val="518E0C2D"/>
    <w:rsid w:val="51F293C6"/>
    <w:rsid w:val="5202F939"/>
    <w:rsid w:val="52048CD0"/>
    <w:rsid w:val="523757F0"/>
    <w:rsid w:val="529E31B4"/>
    <w:rsid w:val="52B815B4"/>
    <w:rsid w:val="52EBB639"/>
    <w:rsid w:val="52F40DA0"/>
    <w:rsid w:val="52F5DB48"/>
    <w:rsid w:val="52FAB2D4"/>
    <w:rsid w:val="52FBB434"/>
    <w:rsid w:val="53228017"/>
    <w:rsid w:val="532912D6"/>
    <w:rsid w:val="535F7229"/>
    <w:rsid w:val="53737A04"/>
    <w:rsid w:val="537E5443"/>
    <w:rsid w:val="538C00DE"/>
    <w:rsid w:val="53D3EFEB"/>
    <w:rsid w:val="53E266BC"/>
    <w:rsid w:val="53E8F474"/>
    <w:rsid w:val="53ECE411"/>
    <w:rsid w:val="5409FAA5"/>
    <w:rsid w:val="541057B9"/>
    <w:rsid w:val="542E1006"/>
    <w:rsid w:val="5436D8F8"/>
    <w:rsid w:val="549A4597"/>
    <w:rsid w:val="54C26A5B"/>
    <w:rsid w:val="54D18D48"/>
    <w:rsid w:val="54D30FEF"/>
    <w:rsid w:val="55175CA2"/>
    <w:rsid w:val="55187E76"/>
    <w:rsid w:val="55395999"/>
    <w:rsid w:val="556B7107"/>
    <w:rsid w:val="55862BCA"/>
    <w:rsid w:val="55AE81DA"/>
    <w:rsid w:val="55B5C932"/>
    <w:rsid w:val="55BAAA22"/>
    <w:rsid w:val="55BC6E88"/>
    <w:rsid w:val="55EF9230"/>
    <w:rsid w:val="5600EEB9"/>
    <w:rsid w:val="560A56AB"/>
    <w:rsid w:val="56225D60"/>
    <w:rsid w:val="565B3BA8"/>
    <w:rsid w:val="567EFB40"/>
    <w:rsid w:val="567FF3EF"/>
    <w:rsid w:val="5698C5D2"/>
    <w:rsid w:val="56A7AFD8"/>
    <w:rsid w:val="56CDCAD9"/>
    <w:rsid w:val="572DB001"/>
    <w:rsid w:val="573423D9"/>
    <w:rsid w:val="5735AF47"/>
    <w:rsid w:val="576C4F55"/>
    <w:rsid w:val="577024F6"/>
    <w:rsid w:val="577864DC"/>
    <w:rsid w:val="5781029B"/>
    <w:rsid w:val="579224DD"/>
    <w:rsid w:val="57A3F3A3"/>
    <w:rsid w:val="57B403DD"/>
    <w:rsid w:val="57B94243"/>
    <w:rsid w:val="57B98425"/>
    <w:rsid w:val="57C74843"/>
    <w:rsid w:val="57D0DC16"/>
    <w:rsid w:val="57D26AA0"/>
    <w:rsid w:val="57FF7AC0"/>
    <w:rsid w:val="581154B6"/>
    <w:rsid w:val="58150ACC"/>
    <w:rsid w:val="58281A9F"/>
    <w:rsid w:val="5831DBD1"/>
    <w:rsid w:val="583E86F9"/>
    <w:rsid w:val="58E2B98C"/>
    <w:rsid w:val="58F8642A"/>
    <w:rsid w:val="5926E084"/>
    <w:rsid w:val="5953EAD1"/>
    <w:rsid w:val="596FE931"/>
    <w:rsid w:val="597B2E70"/>
    <w:rsid w:val="597DD8A9"/>
    <w:rsid w:val="59A98645"/>
    <w:rsid w:val="59E10BF1"/>
    <w:rsid w:val="59E9BF15"/>
    <w:rsid w:val="59FC1D38"/>
    <w:rsid w:val="5A144C25"/>
    <w:rsid w:val="5A1EE25D"/>
    <w:rsid w:val="5A421BFC"/>
    <w:rsid w:val="5A433D94"/>
    <w:rsid w:val="5A45A282"/>
    <w:rsid w:val="5A63FDB9"/>
    <w:rsid w:val="5A71B058"/>
    <w:rsid w:val="5A9214B0"/>
    <w:rsid w:val="5AC73764"/>
    <w:rsid w:val="5ADD5392"/>
    <w:rsid w:val="5AFB2189"/>
    <w:rsid w:val="5B1C1DE4"/>
    <w:rsid w:val="5B2B16BC"/>
    <w:rsid w:val="5B3BA41C"/>
    <w:rsid w:val="5B5454B8"/>
    <w:rsid w:val="5B57F770"/>
    <w:rsid w:val="5B766F71"/>
    <w:rsid w:val="5BB947E9"/>
    <w:rsid w:val="5BBAB2BE"/>
    <w:rsid w:val="5BF1A446"/>
    <w:rsid w:val="5C05310C"/>
    <w:rsid w:val="5C47F2E9"/>
    <w:rsid w:val="5C54BD77"/>
    <w:rsid w:val="5C62CAC4"/>
    <w:rsid w:val="5C846EDC"/>
    <w:rsid w:val="5C902048"/>
    <w:rsid w:val="5CD052B9"/>
    <w:rsid w:val="5CDE21D4"/>
    <w:rsid w:val="5CF1231C"/>
    <w:rsid w:val="5CF34480"/>
    <w:rsid w:val="5D4470BC"/>
    <w:rsid w:val="5D568132"/>
    <w:rsid w:val="5D6BAE5E"/>
    <w:rsid w:val="5D6D87C1"/>
    <w:rsid w:val="5D7C72D9"/>
    <w:rsid w:val="5DDFE30E"/>
    <w:rsid w:val="5DEEE5F9"/>
    <w:rsid w:val="5DF7898D"/>
    <w:rsid w:val="5DFA24DF"/>
    <w:rsid w:val="5E452019"/>
    <w:rsid w:val="5E6202D6"/>
    <w:rsid w:val="5E6B16D0"/>
    <w:rsid w:val="5ECCFCCD"/>
    <w:rsid w:val="5EEB6BAE"/>
    <w:rsid w:val="5EF3FD29"/>
    <w:rsid w:val="5F1AE7D7"/>
    <w:rsid w:val="5F376EDC"/>
    <w:rsid w:val="5F56A278"/>
    <w:rsid w:val="5F7A55EC"/>
    <w:rsid w:val="5F846412"/>
    <w:rsid w:val="5FAB6FCB"/>
    <w:rsid w:val="5FAC81DA"/>
    <w:rsid w:val="5FAE68E4"/>
    <w:rsid w:val="5FB54B77"/>
    <w:rsid w:val="6015C296"/>
    <w:rsid w:val="60234449"/>
    <w:rsid w:val="6040E2BE"/>
    <w:rsid w:val="60428114"/>
    <w:rsid w:val="6062398C"/>
    <w:rsid w:val="606F8595"/>
    <w:rsid w:val="609719D3"/>
    <w:rsid w:val="60CD5EFF"/>
    <w:rsid w:val="60F212C8"/>
    <w:rsid w:val="612D6205"/>
    <w:rsid w:val="6133111F"/>
    <w:rsid w:val="613A8554"/>
    <w:rsid w:val="61593622"/>
    <w:rsid w:val="6188999E"/>
    <w:rsid w:val="61989E8D"/>
    <w:rsid w:val="61B192F7"/>
    <w:rsid w:val="61D77224"/>
    <w:rsid w:val="62109A07"/>
    <w:rsid w:val="62139701"/>
    <w:rsid w:val="621D117C"/>
    <w:rsid w:val="621D3C66"/>
    <w:rsid w:val="623B0101"/>
    <w:rsid w:val="623EF698"/>
    <w:rsid w:val="624CD719"/>
    <w:rsid w:val="62567646"/>
    <w:rsid w:val="6280B22D"/>
    <w:rsid w:val="6290A987"/>
    <w:rsid w:val="62932E9B"/>
    <w:rsid w:val="62B39507"/>
    <w:rsid w:val="62BF4391"/>
    <w:rsid w:val="62BF6549"/>
    <w:rsid w:val="63160447"/>
    <w:rsid w:val="6342E106"/>
    <w:rsid w:val="6388D414"/>
    <w:rsid w:val="63A45917"/>
    <w:rsid w:val="63DE32BB"/>
    <w:rsid w:val="63E9A0F0"/>
    <w:rsid w:val="640F049E"/>
    <w:rsid w:val="6467D21D"/>
    <w:rsid w:val="646E33FD"/>
    <w:rsid w:val="64A33B95"/>
    <w:rsid w:val="64C659E8"/>
    <w:rsid w:val="64CB0380"/>
    <w:rsid w:val="64D8635A"/>
    <w:rsid w:val="64F6B72E"/>
    <w:rsid w:val="6506E058"/>
    <w:rsid w:val="650C7932"/>
    <w:rsid w:val="65214A76"/>
    <w:rsid w:val="652DEBFB"/>
    <w:rsid w:val="6536FFFA"/>
    <w:rsid w:val="65372D79"/>
    <w:rsid w:val="6566AC1F"/>
    <w:rsid w:val="65964042"/>
    <w:rsid w:val="659A1B75"/>
    <w:rsid w:val="65B430A1"/>
    <w:rsid w:val="65C1EDFB"/>
    <w:rsid w:val="65C9DB81"/>
    <w:rsid w:val="65CE64B1"/>
    <w:rsid w:val="65E1CFEF"/>
    <w:rsid w:val="65EA5095"/>
    <w:rsid w:val="65F7041B"/>
    <w:rsid w:val="6609AD0A"/>
    <w:rsid w:val="66449DCE"/>
    <w:rsid w:val="665973B3"/>
    <w:rsid w:val="666E0A1C"/>
    <w:rsid w:val="66950120"/>
    <w:rsid w:val="66B82434"/>
    <w:rsid w:val="66CEE254"/>
    <w:rsid w:val="66CF212F"/>
    <w:rsid w:val="66D16A3E"/>
    <w:rsid w:val="6705806A"/>
    <w:rsid w:val="670ECB72"/>
    <w:rsid w:val="6713A302"/>
    <w:rsid w:val="67175C65"/>
    <w:rsid w:val="675A54B2"/>
    <w:rsid w:val="675F4C5B"/>
    <w:rsid w:val="67701C68"/>
    <w:rsid w:val="6772FB4A"/>
    <w:rsid w:val="677DA050"/>
    <w:rsid w:val="679138F8"/>
    <w:rsid w:val="67D8FA5B"/>
    <w:rsid w:val="67F78D98"/>
    <w:rsid w:val="68060A68"/>
    <w:rsid w:val="683D5728"/>
    <w:rsid w:val="683DACD6"/>
    <w:rsid w:val="683EC07B"/>
    <w:rsid w:val="6848FD49"/>
    <w:rsid w:val="68490890"/>
    <w:rsid w:val="68504D60"/>
    <w:rsid w:val="68BB3EA1"/>
    <w:rsid w:val="68C9EF77"/>
    <w:rsid w:val="68DE5122"/>
    <w:rsid w:val="69037683"/>
    <w:rsid w:val="692EFF2F"/>
    <w:rsid w:val="69B09DE7"/>
    <w:rsid w:val="69BCA4DC"/>
    <w:rsid w:val="69CDD1C7"/>
    <w:rsid w:val="69CE4E10"/>
    <w:rsid w:val="69D6DAC7"/>
    <w:rsid w:val="6A12132D"/>
    <w:rsid w:val="6A2A82E8"/>
    <w:rsid w:val="6A2C5D95"/>
    <w:rsid w:val="6A44B718"/>
    <w:rsid w:val="6A63C919"/>
    <w:rsid w:val="6A862ED4"/>
    <w:rsid w:val="6A98226F"/>
    <w:rsid w:val="6A9A26FD"/>
    <w:rsid w:val="6AB3B977"/>
    <w:rsid w:val="6AD1F6DB"/>
    <w:rsid w:val="6AEC00C2"/>
    <w:rsid w:val="6B032611"/>
    <w:rsid w:val="6B3F418D"/>
    <w:rsid w:val="6B4DC4BF"/>
    <w:rsid w:val="6B50092F"/>
    <w:rsid w:val="6B51C657"/>
    <w:rsid w:val="6B55B906"/>
    <w:rsid w:val="6B69FA89"/>
    <w:rsid w:val="6B7736C6"/>
    <w:rsid w:val="6B7A5880"/>
    <w:rsid w:val="6B8C78CA"/>
    <w:rsid w:val="6BA6417E"/>
    <w:rsid w:val="6BF029E6"/>
    <w:rsid w:val="6BF0349C"/>
    <w:rsid w:val="6C184A52"/>
    <w:rsid w:val="6C47AD3C"/>
    <w:rsid w:val="6C87D58B"/>
    <w:rsid w:val="6C922B65"/>
    <w:rsid w:val="6CA2A786"/>
    <w:rsid w:val="6CA32FF0"/>
    <w:rsid w:val="6CDCCC8C"/>
    <w:rsid w:val="6CF4B119"/>
    <w:rsid w:val="6D891831"/>
    <w:rsid w:val="6D9E5EA7"/>
    <w:rsid w:val="6D9EEE55"/>
    <w:rsid w:val="6DADE3DF"/>
    <w:rsid w:val="6DAF211F"/>
    <w:rsid w:val="6DBC0755"/>
    <w:rsid w:val="6DE53DE8"/>
    <w:rsid w:val="6DEAAF20"/>
    <w:rsid w:val="6E0EB463"/>
    <w:rsid w:val="6E23794D"/>
    <w:rsid w:val="6E552E86"/>
    <w:rsid w:val="6EA4ADFC"/>
    <w:rsid w:val="6EA8FA46"/>
    <w:rsid w:val="6EC5444C"/>
    <w:rsid w:val="6EEAB314"/>
    <w:rsid w:val="6F0179CC"/>
    <w:rsid w:val="6F13A0A2"/>
    <w:rsid w:val="6F145071"/>
    <w:rsid w:val="6F21BA43"/>
    <w:rsid w:val="6F3A4F25"/>
    <w:rsid w:val="6F5C9054"/>
    <w:rsid w:val="6F5FB5DF"/>
    <w:rsid w:val="6F78606D"/>
    <w:rsid w:val="6F99E5A4"/>
    <w:rsid w:val="6FA0B426"/>
    <w:rsid w:val="6FAC4B29"/>
    <w:rsid w:val="6FB08CAC"/>
    <w:rsid w:val="6FB77AEC"/>
    <w:rsid w:val="6FB87CD6"/>
    <w:rsid w:val="6FB9073F"/>
    <w:rsid w:val="6FBC8727"/>
    <w:rsid w:val="6FC027C2"/>
    <w:rsid w:val="7004C63A"/>
    <w:rsid w:val="702355AA"/>
    <w:rsid w:val="70436AD7"/>
    <w:rsid w:val="7053ABDF"/>
    <w:rsid w:val="7060754F"/>
    <w:rsid w:val="7071D022"/>
    <w:rsid w:val="7081EA52"/>
    <w:rsid w:val="70A131E4"/>
    <w:rsid w:val="710C8E28"/>
    <w:rsid w:val="71511ED1"/>
    <w:rsid w:val="71B57EAD"/>
    <w:rsid w:val="71D6E3F8"/>
    <w:rsid w:val="71D7E0C2"/>
    <w:rsid w:val="71DDDA11"/>
    <w:rsid w:val="71DFF975"/>
    <w:rsid w:val="71E1F2E1"/>
    <w:rsid w:val="71E47CB1"/>
    <w:rsid w:val="72091C75"/>
    <w:rsid w:val="7278DECB"/>
    <w:rsid w:val="728B238C"/>
    <w:rsid w:val="7290D220"/>
    <w:rsid w:val="7299B567"/>
    <w:rsid w:val="729FADCD"/>
    <w:rsid w:val="72A21039"/>
    <w:rsid w:val="72BD15DE"/>
    <w:rsid w:val="72EB5581"/>
    <w:rsid w:val="7305AD8C"/>
    <w:rsid w:val="731C890E"/>
    <w:rsid w:val="731DC75E"/>
    <w:rsid w:val="732BFA0B"/>
    <w:rsid w:val="734080D5"/>
    <w:rsid w:val="734F1BD2"/>
    <w:rsid w:val="73583B82"/>
    <w:rsid w:val="73A2A2FA"/>
    <w:rsid w:val="74087206"/>
    <w:rsid w:val="74317DF7"/>
    <w:rsid w:val="743E21B8"/>
    <w:rsid w:val="744C7D12"/>
    <w:rsid w:val="744FC80A"/>
    <w:rsid w:val="74596A5A"/>
    <w:rsid w:val="7464CD8A"/>
    <w:rsid w:val="747D9BD8"/>
    <w:rsid w:val="748BEDF9"/>
    <w:rsid w:val="74970CB9"/>
    <w:rsid w:val="74B0E431"/>
    <w:rsid w:val="74C88C7A"/>
    <w:rsid w:val="74CDFEA2"/>
    <w:rsid w:val="74D1D16F"/>
    <w:rsid w:val="75343F70"/>
    <w:rsid w:val="7586E781"/>
    <w:rsid w:val="758E4F6B"/>
    <w:rsid w:val="75B65422"/>
    <w:rsid w:val="75DECB5C"/>
    <w:rsid w:val="75E7F70D"/>
    <w:rsid w:val="76049FC2"/>
    <w:rsid w:val="762EB369"/>
    <w:rsid w:val="763B7C95"/>
    <w:rsid w:val="763EC0F8"/>
    <w:rsid w:val="76884189"/>
    <w:rsid w:val="76C7E949"/>
    <w:rsid w:val="76D0ED79"/>
    <w:rsid w:val="76F82145"/>
    <w:rsid w:val="77424C0A"/>
    <w:rsid w:val="774BD271"/>
    <w:rsid w:val="77522483"/>
    <w:rsid w:val="775D81C3"/>
    <w:rsid w:val="7797DE7D"/>
    <w:rsid w:val="77A1C4FF"/>
    <w:rsid w:val="77B61C96"/>
    <w:rsid w:val="77C2770B"/>
    <w:rsid w:val="77C2932B"/>
    <w:rsid w:val="77C72B4B"/>
    <w:rsid w:val="78039705"/>
    <w:rsid w:val="78313F5C"/>
    <w:rsid w:val="785150F5"/>
    <w:rsid w:val="785A84CD"/>
    <w:rsid w:val="78A6D58D"/>
    <w:rsid w:val="78BEFC9A"/>
    <w:rsid w:val="78C0246D"/>
    <w:rsid w:val="78FBA7A9"/>
    <w:rsid w:val="791E96D4"/>
    <w:rsid w:val="7923392D"/>
    <w:rsid w:val="79311586"/>
    <w:rsid w:val="79423FAF"/>
    <w:rsid w:val="795C77E4"/>
    <w:rsid w:val="795FE985"/>
    <w:rsid w:val="799681FB"/>
    <w:rsid w:val="7A1B7919"/>
    <w:rsid w:val="7A2094E7"/>
    <w:rsid w:val="7A39580C"/>
    <w:rsid w:val="7A3FAED7"/>
    <w:rsid w:val="7A49D92F"/>
    <w:rsid w:val="7A695514"/>
    <w:rsid w:val="7A77D10E"/>
    <w:rsid w:val="7AC7CC65"/>
    <w:rsid w:val="7ADAD83C"/>
    <w:rsid w:val="7AE8516D"/>
    <w:rsid w:val="7AFF17A9"/>
    <w:rsid w:val="7B1461A2"/>
    <w:rsid w:val="7B26D645"/>
    <w:rsid w:val="7B2805DD"/>
    <w:rsid w:val="7B3EB045"/>
    <w:rsid w:val="7B6F8688"/>
    <w:rsid w:val="7B6FACCA"/>
    <w:rsid w:val="7B7822B7"/>
    <w:rsid w:val="7B7AB740"/>
    <w:rsid w:val="7B8CBD85"/>
    <w:rsid w:val="7BB194D3"/>
    <w:rsid w:val="7BE3ECF9"/>
    <w:rsid w:val="7C04D412"/>
    <w:rsid w:val="7C15B322"/>
    <w:rsid w:val="7C457EAD"/>
    <w:rsid w:val="7C49339D"/>
    <w:rsid w:val="7C4E26B5"/>
    <w:rsid w:val="7C76BAAB"/>
    <w:rsid w:val="7C79E071"/>
    <w:rsid w:val="7C8F1258"/>
    <w:rsid w:val="7C9C12D7"/>
    <w:rsid w:val="7CD627F9"/>
    <w:rsid w:val="7CFADFD9"/>
    <w:rsid w:val="7D3A60C9"/>
    <w:rsid w:val="7D5835A9"/>
    <w:rsid w:val="7DBDDBDE"/>
    <w:rsid w:val="7DDE281D"/>
    <w:rsid w:val="7E0B3A47"/>
    <w:rsid w:val="7E10EC22"/>
    <w:rsid w:val="7E190CD0"/>
    <w:rsid w:val="7E2074BA"/>
    <w:rsid w:val="7E4CF3C0"/>
    <w:rsid w:val="7E5D7F1E"/>
    <w:rsid w:val="7E6326B1"/>
    <w:rsid w:val="7E647083"/>
    <w:rsid w:val="7E690EE5"/>
    <w:rsid w:val="7E970A07"/>
    <w:rsid w:val="7EA00929"/>
    <w:rsid w:val="7EA74D8C"/>
    <w:rsid w:val="7EE2D35F"/>
    <w:rsid w:val="7EEA6D43"/>
    <w:rsid w:val="7F087198"/>
    <w:rsid w:val="7F0C79B7"/>
    <w:rsid w:val="7F21AF13"/>
    <w:rsid w:val="7F271D9B"/>
    <w:rsid w:val="7F33862D"/>
    <w:rsid w:val="7F483CD8"/>
    <w:rsid w:val="7F6462B6"/>
    <w:rsid w:val="7F9B163F"/>
    <w:rsid w:val="7F9B7941"/>
    <w:rsid w:val="7FB88DE0"/>
    <w:rsid w:val="7FCC9573"/>
    <w:rsid w:val="7FCFD68E"/>
    <w:rsid w:val="7FF7D3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260AD"/>
  <w15:chartTrackingRefBased/>
  <w15:docId w15:val="{05923F09-063F-4BA5-8D35-036602622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0047"/>
    <w:rPr>
      <w:b w:val="0"/>
      <w:bCs w:val="0"/>
      <w:strike w:val="0"/>
      <w:dstrike w:val="0"/>
      <w:color w:val="403B65"/>
      <w:u w:val="none"/>
      <w:effect w:val="none"/>
      <w:vertAlign w:val="baseline"/>
    </w:rPr>
  </w:style>
  <w:style w:type="character" w:styleId="Strong">
    <w:name w:val="Strong"/>
    <w:basedOn w:val="DefaultParagraphFont"/>
    <w:uiPriority w:val="22"/>
    <w:qFormat/>
    <w:rsid w:val="002F0047"/>
    <w:rPr>
      <w:b/>
      <w:bCs/>
      <w:vertAlign w:val="baseline"/>
    </w:rPr>
  </w:style>
  <w:style w:type="paragraph" w:styleId="NormalWeb">
    <w:name w:val="Normal (Web)"/>
    <w:basedOn w:val="Normal"/>
    <w:uiPriority w:val="99"/>
    <w:unhideWhenUsed/>
    <w:rsid w:val="002F0047"/>
    <w:pPr>
      <w:spacing w:after="225" w:line="240" w:lineRule="auto"/>
      <w:textAlignment w:val="baseline"/>
    </w:pPr>
    <w:rPr>
      <w:rFonts w:ascii="Arial" w:eastAsia="Times New Roman" w:hAnsi="Arial" w:cs="Arial"/>
      <w:sz w:val="24"/>
      <w:szCs w:val="24"/>
    </w:rPr>
  </w:style>
  <w:style w:type="character" w:styleId="CommentReference">
    <w:name w:val="annotation reference"/>
    <w:basedOn w:val="DefaultParagraphFont"/>
    <w:uiPriority w:val="99"/>
    <w:semiHidden/>
    <w:unhideWhenUsed/>
    <w:rsid w:val="00B63D07"/>
    <w:rPr>
      <w:sz w:val="16"/>
      <w:szCs w:val="16"/>
    </w:rPr>
  </w:style>
  <w:style w:type="paragraph" w:styleId="CommentText">
    <w:name w:val="annotation text"/>
    <w:basedOn w:val="Normal"/>
    <w:link w:val="CommentTextChar"/>
    <w:uiPriority w:val="99"/>
    <w:unhideWhenUsed/>
    <w:rsid w:val="00B63D07"/>
    <w:pPr>
      <w:spacing w:line="240" w:lineRule="auto"/>
    </w:pPr>
    <w:rPr>
      <w:sz w:val="20"/>
      <w:szCs w:val="20"/>
    </w:rPr>
  </w:style>
  <w:style w:type="character" w:customStyle="1" w:styleId="CommentTextChar">
    <w:name w:val="Comment Text Char"/>
    <w:basedOn w:val="DefaultParagraphFont"/>
    <w:link w:val="CommentText"/>
    <w:uiPriority w:val="99"/>
    <w:rsid w:val="00B63D07"/>
    <w:rPr>
      <w:sz w:val="20"/>
      <w:szCs w:val="20"/>
    </w:rPr>
  </w:style>
  <w:style w:type="paragraph" w:styleId="CommentSubject">
    <w:name w:val="annotation subject"/>
    <w:basedOn w:val="CommentText"/>
    <w:next w:val="CommentText"/>
    <w:link w:val="CommentSubjectChar"/>
    <w:uiPriority w:val="99"/>
    <w:semiHidden/>
    <w:unhideWhenUsed/>
    <w:rsid w:val="00B63D07"/>
    <w:rPr>
      <w:b/>
      <w:bCs/>
    </w:rPr>
  </w:style>
  <w:style w:type="character" w:customStyle="1" w:styleId="CommentSubjectChar">
    <w:name w:val="Comment Subject Char"/>
    <w:basedOn w:val="CommentTextChar"/>
    <w:link w:val="CommentSubject"/>
    <w:uiPriority w:val="99"/>
    <w:semiHidden/>
    <w:rsid w:val="00B63D07"/>
    <w:rPr>
      <w:b/>
      <w:bCs/>
      <w:sz w:val="20"/>
      <w:szCs w:val="20"/>
    </w:rPr>
  </w:style>
  <w:style w:type="paragraph" w:styleId="BalloonText">
    <w:name w:val="Balloon Text"/>
    <w:basedOn w:val="Normal"/>
    <w:link w:val="BalloonTextChar"/>
    <w:uiPriority w:val="99"/>
    <w:semiHidden/>
    <w:unhideWhenUsed/>
    <w:rsid w:val="00B63D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D07"/>
    <w:rPr>
      <w:rFonts w:ascii="Segoe UI" w:hAnsi="Segoe UI" w:cs="Segoe UI"/>
      <w:sz w:val="18"/>
      <w:szCs w:val="18"/>
    </w:rPr>
  </w:style>
  <w:style w:type="character" w:styleId="PlaceholderText">
    <w:name w:val="Placeholder Text"/>
    <w:basedOn w:val="DefaultParagraphFont"/>
    <w:uiPriority w:val="99"/>
    <w:semiHidden/>
    <w:rsid w:val="00E074C7"/>
    <w:rPr>
      <w:color w:val="808080"/>
    </w:rPr>
  </w:style>
  <w:style w:type="paragraph" w:styleId="ListParagraph">
    <w:name w:val="List Paragraph"/>
    <w:basedOn w:val="Normal"/>
    <w:uiPriority w:val="34"/>
    <w:qFormat/>
    <w:rsid w:val="00550EBD"/>
    <w:pPr>
      <w:ind w:left="720"/>
      <w:contextualSpacing/>
    </w:pPr>
  </w:style>
  <w:style w:type="paragraph" w:styleId="FootnoteText">
    <w:name w:val="footnote text"/>
    <w:basedOn w:val="Normal"/>
    <w:link w:val="FootnoteTextChar"/>
    <w:uiPriority w:val="99"/>
    <w:semiHidden/>
    <w:unhideWhenUsed/>
    <w:rsid w:val="00A64E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4EB1"/>
    <w:rPr>
      <w:sz w:val="20"/>
      <w:szCs w:val="20"/>
    </w:rPr>
  </w:style>
  <w:style w:type="character" w:styleId="FootnoteReference">
    <w:name w:val="footnote reference"/>
    <w:basedOn w:val="DefaultParagraphFont"/>
    <w:uiPriority w:val="99"/>
    <w:semiHidden/>
    <w:unhideWhenUsed/>
    <w:rsid w:val="00A64EB1"/>
    <w:rPr>
      <w:vertAlign w:val="superscript"/>
    </w:rPr>
  </w:style>
  <w:style w:type="paragraph" w:styleId="Header">
    <w:name w:val="header"/>
    <w:basedOn w:val="Normal"/>
    <w:link w:val="HeaderChar"/>
    <w:uiPriority w:val="99"/>
    <w:unhideWhenUsed/>
    <w:rsid w:val="00347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7689"/>
  </w:style>
  <w:style w:type="paragraph" w:styleId="Footer">
    <w:name w:val="footer"/>
    <w:basedOn w:val="Normal"/>
    <w:link w:val="FooterChar"/>
    <w:uiPriority w:val="99"/>
    <w:unhideWhenUsed/>
    <w:rsid w:val="00347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7689"/>
  </w:style>
  <w:style w:type="table" w:styleId="TableGrid">
    <w:name w:val="Table Grid"/>
    <w:basedOn w:val="TableNormal"/>
    <w:uiPriority w:val="39"/>
    <w:rsid w:val="008D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217B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116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163F"/>
    <w:rPr>
      <w:rFonts w:ascii="Calibri" w:hAnsi="Calibri" w:cs="Calibri"/>
      <w:noProof/>
    </w:rPr>
  </w:style>
  <w:style w:type="paragraph" w:customStyle="1" w:styleId="EndNoteBibliography">
    <w:name w:val="EndNote Bibliography"/>
    <w:basedOn w:val="Normal"/>
    <w:link w:val="EndNoteBibliographyChar"/>
    <w:rsid w:val="0011163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1163F"/>
    <w:rPr>
      <w:rFonts w:ascii="Calibri" w:hAnsi="Calibri" w:cs="Calibri"/>
      <w:noProof/>
    </w:rPr>
  </w:style>
  <w:style w:type="character" w:styleId="UnresolvedMention">
    <w:name w:val="Unresolved Mention"/>
    <w:basedOn w:val="DefaultParagraphFont"/>
    <w:uiPriority w:val="99"/>
    <w:unhideWhenUsed/>
    <w:rsid w:val="00876339"/>
    <w:rPr>
      <w:color w:val="605E5C"/>
      <w:shd w:val="clear" w:color="auto" w:fill="E1DFDD"/>
    </w:rPr>
  </w:style>
  <w:style w:type="character" w:styleId="Mention">
    <w:name w:val="Mention"/>
    <w:basedOn w:val="DefaultParagraphFont"/>
    <w:uiPriority w:val="99"/>
    <w:unhideWhenUsed/>
    <w:rsid w:val="006F15BE"/>
    <w:rPr>
      <w:color w:val="2B579A"/>
      <w:shd w:val="clear" w:color="auto" w:fill="E1DFDD"/>
    </w:rPr>
  </w:style>
  <w:style w:type="paragraph" w:styleId="Revision">
    <w:name w:val="Revision"/>
    <w:hidden/>
    <w:uiPriority w:val="99"/>
    <w:semiHidden/>
    <w:rsid w:val="003F406F"/>
    <w:pPr>
      <w:spacing w:after="0" w:line="240" w:lineRule="auto"/>
    </w:pPr>
  </w:style>
  <w:style w:type="paragraph" w:styleId="HTMLPreformatted">
    <w:name w:val="HTML Preformatted"/>
    <w:basedOn w:val="Normal"/>
    <w:link w:val="HTMLPreformattedChar"/>
    <w:uiPriority w:val="99"/>
    <w:semiHidden/>
    <w:unhideWhenUsed/>
    <w:rsid w:val="003F40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F406F"/>
    <w:rPr>
      <w:rFonts w:ascii="Courier New" w:eastAsia="Times New Roman" w:hAnsi="Courier New" w:cs="Courier New"/>
      <w:sz w:val="20"/>
      <w:szCs w:val="20"/>
    </w:rPr>
  </w:style>
  <w:style w:type="character" w:customStyle="1" w:styleId="gpm4kqwj3b">
    <w:name w:val="gpm4kqwj3b"/>
    <w:basedOn w:val="DefaultParagraphFont"/>
    <w:rsid w:val="003F406F"/>
  </w:style>
  <w:style w:type="character" w:customStyle="1" w:styleId="normaltextrun">
    <w:name w:val="normaltextrun"/>
    <w:basedOn w:val="DefaultParagraphFont"/>
    <w:rsid w:val="00BB1402"/>
  </w:style>
  <w:style w:type="character" w:styleId="FollowedHyperlink">
    <w:name w:val="FollowedHyperlink"/>
    <w:basedOn w:val="DefaultParagraphFont"/>
    <w:uiPriority w:val="99"/>
    <w:semiHidden/>
    <w:unhideWhenUsed/>
    <w:rsid w:val="00076DB5"/>
    <w:rPr>
      <w:color w:val="954F72" w:themeColor="followedHyperlink"/>
      <w:u w:val="single"/>
    </w:rPr>
  </w:style>
  <w:style w:type="table" w:styleId="ListTable1Light">
    <w:name w:val="List Table 1 Light"/>
    <w:basedOn w:val="TableNormal"/>
    <w:uiPriority w:val="46"/>
    <w:rsid w:val="007615F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545991">
      <w:bodyDiv w:val="1"/>
      <w:marLeft w:val="0"/>
      <w:marRight w:val="0"/>
      <w:marTop w:val="0"/>
      <w:marBottom w:val="0"/>
      <w:divBdr>
        <w:top w:val="none" w:sz="0" w:space="0" w:color="auto"/>
        <w:left w:val="none" w:sz="0" w:space="0" w:color="auto"/>
        <w:bottom w:val="none" w:sz="0" w:space="0" w:color="auto"/>
        <w:right w:val="none" w:sz="0" w:space="0" w:color="auto"/>
      </w:divBdr>
    </w:div>
    <w:div w:id="331642771">
      <w:bodyDiv w:val="1"/>
      <w:marLeft w:val="0"/>
      <w:marRight w:val="0"/>
      <w:marTop w:val="0"/>
      <w:marBottom w:val="0"/>
      <w:divBdr>
        <w:top w:val="none" w:sz="0" w:space="0" w:color="auto"/>
        <w:left w:val="none" w:sz="0" w:space="0" w:color="auto"/>
        <w:bottom w:val="none" w:sz="0" w:space="0" w:color="auto"/>
        <w:right w:val="none" w:sz="0" w:space="0" w:color="auto"/>
      </w:divBdr>
    </w:div>
    <w:div w:id="346636533">
      <w:bodyDiv w:val="1"/>
      <w:marLeft w:val="0"/>
      <w:marRight w:val="0"/>
      <w:marTop w:val="0"/>
      <w:marBottom w:val="0"/>
      <w:divBdr>
        <w:top w:val="none" w:sz="0" w:space="0" w:color="auto"/>
        <w:left w:val="none" w:sz="0" w:space="0" w:color="auto"/>
        <w:bottom w:val="none" w:sz="0" w:space="0" w:color="auto"/>
        <w:right w:val="none" w:sz="0" w:space="0" w:color="auto"/>
      </w:divBdr>
    </w:div>
    <w:div w:id="410272379">
      <w:bodyDiv w:val="1"/>
      <w:marLeft w:val="0"/>
      <w:marRight w:val="0"/>
      <w:marTop w:val="0"/>
      <w:marBottom w:val="0"/>
      <w:divBdr>
        <w:top w:val="none" w:sz="0" w:space="0" w:color="auto"/>
        <w:left w:val="none" w:sz="0" w:space="0" w:color="auto"/>
        <w:bottom w:val="none" w:sz="0" w:space="0" w:color="auto"/>
        <w:right w:val="none" w:sz="0" w:space="0" w:color="auto"/>
      </w:divBdr>
    </w:div>
    <w:div w:id="435684553">
      <w:bodyDiv w:val="1"/>
      <w:marLeft w:val="0"/>
      <w:marRight w:val="0"/>
      <w:marTop w:val="0"/>
      <w:marBottom w:val="0"/>
      <w:divBdr>
        <w:top w:val="none" w:sz="0" w:space="0" w:color="auto"/>
        <w:left w:val="none" w:sz="0" w:space="0" w:color="auto"/>
        <w:bottom w:val="none" w:sz="0" w:space="0" w:color="auto"/>
        <w:right w:val="none" w:sz="0" w:space="0" w:color="auto"/>
      </w:divBdr>
    </w:div>
    <w:div w:id="663702739">
      <w:bodyDiv w:val="1"/>
      <w:marLeft w:val="0"/>
      <w:marRight w:val="0"/>
      <w:marTop w:val="0"/>
      <w:marBottom w:val="0"/>
      <w:divBdr>
        <w:top w:val="none" w:sz="0" w:space="0" w:color="auto"/>
        <w:left w:val="none" w:sz="0" w:space="0" w:color="auto"/>
        <w:bottom w:val="none" w:sz="0" w:space="0" w:color="auto"/>
        <w:right w:val="none" w:sz="0" w:space="0" w:color="auto"/>
      </w:divBdr>
      <w:divsChild>
        <w:div w:id="1356467055">
          <w:marLeft w:val="0"/>
          <w:marRight w:val="0"/>
          <w:marTop w:val="0"/>
          <w:marBottom w:val="0"/>
          <w:divBdr>
            <w:top w:val="none" w:sz="0" w:space="0" w:color="auto"/>
            <w:left w:val="none" w:sz="0" w:space="0" w:color="auto"/>
            <w:bottom w:val="none" w:sz="0" w:space="0" w:color="auto"/>
            <w:right w:val="none" w:sz="0" w:space="0" w:color="auto"/>
          </w:divBdr>
        </w:div>
      </w:divsChild>
    </w:div>
    <w:div w:id="676156524">
      <w:bodyDiv w:val="1"/>
      <w:marLeft w:val="0"/>
      <w:marRight w:val="0"/>
      <w:marTop w:val="0"/>
      <w:marBottom w:val="0"/>
      <w:divBdr>
        <w:top w:val="none" w:sz="0" w:space="0" w:color="auto"/>
        <w:left w:val="none" w:sz="0" w:space="0" w:color="auto"/>
        <w:bottom w:val="none" w:sz="0" w:space="0" w:color="auto"/>
        <w:right w:val="none" w:sz="0" w:space="0" w:color="auto"/>
      </w:divBdr>
    </w:div>
    <w:div w:id="710039575">
      <w:bodyDiv w:val="1"/>
      <w:marLeft w:val="0"/>
      <w:marRight w:val="0"/>
      <w:marTop w:val="0"/>
      <w:marBottom w:val="0"/>
      <w:divBdr>
        <w:top w:val="none" w:sz="0" w:space="0" w:color="auto"/>
        <w:left w:val="none" w:sz="0" w:space="0" w:color="auto"/>
        <w:bottom w:val="none" w:sz="0" w:space="0" w:color="auto"/>
        <w:right w:val="none" w:sz="0" w:space="0" w:color="auto"/>
      </w:divBdr>
    </w:div>
    <w:div w:id="763502660">
      <w:bodyDiv w:val="1"/>
      <w:marLeft w:val="0"/>
      <w:marRight w:val="0"/>
      <w:marTop w:val="0"/>
      <w:marBottom w:val="0"/>
      <w:divBdr>
        <w:top w:val="none" w:sz="0" w:space="0" w:color="auto"/>
        <w:left w:val="none" w:sz="0" w:space="0" w:color="auto"/>
        <w:bottom w:val="none" w:sz="0" w:space="0" w:color="auto"/>
        <w:right w:val="none" w:sz="0" w:space="0" w:color="auto"/>
      </w:divBdr>
    </w:div>
    <w:div w:id="985814352">
      <w:bodyDiv w:val="1"/>
      <w:marLeft w:val="0"/>
      <w:marRight w:val="0"/>
      <w:marTop w:val="0"/>
      <w:marBottom w:val="0"/>
      <w:divBdr>
        <w:top w:val="none" w:sz="0" w:space="0" w:color="auto"/>
        <w:left w:val="none" w:sz="0" w:space="0" w:color="auto"/>
        <w:bottom w:val="none" w:sz="0" w:space="0" w:color="auto"/>
        <w:right w:val="none" w:sz="0" w:space="0" w:color="auto"/>
      </w:divBdr>
    </w:div>
    <w:div w:id="996763939">
      <w:bodyDiv w:val="1"/>
      <w:marLeft w:val="0"/>
      <w:marRight w:val="0"/>
      <w:marTop w:val="0"/>
      <w:marBottom w:val="0"/>
      <w:divBdr>
        <w:top w:val="none" w:sz="0" w:space="0" w:color="auto"/>
        <w:left w:val="none" w:sz="0" w:space="0" w:color="auto"/>
        <w:bottom w:val="none" w:sz="0" w:space="0" w:color="auto"/>
        <w:right w:val="none" w:sz="0" w:space="0" w:color="auto"/>
      </w:divBdr>
      <w:divsChild>
        <w:div w:id="1188526544">
          <w:marLeft w:val="0"/>
          <w:marRight w:val="0"/>
          <w:marTop w:val="0"/>
          <w:marBottom w:val="0"/>
          <w:divBdr>
            <w:top w:val="none" w:sz="0" w:space="0" w:color="auto"/>
            <w:left w:val="none" w:sz="0" w:space="0" w:color="auto"/>
            <w:bottom w:val="none" w:sz="0" w:space="0" w:color="auto"/>
            <w:right w:val="none" w:sz="0" w:space="0" w:color="auto"/>
          </w:divBdr>
        </w:div>
      </w:divsChild>
    </w:div>
    <w:div w:id="1142426643">
      <w:bodyDiv w:val="1"/>
      <w:marLeft w:val="0"/>
      <w:marRight w:val="0"/>
      <w:marTop w:val="0"/>
      <w:marBottom w:val="0"/>
      <w:divBdr>
        <w:top w:val="none" w:sz="0" w:space="0" w:color="auto"/>
        <w:left w:val="none" w:sz="0" w:space="0" w:color="auto"/>
        <w:bottom w:val="none" w:sz="0" w:space="0" w:color="auto"/>
        <w:right w:val="none" w:sz="0" w:space="0" w:color="auto"/>
      </w:divBdr>
    </w:div>
    <w:div w:id="1190342090">
      <w:bodyDiv w:val="1"/>
      <w:marLeft w:val="0"/>
      <w:marRight w:val="0"/>
      <w:marTop w:val="0"/>
      <w:marBottom w:val="0"/>
      <w:divBdr>
        <w:top w:val="none" w:sz="0" w:space="0" w:color="auto"/>
        <w:left w:val="none" w:sz="0" w:space="0" w:color="auto"/>
        <w:bottom w:val="none" w:sz="0" w:space="0" w:color="auto"/>
        <w:right w:val="none" w:sz="0" w:space="0" w:color="auto"/>
      </w:divBdr>
      <w:divsChild>
        <w:div w:id="926499660">
          <w:marLeft w:val="0"/>
          <w:marRight w:val="0"/>
          <w:marTop w:val="0"/>
          <w:marBottom w:val="0"/>
          <w:divBdr>
            <w:top w:val="none" w:sz="0" w:space="0" w:color="auto"/>
            <w:left w:val="none" w:sz="0" w:space="0" w:color="auto"/>
            <w:bottom w:val="none" w:sz="0" w:space="0" w:color="auto"/>
            <w:right w:val="none" w:sz="0" w:space="0" w:color="auto"/>
          </w:divBdr>
          <w:divsChild>
            <w:div w:id="465665494">
              <w:marLeft w:val="0"/>
              <w:marRight w:val="0"/>
              <w:marTop w:val="0"/>
              <w:marBottom w:val="0"/>
              <w:divBdr>
                <w:top w:val="none" w:sz="0" w:space="0" w:color="auto"/>
                <w:left w:val="none" w:sz="0" w:space="0" w:color="auto"/>
                <w:bottom w:val="none" w:sz="0" w:space="0" w:color="auto"/>
                <w:right w:val="none" w:sz="0" w:space="0" w:color="auto"/>
              </w:divBdr>
              <w:divsChild>
                <w:div w:id="166100625">
                  <w:marLeft w:val="150"/>
                  <w:marRight w:val="150"/>
                  <w:marTop w:val="0"/>
                  <w:marBottom w:val="0"/>
                  <w:divBdr>
                    <w:top w:val="none" w:sz="0" w:space="0" w:color="auto"/>
                    <w:left w:val="none" w:sz="0" w:space="0" w:color="auto"/>
                    <w:bottom w:val="none" w:sz="0" w:space="0" w:color="auto"/>
                    <w:right w:val="none" w:sz="0" w:space="0" w:color="auto"/>
                  </w:divBdr>
                  <w:divsChild>
                    <w:div w:id="758215001">
                      <w:marLeft w:val="0"/>
                      <w:marRight w:val="0"/>
                      <w:marTop w:val="0"/>
                      <w:marBottom w:val="0"/>
                      <w:divBdr>
                        <w:top w:val="none" w:sz="0" w:space="0" w:color="auto"/>
                        <w:left w:val="none" w:sz="0" w:space="0" w:color="auto"/>
                        <w:bottom w:val="none" w:sz="0" w:space="0" w:color="auto"/>
                        <w:right w:val="none" w:sz="0" w:space="0" w:color="auto"/>
                      </w:divBdr>
                      <w:divsChild>
                        <w:div w:id="1579748941">
                          <w:marLeft w:val="0"/>
                          <w:marRight w:val="0"/>
                          <w:marTop w:val="0"/>
                          <w:marBottom w:val="0"/>
                          <w:divBdr>
                            <w:top w:val="none" w:sz="0" w:space="0" w:color="auto"/>
                            <w:left w:val="none" w:sz="0" w:space="0" w:color="auto"/>
                            <w:bottom w:val="none" w:sz="0" w:space="0" w:color="auto"/>
                            <w:right w:val="none" w:sz="0" w:space="0" w:color="auto"/>
                          </w:divBdr>
                          <w:divsChild>
                            <w:div w:id="1488547119">
                              <w:marLeft w:val="0"/>
                              <w:marRight w:val="0"/>
                              <w:marTop w:val="0"/>
                              <w:marBottom w:val="0"/>
                              <w:divBdr>
                                <w:top w:val="none" w:sz="0" w:space="0" w:color="auto"/>
                                <w:left w:val="none" w:sz="0" w:space="0" w:color="auto"/>
                                <w:bottom w:val="none" w:sz="0" w:space="0" w:color="auto"/>
                                <w:right w:val="none" w:sz="0" w:space="0" w:color="auto"/>
                              </w:divBdr>
                              <w:divsChild>
                                <w:div w:id="1253053477">
                                  <w:marLeft w:val="0"/>
                                  <w:marRight w:val="0"/>
                                  <w:marTop w:val="0"/>
                                  <w:marBottom w:val="0"/>
                                  <w:divBdr>
                                    <w:top w:val="none" w:sz="0" w:space="0" w:color="auto"/>
                                    <w:left w:val="none" w:sz="0" w:space="0" w:color="auto"/>
                                    <w:bottom w:val="none" w:sz="0" w:space="0" w:color="auto"/>
                                    <w:right w:val="none" w:sz="0" w:space="0" w:color="auto"/>
                                  </w:divBdr>
                                  <w:divsChild>
                                    <w:div w:id="311447216">
                                      <w:marLeft w:val="0"/>
                                      <w:marRight w:val="0"/>
                                      <w:marTop w:val="0"/>
                                      <w:marBottom w:val="0"/>
                                      <w:divBdr>
                                        <w:top w:val="none" w:sz="0" w:space="0" w:color="auto"/>
                                        <w:left w:val="none" w:sz="0" w:space="0" w:color="auto"/>
                                        <w:bottom w:val="none" w:sz="0" w:space="0" w:color="auto"/>
                                        <w:right w:val="none" w:sz="0" w:space="0" w:color="auto"/>
                                      </w:divBdr>
                                      <w:divsChild>
                                        <w:div w:id="547570199">
                                          <w:marLeft w:val="0"/>
                                          <w:marRight w:val="0"/>
                                          <w:marTop w:val="0"/>
                                          <w:marBottom w:val="0"/>
                                          <w:divBdr>
                                            <w:top w:val="none" w:sz="0" w:space="0" w:color="auto"/>
                                            <w:left w:val="none" w:sz="0" w:space="0" w:color="auto"/>
                                            <w:bottom w:val="none" w:sz="0" w:space="0" w:color="auto"/>
                                            <w:right w:val="none" w:sz="0" w:space="0" w:color="auto"/>
                                          </w:divBdr>
                                          <w:divsChild>
                                            <w:div w:id="2130472802">
                                              <w:marLeft w:val="0"/>
                                              <w:marRight w:val="0"/>
                                              <w:marTop w:val="0"/>
                                              <w:marBottom w:val="0"/>
                                              <w:divBdr>
                                                <w:top w:val="none" w:sz="0" w:space="0" w:color="auto"/>
                                                <w:left w:val="none" w:sz="0" w:space="0" w:color="auto"/>
                                                <w:bottom w:val="none" w:sz="0" w:space="0" w:color="auto"/>
                                                <w:right w:val="none" w:sz="0" w:space="0" w:color="auto"/>
                                              </w:divBdr>
                                              <w:divsChild>
                                                <w:div w:id="948706212">
                                                  <w:marLeft w:val="0"/>
                                                  <w:marRight w:val="0"/>
                                                  <w:marTop w:val="0"/>
                                                  <w:marBottom w:val="0"/>
                                                  <w:divBdr>
                                                    <w:top w:val="none" w:sz="0" w:space="0" w:color="auto"/>
                                                    <w:left w:val="none" w:sz="0" w:space="0" w:color="auto"/>
                                                    <w:bottom w:val="none" w:sz="0" w:space="0" w:color="auto"/>
                                                    <w:right w:val="none" w:sz="0" w:space="0" w:color="auto"/>
                                                  </w:divBdr>
                                                  <w:divsChild>
                                                    <w:div w:id="1992053841">
                                                      <w:marLeft w:val="0"/>
                                                      <w:marRight w:val="0"/>
                                                      <w:marTop w:val="0"/>
                                                      <w:marBottom w:val="0"/>
                                                      <w:divBdr>
                                                        <w:top w:val="none" w:sz="0" w:space="0" w:color="auto"/>
                                                        <w:left w:val="none" w:sz="0" w:space="0" w:color="auto"/>
                                                        <w:bottom w:val="none" w:sz="0" w:space="0" w:color="auto"/>
                                                        <w:right w:val="none" w:sz="0" w:space="0" w:color="auto"/>
                                                      </w:divBdr>
                                                      <w:divsChild>
                                                        <w:div w:id="422803748">
                                                          <w:marLeft w:val="0"/>
                                                          <w:marRight w:val="0"/>
                                                          <w:marTop w:val="0"/>
                                                          <w:marBottom w:val="0"/>
                                                          <w:divBdr>
                                                            <w:top w:val="none" w:sz="0" w:space="0" w:color="auto"/>
                                                            <w:left w:val="none" w:sz="0" w:space="0" w:color="auto"/>
                                                            <w:bottom w:val="none" w:sz="0" w:space="0" w:color="auto"/>
                                                            <w:right w:val="none" w:sz="0" w:space="0" w:color="auto"/>
                                                          </w:divBdr>
                                                          <w:divsChild>
                                                            <w:div w:id="1654095084">
                                                              <w:marLeft w:val="0"/>
                                                              <w:marRight w:val="0"/>
                                                              <w:marTop w:val="0"/>
                                                              <w:marBottom w:val="0"/>
                                                              <w:divBdr>
                                                                <w:top w:val="none" w:sz="0" w:space="0" w:color="auto"/>
                                                                <w:left w:val="none" w:sz="0" w:space="0" w:color="auto"/>
                                                                <w:bottom w:val="none" w:sz="0" w:space="0" w:color="auto"/>
                                                                <w:right w:val="none" w:sz="0" w:space="0" w:color="auto"/>
                                                              </w:divBdr>
                                                              <w:divsChild>
                                                                <w:div w:id="80250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231424520">
      <w:bodyDiv w:val="1"/>
      <w:marLeft w:val="0"/>
      <w:marRight w:val="0"/>
      <w:marTop w:val="0"/>
      <w:marBottom w:val="0"/>
      <w:divBdr>
        <w:top w:val="none" w:sz="0" w:space="0" w:color="auto"/>
        <w:left w:val="none" w:sz="0" w:space="0" w:color="auto"/>
        <w:bottom w:val="none" w:sz="0" w:space="0" w:color="auto"/>
        <w:right w:val="none" w:sz="0" w:space="0" w:color="auto"/>
      </w:divBdr>
    </w:div>
    <w:div w:id="1316643137">
      <w:bodyDiv w:val="1"/>
      <w:marLeft w:val="0"/>
      <w:marRight w:val="0"/>
      <w:marTop w:val="0"/>
      <w:marBottom w:val="0"/>
      <w:divBdr>
        <w:top w:val="none" w:sz="0" w:space="0" w:color="auto"/>
        <w:left w:val="none" w:sz="0" w:space="0" w:color="auto"/>
        <w:bottom w:val="none" w:sz="0" w:space="0" w:color="auto"/>
        <w:right w:val="none" w:sz="0" w:space="0" w:color="auto"/>
      </w:divBdr>
    </w:div>
    <w:div w:id="1332877845">
      <w:bodyDiv w:val="1"/>
      <w:marLeft w:val="0"/>
      <w:marRight w:val="0"/>
      <w:marTop w:val="0"/>
      <w:marBottom w:val="0"/>
      <w:divBdr>
        <w:top w:val="none" w:sz="0" w:space="0" w:color="auto"/>
        <w:left w:val="none" w:sz="0" w:space="0" w:color="auto"/>
        <w:bottom w:val="none" w:sz="0" w:space="0" w:color="auto"/>
        <w:right w:val="none" w:sz="0" w:space="0" w:color="auto"/>
      </w:divBdr>
    </w:div>
    <w:div w:id="1601378210">
      <w:bodyDiv w:val="1"/>
      <w:marLeft w:val="0"/>
      <w:marRight w:val="0"/>
      <w:marTop w:val="0"/>
      <w:marBottom w:val="0"/>
      <w:divBdr>
        <w:top w:val="none" w:sz="0" w:space="0" w:color="auto"/>
        <w:left w:val="none" w:sz="0" w:space="0" w:color="auto"/>
        <w:bottom w:val="none" w:sz="0" w:space="0" w:color="auto"/>
        <w:right w:val="none" w:sz="0" w:space="0" w:color="auto"/>
      </w:divBdr>
    </w:div>
    <w:div w:id="1808470543">
      <w:bodyDiv w:val="1"/>
      <w:marLeft w:val="0"/>
      <w:marRight w:val="0"/>
      <w:marTop w:val="0"/>
      <w:marBottom w:val="0"/>
      <w:divBdr>
        <w:top w:val="none" w:sz="0" w:space="0" w:color="auto"/>
        <w:left w:val="none" w:sz="0" w:space="0" w:color="auto"/>
        <w:bottom w:val="none" w:sz="0" w:space="0" w:color="auto"/>
        <w:right w:val="none" w:sz="0" w:space="0" w:color="auto"/>
      </w:divBdr>
    </w:div>
    <w:div w:id="1975019502">
      <w:bodyDiv w:val="1"/>
      <w:marLeft w:val="0"/>
      <w:marRight w:val="0"/>
      <w:marTop w:val="0"/>
      <w:marBottom w:val="0"/>
      <w:divBdr>
        <w:top w:val="none" w:sz="0" w:space="0" w:color="auto"/>
        <w:left w:val="none" w:sz="0" w:space="0" w:color="auto"/>
        <w:bottom w:val="none" w:sz="0" w:space="0" w:color="auto"/>
        <w:right w:val="none" w:sz="0" w:space="0" w:color="auto"/>
      </w:divBdr>
      <w:divsChild>
        <w:div w:id="235406701">
          <w:marLeft w:val="360"/>
          <w:marRight w:val="0"/>
          <w:marTop w:val="200"/>
          <w:marBottom w:val="0"/>
          <w:divBdr>
            <w:top w:val="none" w:sz="0" w:space="0" w:color="auto"/>
            <w:left w:val="none" w:sz="0" w:space="0" w:color="auto"/>
            <w:bottom w:val="none" w:sz="0" w:space="0" w:color="auto"/>
            <w:right w:val="none" w:sz="0" w:space="0" w:color="auto"/>
          </w:divBdr>
        </w:div>
        <w:div w:id="263997391">
          <w:marLeft w:val="1080"/>
          <w:marRight w:val="0"/>
          <w:marTop w:val="100"/>
          <w:marBottom w:val="0"/>
          <w:divBdr>
            <w:top w:val="none" w:sz="0" w:space="0" w:color="auto"/>
            <w:left w:val="none" w:sz="0" w:space="0" w:color="auto"/>
            <w:bottom w:val="none" w:sz="0" w:space="0" w:color="auto"/>
            <w:right w:val="none" w:sz="0" w:space="0" w:color="auto"/>
          </w:divBdr>
        </w:div>
      </w:divsChild>
    </w:div>
    <w:div w:id="2011134507">
      <w:bodyDiv w:val="1"/>
      <w:marLeft w:val="0"/>
      <w:marRight w:val="0"/>
      <w:marTop w:val="0"/>
      <w:marBottom w:val="0"/>
      <w:divBdr>
        <w:top w:val="none" w:sz="0" w:space="0" w:color="auto"/>
        <w:left w:val="none" w:sz="0" w:space="0" w:color="auto"/>
        <w:bottom w:val="none" w:sz="0" w:space="0" w:color="auto"/>
        <w:right w:val="none" w:sz="0" w:space="0" w:color="auto"/>
      </w:divBdr>
    </w:div>
    <w:div w:id="208910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github.com/rvlenth/emmeans" TargetMode="External"/><Relationship Id="rId17" Type="http://schemas.openxmlformats.org/officeDocument/2006/relationships/image" Target="media/image5.png"/><Relationship Id="R0eaeb639c3f64400" Type="http://schemas.microsoft.com/office/2019/09/relationships/intelligence" Target="intelligence.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project.org/"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A338783E17C84396C048CFA06890C1" ma:contentTypeVersion="12" ma:contentTypeDescription="Create a new document." ma:contentTypeScope="" ma:versionID="1ffa66748132b2d83b2164c90569932d">
  <xsd:schema xmlns:xsd="http://www.w3.org/2001/XMLSchema" xmlns:xs="http://www.w3.org/2001/XMLSchema" xmlns:p="http://schemas.microsoft.com/office/2006/metadata/properties" xmlns:ns3="3d962693-dbff-40b0-a8b3-d06d82e12055" xmlns:ns4="1431b13a-91a3-48b6-8f05-7f4ff3f78a98" targetNamespace="http://schemas.microsoft.com/office/2006/metadata/properties" ma:root="true" ma:fieldsID="491e41d1a4dab093852a0a8adf2f6827" ns3:_="" ns4:_="">
    <xsd:import namespace="3d962693-dbff-40b0-a8b3-d06d82e12055"/>
    <xsd:import namespace="1431b13a-91a3-48b6-8f05-7f4ff3f78a9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962693-dbff-40b0-a8b3-d06d82e120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31b13a-91a3-48b6-8f05-7f4ff3f78a9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E47D5E-C2BA-404F-85A9-5EB4354A8C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962693-dbff-40b0-a8b3-d06d82e12055"/>
    <ds:schemaRef ds:uri="1431b13a-91a3-48b6-8f05-7f4ff3f78a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B0E202-46DF-4575-97E2-22AD3D7E45F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317CF12-03DF-4695-9672-335B1AADCA32}">
  <ds:schemaRefs>
    <ds:schemaRef ds:uri="http://schemas.openxmlformats.org/officeDocument/2006/bibliography"/>
  </ds:schemaRefs>
</ds:datastoreItem>
</file>

<file path=customXml/itemProps4.xml><?xml version="1.0" encoding="utf-8"?>
<ds:datastoreItem xmlns:ds="http://schemas.openxmlformats.org/officeDocument/2006/customXml" ds:itemID="{B3870A47-E5DC-4098-961D-13F7A97FB5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52</Words>
  <Characters>10563</Characters>
  <Application>Microsoft Office Word</Application>
  <DocSecurity>0</DocSecurity>
  <Lines>88</Lines>
  <Paragraphs>24</Paragraphs>
  <ScaleCrop>false</ScaleCrop>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 Jucker</dc:creator>
  <cp:keywords/>
  <dc:description/>
  <cp:lastModifiedBy>Hasan Alsaid</cp:lastModifiedBy>
  <cp:revision>3</cp:revision>
  <cp:lastPrinted>2019-12-10T09:54:00Z</cp:lastPrinted>
  <dcterms:created xsi:type="dcterms:W3CDTF">2022-09-13T19:25:00Z</dcterms:created>
  <dcterms:modified xsi:type="dcterms:W3CDTF">2022-09-13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A338783E17C84396C048CFA06890C1</vt:lpwstr>
  </property>
</Properties>
</file>